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B84E9" w14:textId="77777777" w:rsidR="0037135C" w:rsidRDefault="0037135C" w:rsidP="00AB472F">
      <w:pPr>
        <w:ind w:right="-421"/>
        <w:rPr>
          <w:rFonts w:cstheme="minorHAnsi"/>
          <w:b/>
          <w:bCs/>
          <w:szCs w:val="18"/>
          <w:lang w:val="en-US"/>
        </w:rPr>
      </w:pPr>
    </w:p>
    <w:p w14:paraId="41893FF7" w14:textId="01FE3608" w:rsidR="00AB472F" w:rsidRPr="00666380" w:rsidRDefault="00AB472F" w:rsidP="00AB472F">
      <w:pPr>
        <w:ind w:right="-421"/>
        <w:rPr>
          <w:rFonts w:cstheme="minorHAnsi"/>
          <w:b/>
          <w:bCs/>
          <w:szCs w:val="18"/>
          <w:lang w:val="en-US"/>
        </w:rPr>
      </w:pPr>
      <w:r w:rsidRPr="00666380">
        <w:rPr>
          <w:rFonts w:cstheme="minorHAnsi"/>
          <w:b/>
          <w:bCs/>
          <w:szCs w:val="18"/>
          <w:lang w:val="en-US"/>
        </w:rPr>
        <w:t>Supplemental material</w:t>
      </w:r>
    </w:p>
    <w:p w14:paraId="4967C211" w14:textId="77777777" w:rsidR="00AB472F" w:rsidRDefault="00AB472F" w:rsidP="00AB472F">
      <w:pPr>
        <w:ind w:right="-421"/>
        <w:rPr>
          <w:rFonts w:cstheme="minorHAnsi"/>
          <w:b/>
          <w:bCs/>
          <w:szCs w:val="18"/>
          <w:lang w:val="en-US"/>
        </w:rPr>
      </w:pPr>
    </w:p>
    <w:p w14:paraId="6E2236DA" w14:textId="319F3B9D" w:rsidR="00AB19A2" w:rsidRDefault="00AB19A2" w:rsidP="00AB19A2">
      <w:pPr>
        <w:rPr>
          <w:rFonts w:cstheme="minorHAnsi"/>
          <w:b/>
          <w:bCs/>
          <w:szCs w:val="18"/>
          <w:lang w:val="en-US"/>
        </w:rPr>
      </w:pPr>
      <w:r w:rsidRPr="00AB19A2">
        <w:rPr>
          <w:rFonts w:cstheme="minorHAnsi"/>
          <w:b/>
          <w:bCs/>
          <w:szCs w:val="18"/>
          <w:lang w:val="en-US"/>
        </w:rPr>
        <w:t xml:space="preserve">Reevaluating the fraction of cancer attributable to excess weight: overcoming the hidden impact of </w:t>
      </w:r>
      <w:proofErr w:type="spellStart"/>
      <w:r w:rsidRPr="00AB19A2">
        <w:rPr>
          <w:rFonts w:cstheme="minorHAnsi"/>
          <w:b/>
          <w:bCs/>
          <w:szCs w:val="18"/>
          <w:lang w:val="en-US"/>
        </w:rPr>
        <w:t>prediagnostic</w:t>
      </w:r>
      <w:proofErr w:type="spellEnd"/>
      <w:r w:rsidRPr="00AB19A2">
        <w:rPr>
          <w:rFonts w:cstheme="minorHAnsi"/>
          <w:b/>
          <w:bCs/>
          <w:szCs w:val="18"/>
          <w:lang w:val="en-US"/>
        </w:rPr>
        <w:t xml:space="preserve"> weight loss</w:t>
      </w:r>
    </w:p>
    <w:p w14:paraId="25F25282" w14:textId="44BEB799" w:rsidR="00AB472F" w:rsidRPr="00AB19A2" w:rsidRDefault="00AB472F" w:rsidP="00AB19A2">
      <w:pPr>
        <w:rPr>
          <w:rFonts w:cstheme="minorHAnsi"/>
          <w:b/>
          <w:bCs/>
          <w:szCs w:val="18"/>
        </w:rPr>
      </w:pPr>
      <w:r w:rsidRPr="00AB19A2">
        <w:rPr>
          <w:rFonts w:cstheme="minorHAnsi"/>
          <w:bCs/>
          <w:szCs w:val="18"/>
        </w:rPr>
        <w:t>Fatemeh Safizadeh, Marko Mandic, Michael Hoffmeister, Hermann Brenner</w:t>
      </w:r>
    </w:p>
    <w:p w14:paraId="5C541746" w14:textId="77777777" w:rsidR="00AB472F" w:rsidRPr="00AB19A2" w:rsidRDefault="00AB472F" w:rsidP="00AB472F">
      <w:pPr>
        <w:rPr>
          <w:rFonts w:cstheme="minorHAnsi"/>
          <w:b/>
          <w:bCs/>
          <w:szCs w:val="18"/>
        </w:rPr>
      </w:pPr>
    </w:p>
    <w:p w14:paraId="58B2C280" w14:textId="299EDCD3" w:rsidR="003B72A5" w:rsidRPr="00BC328A" w:rsidRDefault="003B72A5" w:rsidP="003B72A5">
      <w:pPr>
        <w:rPr>
          <w:rFonts w:cstheme="minorHAnsi"/>
          <w:szCs w:val="20"/>
          <w:lang w:val="en-US"/>
        </w:rPr>
      </w:pPr>
      <w:r>
        <w:rPr>
          <w:rFonts w:cstheme="minorHAnsi"/>
          <w:b/>
          <w:szCs w:val="20"/>
          <w:lang w:val="en-US"/>
        </w:rPr>
        <w:t>Supplemental Table 1</w:t>
      </w:r>
      <w:r w:rsidRPr="000F143F">
        <w:rPr>
          <w:rFonts w:cstheme="minorHAnsi"/>
          <w:b/>
          <w:szCs w:val="20"/>
          <w:lang w:val="en-US"/>
        </w:rPr>
        <w:t>.</w:t>
      </w:r>
      <w:r w:rsidRPr="000F143F">
        <w:rPr>
          <w:rFonts w:cstheme="minorHAnsi"/>
          <w:szCs w:val="20"/>
          <w:lang w:val="en-US"/>
        </w:rPr>
        <w:t xml:space="preserve"> </w:t>
      </w:r>
      <w:r w:rsidRPr="00F63893">
        <w:rPr>
          <w:rFonts w:cstheme="minorHAnsi"/>
          <w:szCs w:val="20"/>
          <w:lang w:val="en-US"/>
        </w:rPr>
        <w:t>List of</w:t>
      </w:r>
      <w:r>
        <w:rPr>
          <w:rFonts w:cstheme="minorHAnsi"/>
          <w:b/>
          <w:szCs w:val="20"/>
          <w:lang w:val="en-US"/>
        </w:rPr>
        <w:t xml:space="preserve"> </w:t>
      </w:r>
      <w:r w:rsidRPr="00BC328A">
        <w:rPr>
          <w:rFonts w:cstheme="minorHAnsi"/>
          <w:szCs w:val="20"/>
          <w:lang w:val="en-US"/>
        </w:rPr>
        <w:t>cancer types</w:t>
      </w:r>
      <w:r>
        <w:rPr>
          <w:rFonts w:cstheme="minorHAnsi"/>
          <w:szCs w:val="20"/>
          <w:lang w:val="en-US"/>
        </w:rPr>
        <w:t xml:space="preserve"> (ICD-10)</w:t>
      </w:r>
      <w:r w:rsidRPr="00BC328A">
        <w:rPr>
          <w:rFonts w:cstheme="minorHAnsi"/>
          <w:szCs w:val="20"/>
          <w:lang w:val="en-US"/>
        </w:rPr>
        <w:t xml:space="preserve"> associated with excess weight considered in this analysis</w:t>
      </w:r>
      <w:r>
        <w:rPr>
          <w:rFonts w:cstheme="minorHAnsi"/>
          <w:szCs w:val="20"/>
          <w:lang w:val="en-US"/>
        </w:rPr>
        <w:t>.</w:t>
      </w:r>
    </w:p>
    <w:p w14:paraId="3171A67C" w14:textId="79B227DE" w:rsidR="00AB19A2" w:rsidRDefault="00AB19A2" w:rsidP="00AB19A2">
      <w:pPr>
        <w:jc w:val="both"/>
        <w:rPr>
          <w:rFonts w:cstheme="minorHAnsi"/>
          <w:bCs/>
          <w:lang w:val="sr-Latn-RS"/>
        </w:rPr>
      </w:pPr>
      <w:r>
        <w:rPr>
          <w:rFonts w:cstheme="minorHAnsi"/>
          <w:b/>
          <w:bCs/>
          <w:lang w:val="sr-Latn-RS"/>
        </w:rPr>
        <w:t xml:space="preserve">Supplemental Table </w:t>
      </w:r>
      <w:r w:rsidR="003B72A5">
        <w:rPr>
          <w:rFonts w:cstheme="minorHAnsi"/>
          <w:b/>
          <w:bCs/>
          <w:lang w:val="sr-Latn-RS"/>
        </w:rPr>
        <w:t>2</w:t>
      </w:r>
      <w:r>
        <w:rPr>
          <w:rFonts w:cstheme="minorHAnsi"/>
          <w:b/>
          <w:bCs/>
          <w:lang w:val="sr-Latn-RS"/>
        </w:rPr>
        <w:t xml:space="preserve">. </w:t>
      </w:r>
      <w:r w:rsidRPr="00F823C6">
        <w:rPr>
          <w:rFonts w:cstheme="minorHAnsi"/>
          <w:bCs/>
          <w:lang w:val="sr-Latn-RS"/>
        </w:rPr>
        <w:t xml:space="preserve">Prevalence of </w:t>
      </w:r>
      <w:r>
        <w:rPr>
          <w:rFonts w:cstheme="minorHAnsi"/>
          <w:bCs/>
          <w:lang w:val="sr-Latn-RS"/>
        </w:rPr>
        <w:t>overweight and obesity in England</w:t>
      </w:r>
      <w:r w:rsidRPr="00F823C6">
        <w:rPr>
          <w:rFonts w:cstheme="minorHAnsi"/>
          <w:bCs/>
          <w:lang w:val="sr-Latn-RS"/>
        </w:rPr>
        <w:t>, by survey year, age</w:t>
      </w:r>
      <w:r>
        <w:rPr>
          <w:rFonts w:cstheme="minorHAnsi"/>
          <w:bCs/>
          <w:lang w:val="sr-Latn-RS"/>
        </w:rPr>
        <w:t>,</w:t>
      </w:r>
      <w:r w:rsidRPr="00F823C6">
        <w:rPr>
          <w:rFonts w:cstheme="minorHAnsi"/>
          <w:bCs/>
          <w:lang w:val="sr-Latn-RS"/>
        </w:rPr>
        <w:t xml:space="preserve"> and sex</w:t>
      </w:r>
      <w:r>
        <w:rPr>
          <w:rFonts w:cstheme="minorHAnsi"/>
          <w:bCs/>
          <w:lang w:val="sr-Latn-RS"/>
        </w:rPr>
        <w:t>.</w:t>
      </w:r>
    </w:p>
    <w:p w14:paraId="2A5CCC11" w14:textId="751B7AA6" w:rsidR="00AB19A2" w:rsidRDefault="00AB19A2" w:rsidP="00AB19A2">
      <w:pPr>
        <w:spacing w:after="240" w:line="360" w:lineRule="auto"/>
        <w:jc w:val="lowKashida"/>
        <w:rPr>
          <w:rFonts w:cstheme="minorHAnsi"/>
          <w:szCs w:val="20"/>
          <w:lang w:val="en-US"/>
        </w:rPr>
      </w:pPr>
      <w:r w:rsidRPr="00AB19A2">
        <w:rPr>
          <w:rFonts w:cstheme="minorHAnsi"/>
          <w:b/>
          <w:szCs w:val="20"/>
          <w:lang w:val="en-US"/>
        </w:rPr>
        <w:t>Supplemental Table 3.</w:t>
      </w:r>
      <w:r w:rsidRPr="00AB19A2">
        <w:rPr>
          <w:rFonts w:cstheme="minorHAnsi"/>
          <w:szCs w:val="20"/>
          <w:lang w:val="en-US"/>
        </w:rPr>
        <w:t xml:space="preserve"> </w:t>
      </w:r>
      <w:r w:rsidR="00B73318" w:rsidRPr="00B73318">
        <w:rPr>
          <w:rFonts w:cstheme="minorHAnsi"/>
          <w:szCs w:val="20"/>
          <w:lang w:val="en-US"/>
        </w:rPr>
        <w:t>Hazard ratios (95% CIs) and population attributable fractions (95% CIs) for the incidence of overall, GI, and non-GI obesity-related cancers associated with overweight and obesity, obtained with inclusion of 0-3/&gt;3-14 and 0-5/&gt;5-14 follow-up time windows in the analyses.</w:t>
      </w:r>
    </w:p>
    <w:p w14:paraId="166E2E13" w14:textId="1F779D38" w:rsidR="00AB19A2" w:rsidRPr="00AB19A2" w:rsidRDefault="00AB19A2" w:rsidP="00AB19A2">
      <w:pPr>
        <w:spacing w:after="240" w:line="360" w:lineRule="auto"/>
        <w:jc w:val="lowKashida"/>
        <w:rPr>
          <w:rFonts w:cstheme="minorHAnsi"/>
          <w:szCs w:val="20"/>
          <w:lang w:val="en-US"/>
        </w:rPr>
      </w:pPr>
      <w:r w:rsidRPr="00AB19A2">
        <w:rPr>
          <w:b/>
          <w:lang w:val="en-US"/>
        </w:rPr>
        <w:t>Supplemental Table 4.</w:t>
      </w:r>
      <w:r w:rsidRPr="00AB19A2">
        <w:rPr>
          <w:lang w:val="en-US"/>
        </w:rPr>
        <w:t xml:space="preserve"> </w:t>
      </w:r>
      <w:r w:rsidR="0087102E" w:rsidRPr="00A34814">
        <w:rPr>
          <w:rFonts w:cstheme="minorHAnsi"/>
          <w:lang w:val="en-GB"/>
        </w:rPr>
        <w:t>Subgroup-specific</w:t>
      </w:r>
      <w:r w:rsidR="0087102E" w:rsidRPr="00A34814">
        <w:rPr>
          <w:rFonts w:cstheme="minorHAnsi"/>
          <w:b/>
          <w:lang w:val="en-GB"/>
        </w:rPr>
        <w:t xml:space="preserve"> </w:t>
      </w:r>
      <w:r w:rsidR="0087102E">
        <w:rPr>
          <w:rFonts w:cstheme="minorHAnsi"/>
          <w:lang w:val="en-GB"/>
        </w:rPr>
        <w:t>hazard ratios (95% CIs) for the incidence of</w:t>
      </w:r>
      <w:r w:rsidR="0087102E" w:rsidRPr="00A34814">
        <w:rPr>
          <w:rFonts w:cstheme="minorHAnsi"/>
          <w:lang w:val="en-GB"/>
        </w:rPr>
        <w:t xml:space="preserve"> </w:t>
      </w:r>
      <w:r w:rsidR="0087102E">
        <w:rPr>
          <w:rFonts w:cstheme="minorHAnsi"/>
          <w:lang w:val="en-GB"/>
        </w:rPr>
        <w:t>obesity-related gastrointestinal cancers</w:t>
      </w:r>
      <w:r w:rsidR="0087102E" w:rsidRPr="00A34814">
        <w:rPr>
          <w:rFonts w:cstheme="minorHAnsi"/>
          <w:lang w:val="en-GB"/>
        </w:rPr>
        <w:t>, obtained with inclusion of various follow-up time windows after recruitment in the analyses.</w:t>
      </w:r>
    </w:p>
    <w:p w14:paraId="3DD8BE82" w14:textId="77777777" w:rsidR="002E45A2" w:rsidRDefault="00AB19A2" w:rsidP="004D023B">
      <w:pPr>
        <w:spacing w:after="240" w:line="360" w:lineRule="auto"/>
        <w:jc w:val="lowKashida"/>
        <w:rPr>
          <w:rFonts w:cstheme="minorHAnsi"/>
          <w:lang w:val="en-GB"/>
        </w:rPr>
      </w:pPr>
      <w:r>
        <w:rPr>
          <w:rFonts w:cstheme="minorHAnsi"/>
          <w:b/>
          <w:lang w:val="en-US"/>
        </w:rPr>
        <w:t>S</w:t>
      </w:r>
      <w:r w:rsidRPr="00AB19A2">
        <w:rPr>
          <w:b/>
          <w:lang w:val="en-US"/>
        </w:rPr>
        <w:t xml:space="preserve">upplemental Table 5. </w:t>
      </w:r>
      <w:r w:rsidR="00E368C4" w:rsidRPr="00A34814">
        <w:rPr>
          <w:rFonts w:cstheme="minorHAnsi"/>
          <w:lang w:val="en-GB"/>
        </w:rPr>
        <w:t>Subgroup-specific</w:t>
      </w:r>
      <w:r w:rsidR="00E368C4" w:rsidRPr="00A34814">
        <w:rPr>
          <w:rFonts w:cstheme="minorHAnsi"/>
          <w:b/>
          <w:lang w:val="en-GB"/>
        </w:rPr>
        <w:t xml:space="preserve"> </w:t>
      </w:r>
      <w:r w:rsidR="00E368C4">
        <w:rPr>
          <w:rFonts w:cstheme="minorHAnsi"/>
          <w:lang w:val="en-GB"/>
        </w:rPr>
        <w:t>hazard ratios (95% CIs) for the incidence of</w:t>
      </w:r>
      <w:r w:rsidR="00E368C4" w:rsidRPr="00A34814">
        <w:rPr>
          <w:rFonts w:cstheme="minorHAnsi"/>
          <w:lang w:val="en-GB"/>
        </w:rPr>
        <w:t xml:space="preserve"> </w:t>
      </w:r>
      <w:r w:rsidR="00E368C4">
        <w:rPr>
          <w:rFonts w:cstheme="minorHAnsi"/>
          <w:lang w:val="en-GB"/>
        </w:rPr>
        <w:t>obesity-related</w:t>
      </w:r>
      <w:r w:rsidR="00E368C4" w:rsidDel="00721E33">
        <w:rPr>
          <w:rFonts w:cstheme="minorHAnsi"/>
          <w:lang w:val="en-GB"/>
        </w:rPr>
        <w:t xml:space="preserve"> </w:t>
      </w:r>
      <w:r w:rsidR="00E368C4">
        <w:rPr>
          <w:rFonts w:cstheme="minorHAnsi"/>
          <w:lang w:val="en-GB"/>
        </w:rPr>
        <w:t>non-gastrointestinal cancers</w:t>
      </w:r>
      <w:r w:rsidR="00E368C4" w:rsidRPr="00A34814">
        <w:rPr>
          <w:rFonts w:cstheme="minorHAnsi"/>
          <w:lang w:val="en-GB"/>
        </w:rPr>
        <w:t xml:space="preserve">, obtained with inclusion of various follow-up time windows after recruitment in the analyses. </w:t>
      </w:r>
    </w:p>
    <w:p w14:paraId="38B1B0B7" w14:textId="4AD739FF" w:rsidR="00AB472F" w:rsidRPr="004D023B" w:rsidRDefault="00AB19A2" w:rsidP="004D023B">
      <w:pPr>
        <w:spacing w:after="240" w:line="360" w:lineRule="auto"/>
        <w:jc w:val="lowKashida"/>
        <w:rPr>
          <w:b/>
          <w:lang w:val="en-US"/>
        </w:rPr>
      </w:pPr>
      <w:r w:rsidRPr="00AB19A2">
        <w:rPr>
          <w:b/>
          <w:lang w:val="en-US"/>
        </w:rPr>
        <w:t xml:space="preserve">Supplemental Text: </w:t>
      </w:r>
      <w:proofErr w:type="spellStart"/>
      <w:r w:rsidR="0087102E" w:rsidRPr="0087102E">
        <w:rPr>
          <w:lang w:val="en-US"/>
        </w:rPr>
        <w:t>Miettinen’s</w:t>
      </w:r>
      <w:proofErr w:type="spellEnd"/>
      <w:r w:rsidR="0087102E" w:rsidRPr="0087102E">
        <w:rPr>
          <w:lang w:val="en-US"/>
        </w:rPr>
        <w:t xml:space="preserve"> Population Attributable Fraction (PAF) formula modified for a multicategory risk factor</w:t>
      </w:r>
      <w:r w:rsidRPr="00AB19A2">
        <w:rPr>
          <w:lang w:val="en-US"/>
        </w:rPr>
        <w:t>.</w:t>
      </w:r>
    </w:p>
    <w:p w14:paraId="72A09B57" w14:textId="77777777" w:rsidR="00AB472F" w:rsidRPr="003E1A59" w:rsidRDefault="00AB472F" w:rsidP="00AB472F">
      <w:pPr>
        <w:rPr>
          <w:rFonts w:cstheme="minorHAnsi"/>
          <w:bCs/>
          <w:szCs w:val="18"/>
          <w:lang w:val="en-US"/>
        </w:rPr>
      </w:pPr>
    </w:p>
    <w:p w14:paraId="16745DE8" w14:textId="77777777" w:rsidR="00AB472F" w:rsidRPr="003E1A59" w:rsidRDefault="00AB472F" w:rsidP="00AB472F">
      <w:pPr>
        <w:rPr>
          <w:rFonts w:cstheme="minorHAnsi"/>
          <w:b/>
          <w:bCs/>
          <w:szCs w:val="18"/>
          <w:lang w:val="en-US"/>
        </w:rPr>
      </w:pPr>
      <w:r w:rsidRPr="003E1A59">
        <w:rPr>
          <w:rFonts w:cstheme="minorHAnsi"/>
          <w:b/>
          <w:bCs/>
          <w:szCs w:val="18"/>
          <w:lang w:val="en-US"/>
        </w:rPr>
        <w:t>Correspondence to:</w:t>
      </w:r>
    </w:p>
    <w:p w14:paraId="09434628" w14:textId="77777777" w:rsidR="00AB472F" w:rsidRDefault="00AB472F" w:rsidP="00AB472F">
      <w:pPr>
        <w:rPr>
          <w:rFonts w:cstheme="minorHAnsi"/>
          <w:bCs/>
          <w:szCs w:val="18"/>
          <w:lang w:val="en-US"/>
        </w:rPr>
      </w:pPr>
      <w:r>
        <w:rPr>
          <w:rFonts w:cstheme="minorHAnsi"/>
          <w:bCs/>
          <w:szCs w:val="18"/>
          <w:lang w:val="en-US"/>
        </w:rPr>
        <w:t>Hermann Brenner</w:t>
      </w:r>
    </w:p>
    <w:p w14:paraId="74E71AD6" w14:textId="77777777" w:rsidR="00AB472F" w:rsidRDefault="00AB472F" w:rsidP="00AB472F">
      <w:pPr>
        <w:rPr>
          <w:rFonts w:cstheme="minorHAnsi"/>
          <w:bCs/>
          <w:szCs w:val="18"/>
          <w:lang w:val="en-US"/>
        </w:rPr>
      </w:pPr>
      <w:r w:rsidRPr="003005C4">
        <w:rPr>
          <w:rFonts w:cstheme="minorHAnsi"/>
          <w:bCs/>
          <w:szCs w:val="18"/>
          <w:lang w:val="en-US"/>
        </w:rPr>
        <w:t xml:space="preserve">Division of Clinical Epidemiology and Aging Research, </w:t>
      </w:r>
      <w:r>
        <w:rPr>
          <w:rFonts w:cstheme="minorHAnsi"/>
          <w:bCs/>
          <w:szCs w:val="18"/>
          <w:lang w:val="en-US"/>
        </w:rPr>
        <w:t>German Cancer Research Center</w:t>
      </w:r>
    </w:p>
    <w:p w14:paraId="60FD6752" w14:textId="77777777" w:rsidR="00AB472F" w:rsidRPr="003E1A59" w:rsidRDefault="00AB472F" w:rsidP="00AB472F">
      <w:pPr>
        <w:rPr>
          <w:rFonts w:cstheme="minorHAnsi"/>
          <w:bCs/>
          <w:szCs w:val="18"/>
        </w:rPr>
      </w:pPr>
      <w:r w:rsidRPr="003E1A59">
        <w:rPr>
          <w:rFonts w:cstheme="minorHAnsi"/>
          <w:bCs/>
          <w:szCs w:val="18"/>
        </w:rPr>
        <w:t>Im Neuenheimer Feld 581, D-69120 Heidelberg, Germany</w:t>
      </w:r>
    </w:p>
    <w:p w14:paraId="74719E0F" w14:textId="77777777" w:rsidR="00AB472F" w:rsidRPr="009323D8" w:rsidRDefault="00AB472F" w:rsidP="00AB472F">
      <w:pPr>
        <w:rPr>
          <w:rFonts w:cstheme="minorHAnsi"/>
          <w:bCs/>
          <w:szCs w:val="18"/>
          <w:lang w:val="en-US"/>
        </w:rPr>
      </w:pPr>
      <w:r w:rsidRPr="009323D8">
        <w:rPr>
          <w:rFonts w:cstheme="minorHAnsi"/>
          <w:bCs/>
          <w:szCs w:val="18"/>
          <w:lang w:val="en-US"/>
        </w:rPr>
        <w:t>Phone: +49 (0)6221 42 1301</w:t>
      </w:r>
    </w:p>
    <w:p w14:paraId="45C9AD85" w14:textId="77777777" w:rsidR="00AB472F" w:rsidRPr="009323D8" w:rsidRDefault="00AB472F" w:rsidP="00AB472F">
      <w:pPr>
        <w:rPr>
          <w:rFonts w:cstheme="minorHAnsi"/>
          <w:bCs/>
          <w:szCs w:val="18"/>
          <w:lang w:val="en-US"/>
        </w:rPr>
      </w:pPr>
      <w:r w:rsidRPr="009323D8">
        <w:rPr>
          <w:rFonts w:cstheme="minorHAnsi"/>
          <w:bCs/>
          <w:szCs w:val="18"/>
          <w:lang w:val="en-US"/>
        </w:rPr>
        <w:t xml:space="preserve">Email: h.brenner@dkfz-Heidelberg.de  </w:t>
      </w:r>
    </w:p>
    <w:p w14:paraId="7F654E62" w14:textId="77777777" w:rsidR="004C7D5F" w:rsidRPr="009323D8" w:rsidRDefault="004C7D5F">
      <w:pPr>
        <w:rPr>
          <w:rFonts w:cstheme="minorHAnsi"/>
          <w:b/>
          <w:lang w:val="en-US"/>
        </w:rPr>
      </w:pPr>
      <w:r w:rsidRPr="009323D8">
        <w:rPr>
          <w:rFonts w:cstheme="minorHAnsi"/>
          <w:b/>
          <w:lang w:val="en-US"/>
        </w:rPr>
        <w:br w:type="page"/>
      </w:r>
    </w:p>
    <w:p w14:paraId="17CEBD8E" w14:textId="3F115705" w:rsidR="001C0E64" w:rsidRDefault="001C0E64" w:rsidP="001C0E64">
      <w:pPr>
        <w:rPr>
          <w:rFonts w:cstheme="minorHAnsi"/>
          <w:szCs w:val="20"/>
          <w:lang w:val="en-US"/>
        </w:rPr>
      </w:pPr>
      <w:bookmarkStart w:id="0" w:name="_Hlk137551048"/>
      <w:r>
        <w:rPr>
          <w:rFonts w:cstheme="minorHAnsi"/>
          <w:b/>
          <w:szCs w:val="20"/>
          <w:lang w:val="en-US"/>
        </w:rPr>
        <w:lastRenderedPageBreak/>
        <w:t xml:space="preserve">Supplemental </w:t>
      </w:r>
      <w:r w:rsidRPr="009559B6">
        <w:rPr>
          <w:rFonts w:cstheme="minorHAnsi"/>
          <w:b/>
          <w:szCs w:val="20"/>
          <w:lang w:val="en-US"/>
        </w:rPr>
        <w:t xml:space="preserve">Table 1. </w:t>
      </w:r>
      <w:r w:rsidRPr="00F63893">
        <w:rPr>
          <w:rFonts w:cstheme="minorHAnsi"/>
          <w:szCs w:val="20"/>
          <w:lang w:val="en-US"/>
        </w:rPr>
        <w:t>List of</w:t>
      </w:r>
      <w:r>
        <w:rPr>
          <w:rFonts w:cstheme="minorHAnsi"/>
          <w:b/>
          <w:szCs w:val="20"/>
          <w:lang w:val="en-US"/>
        </w:rPr>
        <w:t xml:space="preserve"> </w:t>
      </w:r>
      <w:r w:rsidRPr="00BC328A">
        <w:rPr>
          <w:rFonts w:cstheme="minorHAnsi"/>
          <w:szCs w:val="20"/>
          <w:lang w:val="en-US"/>
        </w:rPr>
        <w:t>cancer types</w:t>
      </w:r>
      <w:r>
        <w:rPr>
          <w:rFonts w:cstheme="minorHAnsi"/>
          <w:szCs w:val="20"/>
          <w:lang w:val="en-US"/>
        </w:rPr>
        <w:t xml:space="preserve"> (ICD-10)</w:t>
      </w:r>
      <w:r w:rsidRPr="00BC328A">
        <w:rPr>
          <w:rFonts w:cstheme="minorHAnsi"/>
          <w:szCs w:val="20"/>
          <w:lang w:val="en-US"/>
        </w:rPr>
        <w:t xml:space="preserve"> associated with excess weight considered in this analysis</w:t>
      </w:r>
      <w:r>
        <w:rPr>
          <w:rFonts w:cstheme="minorHAnsi"/>
          <w:szCs w:val="20"/>
          <w:lang w:val="en-US"/>
        </w:rPr>
        <w:t>.</w:t>
      </w:r>
    </w:p>
    <w:p w14:paraId="174433D6" w14:textId="77777777" w:rsidR="002E45A2" w:rsidRPr="00BC328A" w:rsidRDefault="002E45A2" w:rsidP="001C0E64">
      <w:pPr>
        <w:rPr>
          <w:rFonts w:cstheme="minorHAnsi"/>
          <w:szCs w:val="20"/>
          <w:lang w:val="en-US"/>
        </w:rPr>
      </w:pP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1374"/>
        <w:gridCol w:w="2636"/>
        <w:gridCol w:w="3682"/>
        <w:gridCol w:w="1942"/>
      </w:tblGrid>
      <w:tr w:rsidR="001C0E64" w14:paraId="7631813D" w14:textId="77777777" w:rsidTr="003B72A5">
        <w:trPr>
          <w:trHeight w:val="547"/>
          <w:jc w:val="center"/>
        </w:trPr>
        <w:tc>
          <w:tcPr>
            <w:tcW w:w="4010" w:type="dxa"/>
            <w:gridSpan w:val="2"/>
            <w:vAlign w:val="center"/>
          </w:tcPr>
          <w:p w14:paraId="714AB06C" w14:textId="77777777" w:rsidR="001C0E64" w:rsidRDefault="001C0E64" w:rsidP="003B72A5">
            <w:pPr>
              <w:rPr>
                <w:rFonts w:cstheme="minorHAnsi"/>
                <w:b/>
                <w:szCs w:val="20"/>
                <w:lang w:val="en-US"/>
              </w:rPr>
            </w:pPr>
            <w:r>
              <w:rPr>
                <w:rFonts w:cstheme="minorHAnsi"/>
                <w:b/>
                <w:szCs w:val="20"/>
                <w:lang w:val="en-US"/>
              </w:rPr>
              <w:t>Cancer type</w:t>
            </w:r>
          </w:p>
        </w:tc>
        <w:tc>
          <w:tcPr>
            <w:tcW w:w="3682" w:type="dxa"/>
            <w:vAlign w:val="center"/>
          </w:tcPr>
          <w:p w14:paraId="595F1625" w14:textId="77777777" w:rsidR="001C0E64" w:rsidRDefault="001C0E64" w:rsidP="003B72A5">
            <w:pPr>
              <w:rPr>
                <w:rFonts w:cstheme="minorHAnsi"/>
                <w:b/>
                <w:szCs w:val="20"/>
                <w:lang w:val="en-US"/>
              </w:rPr>
            </w:pPr>
            <w:r>
              <w:rPr>
                <w:rFonts w:cstheme="minorHAnsi"/>
                <w:b/>
                <w:szCs w:val="20"/>
                <w:lang w:val="en-US"/>
              </w:rPr>
              <w:t>ICD-10 code</w:t>
            </w:r>
          </w:p>
        </w:tc>
        <w:tc>
          <w:tcPr>
            <w:tcW w:w="1942" w:type="dxa"/>
            <w:vAlign w:val="center"/>
          </w:tcPr>
          <w:p w14:paraId="2FE16D79" w14:textId="77777777" w:rsidR="001C0E64" w:rsidRDefault="001C0E64" w:rsidP="003B72A5">
            <w:pPr>
              <w:rPr>
                <w:rFonts w:cstheme="minorHAnsi"/>
                <w:b/>
                <w:szCs w:val="20"/>
                <w:lang w:val="en-US"/>
              </w:rPr>
            </w:pPr>
            <w:r>
              <w:rPr>
                <w:rFonts w:cstheme="minorHAnsi"/>
                <w:b/>
                <w:szCs w:val="20"/>
                <w:lang w:val="en-US"/>
              </w:rPr>
              <w:t xml:space="preserve">Incident </w:t>
            </w:r>
            <w:proofErr w:type="spellStart"/>
            <w:r>
              <w:rPr>
                <w:rFonts w:cstheme="minorHAnsi"/>
                <w:b/>
                <w:szCs w:val="20"/>
                <w:lang w:val="en-US"/>
              </w:rPr>
              <w:t>cases</w:t>
            </w:r>
            <w:r>
              <w:rPr>
                <w:rFonts w:cstheme="minorHAnsi"/>
                <w:b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cstheme="minorHAnsi"/>
                <w:b/>
                <w:szCs w:val="20"/>
                <w:lang w:val="en-US"/>
              </w:rPr>
              <w:t xml:space="preserve"> [N]</w:t>
            </w:r>
          </w:p>
        </w:tc>
      </w:tr>
      <w:tr w:rsidR="001C0E64" w14:paraId="543A9F7C" w14:textId="77777777" w:rsidTr="003B72A5">
        <w:trPr>
          <w:jc w:val="center"/>
        </w:trPr>
        <w:tc>
          <w:tcPr>
            <w:tcW w:w="1374" w:type="dxa"/>
            <w:vMerge w:val="restart"/>
          </w:tcPr>
          <w:p w14:paraId="6437E989" w14:textId="77777777" w:rsidR="001C0E64" w:rsidRDefault="001C0E64" w:rsidP="003B72A5">
            <w:pPr>
              <w:rPr>
                <w:lang w:val="en-US"/>
              </w:rPr>
            </w:pPr>
            <w:r>
              <w:rPr>
                <w:lang w:val="en-US"/>
              </w:rPr>
              <w:t>Gastro-intestinal</w:t>
            </w:r>
          </w:p>
        </w:tc>
        <w:tc>
          <w:tcPr>
            <w:tcW w:w="2636" w:type="dxa"/>
          </w:tcPr>
          <w:p w14:paraId="500707A8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>Esophagus</w:t>
            </w:r>
          </w:p>
        </w:tc>
        <w:tc>
          <w:tcPr>
            <w:tcW w:w="3682" w:type="dxa"/>
          </w:tcPr>
          <w:p w14:paraId="38BD9E89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15.0-C15.5, C15.8, C15.9</w:t>
            </w:r>
          </w:p>
        </w:tc>
        <w:tc>
          <w:tcPr>
            <w:tcW w:w="1942" w:type="dxa"/>
            <w:vAlign w:val="center"/>
          </w:tcPr>
          <w:p w14:paraId="5D77B3D3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958</w:t>
            </w:r>
          </w:p>
        </w:tc>
      </w:tr>
      <w:tr w:rsidR="001C0E64" w14:paraId="355A1DB4" w14:textId="77777777" w:rsidTr="003B72A5">
        <w:trPr>
          <w:jc w:val="center"/>
        </w:trPr>
        <w:tc>
          <w:tcPr>
            <w:tcW w:w="1374" w:type="dxa"/>
            <w:vMerge/>
          </w:tcPr>
          <w:p w14:paraId="68053F39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2C574C1E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>Stomach (cardia)</w:t>
            </w:r>
          </w:p>
        </w:tc>
        <w:tc>
          <w:tcPr>
            <w:tcW w:w="3682" w:type="dxa"/>
          </w:tcPr>
          <w:p w14:paraId="2C0FEFA5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16.0</w:t>
            </w:r>
          </w:p>
        </w:tc>
        <w:tc>
          <w:tcPr>
            <w:tcW w:w="1942" w:type="dxa"/>
            <w:vAlign w:val="center"/>
          </w:tcPr>
          <w:p w14:paraId="7A69511F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261</w:t>
            </w:r>
          </w:p>
        </w:tc>
      </w:tr>
      <w:tr w:rsidR="001C0E64" w14:paraId="1DBF5C61" w14:textId="77777777" w:rsidTr="003B72A5">
        <w:trPr>
          <w:jc w:val="center"/>
        </w:trPr>
        <w:tc>
          <w:tcPr>
            <w:tcW w:w="1374" w:type="dxa"/>
            <w:vMerge/>
          </w:tcPr>
          <w:p w14:paraId="5D325D94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703CD2C6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>Colorectum</w:t>
            </w:r>
          </w:p>
        </w:tc>
        <w:tc>
          <w:tcPr>
            <w:tcW w:w="3682" w:type="dxa"/>
          </w:tcPr>
          <w:p w14:paraId="686EF83A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18.0- C18.9, C19, C20</w:t>
            </w:r>
          </w:p>
        </w:tc>
        <w:tc>
          <w:tcPr>
            <w:tcW w:w="1942" w:type="dxa"/>
            <w:vAlign w:val="center"/>
          </w:tcPr>
          <w:p w14:paraId="0435C47B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5,410</w:t>
            </w:r>
          </w:p>
        </w:tc>
      </w:tr>
      <w:tr w:rsidR="001C0E64" w14:paraId="5CCA8632" w14:textId="77777777" w:rsidTr="003B72A5">
        <w:trPr>
          <w:jc w:val="center"/>
        </w:trPr>
        <w:tc>
          <w:tcPr>
            <w:tcW w:w="1374" w:type="dxa"/>
            <w:vMerge/>
          </w:tcPr>
          <w:p w14:paraId="5147C9D5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4A16CCFD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>Liver</w:t>
            </w:r>
          </w:p>
        </w:tc>
        <w:tc>
          <w:tcPr>
            <w:tcW w:w="3682" w:type="dxa"/>
          </w:tcPr>
          <w:p w14:paraId="67C2F33A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22.0, C22.1, C22.3, C22.4, C22.7, C22.9</w:t>
            </w:r>
          </w:p>
        </w:tc>
        <w:tc>
          <w:tcPr>
            <w:tcW w:w="1942" w:type="dxa"/>
            <w:vAlign w:val="center"/>
          </w:tcPr>
          <w:p w14:paraId="3CF9F8CC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573</w:t>
            </w:r>
          </w:p>
        </w:tc>
      </w:tr>
      <w:tr w:rsidR="001C0E64" w14:paraId="5BE46829" w14:textId="77777777" w:rsidTr="003B72A5">
        <w:trPr>
          <w:jc w:val="center"/>
        </w:trPr>
        <w:tc>
          <w:tcPr>
            <w:tcW w:w="1374" w:type="dxa"/>
            <w:vMerge/>
          </w:tcPr>
          <w:p w14:paraId="608B0F11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51CDF663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>Gall bladder</w:t>
            </w:r>
          </w:p>
        </w:tc>
        <w:tc>
          <w:tcPr>
            <w:tcW w:w="3682" w:type="dxa"/>
          </w:tcPr>
          <w:p w14:paraId="65720D6D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23</w:t>
            </w:r>
          </w:p>
        </w:tc>
        <w:tc>
          <w:tcPr>
            <w:tcW w:w="1942" w:type="dxa"/>
            <w:vAlign w:val="center"/>
          </w:tcPr>
          <w:p w14:paraId="637A0A27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09</w:t>
            </w:r>
          </w:p>
        </w:tc>
      </w:tr>
      <w:tr w:rsidR="001C0E64" w14:paraId="4C3F80B0" w14:textId="77777777" w:rsidTr="003B72A5">
        <w:trPr>
          <w:jc w:val="center"/>
        </w:trPr>
        <w:tc>
          <w:tcPr>
            <w:tcW w:w="1374" w:type="dxa"/>
            <w:vMerge/>
          </w:tcPr>
          <w:p w14:paraId="647CDF9C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259B4109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 xml:space="preserve">Pancreas </w:t>
            </w:r>
          </w:p>
        </w:tc>
        <w:tc>
          <w:tcPr>
            <w:tcW w:w="3682" w:type="dxa"/>
          </w:tcPr>
          <w:p w14:paraId="501AB62F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 w:rsidRPr="00380240">
              <w:rPr>
                <w:rFonts w:cstheme="minorHAnsi"/>
                <w:szCs w:val="20"/>
                <w:lang w:val="en-US"/>
              </w:rPr>
              <w:t>C25.0</w:t>
            </w:r>
            <w:r>
              <w:rPr>
                <w:rFonts w:cstheme="minorHAnsi"/>
                <w:szCs w:val="20"/>
                <w:lang w:val="en-US"/>
              </w:rPr>
              <w:t>-</w:t>
            </w:r>
            <w:r w:rsidRPr="00380240">
              <w:rPr>
                <w:rFonts w:cstheme="minorHAnsi"/>
                <w:szCs w:val="20"/>
                <w:lang w:val="en-US"/>
              </w:rPr>
              <w:t>C25.</w:t>
            </w:r>
            <w:r>
              <w:rPr>
                <w:rFonts w:cstheme="minorHAnsi"/>
                <w:szCs w:val="20"/>
                <w:lang w:val="en-US"/>
              </w:rPr>
              <w:t xml:space="preserve">4, </w:t>
            </w:r>
            <w:r w:rsidRPr="00380240">
              <w:rPr>
                <w:rFonts w:cstheme="minorHAnsi"/>
                <w:szCs w:val="20"/>
                <w:lang w:val="en-US"/>
              </w:rPr>
              <w:t>C25.</w:t>
            </w:r>
            <w:r>
              <w:rPr>
                <w:rFonts w:cstheme="minorHAnsi"/>
                <w:szCs w:val="20"/>
                <w:lang w:val="en-US"/>
              </w:rPr>
              <w:t xml:space="preserve">7, </w:t>
            </w:r>
            <w:r w:rsidRPr="00380240">
              <w:rPr>
                <w:rFonts w:cstheme="minorHAnsi"/>
                <w:szCs w:val="20"/>
                <w:lang w:val="en-US"/>
              </w:rPr>
              <w:t>C25.</w:t>
            </w:r>
            <w:r>
              <w:rPr>
                <w:rFonts w:cstheme="minorHAnsi"/>
                <w:szCs w:val="20"/>
                <w:lang w:val="en-US"/>
              </w:rPr>
              <w:t xml:space="preserve">8, </w:t>
            </w:r>
            <w:r w:rsidRPr="00380240">
              <w:rPr>
                <w:rFonts w:cstheme="minorHAnsi"/>
                <w:szCs w:val="20"/>
                <w:lang w:val="en-US"/>
              </w:rPr>
              <w:t>C25.</w:t>
            </w:r>
            <w:r>
              <w:rPr>
                <w:rFonts w:cstheme="minorHAnsi"/>
                <w:szCs w:val="20"/>
                <w:lang w:val="en-US"/>
              </w:rPr>
              <w:t>9</w:t>
            </w:r>
          </w:p>
        </w:tc>
        <w:tc>
          <w:tcPr>
            <w:tcW w:w="1942" w:type="dxa"/>
            <w:vAlign w:val="center"/>
          </w:tcPr>
          <w:p w14:paraId="2BCC0098" w14:textId="77777777" w:rsidR="001C0E64" w:rsidRPr="00380240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,160</w:t>
            </w:r>
          </w:p>
        </w:tc>
      </w:tr>
      <w:tr w:rsidR="001C0E64" w14:paraId="492C2C62" w14:textId="77777777" w:rsidTr="003B72A5">
        <w:trPr>
          <w:jc w:val="center"/>
        </w:trPr>
        <w:tc>
          <w:tcPr>
            <w:tcW w:w="1374" w:type="dxa"/>
            <w:vMerge/>
          </w:tcPr>
          <w:p w14:paraId="3B38C5FE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0C1063E3" w14:textId="77777777" w:rsidR="001C0E64" w:rsidRDefault="001C0E64" w:rsidP="003B72A5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3682" w:type="dxa"/>
          </w:tcPr>
          <w:p w14:paraId="6BD4C14C" w14:textId="77777777" w:rsidR="001C0E64" w:rsidRPr="00380240" w:rsidRDefault="001C0E64" w:rsidP="003B72A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42" w:type="dxa"/>
            <w:vAlign w:val="center"/>
          </w:tcPr>
          <w:p w14:paraId="5C086589" w14:textId="77777777" w:rsidR="001C0E64" w:rsidRPr="00380240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8,460</w:t>
            </w:r>
          </w:p>
        </w:tc>
      </w:tr>
      <w:tr w:rsidR="001C0E64" w14:paraId="0445A73F" w14:textId="77777777" w:rsidTr="003B72A5">
        <w:trPr>
          <w:jc w:val="center"/>
        </w:trPr>
        <w:tc>
          <w:tcPr>
            <w:tcW w:w="1374" w:type="dxa"/>
            <w:vMerge w:val="restart"/>
          </w:tcPr>
          <w:p w14:paraId="3EAF8FDB" w14:textId="77777777" w:rsidR="001C0E64" w:rsidRDefault="001C0E64" w:rsidP="003B72A5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2636" w:type="dxa"/>
          </w:tcPr>
          <w:p w14:paraId="702E9FBE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>Breast (post-menopausal</w:t>
            </w:r>
            <w:r w:rsidRPr="00D257B4"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>)</w:t>
            </w:r>
          </w:p>
        </w:tc>
        <w:tc>
          <w:tcPr>
            <w:tcW w:w="3682" w:type="dxa"/>
          </w:tcPr>
          <w:p w14:paraId="47B33E66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50.0-C50.6, C50.8, C50.9</w:t>
            </w:r>
          </w:p>
        </w:tc>
        <w:tc>
          <w:tcPr>
            <w:tcW w:w="1942" w:type="dxa"/>
            <w:vAlign w:val="center"/>
          </w:tcPr>
          <w:p w14:paraId="426DAAFE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6,984</w:t>
            </w:r>
          </w:p>
        </w:tc>
      </w:tr>
      <w:tr w:rsidR="001C0E64" w14:paraId="73009AEE" w14:textId="77777777" w:rsidTr="003B72A5">
        <w:trPr>
          <w:jc w:val="center"/>
        </w:trPr>
        <w:tc>
          <w:tcPr>
            <w:tcW w:w="1374" w:type="dxa"/>
            <w:vMerge/>
          </w:tcPr>
          <w:p w14:paraId="7F2DCE9C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1B5C35C1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>Endometrium</w:t>
            </w:r>
          </w:p>
        </w:tc>
        <w:tc>
          <w:tcPr>
            <w:tcW w:w="3682" w:type="dxa"/>
          </w:tcPr>
          <w:p w14:paraId="3B86E2FD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>C54.1</w:t>
            </w:r>
          </w:p>
        </w:tc>
        <w:tc>
          <w:tcPr>
            <w:tcW w:w="1942" w:type="dxa"/>
            <w:vAlign w:val="center"/>
          </w:tcPr>
          <w:p w14:paraId="40BECE64" w14:textId="77777777" w:rsidR="001C0E64" w:rsidRDefault="001C0E64" w:rsidP="003B72A5">
            <w:pPr>
              <w:rPr>
                <w:lang w:val="en-US"/>
              </w:rPr>
            </w:pPr>
            <w:r>
              <w:rPr>
                <w:lang w:val="en-US"/>
              </w:rPr>
              <w:t>1,360</w:t>
            </w:r>
          </w:p>
        </w:tc>
      </w:tr>
      <w:tr w:rsidR="001C0E64" w14:paraId="260B3A39" w14:textId="77777777" w:rsidTr="003B72A5">
        <w:trPr>
          <w:jc w:val="center"/>
        </w:trPr>
        <w:tc>
          <w:tcPr>
            <w:tcW w:w="1374" w:type="dxa"/>
            <w:vMerge/>
          </w:tcPr>
          <w:p w14:paraId="79449D09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584956C8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3682" w:type="dxa"/>
          </w:tcPr>
          <w:p w14:paraId="109321E2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64</w:t>
            </w:r>
          </w:p>
        </w:tc>
        <w:tc>
          <w:tcPr>
            <w:tcW w:w="1942" w:type="dxa"/>
            <w:vAlign w:val="center"/>
          </w:tcPr>
          <w:p w14:paraId="77878BCD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,333</w:t>
            </w:r>
          </w:p>
        </w:tc>
      </w:tr>
      <w:tr w:rsidR="001C0E64" w14:paraId="3B6D465A" w14:textId="77777777" w:rsidTr="003B72A5">
        <w:trPr>
          <w:jc w:val="center"/>
        </w:trPr>
        <w:tc>
          <w:tcPr>
            <w:tcW w:w="1374" w:type="dxa"/>
            <w:vMerge/>
          </w:tcPr>
          <w:p w14:paraId="17C57533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0D2DECDD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 xml:space="preserve">Ovary </w:t>
            </w:r>
          </w:p>
        </w:tc>
        <w:tc>
          <w:tcPr>
            <w:tcW w:w="3682" w:type="dxa"/>
          </w:tcPr>
          <w:p w14:paraId="35E48AC4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56</w:t>
            </w:r>
          </w:p>
        </w:tc>
        <w:tc>
          <w:tcPr>
            <w:tcW w:w="1942" w:type="dxa"/>
            <w:vAlign w:val="center"/>
          </w:tcPr>
          <w:p w14:paraId="1BAC48B0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892</w:t>
            </w:r>
          </w:p>
        </w:tc>
      </w:tr>
      <w:tr w:rsidR="001C0E64" w14:paraId="2F81B638" w14:textId="77777777" w:rsidTr="003B72A5">
        <w:trPr>
          <w:jc w:val="center"/>
        </w:trPr>
        <w:tc>
          <w:tcPr>
            <w:tcW w:w="1374" w:type="dxa"/>
            <w:vMerge/>
          </w:tcPr>
          <w:p w14:paraId="6A30D04C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6DB3D922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>Meningioma</w:t>
            </w:r>
          </w:p>
        </w:tc>
        <w:tc>
          <w:tcPr>
            <w:tcW w:w="3682" w:type="dxa"/>
          </w:tcPr>
          <w:p w14:paraId="279DF247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70.0, C70.9</w:t>
            </w:r>
          </w:p>
        </w:tc>
        <w:tc>
          <w:tcPr>
            <w:tcW w:w="1942" w:type="dxa"/>
            <w:vAlign w:val="center"/>
          </w:tcPr>
          <w:p w14:paraId="71644A42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3</w:t>
            </w:r>
          </w:p>
        </w:tc>
      </w:tr>
      <w:tr w:rsidR="001C0E64" w14:paraId="577D1920" w14:textId="77777777" w:rsidTr="003B72A5">
        <w:trPr>
          <w:jc w:val="center"/>
        </w:trPr>
        <w:tc>
          <w:tcPr>
            <w:tcW w:w="1374" w:type="dxa"/>
            <w:vMerge/>
          </w:tcPr>
          <w:p w14:paraId="1E386015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73CAC205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>Thyroid</w:t>
            </w:r>
          </w:p>
        </w:tc>
        <w:tc>
          <w:tcPr>
            <w:tcW w:w="3682" w:type="dxa"/>
          </w:tcPr>
          <w:p w14:paraId="44822317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73</w:t>
            </w:r>
          </w:p>
        </w:tc>
        <w:tc>
          <w:tcPr>
            <w:tcW w:w="1942" w:type="dxa"/>
            <w:vAlign w:val="center"/>
          </w:tcPr>
          <w:p w14:paraId="4F890B23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405</w:t>
            </w:r>
          </w:p>
        </w:tc>
      </w:tr>
      <w:tr w:rsidR="001C0E64" w14:paraId="16EB5C49" w14:textId="77777777" w:rsidTr="003B72A5">
        <w:trPr>
          <w:jc w:val="center"/>
        </w:trPr>
        <w:tc>
          <w:tcPr>
            <w:tcW w:w="1374" w:type="dxa"/>
            <w:vMerge/>
          </w:tcPr>
          <w:p w14:paraId="7539D18A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46289112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lang w:val="en-US"/>
              </w:rPr>
              <w:t>Multiple myeloma</w:t>
            </w:r>
          </w:p>
        </w:tc>
        <w:tc>
          <w:tcPr>
            <w:tcW w:w="3682" w:type="dxa"/>
          </w:tcPr>
          <w:p w14:paraId="1D5235C9" w14:textId="77777777" w:rsidR="001C0E64" w:rsidRPr="00BC328A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90.0</w:t>
            </w:r>
          </w:p>
        </w:tc>
        <w:tc>
          <w:tcPr>
            <w:tcW w:w="1942" w:type="dxa"/>
            <w:vAlign w:val="center"/>
          </w:tcPr>
          <w:p w14:paraId="75E6161D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788</w:t>
            </w:r>
          </w:p>
        </w:tc>
      </w:tr>
      <w:tr w:rsidR="001C0E64" w14:paraId="4E943C6C" w14:textId="77777777" w:rsidTr="003B72A5">
        <w:trPr>
          <w:jc w:val="center"/>
        </w:trPr>
        <w:tc>
          <w:tcPr>
            <w:tcW w:w="1374" w:type="dxa"/>
            <w:vMerge/>
          </w:tcPr>
          <w:p w14:paraId="5E4018D6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2636" w:type="dxa"/>
          </w:tcPr>
          <w:p w14:paraId="5C05AC0C" w14:textId="77777777" w:rsidR="001C0E64" w:rsidRDefault="001C0E64" w:rsidP="003B72A5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3682" w:type="dxa"/>
          </w:tcPr>
          <w:p w14:paraId="60A62E2F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42" w:type="dxa"/>
            <w:vAlign w:val="center"/>
          </w:tcPr>
          <w:p w14:paraId="6246BB81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1,765</w:t>
            </w:r>
          </w:p>
        </w:tc>
      </w:tr>
      <w:tr w:rsidR="001C0E64" w14:paraId="3A6ACC49" w14:textId="77777777" w:rsidTr="003B72A5">
        <w:trPr>
          <w:trHeight w:val="547"/>
          <w:jc w:val="center"/>
        </w:trPr>
        <w:tc>
          <w:tcPr>
            <w:tcW w:w="1374" w:type="dxa"/>
            <w:vAlign w:val="center"/>
          </w:tcPr>
          <w:p w14:paraId="27DEDF0A" w14:textId="77777777" w:rsidR="001C0E64" w:rsidRDefault="001C0E64" w:rsidP="003B72A5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2636" w:type="dxa"/>
            <w:vAlign w:val="center"/>
          </w:tcPr>
          <w:p w14:paraId="2C1F5A60" w14:textId="77777777" w:rsidR="001C0E64" w:rsidRDefault="001C0E64" w:rsidP="003B72A5">
            <w:pPr>
              <w:rPr>
                <w:lang w:val="en-US"/>
              </w:rPr>
            </w:pPr>
          </w:p>
        </w:tc>
        <w:tc>
          <w:tcPr>
            <w:tcW w:w="3682" w:type="dxa"/>
            <w:vAlign w:val="center"/>
          </w:tcPr>
          <w:p w14:paraId="49DAE340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42" w:type="dxa"/>
            <w:vAlign w:val="center"/>
          </w:tcPr>
          <w:p w14:paraId="6D4CE7F0" w14:textId="77777777" w:rsidR="001C0E64" w:rsidRDefault="001C0E64" w:rsidP="003B72A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20,218</w:t>
            </w:r>
          </w:p>
        </w:tc>
      </w:tr>
    </w:tbl>
    <w:p w14:paraId="2E2BEE27" w14:textId="77777777" w:rsidR="001C0E64" w:rsidRDefault="001C0E64" w:rsidP="001C0E64">
      <w:pPr>
        <w:rPr>
          <w:rFonts w:cstheme="minorHAnsi"/>
          <w:szCs w:val="20"/>
          <w:lang w:val="en-US"/>
        </w:rPr>
      </w:pPr>
    </w:p>
    <w:p w14:paraId="665C1BA4" w14:textId="77777777" w:rsidR="001C0E64" w:rsidRDefault="001C0E64" w:rsidP="001C0E64">
      <w:pPr>
        <w:rPr>
          <w:rFonts w:cstheme="minorHAnsi"/>
          <w:sz w:val="20"/>
          <w:szCs w:val="20"/>
          <w:lang w:val="en-US"/>
        </w:rPr>
      </w:pPr>
      <w:proofErr w:type="spellStart"/>
      <w:r>
        <w:rPr>
          <w:rFonts w:cstheme="minorHAnsi"/>
          <w:sz w:val="20"/>
          <w:szCs w:val="20"/>
          <w:vertAlign w:val="superscript"/>
          <w:lang w:val="en-US"/>
        </w:rPr>
        <w:t>a</w:t>
      </w:r>
      <w:r w:rsidRPr="00480A27">
        <w:rPr>
          <w:rFonts w:cstheme="minorHAnsi"/>
          <w:sz w:val="20"/>
          <w:szCs w:val="20"/>
          <w:lang w:val="en-US"/>
        </w:rPr>
        <w:t>The</w:t>
      </w:r>
      <w:proofErr w:type="spellEnd"/>
      <w:r>
        <w:rPr>
          <w:rFonts w:cstheme="minorHAnsi"/>
          <w:sz w:val="20"/>
          <w:szCs w:val="20"/>
          <w:lang w:val="en-US"/>
        </w:rPr>
        <w:t xml:space="preserve"> addition of</w:t>
      </w:r>
      <w:r w:rsidRPr="00480A27">
        <w:rPr>
          <w:rFonts w:cstheme="minorHAnsi"/>
          <w:sz w:val="20"/>
          <w:szCs w:val="20"/>
          <w:lang w:val="en-US"/>
        </w:rPr>
        <w:t xml:space="preserve"> incident cancer cases</w:t>
      </w:r>
      <w:r>
        <w:rPr>
          <w:rFonts w:cstheme="minorHAnsi"/>
          <w:sz w:val="20"/>
          <w:szCs w:val="20"/>
          <w:lang w:val="en-US"/>
        </w:rPr>
        <w:t xml:space="preserve"> for each</w:t>
      </w:r>
      <w:r w:rsidRPr="00480A27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cancer type exceeds</w:t>
      </w:r>
      <w:r w:rsidRPr="00480A27">
        <w:rPr>
          <w:rFonts w:cstheme="minorHAnsi"/>
          <w:sz w:val="20"/>
          <w:szCs w:val="20"/>
          <w:lang w:val="en-US"/>
        </w:rPr>
        <w:t xml:space="preserve"> the total number of case</w:t>
      </w:r>
      <w:r>
        <w:rPr>
          <w:rFonts w:cstheme="minorHAnsi"/>
          <w:sz w:val="20"/>
          <w:szCs w:val="20"/>
          <w:lang w:val="en-US"/>
        </w:rPr>
        <w:t>s due to</w:t>
      </w:r>
      <w:r w:rsidRPr="00480A27">
        <w:rPr>
          <w:rFonts w:cstheme="minorHAnsi"/>
          <w:sz w:val="20"/>
          <w:szCs w:val="20"/>
          <w:lang w:val="en-US"/>
        </w:rPr>
        <w:t xml:space="preserve"> multiple incident cancers diagnosed on the same date for </w:t>
      </w:r>
      <w:r>
        <w:rPr>
          <w:rFonts w:cstheme="minorHAnsi"/>
          <w:sz w:val="20"/>
          <w:szCs w:val="20"/>
          <w:lang w:val="en-US"/>
        </w:rPr>
        <w:t xml:space="preserve">a number of </w:t>
      </w:r>
      <w:r w:rsidRPr="00480A27">
        <w:rPr>
          <w:rFonts w:cstheme="minorHAnsi"/>
          <w:sz w:val="20"/>
          <w:szCs w:val="20"/>
          <w:lang w:val="en-US"/>
        </w:rPr>
        <w:t>participant</w:t>
      </w:r>
      <w:r>
        <w:rPr>
          <w:rFonts w:cstheme="minorHAnsi"/>
          <w:sz w:val="20"/>
          <w:szCs w:val="20"/>
          <w:lang w:val="en-US"/>
        </w:rPr>
        <w:t>s</w:t>
      </w:r>
      <w:r w:rsidRPr="00480A27">
        <w:rPr>
          <w:rFonts w:cstheme="minorHAnsi"/>
          <w:sz w:val="20"/>
          <w:szCs w:val="20"/>
          <w:lang w:val="en-US"/>
        </w:rPr>
        <w:t>.</w:t>
      </w:r>
    </w:p>
    <w:p w14:paraId="769D5BBC" w14:textId="77777777" w:rsidR="001C0E64" w:rsidRPr="00480A27" w:rsidRDefault="001C0E64" w:rsidP="001C0E64">
      <w:pPr>
        <w:rPr>
          <w:rFonts w:cstheme="minorHAnsi"/>
          <w:sz w:val="20"/>
          <w:szCs w:val="20"/>
          <w:lang w:val="en-US"/>
        </w:rPr>
      </w:pPr>
      <w:proofErr w:type="spellStart"/>
      <w:r w:rsidRPr="00D257B4">
        <w:rPr>
          <w:rFonts w:cstheme="minorHAnsi"/>
          <w:sz w:val="20"/>
          <w:szCs w:val="20"/>
          <w:vertAlign w:val="superscript"/>
          <w:lang w:val="en-US"/>
        </w:rPr>
        <w:t>b</w:t>
      </w:r>
      <w:r w:rsidRPr="00480A27">
        <w:rPr>
          <w:rFonts w:cstheme="minorHAnsi"/>
          <w:sz w:val="20"/>
          <w:szCs w:val="20"/>
          <w:lang w:val="en-US"/>
        </w:rPr>
        <w:t>Breast</w:t>
      </w:r>
      <w:proofErr w:type="spellEnd"/>
      <w:r w:rsidRPr="00480A27">
        <w:rPr>
          <w:rFonts w:cstheme="minorHAnsi"/>
          <w:sz w:val="20"/>
          <w:szCs w:val="20"/>
          <w:lang w:val="en-US"/>
        </w:rPr>
        <w:t xml:space="preserve"> cancers were considered postmenopausal if either of the following conditions was met: Reported menopause or history of bilateral oophorectomy at baseline, or age ≥55 years at the time of breast cancer diagnosis. </w:t>
      </w:r>
    </w:p>
    <w:p w14:paraId="0DD5307D" w14:textId="77777777" w:rsidR="001C0E64" w:rsidRDefault="001C0E64" w:rsidP="001C0E64">
      <w:pPr>
        <w:rPr>
          <w:rFonts w:cstheme="minorHAnsi"/>
          <w:sz w:val="20"/>
          <w:szCs w:val="20"/>
          <w:lang w:val="en-US"/>
        </w:rPr>
      </w:pPr>
    </w:p>
    <w:p w14:paraId="46B1E22F" w14:textId="77777777" w:rsidR="001C0E64" w:rsidRDefault="001C0E64" w:rsidP="001C0E64">
      <w:pPr>
        <w:rPr>
          <w:rFonts w:cstheme="minorHAnsi"/>
          <w:szCs w:val="20"/>
          <w:lang w:val="en-US"/>
        </w:rPr>
      </w:pPr>
    </w:p>
    <w:p w14:paraId="313EF673" w14:textId="77777777" w:rsidR="001C0E64" w:rsidRPr="002E53B8" w:rsidRDefault="001C0E64" w:rsidP="001C0E64">
      <w:pPr>
        <w:rPr>
          <w:rFonts w:cstheme="minorHAnsi"/>
          <w:szCs w:val="20"/>
          <w:lang w:val="en-US"/>
        </w:rPr>
      </w:pPr>
      <w:r w:rsidRPr="002E53B8">
        <w:rPr>
          <w:rFonts w:cstheme="minorHAnsi"/>
          <w:szCs w:val="20"/>
          <w:lang w:val="en-US"/>
        </w:rPr>
        <w:br w:type="page"/>
      </w:r>
    </w:p>
    <w:bookmarkEnd w:id="0"/>
    <w:p w14:paraId="0CE9F50A" w14:textId="253B692F" w:rsidR="00B501F1" w:rsidRPr="00F823C6" w:rsidRDefault="00B501F1" w:rsidP="00AB472F">
      <w:pPr>
        <w:ind w:left="-142" w:right="-142"/>
        <w:rPr>
          <w:rFonts w:cstheme="minorHAnsi"/>
          <w:bCs/>
          <w:lang w:val="sr-Latn-RS"/>
        </w:rPr>
      </w:pPr>
      <w:r>
        <w:rPr>
          <w:rFonts w:cstheme="minorHAnsi"/>
          <w:b/>
          <w:bCs/>
          <w:lang w:val="sr-Latn-RS"/>
        </w:rPr>
        <w:lastRenderedPageBreak/>
        <w:t xml:space="preserve">Supplemental Table </w:t>
      </w:r>
      <w:r w:rsidR="001C0E64">
        <w:rPr>
          <w:rFonts w:cstheme="minorHAnsi"/>
          <w:b/>
          <w:bCs/>
          <w:lang w:val="sr-Latn-RS"/>
        </w:rPr>
        <w:t>2</w:t>
      </w:r>
      <w:r>
        <w:rPr>
          <w:rFonts w:cstheme="minorHAnsi"/>
          <w:b/>
          <w:bCs/>
          <w:lang w:val="sr-Latn-RS"/>
        </w:rPr>
        <w:t xml:space="preserve">. </w:t>
      </w:r>
      <w:r w:rsidRPr="00F823C6">
        <w:rPr>
          <w:rFonts w:cstheme="minorHAnsi"/>
          <w:bCs/>
          <w:lang w:val="sr-Latn-RS"/>
        </w:rPr>
        <w:t xml:space="preserve">Prevalence of </w:t>
      </w:r>
      <w:r>
        <w:rPr>
          <w:rFonts w:cstheme="minorHAnsi"/>
          <w:bCs/>
          <w:lang w:val="sr-Latn-RS"/>
        </w:rPr>
        <w:t>overweight and obesity in England</w:t>
      </w:r>
      <w:r w:rsidRPr="00F823C6">
        <w:rPr>
          <w:rFonts w:cstheme="minorHAnsi"/>
          <w:bCs/>
          <w:lang w:val="sr-Latn-RS"/>
        </w:rPr>
        <w:t>, by survey year, age</w:t>
      </w:r>
      <w:r w:rsidR="00DF15FA">
        <w:rPr>
          <w:rFonts w:cstheme="minorHAnsi"/>
          <w:bCs/>
          <w:lang w:val="sr-Latn-RS"/>
        </w:rPr>
        <w:t>,</w:t>
      </w:r>
      <w:r w:rsidRPr="00F823C6">
        <w:rPr>
          <w:rFonts w:cstheme="minorHAnsi"/>
          <w:bCs/>
          <w:lang w:val="sr-Latn-RS"/>
        </w:rPr>
        <w:t xml:space="preserve"> and sex (</w:t>
      </w:r>
      <w:r>
        <w:rPr>
          <w:rFonts w:cstheme="minorHAnsi"/>
          <w:bCs/>
          <w:lang w:val="sr-Latn-RS"/>
        </w:rPr>
        <w:t xml:space="preserve">summarized from </w:t>
      </w:r>
      <w:r w:rsidRPr="00F823C6">
        <w:rPr>
          <w:rFonts w:cstheme="minorHAnsi"/>
          <w:bCs/>
          <w:lang w:val="sr-Latn-RS"/>
        </w:rPr>
        <w:t xml:space="preserve">Health Survey for England </w:t>
      </w:r>
      <w:r>
        <w:rPr>
          <w:rFonts w:cstheme="minorHAnsi"/>
          <w:bCs/>
          <w:lang w:val="sr-Latn-RS"/>
        </w:rPr>
        <w:t>–</w:t>
      </w:r>
      <w:r w:rsidRPr="00F823C6">
        <w:rPr>
          <w:rFonts w:cstheme="minorHAnsi"/>
          <w:bCs/>
          <w:lang w:val="sr-Latn-RS"/>
        </w:rPr>
        <w:t xml:space="preserve"> 20</w:t>
      </w:r>
      <w:r>
        <w:rPr>
          <w:rFonts w:cstheme="minorHAnsi"/>
          <w:bCs/>
          <w:lang w:val="sr-Latn-RS"/>
        </w:rPr>
        <w:t>10</w:t>
      </w:r>
      <w:r w:rsidR="001E2EF2">
        <w:rPr>
          <w:rFonts w:cstheme="minorHAnsi"/>
          <w:bCs/>
          <w:lang w:val="sr-Latn-RS"/>
        </w:rPr>
        <w:t xml:space="preserve"> </w:t>
      </w:r>
      <w:r w:rsidR="001E2EF2">
        <w:rPr>
          <w:rFonts w:cstheme="minorHAnsi"/>
          <w:bCs/>
          <w:lang w:val="sr-Latn-RS"/>
        </w:rPr>
        <w:fldChar w:fldCharType="begin"/>
      </w:r>
      <w:r w:rsidR="009323D8">
        <w:rPr>
          <w:rFonts w:cstheme="minorHAnsi"/>
          <w:bCs/>
          <w:lang w:val="sr-Latn-RS"/>
        </w:rPr>
        <w:instrText xml:space="preserve"> ADDIN EN.CITE &lt;EndNote&gt;&lt;Cite&gt;&lt;Author&gt;(NHS)&lt;/Author&gt;&lt;Year&gt;2010&lt;/Year&gt;&lt;RecNum&gt;201&lt;/RecNum&gt;&lt;DisplayText&gt;[1]&lt;/DisplayText&gt;&lt;record&gt;&lt;rec-number&gt;201&lt;/rec-number&gt;&lt;foreign-keys&gt;&lt;key app="EN" db-id="9fa0x9wz5xpfd6eaefsv2sap5vd99v2rppsf" timestamp="1691388274"&gt;201&lt;/key&gt;&lt;/foreign-keys&gt;&lt;ref-type name="Web Page"&gt;12&lt;/ref-type&gt;&lt;contributors&gt;&lt;authors&gt;&lt;author&gt;National Health Service (NHS)&lt;/author&gt;&lt;/authors&gt;&lt;tertiary-authors&gt;&lt;author&gt;National Health Service (NHS)&lt;/author&gt;&lt;/tertiary-authors&gt;&lt;/contributors&gt;&lt;titles&gt;&lt;title&gt;Health Survey for England - 2010, Trend Tables: Adult trend tables&lt;/title&gt;&lt;/titles&gt;&lt;dates&gt;&lt;year&gt;2010&lt;/year&gt;&lt;/dates&gt;&lt;urls&gt;&lt;related-urls&gt;&lt;url&gt;https://digital.nhs.uk/data-and-information/publications/statistical/health-survey-for-england/health-survey-for-england-2010-trend-tables&lt;/url&gt;&lt;/related-urls&gt;&lt;/urls&gt;&lt;/record&gt;&lt;/Cite&gt;&lt;/EndNote&gt;</w:instrText>
      </w:r>
      <w:r w:rsidR="001E2EF2">
        <w:rPr>
          <w:rFonts w:cstheme="minorHAnsi"/>
          <w:bCs/>
          <w:lang w:val="sr-Latn-RS"/>
        </w:rPr>
        <w:fldChar w:fldCharType="separate"/>
      </w:r>
      <w:r w:rsidR="009323D8">
        <w:rPr>
          <w:rFonts w:cstheme="minorHAnsi"/>
          <w:bCs/>
          <w:noProof/>
          <w:lang w:val="sr-Latn-RS"/>
        </w:rPr>
        <w:t>[1]</w:t>
      </w:r>
      <w:r w:rsidR="001E2EF2">
        <w:rPr>
          <w:rFonts w:cstheme="minorHAnsi"/>
          <w:bCs/>
          <w:lang w:val="sr-Latn-RS"/>
        </w:rPr>
        <w:fldChar w:fldCharType="end"/>
      </w:r>
      <w:r>
        <w:rPr>
          <w:rFonts w:cstheme="minorHAnsi"/>
          <w:bCs/>
          <w:lang w:val="sr-Latn-RS"/>
        </w:rPr>
        <w:t>)</w:t>
      </w:r>
      <w:r w:rsidR="007219FB">
        <w:rPr>
          <w:rFonts w:cstheme="minorHAnsi"/>
          <w:bCs/>
          <w:lang w:val="sr-Latn-RS"/>
        </w:rPr>
        <w:t>.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269"/>
        <w:gridCol w:w="1156"/>
        <w:gridCol w:w="1157"/>
        <w:gridCol w:w="1157"/>
        <w:gridCol w:w="1156"/>
        <w:gridCol w:w="1157"/>
        <w:gridCol w:w="1157"/>
      </w:tblGrid>
      <w:tr w:rsidR="00B501F1" w:rsidRPr="00306561" w14:paraId="38CDF937" w14:textId="77777777" w:rsidTr="00E36535">
        <w:tc>
          <w:tcPr>
            <w:tcW w:w="2269" w:type="dxa"/>
          </w:tcPr>
          <w:p w14:paraId="066A25BA" w14:textId="10994F83" w:rsidR="00B501F1" w:rsidRPr="00306561" w:rsidRDefault="00CD4E48" w:rsidP="000F1CFD">
            <w:pPr>
              <w:rPr>
                <w:rFonts w:cstheme="minorHAnsi"/>
              </w:rPr>
            </w:pPr>
            <w:r w:rsidRPr="00DF6B49">
              <w:rPr>
                <w:rFonts w:cstheme="minorHAnsi"/>
                <w:b/>
              </w:rPr>
              <w:t>BMI</w:t>
            </w:r>
            <w:r w:rsidR="00B501F1" w:rsidRPr="00DF6B49">
              <w:rPr>
                <w:rFonts w:cstheme="minorHAnsi"/>
                <w:b/>
              </w:rPr>
              <w:t xml:space="preserve"> </w:t>
            </w:r>
            <w:proofErr w:type="spellStart"/>
            <w:r w:rsidR="00B501F1" w:rsidRPr="00DF6B49">
              <w:rPr>
                <w:rFonts w:cstheme="minorHAnsi"/>
                <w:b/>
              </w:rPr>
              <w:t>category</w:t>
            </w:r>
            <w:proofErr w:type="spellEnd"/>
            <w:r w:rsidR="00BE1C44" w:rsidRPr="00DF6B49">
              <w:rPr>
                <w:rFonts w:cstheme="minorHAnsi"/>
                <w:b/>
              </w:rPr>
              <w:t xml:space="preserve"> (kg/m</w:t>
            </w:r>
            <w:proofErr w:type="gramStart"/>
            <w:r w:rsidR="00BE1C44" w:rsidRPr="00DF6B49">
              <w:rPr>
                <w:rFonts w:cstheme="minorHAnsi"/>
                <w:b/>
                <w:vertAlign w:val="superscript"/>
              </w:rPr>
              <w:t>2</w:t>
            </w:r>
            <w:r w:rsidR="00BE1C44" w:rsidRPr="00DF6B49">
              <w:rPr>
                <w:rFonts w:cstheme="minorHAnsi"/>
                <w:b/>
              </w:rPr>
              <w:t>)</w:t>
            </w:r>
            <w:r w:rsidR="009323D8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5783" w:type="dxa"/>
            <w:gridSpan w:val="5"/>
          </w:tcPr>
          <w:p w14:paraId="313600AD" w14:textId="77777777" w:rsidR="00B501F1" w:rsidRPr="00E36535" w:rsidRDefault="00B501F1" w:rsidP="000F1CFD">
            <w:pPr>
              <w:jc w:val="center"/>
              <w:rPr>
                <w:rFonts w:cstheme="minorHAnsi"/>
                <w:b/>
              </w:rPr>
            </w:pPr>
            <w:r w:rsidRPr="00E36535">
              <w:rPr>
                <w:rFonts w:cstheme="minorHAnsi"/>
                <w:b/>
              </w:rPr>
              <w:t xml:space="preserve">Survey </w:t>
            </w:r>
            <w:proofErr w:type="spellStart"/>
            <w:r w:rsidRPr="00E36535">
              <w:rPr>
                <w:rFonts w:cstheme="minorHAnsi"/>
                <w:b/>
              </w:rPr>
              <w:t>year</w:t>
            </w:r>
            <w:proofErr w:type="spellEnd"/>
          </w:p>
        </w:tc>
        <w:tc>
          <w:tcPr>
            <w:tcW w:w="1157" w:type="dxa"/>
          </w:tcPr>
          <w:p w14:paraId="7FC4B7D9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68BBB27B" w14:textId="77777777" w:rsidTr="00E36535">
        <w:tc>
          <w:tcPr>
            <w:tcW w:w="2269" w:type="dxa"/>
          </w:tcPr>
          <w:p w14:paraId="50DE96B6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064894E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006</w:t>
            </w:r>
          </w:p>
        </w:tc>
        <w:tc>
          <w:tcPr>
            <w:tcW w:w="1157" w:type="dxa"/>
          </w:tcPr>
          <w:p w14:paraId="2984C153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007</w:t>
            </w:r>
          </w:p>
        </w:tc>
        <w:tc>
          <w:tcPr>
            <w:tcW w:w="1157" w:type="dxa"/>
          </w:tcPr>
          <w:p w14:paraId="64F96677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008</w:t>
            </w:r>
          </w:p>
        </w:tc>
        <w:tc>
          <w:tcPr>
            <w:tcW w:w="1156" w:type="dxa"/>
          </w:tcPr>
          <w:p w14:paraId="4EDCD0DA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009</w:t>
            </w:r>
          </w:p>
        </w:tc>
        <w:tc>
          <w:tcPr>
            <w:tcW w:w="1157" w:type="dxa"/>
          </w:tcPr>
          <w:p w14:paraId="08450B13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010</w:t>
            </w:r>
          </w:p>
        </w:tc>
        <w:tc>
          <w:tcPr>
            <w:tcW w:w="1157" w:type="dxa"/>
          </w:tcPr>
          <w:p w14:paraId="5BC67D2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 xml:space="preserve">Average </w:t>
            </w:r>
          </w:p>
        </w:tc>
      </w:tr>
      <w:tr w:rsidR="00B501F1" w:rsidRPr="00306561" w14:paraId="629B38B6" w14:textId="77777777" w:rsidTr="00E36535">
        <w:tc>
          <w:tcPr>
            <w:tcW w:w="2269" w:type="dxa"/>
          </w:tcPr>
          <w:p w14:paraId="03BB01D0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384135F8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%</w:t>
            </w:r>
          </w:p>
        </w:tc>
        <w:tc>
          <w:tcPr>
            <w:tcW w:w="1157" w:type="dxa"/>
          </w:tcPr>
          <w:p w14:paraId="38C047C8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%</w:t>
            </w:r>
          </w:p>
        </w:tc>
        <w:tc>
          <w:tcPr>
            <w:tcW w:w="1157" w:type="dxa"/>
          </w:tcPr>
          <w:p w14:paraId="438E919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%</w:t>
            </w:r>
          </w:p>
        </w:tc>
        <w:tc>
          <w:tcPr>
            <w:tcW w:w="1156" w:type="dxa"/>
          </w:tcPr>
          <w:p w14:paraId="4F73D75F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%</w:t>
            </w:r>
          </w:p>
        </w:tc>
        <w:tc>
          <w:tcPr>
            <w:tcW w:w="1157" w:type="dxa"/>
          </w:tcPr>
          <w:p w14:paraId="2A1A33FA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%</w:t>
            </w:r>
          </w:p>
        </w:tc>
        <w:tc>
          <w:tcPr>
            <w:tcW w:w="1157" w:type="dxa"/>
          </w:tcPr>
          <w:p w14:paraId="4A48B6D7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%</w:t>
            </w:r>
          </w:p>
        </w:tc>
      </w:tr>
      <w:tr w:rsidR="00B501F1" w:rsidRPr="00306561" w14:paraId="0E7BA7DB" w14:textId="77777777" w:rsidTr="00E36535">
        <w:tc>
          <w:tcPr>
            <w:tcW w:w="2269" w:type="dxa"/>
          </w:tcPr>
          <w:p w14:paraId="77DB7974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>Men</w:t>
            </w:r>
          </w:p>
        </w:tc>
        <w:tc>
          <w:tcPr>
            <w:tcW w:w="1156" w:type="dxa"/>
          </w:tcPr>
          <w:p w14:paraId="39CF4117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F00E333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4018FF2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1A0277E2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6BBDC95A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6AE280F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40F81DE4" w14:textId="77777777" w:rsidTr="00E36535">
        <w:tc>
          <w:tcPr>
            <w:tcW w:w="2269" w:type="dxa"/>
          </w:tcPr>
          <w:p w14:paraId="38E341B8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>40-44</w:t>
            </w:r>
          </w:p>
        </w:tc>
        <w:tc>
          <w:tcPr>
            <w:tcW w:w="1156" w:type="dxa"/>
          </w:tcPr>
          <w:p w14:paraId="015CFC6D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674C8722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DE923A0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7408BB97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0E118379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0ED76EC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79A7016E" w14:textId="77777777" w:rsidTr="00E36535">
        <w:tc>
          <w:tcPr>
            <w:tcW w:w="2269" w:type="dxa"/>
          </w:tcPr>
          <w:p w14:paraId="099F8BB9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Normal</w:t>
            </w:r>
          </w:p>
        </w:tc>
        <w:tc>
          <w:tcPr>
            <w:tcW w:w="1156" w:type="dxa"/>
          </w:tcPr>
          <w:p w14:paraId="48BFEE28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6.5</w:t>
            </w:r>
          </w:p>
        </w:tc>
        <w:tc>
          <w:tcPr>
            <w:tcW w:w="1157" w:type="dxa"/>
          </w:tcPr>
          <w:p w14:paraId="062045FB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7.7</w:t>
            </w:r>
          </w:p>
        </w:tc>
        <w:tc>
          <w:tcPr>
            <w:tcW w:w="1157" w:type="dxa"/>
          </w:tcPr>
          <w:p w14:paraId="1F2972A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6.7</w:t>
            </w:r>
          </w:p>
        </w:tc>
        <w:tc>
          <w:tcPr>
            <w:tcW w:w="1156" w:type="dxa"/>
          </w:tcPr>
          <w:p w14:paraId="1420E4B6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8.5</w:t>
            </w:r>
          </w:p>
        </w:tc>
        <w:tc>
          <w:tcPr>
            <w:tcW w:w="1157" w:type="dxa"/>
          </w:tcPr>
          <w:p w14:paraId="4CF2E4BF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3.6</w:t>
            </w:r>
          </w:p>
        </w:tc>
        <w:tc>
          <w:tcPr>
            <w:tcW w:w="1157" w:type="dxa"/>
          </w:tcPr>
          <w:p w14:paraId="1D3E49EE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6.6</w:t>
            </w:r>
          </w:p>
        </w:tc>
      </w:tr>
      <w:tr w:rsidR="00B501F1" w:rsidRPr="00306561" w14:paraId="6BB0153B" w14:textId="77777777" w:rsidTr="00E36535">
        <w:tc>
          <w:tcPr>
            <w:tcW w:w="2269" w:type="dxa"/>
          </w:tcPr>
          <w:p w14:paraId="16EECE3A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verweight</w:t>
            </w:r>
            <w:proofErr w:type="spellEnd"/>
          </w:p>
        </w:tc>
        <w:tc>
          <w:tcPr>
            <w:tcW w:w="1156" w:type="dxa"/>
          </w:tcPr>
          <w:p w14:paraId="626A44E2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8.1</w:t>
            </w:r>
          </w:p>
        </w:tc>
        <w:tc>
          <w:tcPr>
            <w:tcW w:w="1157" w:type="dxa"/>
          </w:tcPr>
          <w:p w14:paraId="21E18CB0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6.5</w:t>
            </w:r>
          </w:p>
        </w:tc>
        <w:tc>
          <w:tcPr>
            <w:tcW w:w="1157" w:type="dxa"/>
          </w:tcPr>
          <w:p w14:paraId="64DEF5B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6.5</w:t>
            </w:r>
          </w:p>
        </w:tc>
        <w:tc>
          <w:tcPr>
            <w:tcW w:w="1156" w:type="dxa"/>
          </w:tcPr>
          <w:p w14:paraId="5884FC51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9.8</w:t>
            </w:r>
          </w:p>
        </w:tc>
        <w:tc>
          <w:tcPr>
            <w:tcW w:w="1157" w:type="dxa"/>
          </w:tcPr>
          <w:p w14:paraId="00D087E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8.6</w:t>
            </w:r>
          </w:p>
        </w:tc>
        <w:tc>
          <w:tcPr>
            <w:tcW w:w="1157" w:type="dxa"/>
          </w:tcPr>
          <w:p w14:paraId="5AFB09B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7.9</w:t>
            </w:r>
          </w:p>
        </w:tc>
      </w:tr>
      <w:tr w:rsidR="00B501F1" w:rsidRPr="00306561" w14:paraId="56B0DAF3" w14:textId="77777777" w:rsidTr="00E36535">
        <w:tc>
          <w:tcPr>
            <w:tcW w:w="2269" w:type="dxa"/>
          </w:tcPr>
          <w:p w14:paraId="5D2B71BE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bese</w:t>
            </w:r>
            <w:proofErr w:type="spellEnd"/>
          </w:p>
        </w:tc>
        <w:tc>
          <w:tcPr>
            <w:tcW w:w="1156" w:type="dxa"/>
          </w:tcPr>
          <w:p w14:paraId="66B762D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5.0</w:t>
            </w:r>
          </w:p>
        </w:tc>
        <w:tc>
          <w:tcPr>
            <w:tcW w:w="1157" w:type="dxa"/>
          </w:tcPr>
          <w:p w14:paraId="24586DC9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4.8</w:t>
            </w:r>
          </w:p>
        </w:tc>
        <w:tc>
          <w:tcPr>
            <w:tcW w:w="1157" w:type="dxa"/>
          </w:tcPr>
          <w:p w14:paraId="6F78860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6.1</w:t>
            </w:r>
          </w:p>
        </w:tc>
        <w:tc>
          <w:tcPr>
            <w:tcW w:w="1156" w:type="dxa"/>
          </w:tcPr>
          <w:p w14:paraId="7DBA4B06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1.2</w:t>
            </w:r>
          </w:p>
        </w:tc>
        <w:tc>
          <w:tcPr>
            <w:tcW w:w="1157" w:type="dxa"/>
          </w:tcPr>
          <w:p w14:paraId="6EDD23E2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7.6</w:t>
            </w:r>
          </w:p>
        </w:tc>
        <w:tc>
          <w:tcPr>
            <w:tcW w:w="1157" w:type="dxa"/>
          </w:tcPr>
          <w:p w14:paraId="34B674F0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4.9</w:t>
            </w:r>
          </w:p>
        </w:tc>
      </w:tr>
      <w:tr w:rsidR="00B501F1" w:rsidRPr="00306561" w14:paraId="2C3C4421" w14:textId="77777777" w:rsidTr="00E36535">
        <w:tc>
          <w:tcPr>
            <w:tcW w:w="2269" w:type="dxa"/>
          </w:tcPr>
          <w:p w14:paraId="59CC8C38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172C286C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1417762D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631D6600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79DEFD0A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A9E702D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B425ED1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7C13115A" w14:textId="77777777" w:rsidTr="00E36535">
        <w:tc>
          <w:tcPr>
            <w:tcW w:w="2269" w:type="dxa"/>
          </w:tcPr>
          <w:p w14:paraId="1F0E756A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 xml:space="preserve">Women </w:t>
            </w:r>
          </w:p>
        </w:tc>
        <w:tc>
          <w:tcPr>
            <w:tcW w:w="1156" w:type="dxa"/>
          </w:tcPr>
          <w:p w14:paraId="08BB2BA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0F86EF87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469FCE8E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7BC4067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A39A847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00F96E8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2CC92051" w14:textId="77777777" w:rsidTr="00E36535">
        <w:tc>
          <w:tcPr>
            <w:tcW w:w="2269" w:type="dxa"/>
          </w:tcPr>
          <w:p w14:paraId="028DACC0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>40-44</w:t>
            </w:r>
          </w:p>
        </w:tc>
        <w:tc>
          <w:tcPr>
            <w:tcW w:w="1156" w:type="dxa"/>
          </w:tcPr>
          <w:p w14:paraId="1028F4EE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0E490444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23558D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739E8D37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49C7802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1B4B67A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39C63622" w14:textId="77777777" w:rsidTr="00E36535">
        <w:tc>
          <w:tcPr>
            <w:tcW w:w="2269" w:type="dxa"/>
          </w:tcPr>
          <w:p w14:paraId="3AE98D88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Normal</w:t>
            </w:r>
          </w:p>
        </w:tc>
        <w:tc>
          <w:tcPr>
            <w:tcW w:w="1156" w:type="dxa"/>
          </w:tcPr>
          <w:p w14:paraId="2CE76689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5.2</w:t>
            </w:r>
          </w:p>
        </w:tc>
        <w:tc>
          <w:tcPr>
            <w:tcW w:w="1157" w:type="dxa"/>
          </w:tcPr>
          <w:p w14:paraId="44555E3A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1.0</w:t>
            </w:r>
          </w:p>
        </w:tc>
        <w:tc>
          <w:tcPr>
            <w:tcW w:w="1157" w:type="dxa"/>
          </w:tcPr>
          <w:p w14:paraId="1A0CA35A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2.0</w:t>
            </w:r>
          </w:p>
        </w:tc>
        <w:tc>
          <w:tcPr>
            <w:tcW w:w="1156" w:type="dxa"/>
          </w:tcPr>
          <w:p w14:paraId="71E363B9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6.4</w:t>
            </w:r>
          </w:p>
        </w:tc>
        <w:tc>
          <w:tcPr>
            <w:tcW w:w="1157" w:type="dxa"/>
          </w:tcPr>
          <w:p w14:paraId="3B759A9B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2.1</w:t>
            </w:r>
          </w:p>
        </w:tc>
        <w:tc>
          <w:tcPr>
            <w:tcW w:w="1157" w:type="dxa"/>
          </w:tcPr>
          <w:p w14:paraId="29B9037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3.3</w:t>
            </w:r>
          </w:p>
        </w:tc>
      </w:tr>
      <w:tr w:rsidR="00B501F1" w:rsidRPr="00306561" w14:paraId="34562431" w14:textId="77777777" w:rsidTr="00E36535">
        <w:tc>
          <w:tcPr>
            <w:tcW w:w="2269" w:type="dxa"/>
          </w:tcPr>
          <w:p w14:paraId="04178AA6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verweight</w:t>
            </w:r>
            <w:proofErr w:type="spellEnd"/>
          </w:p>
        </w:tc>
        <w:tc>
          <w:tcPr>
            <w:tcW w:w="1156" w:type="dxa"/>
          </w:tcPr>
          <w:p w14:paraId="162EC30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0.1</w:t>
            </w:r>
          </w:p>
        </w:tc>
        <w:tc>
          <w:tcPr>
            <w:tcW w:w="1157" w:type="dxa"/>
          </w:tcPr>
          <w:p w14:paraId="1AFD5471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4.6</w:t>
            </w:r>
          </w:p>
        </w:tc>
        <w:tc>
          <w:tcPr>
            <w:tcW w:w="1157" w:type="dxa"/>
          </w:tcPr>
          <w:p w14:paraId="039D258E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1.2</w:t>
            </w:r>
          </w:p>
        </w:tc>
        <w:tc>
          <w:tcPr>
            <w:tcW w:w="1156" w:type="dxa"/>
          </w:tcPr>
          <w:p w14:paraId="3EB67C6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9.1</w:t>
            </w:r>
          </w:p>
        </w:tc>
        <w:tc>
          <w:tcPr>
            <w:tcW w:w="1157" w:type="dxa"/>
          </w:tcPr>
          <w:p w14:paraId="79CF174A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0.0</w:t>
            </w:r>
          </w:p>
        </w:tc>
        <w:tc>
          <w:tcPr>
            <w:tcW w:w="1157" w:type="dxa"/>
          </w:tcPr>
          <w:p w14:paraId="18BD619B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1.0</w:t>
            </w:r>
          </w:p>
        </w:tc>
      </w:tr>
      <w:tr w:rsidR="00B501F1" w:rsidRPr="00306561" w14:paraId="634746A0" w14:textId="77777777" w:rsidTr="00E36535">
        <w:tc>
          <w:tcPr>
            <w:tcW w:w="2269" w:type="dxa"/>
          </w:tcPr>
          <w:p w14:paraId="67B73E12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bese</w:t>
            </w:r>
            <w:proofErr w:type="spellEnd"/>
          </w:p>
        </w:tc>
        <w:tc>
          <w:tcPr>
            <w:tcW w:w="1156" w:type="dxa"/>
          </w:tcPr>
          <w:p w14:paraId="7BD5234F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3.7</w:t>
            </w:r>
          </w:p>
        </w:tc>
        <w:tc>
          <w:tcPr>
            <w:tcW w:w="1157" w:type="dxa"/>
          </w:tcPr>
          <w:p w14:paraId="3AB887AF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3.6</w:t>
            </w:r>
          </w:p>
        </w:tc>
        <w:tc>
          <w:tcPr>
            <w:tcW w:w="1157" w:type="dxa"/>
          </w:tcPr>
          <w:p w14:paraId="543A1353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5.2</w:t>
            </w:r>
          </w:p>
        </w:tc>
        <w:tc>
          <w:tcPr>
            <w:tcW w:w="1156" w:type="dxa"/>
          </w:tcPr>
          <w:p w14:paraId="53042D52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4.2</w:t>
            </w:r>
          </w:p>
        </w:tc>
        <w:tc>
          <w:tcPr>
            <w:tcW w:w="1157" w:type="dxa"/>
          </w:tcPr>
          <w:p w14:paraId="624B7848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6.1</w:t>
            </w:r>
          </w:p>
        </w:tc>
        <w:tc>
          <w:tcPr>
            <w:tcW w:w="1157" w:type="dxa"/>
          </w:tcPr>
          <w:p w14:paraId="045245AA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4.6</w:t>
            </w:r>
          </w:p>
        </w:tc>
      </w:tr>
      <w:tr w:rsidR="00B501F1" w:rsidRPr="00306561" w14:paraId="0D2861B9" w14:textId="77777777" w:rsidTr="00E36535">
        <w:tc>
          <w:tcPr>
            <w:tcW w:w="2269" w:type="dxa"/>
          </w:tcPr>
          <w:p w14:paraId="406D46FC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3B4909BD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C07697A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43667B03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4D89E826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3E9BCD46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A1EDD9A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0591BC75" w14:textId="77777777" w:rsidTr="00E36535">
        <w:tc>
          <w:tcPr>
            <w:tcW w:w="2269" w:type="dxa"/>
          </w:tcPr>
          <w:p w14:paraId="6139A496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>Men</w:t>
            </w:r>
          </w:p>
        </w:tc>
        <w:tc>
          <w:tcPr>
            <w:tcW w:w="1156" w:type="dxa"/>
          </w:tcPr>
          <w:p w14:paraId="7B6BF909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83DD9B5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7D5F64D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6656EA6C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F6C1437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605059C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38895953" w14:textId="77777777" w:rsidTr="00E36535">
        <w:tc>
          <w:tcPr>
            <w:tcW w:w="2269" w:type="dxa"/>
          </w:tcPr>
          <w:p w14:paraId="42F783B5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>45-54</w:t>
            </w:r>
          </w:p>
        </w:tc>
        <w:tc>
          <w:tcPr>
            <w:tcW w:w="1156" w:type="dxa"/>
          </w:tcPr>
          <w:p w14:paraId="2C84A13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72A0C2D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3221FF2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6F305BA8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D392695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0489E0F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6BAA11B2" w14:textId="77777777" w:rsidTr="00E36535">
        <w:tc>
          <w:tcPr>
            <w:tcW w:w="2269" w:type="dxa"/>
          </w:tcPr>
          <w:p w14:paraId="083491F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Normal</w:t>
            </w:r>
          </w:p>
        </w:tc>
        <w:tc>
          <w:tcPr>
            <w:tcW w:w="1156" w:type="dxa"/>
          </w:tcPr>
          <w:p w14:paraId="63D01E72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3.7</w:t>
            </w:r>
          </w:p>
        </w:tc>
        <w:tc>
          <w:tcPr>
            <w:tcW w:w="1157" w:type="dxa"/>
          </w:tcPr>
          <w:p w14:paraId="422CEF5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4.7</w:t>
            </w:r>
          </w:p>
        </w:tc>
        <w:tc>
          <w:tcPr>
            <w:tcW w:w="1157" w:type="dxa"/>
          </w:tcPr>
          <w:p w14:paraId="50E64347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5.3</w:t>
            </w:r>
          </w:p>
        </w:tc>
        <w:tc>
          <w:tcPr>
            <w:tcW w:w="1156" w:type="dxa"/>
          </w:tcPr>
          <w:p w14:paraId="2CAFEBD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0.4</w:t>
            </w:r>
          </w:p>
        </w:tc>
        <w:tc>
          <w:tcPr>
            <w:tcW w:w="1157" w:type="dxa"/>
          </w:tcPr>
          <w:p w14:paraId="73F8346E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1.1</w:t>
            </w:r>
          </w:p>
        </w:tc>
        <w:tc>
          <w:tcPr>
            <w:tcW w:w="1157" w:type="dxa"/>
          </w:tcPr>
          <w:p w14:paraId="1400542D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3.0</w:t>
            </w:r>
          </w:p>
        </w:tc>
      </w:tr>
      <w:tr w:rsidR="00B501F1" w:rsidRPr="00306561" w14:paraId="34411622" w14:textId="77777777" w:rsidTr="00E36535">
        <w:tc>
          <w:tcPr>
            <w:tcW w:w="2269" w:type="dxa"/>
          </w:tcPr>
          <w:p w14:paraId="7675C136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verweight</w:t>
            </w:r>
            <w:proofErr w:type="spellEnd"/>
          </w:p>
        </w:tc>
        <w:tc>
          <w:tcPr>
            <w:tcW w:w="1156" w:type="dxa"/>
          </w:tcPr>
          <w:p w14:paraId="1E82360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8.1</w:t>
            </w:r>
          </w:p>
        </w:tc>
        <w:tc>
          <w:tcPr>
            <w:tcW w:w="1157" w:type="dxa"/>
          </w:tcPr>
          <w:p w14:paraId="045F2BF8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0.3</w:t>
            </w:r>
          </w:p>
        </w:tc>
        <w:tc>
          <w:tcPr>
            <w:tcW w:w="1157" w:type="dxa"/>
          </w:tcPr>
          <w:p w14:paraId="52268DE1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3.7</w:t>
            </w:r>
          </w:p>
        </w:tc>
        <w:tc>
          <w:tcPr>
            <w:tcW w:w="1156" w:type="dxa"/>
          </w:tcPr>
          <w:p w14:paraId="2C1DC0D7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5.2</w:t>
            </w:r>
          </w:p>
        </w:tc>
        <w:tc>
          <w:tcPr>
            <w:tcW w:w="1157" w:type="dxa"/>
          </w:tcPr>
          <w:p w14:paraId="0C7BB241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4.0</w:t>
            </w:r>
          </w:p>
        </w:tc>
        <w:tc>
          <w:tcPr>
            <w:tcW w:w="1157" w:type="dxa"/>
          </w:tcPr>
          <w:p w14:paraId="0072194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4.3</w:t>
            </w:r>
          </w:p>
        </w:tc>
      </w:tr>
      <w:tr w:rsidR="00B501F1" w:rsidRPr="00306561" w14:paraId="0C4B21C2" w14:textId="77777777" w:rsidTr="00E36535">
        <w:tc>
          <w:tcPr>
            <w:tcW w:w="2269" w:type="dxa"/>
          </w:tcPr>
          <w:p w14:paraId="3FFADF8F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bese</w:t>
            </w:r>
            <w:proofErr w:type="spellEnd"/>
          </w:p>
        </w:tc>
        <w:tc>
          <w:tcPr>
            <w:tcW w:w="1156" w:type="dxa"/>
          </w:tcPr>
          <w:p w14:paraId="165F41B0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8.1</w:t>
            </w:r>
          </w:p>
        </w:tc>
        <w:tc>
          <w:tcPr>
            <w:tcW w:w="1157" w:type="dxa"/>
          </w:tcPr>
          <w:p w14:paraId="5F67B8BB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4.5</w:t>
            </w:r>
          </w:p>
        </w:tc>
        <w:tc>
          <w:tcPr>
            <w:tcW w:w="1157" w:type="dxa"/>
          </w:tcPr>
          <w:p w14:paraId="2926B5D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0.8</w:t>
            </w:r>
          </w:p>
        </w:tc>
        <w:tc>
          <w:tcPr>
            <w:tcW w:w="1156" w:type="dxa"/>
          </w:tcPr>
          <w:p w14:paraId="4D1A3BF7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4.1</w:t>
            </w:r>
          </w:p>
        </w:tc>
        <w:tc>
          <w:tcPr>
            <w:tcW w:w="1157" w:type="dxa"/>
          </w:tcPr>
          <w:p w14:paraId="027B442E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4.5</w:t>
            </w:r>
          </w:p>
        </w:tc>
        <w:tc>
          <w:tcPr>
            <w:tcW w:w="1157" w:type="dxa"/>
          </w:tcPr>
          <w:p w14:paraId="4DF35D32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2.4</w:t>
            </w:r>
          </w:p>
        </w:tc>
      </w:tr>
      <w:tr w:rsidR="00B501F1" w:rsidRPr="00306561" w14:paraId="238A8EF2" w14:textId="77777777" w:rsidTr="00E36535">
        <w:tc>
          <w:tcPr>
            <w:tcW w:w="2269" w:type="dxa"/>
          </w:tcPr>
          <w:p w14:paraId="395ACAB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6B20CEDC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64ACC714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35E3F87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61B80225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6B37390E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4094B257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02FC972C" w14:textId="77777777" w:rsidTr="00E36535">
        <w:tc>
          <w:tcPr>
            <w:tcW w:w="2269" w:type="dxa"/>
          </w:tcPr>
          <w:p w14:paraId="159A9D81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 xml:space="preserve">Women </w:t>
            </w:r>
          </w:p>
        </w:tc>
        <w:tc>
          <w:tcPr>
            <w:tcW w:w="1156" w:type="dxa"/>
          </w:tcPr>
          <w:p w14:paraId="67990B31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54F52E1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F2B7A25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41F9D9B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9235B6A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4C76C1F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6DBEDBFB" w14:textId="77777777" w:rsidTr="00E36535">
        <w:tc>
          <w:tcPr>
            <w:tcW w:w="2269" w:type="dxa"/>
          </w:tcPr>
          <w:p w14:paraId="2F40366C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>45-54</w:t>
            </w:r>
          </w:p>
        </w:tc>
        <w:tc>
          <w:tcPr>
            <w:tcW w:w="1156" w:type="dxa"/>
          </w:tcPr>
          <w:p w14:paraId="4D7492F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0C380F3D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DAD5F64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5F315D10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03CC1192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46CAD0F3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5CE62AF4" w14:textId="77777777" w:rsidTr="00E36535">
        <w:tc>
          <w:tcPr>
            <w:tcW w:w="2269" w:type="dxa"/>
          </w:tcPr>
          <w:p w14:paraId="4E0A26FE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Normal</w:t>
            </w:r>
          </w:p>
        </w:tc>
        <w:tc>
          <w:tcPr>
            <w:tcW w:w="1156" w:type="dxa"/>
          </w:tcPr>
          <w:p w14:paraId="7686AD0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6.9</w:t>
            </w:r>
          </w:p>
        </w:tc>
        <w:tc>
          <w:tcPr>
            <w:tcW w:w="1157" w:type="dxa"/>
          </w:tcPr>
          <w:p w14:paraId="27A89559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7.3</w:t>
            </w:r>
          </w:p>
        </w:tc>
        <w:tc>
          <w:tcPr>
            <w:tcW w:w="1157" w:type="dxa"/>
          </w:tcPr>
          <w:p w14:paraId="09764CFB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5.3</w:t>
            </w:r>
          </w:p>
        </w:tc>
        <w:tc>
          <w:tcPr>
            <w:tcW w:w="1156" w:type="dxa"/>
          </w:tcPr>
          <w:p w14:paraId="1A73DDE7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5.7</w:t>
            </w:r>
          </w:p>
        </w:tc>
        <w:tc>
          <w:tcPr>
            <w:tcW w:w="1157" w:type="dxa"/>
          </w:tcPr>
          <w:p w14:paraId="6A149A8B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5.8</w:t>
            </w:r>
          </w:p>
        </w:tc>
        <w:tc>
          <w:tcPr>
            <w:tcW w:w="1157" w:type="dxa"/>
          </w:tcPr>
          <w:p w14:paraId="3379A61B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6.2</w:t>
            </w:r>
          </w:p>
        </w:tc>
      </w:tr>
      <w:tr w:rsidR="00B501F1" w:rsidRPr="00306561" w14:paraId="7790030E" w14:textId="77777777" w:rsidTr="00E36535">
        <w:tc>
          <w:tcPr>
            <w:tcW w:w="2269" w:type="dxa"/>
          </w:tcPr>
          <w:p w14:paraId="050AC7FB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verweight</w:t>
            </w:r>
            <w:proofErr w:type="spellEnd"/>
          </w:p>
        </w:tc>
        <w:tc>
          <w:tcPr>
            <w:tcW w:w="1156" w:type="dxa"/>
          </w:tcPr>
          <w:p w14:paraId="09A6ACE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5.2</w:t>
            </w:r>
          </w:p>
        </w:tc>
        <w:tc>
          <w:tcPr>
            <w:tcW w:w="1157" w:type="dxa"/>
          </w:tcPr>
          <w:p w14:paraId="5A439652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1.8</w:t>
            </w:r>
          </w:p>
        </w:tc>
        <w:tc>
          <w:tcPr>
            <w:tcW w:w="1157" w:type="dxa"/>
          </w:tcPr>
          <w:p w14:paraId="6DEAAC6A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5.1</w:t>
            </w:r>
          </w:p>
        </w:tc>
        <w:tc>
          <w:tcPr>
            <w:tcW w:w="1156" w:type="dxa"/>
          </w:tcPr>
          <w:p w14:paraId="5EE55C89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6.3</w:t>
            </w:r>
          </w:p>
        </w:tc>
        <w:tc>
          <w:tcPr>
            <w:tcW w:w="1157" w:type="dxa"/>
          </w:tcPr>
          <w:p w14:paraId="201BE1B1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3.7</w:t>
            </w:r>
          </w:p>
        </w:tc>
        <w:tc>
          <w:tcPr>
            <w:tcW w:w="1157" w:type="dxa"/>
          </w:tcPr>
          <w:p w14:paraId="68AE08AF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4.4</w:t>
            </w:r>
          </w:p>
        </w:tc>
      </w:tr>
      <w:tr w:rsidR="00B501F1" w:rsidRPr="00306561" w14:paraId="56FD2472" w14:textId="77777777" w:rsidTr="00E36535">
        <w:tc>
          <w:tcPr>
            <w:tcW w:w="2269" w:type="dxa"/>
          </w:tcPr>
          <w:p w14:paraId="6AD215FC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bese</w:t>
            </w:r>
            <w:proofErr w:type="spellEnd"/>
          </w:p>
        </w:tc>
        <w:tc>
          <w:tcPr>
            <w:tcW w:w="1156" w:type="dxa"/>
          </w:tcPr>
          <w:p w14:paraId="18A265F3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7.2</w:t>
            </w:r>
          </w:p>
        </w:tc>
        <w:tc>
          <w:tcPr>
            <w:tcW w:w="1157" w:type="dxa"/>
          </w:tcPr>
          <w:p w14:paraId="292DE96E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0.0</w:t>
            </w:r>
          </w:p>
        </w:tc>
        <w:tc>
          <w:tcPr>
            <w:tcW w:w="1157" w:type="dxa"/>
          </w:tcPr>
          <w:p w14:paraId="6160E5BE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8.9</w:t>
            </w:r>
          </w:p>
        </w:tc>
        <w:tc>
          <w:tcPr>
            <w:tcW w:w="1156" w:type="dxa"/>
          </w:tcPr>
          <w:p w14:paraId="5D5AA07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6.5</w:t>
            </w:r>
          </w:p>
        </w:tc>
        <w:tc>
          <w:tcPr>
            <w:tcW w:w="1157" w:type="dxa"/>
          </w:tcPr>
          <w:p w14:paraId="78CB958D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0.2</w:t>
            </w:r>
          </w:p>
        </w:tc>
        <w:tc>
          <w:tcPr>
            <w:tcW w:w="1157" w:type="dxa"/>
          </w:tcPr>
          <w:p w14:paraId="353540A1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8.6</w:t>
            </w:r>
          </w:p>
        </w:tc>
      </w:tr>
      <w:tr w:rsidR="00B501F1" w:rsidRPr="00306561" w14:paraId="75C13649" w14:textId="77777777" w:rsidTr="00E36535">
        <w:tc>
          <w:tcPr>
            <w:tcW w:w="2269" w:type="dxa"/>
          </w:tcPr>
          <w:p w14:paraId="486C1FF3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771294C0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1EE18409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4C931187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41145417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43EACD59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1D4A4C1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1BCC6F6C" w14:textId="77777777" w:rsidTr="00E36535">
        <w:tc>
          <w:tcPr>
            <w:tcW w:w="2269" w:type="dxa"/>
          </w:tcPr>
          <w:p w14:paraId="104C74E0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>Men</w:t>
            </w:r>
          </w:p>
        </w:tc>
        <w:tc>
          <w:tcPr>
            <w:tcW w:w="1156" w:type="dxa"/>
          </w:tcPr>
          <w:p w14:paraId="602C6DA5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3773C98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305C4B0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5FB7A4D5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33B764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3B35D8D6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10BDF131" w14:textId="77777777" w:rsidTr="00E36535">
        <w:tc>
          <w:tcPr>
            <w:tcW w:w="2269" w:type="dxa"/>
          </w:tcPr>
          <w:p w14:paraId="0CDB485F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>55-64</w:t>
            </w:r>
          </w:p>
        </w:tc>
        <w:tc>
          <w:tcPr>
            <w:tcW w:w="1156" w:type="dxa"/>
          </w:tcPr>
          <w:p w14:paraId="53741896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7E0158D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AA77AA4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6618DD29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62E96A33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F9C0D7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494D19EC" w14:textId="77777777" w:rsidTr="00E36535">
        <w:tc>
          <w:tcPr>
            <w:tcW w:w="2269" w:type="dxa"/>
          </w:tcPr>
          <w:p w14:paraId="61DA9F8B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Normal</w:t>
            </w:r>
          </w:p>
        </w:tc>
        <w:tc>
          <w:tcPr>
            <w:tcW w:w="1156" w:type="dxa"/>
          </w:tcPr>
          <w:p w14:paraId="1B2780E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19.9</w:t>
            </w:r>
          </w:p>
        </w:tc>
        <w:tc>
          <w:tcPr>
            <w:tcW w:w="1157" w:type="dxa"/>
          </w:tcPr>
          <w:p w14:paraId="5589A703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0.5</w:t>
            </w:r>
          </w:p>
        </w:tc>
        <w:tc>
          <w:tcPr>
            <w:tcW w:w="1157" w:type="dxa"/>
          </w:tcPr>
          <w:p w14:paraId="1CD910A8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1.4</w:t>
            </w:r>
          </w:p>
        </w:tc>
        <w:tc>
          <w:tcPr>
            <w:tcW w:w="1156" w:type="dxa"/>
          </w:tcPr>
          <w:p w14:paraId="4E60CC7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18.3</w:t>
            </w:r>
          </w:p>
        </w:tc>
        <w:tc>
          <w:tcPr>
            <w:tcW w:w="1157" w:type="dxa"/>
          </w:tcPr>
          <w:p w14:paraId="72906CA8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19.0</w:t>
            </w:r>
          </w:p>
        </w:tc>
        <w:tc>
          <w:tcPr>
            <w:tcW w:w="1157" w:type="dxa"/>
          </w:tcPr>
          <w:p w14:paraId="29A5662A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19.8</w:t>
            </w:r>
          </w:p>
        </w:tc>
      </w:tr>
      <w:tr w:rsidR="00B501F1" w:rsidRPr="00306561" w14:paraId="7B7B4305" w14:textId="77777777" w:rsidTr="00E36535">
        <w:tc>
          <w:tcPr>
            <w:tcW w:w="2269" w:type="dxa"/>
          </w:tcPr>
          <w:p w14:paraId="2DE84335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verweight</w:t>
            </w:r>
            <w:proofErr w:type="spellEnd"/>
          </w:p>
        </w:tc>
        <w:tc>
          <w:tcPr>
            <w:tcW w:w="1156" w:type="dxa"/>
          </w:tcPr>
          <w:p w14:paraId="4267253D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6.6</w:t>
            </w:r>
          </w:p>
        </w:tc>
        <w:tc>
          <w:tcPr>
            <w:tcW w:w="1157" w:type="dxa"/>
          </w:tcPr>
          <w:p w14:paraId="0A0C7EF6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8.4</w:t>
            </w:r>
          </w:p>
        </w:tc>
        <w:tc>
          <w:tcPr>
            <w:tcW w:w="1157" w:type="dxa"/>
          </w:tcPr>
          <w:p w14:paraId="1C6F6921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4.3</w:t>
            </w:r>
          </w:p>
        </w:tc>
        <w:tc>
          <w:tcPr>
            <w:tcW w:w="1156" w:type="dxa"/>
          </w:tcPr>
          <w:p w14:paraId="7920CE9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9.2</w:t>
            </w:r>
          </w:p>
        </w:tc>
        <w:tc>
          <w:tcPr>
            <w:tcW w:w="1157" w:type="dxa"/>
          </w:tcPr>
          <w:p w14:paraId="7AA221C9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4.0</w:t>
            </w:r>
          </w:p>
        </w:tc>
        <w:tc>
          <w:tcPr>
            <w:tcW w:w="1157" w:type="dxa"/>
          </w:tcPr>
          <w:p w14:paraId="38F71F5F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6.5</w:t>
            </w:r>
          </w:p>
        </w:tc>
      </w:tr>
      <w:tr w:rsidR="00B501F1" w:rsidRPr="00306561" w14:paraId="44286646" w14:textId="77777777" w:rsidTr="00E36535">
        <w:tc>
          <w:tcPr>
            <w:tcW w:w="2269" w:type="dxa"/>
          </w:tcPr>
          <w:p w14:paraId="42C709E8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bese</w:t>
            </w:r>
            <w:proofErr w:type="spellEnd"/>
          </w:p>
        </w:tc>
        <w:tc>
          <w:tcPr>
            <w:tcW w:w="1156" w:type="dxa"/>
          </w:tcPr>
          <w:p w14:paraId="68D3E31E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3.0</w:t>
            </w:r>
          </w:p>
        </w:tc>
        <w:tc>
          <w:tcPr>
            <w:tcW w:w="1157" w:type="dxa"/>
          </w:tcPr>
          <w:p w14:paraId="23BCEDF0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0.9</w:t>
            </w:r>
          </w:p>
        </w:tc>
        <w:tc>
          <w:tcPr>
            <w:tcW w:w="1157" w:type="dxa"/>
          </w:tcPr>
          <w:p w14:paraId="2200C337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3.9</w:t>
            </w:r>
          </w:p>
        </w:tc>
        <w:tc>
          <w:tcPr>
            <w:tcW w:w="1156" w:type="dxa"/>
          </w:tcPr>
          <w:p w14:paraId="124DE33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2.2</w:t>
            </w:r>
          </w:p>
        </w:tc>
        <w:tc>
          <w:tcPr>
            <w:tcW w:w="1157" w:type="dxa"/>
          </w:tcPr>
          <w:p w14:paraId="51123401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6.5</w:t>
            </w:r>
          </w:p>
        </w:tc>
        <w:tc>
          <w:tcPr>
            <w:tcW w:w="1157" w:type="dxa"/>
          </w:tcPr>
          <w:p w14:paraId="4261FCB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3.3</w:t>
            </w:r>
          </w:p>
        </w:tc>
      </w:tr>
      <w:tr w:rsidR="00B501F1" w:rsidRPr="00306561" w14:paraId="0E67D187" w14:textId="77777777" w:rsidTr="00E36535">
        <w:tc>
          <w:tcPr>
            <w:tcW w:w="2269" w:type="dxa"/>
          </w:tcPr>
          <w:p w14:paraId="5CE85FF3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59B5C2E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D03A2D0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F89DF8C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675203D4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069D387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06E4B105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5A137117" w14:textId="77777777" w:rsidTr="00E36535">
        <w:tc>
          <w:tcPr>
            <w:tcW w:w="2269" w:type="dxa"/>
          </w:tcPr>
          <w:p w14:paraId="3FDDF12C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 xml:space="preserve">Women </w:t>
            </w:r>
          </w:p>
        </w:tc>
        <w:tc>
          <w:tcPr>
            <w:tcW w:w="1156" w:type="dxa"/>
          </w:tcPr>
          <w:p w14:paraId="407A099D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4CFA3B4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4CC7F7CC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2E7A2AEC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1FCD6319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55F74E0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466C6349" w14:textId="77777777" w:rsidTr="00E36535">
        <w:tc>
          <w:tcPr>
            <w:tcW w:w="2269" w:type="dxa"/>
          </w:tcPr>
          <w:p w14:paraId="36E676A4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>55-64</w:t>
            </w:r>
          </w:p>
        </w:tc>
        <w:tc>
          <w:tcPr>
            <w:tcW w:w="1156" w:type="dxa"/>
          </w:tcPr>
          <w:p w14:paraId="42625203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0F10E29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4AB92943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3C70DE89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115F686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29F5AD4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26CA386C" w14:textId="77777777" w:rsidTr="00E36535">
        <w:tc>
          <w:tcPr>
            <w:tcW w:w="2269" w:type="dxa"/>
          </w:tcPr>
          <w:p w14:paraId="4729D36B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Normal</w:t>
            </w:r>
          </w:p>
        </w:tc>
        <w:tc>
          <w:tcPr>
            <w:tcW w:w="1156" w:type="dxa"/>
          </w:tcPr>
          <w:p w14:paraId="2AA078EE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3.0</w:t>
            </w:r>
          </w:p>
        </w:tc>
        <w:tc>
          <w:tcPr>
            <w:tcW w:w="1157" w:type="dxa"/>
          </w:tcPr>
          <w:p w14:paraId="694BF9C1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1.6</w:t>
            </w:r>
          </w:p>
        </w:tc>
        <w:tc>
          <w:tcPr>
            <w:tcW w:w="1157" w:type="dxa"/>
          </w:tcPr>
          <w:p w14:paraId="22B9634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0.6</w:t>
            </w:r>
          </w:p>
        </w:tc>
        <w:tc>
          <w:tcPr>
            <w:tcW w:w="1156" w:type="dxa"/>
          </w:tcPr>
          <w:p w14:paraId="3D21EEB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0.0</w:t>
            </w:r>
          </w:p>
        </w:tc>
        <w:tc>
          <w:tcPr>
            <w:tcW w:w="1157" w:type="dxa"/>
          </w:tcPr>
          <w:p w14:paraId="59D083A1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8.6</w:t>
            </w:r>
          </w:p>
        </w:tc>
        <w:tc>
          <w:tcPr>
            <w:tcW w:w="1157" w:type="dxa"/>
          </w:tcPr>
          <w:p w14:paraId="2F568F7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0.8</w:t>
            </w:r>
          </w:p>
        </w:tc>
      </w:tr>
      <w:tr w:rsidR="00B501F1" w:rsidRPr="00306561" w14:paraId="22D232CF" w14:textId="77777777" w:rsidTr="00E36535">
        <w:tc>
          <w:tcPr>
            <w:tcW w:w="2269" w:type="dxa"/>
          </w:tcPr>
          <w:p w14:paraId="36E35490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verweight</w:t>
            </w:r>
            <w:proofErr w:type="spellEnd"/>
          </w:p>
        </w:tc>
        <w:tc>
          <w:tcPr>
            <w:tcW w:w="1156" w:type="dxa"/>
          </w:tcPr>
          <w:p w14:paraId="4A2FDD2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5.7</w:t>
            </w:r>
          </w:p>
        </w:tc>
        <w:tc>
          <w:tcPr>
            <w:tcW w:w="1157" w:type="dxa"/>
          </w:tcPr>
          <w:p w14:paraId="2944B80E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6.8</w:t>
            </w:r>
          </w:p>
        </w:tc>
        <w:tc>
          <w:tcPr>
            <w:tcW w:w="1157" w:type="dxa"/>
          </w:tcPr>
          <w:p w14:paraId="4C55A71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7.7</w:t>
            </w:r>
          </w:p>
        </w:tc>
        <w:tc>
          <w:tcPr>
            <w:tcW w:w="1156" w:type="dxa"/>
          </w:tcPr>
          <w:p w14:paraId="0CF8B597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9.3</w:t>
            </w:r>
          </w:p>
        </w:tc>
        <w:tc>
          <w:tcPr>
            <w:tcW w:w="1157" w:type="dxa"/>
          </w:tcPr>
          <w:p w14:paraId="3C5B2238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8.8</w:t>
            </w:r>
          </w:p>
        </w:tc>
        <w:tc>
          <w:tcPr>
            <w:tcW w:w="1157" w:type="dxa"/>
          </w:tcPr>
          <w:p w14:paraId="0F3C994F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7.7</w:t>
            </w:r>
          </w:p>
        </w:tc>
      </w:tr>
      <w:tr w:rsidR="00B501F1" w:rsidRPr="00306561" w14:paraId="1F9CC9AA" w14:textId="77777777" w:rsidTr="00E36535">
        <w:tc>
          <w:tcPr>
            <w:tcW w:w="2269" w:type="dxa"/>
          </w:tcPr>
          <w:p w14:paraId="74F3F122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bese</w:t>
            </w:r>
            <w:proofErr w:type="spellEnd"/>
          </w:p>
        </w:tc>
        <w:tc>
          <w:tcPr>
            <w:tcW w:w="1156" w:type="dxa"/>
          </w:tcPr>
          <w:p w14:paraId="4D769F8F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0.2</w:t>
            </w:r>
          </w:p>
        </w:tc>
        <w:tc>
          <w:tcPr>
            <w:tcW w:w="1157" w:type="dxa"/>
          </w:tcPr>
          <w:p w14:paraId="5AD414AD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1.0</w:t>
            </w:r>
          </w:p>
        </w:tc>
        <w:tc>
          <w:tcPr>
            <w:tcW w:w="1157" w:type="dxa"/>
          </w:tcPr>
          <w:p w14:paraId="152A27FD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1.0</w:t>
            </w:r>
          </w:p>
        </w:tc>
        <w:tc>
          <w:tcPr>
            <w:tcW w:w="1156" w:type="dxa"/>
          </w:tcPr>
          <w:p w14:paraId="0D4CC10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8.9</w:t>
            </w:r>
          </w:p>
        </w:tc>
        <w:tc>
          <w:tcPr>
            <w:tcW w:w="1157" w:type="dxa"/>
          </w:tcPr>
          <w:p w14:paraId="54969C4F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1.8</w:t>
            </w:r>
          </w:p>
        </w:tc>
        <w:tc>
          <w:tcPr>
            <w:tcW w:w="1157" w:type="dxa"/>
          </w:tcPr>
          <w:p w14:paraId="30F77052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0.6</w:t>
            </w:r>
          </w:p>
        </w:tc>
      </w:tr>
      <w:tr w:rsidR="00B501F1" w:rsidRPr="00306561" w14:paraId="7A37BB74" w14:textId="77777777" w:rsidTr="00E36535">
        <w:tc>
          <w:tcPr>
            <w:tcW w:w="2269" w:type="dxa"/>
          </w:tcPr>
          <w:p w14:paraId="5CF14A5C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2FBE8FD4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3CA07AC7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392F80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68435A7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AF3AE7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17A41B5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0D99AB94" w14:textId="77777777" w:rsidTr="00E36535">
        <w:tc>
          <w:tcPr>
            <w:tcW w:w="2269" w:type="dxa"/>
          </w:tcPr>
          <w:p w14:paraId="471F5756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>Men</w:t>
            </w:r>
          </w:p>
        </w:tc>
        <w:tc>
          <w:tcPr>
            <w:tcW w:w="1156" w:type="dxa"/>
          </w:tcPr>
          <w:p w14:paraId="1866645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B255A18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2FE0C6E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772FBD43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D7CA35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3193C92E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53A378CB" w14:textId="77777777" w:rsidTr="00E36535">
        <w:tc>
          <w:tcPr>
            <w:tcW w:w="2269" w:type="dxa"/>
          </w:tcPr>
          <w:p w14:paraId="5B57F347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>6</w:t>
            </w:r>
            <w:r>
              <w:rPr>
                <w:rFonts w:cstheme="minorHAnsi"/>
                <w:b/>
              </w:rPr>
              <w:t>5</w:t>
            </w:r>
            <w:r w:rsidRPr="00306561">
              <w:rPr>
                <w:rFonts w:cstheme="minorHAnsi"/>
                <w:b/>
              </w:rPr>
              <w:t>-69</w:t>
            </w:r>
          </w:p>
        </w:tc>
        <w:tc>
          <w:tcPr>
            <w:tcW w:w="1156" w:type="dxa"/>
          </w:tcPr>
          <w:p w14:paraId="581CD291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64C6F478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3F9D79BC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1753E87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090A7F98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72CD9394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6272DD55" w14:textId="77777777" w:rsidTr="00E36535">
        <w:tc>
          <w:tcPr>
            <w:tcW w:w="2269" w:type="dxa"/>
          </w:tcPr>
          <w:p w14:paraId="415DF078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Normal</w:t>
            </w:r>
          </w:p>
        </w:tc>
        <w:tc>
          <w:tcPr>
            <w:tcW w:w="1156" w:type="dxa"/>
          </w:tcPr>
          <w:p w14:paraId="4BDEF493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19.2</w:t>
            </w:r>
          </w:p>
        </w:tc>
        <w:tc>
          <w:tcPr>
            <w:tcW w:w="1157" w:type="dxa"/>
          </w:tcPr>
          <w:p w14:paraId="43598218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2.9</w:t>
            </w:r>
          </w:p>
        </w:tc>
        <w:tc>
          <w:tcPr>
            <w:tcW w:w="1157" w:type="dxa"/>
          </w:tcPr>
          <w:p w14:paraId="5BE0B2A0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16.6</w:t>
            </w:r>
          </w:p>
        </w:tc>
        <w:tc>
          <w:tcPr>
            <w:tcW w:w="1156" w:type="dxa"/>
          </w:tcPr>
          <w:p w14:paraId="5631912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18.6</w:t>
            </w:r>
          </w:p>
        </w:tc>
        <w:tc>
          <w:tcPr>
            <w:tcW w:w="1157" w:type="dxa"/>
          </w:tcPr>
          <w:p w14:paraId="469A1D4B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18.2</w:t>
            </w:r>
          </w:p>
        </w:tc>
        <w:tc>
          <w:tcPr>
            <w:tcW w:w="1157" w:type="dxa"/>
          </w:tcPr>
          <w:p w14:paraId="2162B2D2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19.1</w:t>
            </w:r>
          </w:p>
        </w:tc>
      </w:tr>
      <w:tr w:rsidR="00B501F1" w:rsidRPr="00306561" w14:paraId="7737C428" w14:textId="77777777" w:rsidTr="00E36535">
        <w:tc>
          <w:tcPr>
            <w:tcW w:w="2269" w:type="dxa"/>
          </w:tcPr>
          <w:p w14:paraId="6BA1E4D0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verweight</w:t>
            </w:r>
            <w:proofErr w:type="spellEnd"/>
          </w:p>
        </w:tc>
        <w:tc>
          <w:tcPr>
            <w:tcW w:w="1156" w:type="dxa"/>
          </w:tcPr>
          <w:p w14:paraId="3CD3DEB9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9.4</w:t>
            </w:r>
          </w:p>
        </w:tc>
        <w:tc>
          <w:tcPr>
            <w:tcW w:w="1157" w:type="dxa"/>
          </w:tcPr>
          <w:p w14:paraId="27142D0F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8.7</w:t>
            </w:r>
          </w:p>
        </w:tc>
        <w:tc>
          <w:tcPr>
            <w:tcW w:w="1157" w:type="dxa"/>
          </w:tcPr>
          <w:p w14:paraId="4C1167B9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9.9</w:t>
            </w:r>
          </w:p>
        </w:tc>
        <w:tc>
          <w:tcPr>
            <w:tcW w:w="1156" w:type="dxa"/>
          </w:tcPr>
          <w:p w14:paraId="52C504CA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51.8</w:t>
            </w:r>
          </w:p>
        </w:tc>
        <w:tc>
          <w:tcPr>
            <w:tcW w:w="1157" w:type="dxa"/>
          </w:tcPr>
          <w:p w14:paraId="6B55986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53.3</w:t>
            </w:r>
          </w:p>
        </w:tc>
        <w:tc>
          <w:tcPr>
            <w:tcW w:w="1157" w:type="dxa"/>
          </w:tcPr>
          <w:p w14:paraId="4DC41A7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50.6</w:t>
            </w:r>
          </w:p>
        </w:tc>
      </w:tr>
      <w:tr w:rsidR="00B501F1" w:rsidRPr="00306561" w14:paraId="65B12BBE" w14:textId="77777777" w:rsidTr="00E36535">
        <w:tc>
          <w:tcPr>
            <w:tcW w:w="2269" w:type="dxa"/>
          </w:tcPr>
          <w:p w14:paraId="316D2194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bese</w:t>
            </w:r>
            <w:proofErr w:type="spellEnd"/>
          </w:p>
        </w:tc>
        <w:tc>
          <w:tcPr>
            <w:tcW w:w="1156" w:type="dxa"/>
          </w:tcPr>
          <w:p w14:paraId="42ADE5B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1.1</w:t>
            </w:r>
          </w:p>
        </w:tc>
        <w:tc>
          <w:tcPr>
            <w:tcW w:w="1157" w:type="dxa"/>
          </w:tcPr>
          <w:p w14:paraId="2453354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8.4</w:t>
            </w:r>
          </w:p>
        </w:tc>
        <w:tc>
          <w:tcPr>
            <w:tcW w:w="1157" w:type="dxa"/>
          </w:tcPr>
          <w:p w14:paraId="272F2E9F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3.0</w:t>
            </w:r>
          </w:p>
        </w:tc>
        <w:tc>
          <w:tcPr>
            <w:tcW w:w="1156" w:type="dxa"/>
          </w:tcPr>
          <w:p w14:paraId="581C5716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9.6</w:t>
            </w:r>
          </w:p>
        </w:tc>
        <w:tc>
          <w:tcPr>
            <w:tcW w:w="1157" w:type="dxa"/>
          </w:tcPr>
          <w:p w14:paraId="5245D237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8.1</w:t>
            </w:r>
          </w:p>
        </w:tc>
        <w:tc>
          <w:tcPr>
            <w:tcW w:w="1157" w:type="dxa"/>
          </w:tcPr>
          <w:p w14:paraId="5B9E5F0C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0.0</w:t>
            </w:r>
          </w:p>
        </w:tc>
      </w:tr>
      <w:tr w:rsidR="00B501F1" w:rsidRPr="00306561" w14:paraId="194A3AC7" w14:textId="77777777" w:rsidTr="00E36535">
        <w:tc>
          <w:tcPr>
            <w:tcW w:w="2269" w:type="dxa"/>
          </w:tcPr>
          <w:p w14:paraId="58E816CD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5ABF9D33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03FE887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6C710E1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2DDF700A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6FDA037A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19C442FA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43950392" w14:textId="77777777" w:rsidTr="00E36535">
        <w:tc>
          <w:tcPr>
            <w:tcW w:w="2269" w:type="dxa"/>
          </w:tcPr>
          <w:p w14:paraId="4FBDA27C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 xml:space="preserve">Women </w:t>
            </w:r>
          </w:p>
        </w:tc>
        <w:tc>
          <w:tcPr>
            <w:tcW w:w="1156" w:type="dxa"/>
          </w:tcPr>
          <w:p w14:paraId="390F3FBF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190D4DEB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E72E772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0925C74D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095B8202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16974093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23BB847A" w14:textId="77777777" w:rsidTr="00E36535">
        <w:tc>
          <w:tcPr>
            <w:tcW w:w="2269" w:type="dxa"/>
          </w:tcPr>
          <w:p w14:paraId="46B6CC69" w14:textId="77777777" w:rsidR="00B501F1" w:rsidRPr="00306561" w:rsidRDefault="00B501F1" w:rsidP="000F1CFD">
            <w:pPr>
              <w:rPr>
                <w:rFonts w:cstheme="minorHAnsi"/>
                <w:b/>
              </w:rPr>
            </w:pPr>
            <w:r w:rsidRPr="00306561">
              <w:rPr>
                <w:rFonts w:cstheme="minorHAnsi"/>
                <w:b/>
              </w:rPr>
              <w:t>6</w:t>
            </w:r>
            <w:r>
              <w:rPr>
                <w:rFonts w:cstheme="minorHAnsi"/>
                <w:b/>
              </w:rPr>
              <w:t>5</w:t>
            </w:r>
            <w:r w:rsidRPr="00306561">
              <w:rPr>
                <w:rFonts w:cstheme="minorHAnsi"/>
                <w:b/>
              </w:rPr>
              <w:t>-69</w:t>
            </w:r>
          </w:p>
        </w:tc>
        <w:tc>
          <w:tcPr>
            <w:tcW w:w="1156" w:type="dxa"/>
          </w:tcPr>
          <w:p w14:paraId="6DCC9FD9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E1D4184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23673E32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6" w:type="dxa"/>
          </w:tcPr>
          <w:p w14:paraId="4AC9C474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39826A23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  <w:tc>
          <w:tcPr>
            <w:tcW w:w="1157" w:type="dxa"/>
          </w:tcPr>
          <w:p w14:paraId="5B2E8BF1" w14:textId="77777777" w:rsidR="00B501F1" w:rsidRPr="00306561" w:rsidRDefault="00B501F1" w:rsidP="000F1CFD">
            <w:pPr>
              <w:rPr>
                <w:rFonts w:cstheme="minorHAnsi"/>
              </w:rPr>
            </w:pPr>
          </w:p>
        </w:tc>
      </w:tr>
      <w:tr w:rsidR="00B501F1" w:rsidRPr="00306561" w14:paraId="727E081A" w14:textId="77777777" w:rsidTr="00E36535">
        <w:tc>
          <w:tcPr>
            <w:tcW w:w="2269" w:type="dxa"/>
          </w:tcPr>
          <w:p w14:paraId="6BD613AF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Normal</w:t>
            </w:r>
          </w:p>
        </w:tc>
        <w:tc>
          <w:tcPr>
            <w:tcW w:w="1156" w:type="dxa"/>
          </w:tcPr>
          <w:p w14:paraId="0EBE18D6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6.5</w:t>
            </w:r>
          </w:p>
        </w:tc>
        <w:tc>
          <w:tcPr>
            <w:tcW w:w="1157" w:type="dxa"/>
          </w:tcPr>
          <w:p w14:paraId="2DCB91C0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9.6</w:t>
            </w:r>
          </w:p>
        </w:tc>
        <w:tc>
          <w:tcPr>
            <w:tcW w:w="1157" w:type="dxa"/>
          </w:tcPr>
          <w:p w14:paraId="75A33B9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7.4</w:t>
            </w:r>
          </w:p>
        </w:tc>
        <w:tc>
          <w:tcPr>
            <w:tcW w:w="1156" w:type="dxa"/>
          </w:tcPr>
          <w:p w14:paraId="12318BE3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3.8</w:t>
            </w:r>
          </w:p>
        </w:tc>
        <w:tc>
          <w:tcPr>
            <w:tcW w:w="1157" w:type="dxa"/>
          </w:tcPr>
          <w:p w14:paraId="11D0455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6.0</w:t>
            </w:r>
          </w:p>
        </w:tc>
        <w:tc>
          <w:tcPr>
            <w:tcW w:w="1157" w:type="dxa"/>
          </w:tcPr>
          <w:p w14:paraId="7E007463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26.7</w:t>
            </w:r>
          </w:p>
        </w:tc>
      </w:tr>
      <w:tr w:rsidR="00B501F1" w:rsidRPr="00306561" w14:paraId="3E7F7898" w14:textId="77777777" w:rsidTr="00E36535">
        <w:tc>
          <w:tcPr>
            <w:tcW w:w="2269" w:type="dxa"/>
          </w:tcPr>
          <w:p w14:paraId="6809BD50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verweight</w:t>
            </w:r>
            <w:proofErr w:type="spellEnd"/>
          </w:p>
        </w:tc>
        <w:tc>
          <w:tcPr>
            <w:tcW w:w="1156" w:type="dxa"/>
          </w:tcPr>
          <w:p w14:paraId="58B0873E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7.5</w:t>
            </w:r>
          </w:p>
        </w:tc>
        <w:tc>
          <w:tcPr>
            <w:tcW w:w="1157" w:type="dxa"/>
          </w:tcPr>
          <w:p w14:paraId="074145EB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7.4</w:t>
            </w:r>
          </w:p>
        </w:tc>
        <w:tc>
          <w:tcPr>
            <w:tcW w:w="1157" w:type="dxa"/>
          </w:tcPr>
          <w:p w14:paraId="6E240D87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8.5</w:t>
            </w:r>
          </w:p>
        </w:tc>
        <w:tc>
          <w:tcPr>
            <w:tcW w:w="1156" w:type="dxa"/>
          </w:tcPr>
          <w:p w14:paraId="7827E6FB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44.3</w:t>
            </w:r>
          </w:p>
        </w:tc>
        <w:tc>
          <w:tcPr>
            <w:tcW w:w="1157" w:type="dxa"/>
          </w:tcPr>
          <w:p w14:paraId="2DD51D9A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7.2</w:t>
            </w:r>
          </w:p>
        </w:tc>
        <w:tc>
          <w:tcPr>
            <w:tcW w:w="1157" w:type="dxa"/>
          </w:tcPr>
          <w:p w14:paraId="63DD5E81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9.0</w:t>
            </w:r>
          </w:p>
        </w:tc>
      </w:tr>
      <w:tr w:rsidR="00B501F1" w:rsidRPr="00306561" w14:paraId="09EFCA1B" w14:textId="77777777" w:rsidTr="00E36535">
        <w:tc>
          <w:tcPr>
            <w:tcW w:w="2269" w:type="dxa"/>
          </w:tcPr>
          <w:p w14:paraId="3B42311E" w14:textId="77777777" w:rsidR="00B501F1" w:rsidRPr="00306561" w:rsidRDefault="00B501F1" w:rsidP="000F1CFD">
            <w:pPr>
              <w:rPr>
                <w:rFonts w:cstheme="minorHAnsi"/>
              </w:rPr>
            </w:pPr>
            <w:proofErr w:type="spellStart"/>
            <w:r w:rsidRPr="00306561">
              <w:rPr>
                <w:rFonts w:cstheme="minorHAnsi"/>
              </w:rPr>
              <w:t>Obese</w:t>
            </w:r>
            <w:proofErr w:type="spellEnd"/>
          </w:p>
        </w:tc>
        <w:tc>
          <w:tcPr>
            <w:tcW w:w="1156" w:type="dxa"/>
          </w:tcPr>
          <w:p w14:paraId="756313D4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4.7</w:t>
            </w:r>
          </w:p>
        </w:tc>
        <w:tc>
          <w:tcPr>
            <w:tcW w:w="1157" w:type="dxa"/>
          </w:tcPr>
          <w:p w14:paraId="74FC943D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1.8</w:t>
            </w:r>
          </w:p>
        </w:tc>
        <w:tc>
          <w:tcPr>
            <w:tcW w:w="1157" w:type="dxa"/>
          </w:tcPr>
          <w:p w14:paraId="18CFDB7A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3.3</w:t>
            </w:r>
          </w:p>
        </w:tc>
        <w:tc>
          <w:tcPr>
            <w:tcW w:w="1156" w:type="dxa"/>
          </w:tcPr>
          <w:p w14:paraId="79239FC6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1.1</w:t>
            </w:r>
          </w:p>
        </w:tc>
        <w:tc>
          <w:tcPr>
            <w:tcW w:w="1157" w:type="dxa"/>
          </w:tcPr>
          <w:p w14:paraId="66B56191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6.6</w:t>
            </w:r>
          </w:p>
        </w:tc>
        <w:tc>
          <w:tcPr>
            <w:tcW w:w="1157" w:type="dxa"/>
          </w:tcPr>
          <w:p w14:paraId="576CF495" w14:textId="77777777" w:rsidR="00B501F1" w:rsidRPr="00306561" w:rsidRDefault="00B501F1" w:rsidP="000F1CFD">
            <w:pPr>
              <w:rPr>
                <w:rFonts w:cstheme="minorHAnsi"/>
              </w:rPr>
            </w:pPr>
            <w:r w:rsidRPr="00306561">
              <w:rPr>
                <w:rFonts w:cstheme="minorHAnsi"/>
              </w:rPr>
              <w:t>33.5</w:t>
            </w:r>
          </w:p>
        </w:tc>
      </w:tr>
    </w:tbl>
    <w:p w14:paraId="0ADAEFFF" w14:textId="6D16BF26" w:rsidR="00B501F1" w:rsidRPr="00CD4E48" w:rsidRDefault="009323D8" w:rsidP="00484EEF">
      <w:pPr>
        <w:spacing w:after="240" w:line="360" w:lineRule="auto"/>
        <w:ind w:left="-142"/>
        <w:jc w:val="lowKashida"/>
        <w:rPr>
          <w:rFonts w:cstheme="minorHAnsi"/>
          <w:szCs w:val="20"/>
          <w:lang w:val="en-US"/>
        </w:rPr>
      </w:pPr>
      <w:proofErr w:type="spellStart"/>
      <w:r>
        <w:rPr>
          <w:rFonts w:cstheme="minorHAnsi"/>
          <w:szCs w:val="20"/>
          <w:vertAlign w:val="superscript"/>
          <w:lang w:val="en-US"/>
        </w:rPr>
        <w:t>a</w:t>
      </w:r>
      <w:r w:rsidR="00CD4E48" w:rsidRPr="00CD4E48">
        <w:rPr>
          <w:rFonts w:cstheme="minorHAnsi"/>
          <w:sz w:val="20"/>
          <w:szCs w:val="20"/>
          <w:lang w:val="en-US"/>
        </w:rPr>
        <w:t>BMI</w:t>
      </w:r>
      <w:proofErr w:type="spellEnd"/>
      <w:r w:rsidR="00CD4E48" w:rsidRPr="00CD4E48">
        <w:rPr>
          <w:rFonts w:cstheme="minorHAnsi"/>
          <w:sz w:val="20"/>
          <w:szCs w:val="20"/>
          <w:lang w:val="en-US"/>
        </w:rPr>
        <w:t xml:space="preserve"> (kg/m</w:t>
      </w:r>
      <w:r w:rsidR="00CD4E48" w:rsidRPr="001B16A6">
        <w:rPr>
          <w:rFonts w:cstheme="minorHAnsi"/>
          <w:sz w:val="20"/>
          <w:szCs w:val="20"/>
          <w:vertAlign w:val="superscript"/>
          <w:lang w:val="en-US"/>
        </w:rPr>
        <w:t>2</w:t>
      </w:r>
      <w:r w:rsidR="00CD4E48" w:rsidRPr="00CD4E48">
        <w:rPr>
          <w:rFonts w:cstheme="minorHAnsi"/>
          <w:sz w:val="20"/>
          <w:szCs w:val="20"/>
          <w:lang w:val="en-US"/>
        </w:rPr>
        <w:t xml:space="preserve">) </w:t>
      </w:r>
      <w:r w:rsidR="001B16A6">
        <w:rPr>
          <w:rFonts w:cstheme="minorHAnsi"/>
          <w:sz w:val="20"/>
          <w:szCs w:val="20"/>
          <w:lang w:val="en-US"/>
        </w:rPr>
        <w:t>categories are defined as:</w:t>
      </w:r>
      <w:r w:rsidR="00CD4E48" w:rsidRPr="00CD4E48">
        <w:rPr>
          <w:rFonts w:cstheme="minorHAnsi"/>
          <w:sz w:val="20"/>
          <w:szCs w:val="20"/>
          <w:lang w:val="en-US"/>
        </w:rPr>
        <w:t xml:space="preserve"> normal (≥18.5-&lt;25), overweight (≥25-&lt;30)</w:t>
      </w:r>
      <w:r w:rsidR="001B16A6">
        <w:rPr>
          <w:rFonts w:cstheme="minorHAnsi"/>
          <w:sz w:val="20"/>
          <w:szCs w:val="20"/>
          <w:lang w:val="en-US"/>
        </w:rPr>
        <w:t>,</w:t>
      </w:r>
      <w:r w:rsidR="00CD4E48" w:rsidRPr="00CD4E48">
        <w:rPr>
          <w:rFonts w:cstheme="minorHAnsi"/>
          <w:sz w:val="20"/>
          <w:szCs w:val="20"/>
          <w:lang w:val="en-US"/>
        </w:rPr>
        <w:t xml:space="preserve"> and obesity (≥30).</w:t>
      </w:r>
    </w:p>
    <w:p w14:paraId="4AB09482" w14:textId="471C1FCB" w:rsidR="00B611C0" w:rsidRPr="00B611C0" w:rsidRDefault="00B611C0" w:rsidP="00B611C0">
      <w:pPr>
        <w:pStyle w:val="NormalWeb"/>
        <w:spacing w:before="0" w:beforeAutospacing="0" w:after="240" w:afterAutospacing="0" w:line="360" w:lineRule="auto"/>
        <w:ind w:left="142" w:right="283"/>
        <w:jc w:val="lowKashida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upplemental </w:t>
      </w:r>
      <w:r w:rsidRPr="00F2012C">
        <w:rPr>
          <w:rFonts w:asciiTheme="minorHAnsi" w:hAnsiTheme="minorHAnsi" w:cstheme="minorHAnsi"/>
          <w:b/>
          <w:sz w:val="22"/>
          <w:szCs w:val="22"/>
          <w:lang w:val="en-US"/>
        </w:rPr>
        <w:t xml:space="preserve">Table </w:t>
      </w:r>
      <w:r>
        <w:rPr>
          <w:rFonts w:asciiTheme="minorHAnsi" w:hAnsiTheme="minorHAnsi" w:cstheme="minorHAnsi"/>
          <w:b/>
          <w:sz w:val="22"/>
          <w:lang w:val="en-US"/>
        </w:rPr>
        <w:t>3</w:t>
      </w:r>
      <w:r w:rsidRPr="00287435">
        <w:rPr>
          <w:rFonts w:asciiTheme="minorHAnsi" w:hAnsiTheme="minorHAnsi" w:cstheme="minorHAnsi"/>
          <w:b/>
          <w:sz w:val="22"/>
          <w:lang w:val="en-US"/>
        </w:rPr>
        <w:t>.</w:t>
      </w:r>
      <w:r w:rsidRPr="00287435">
        <w:rPr>
          <w:rFonts w:asciiTheme="minorHAnsi" w:hAnsiTheme="minorHAnsi" w:cstheme="minorHAnsi"/>
          <w:b/>
          <w:sz w:val="20"/>
          <w:szCs w:val="20"/>
          <w:lang w:val="en-US"/>
        </w:rPr>
        <w:t xml:space="preserve"> </w:t>
      </w:r>
      <w:r w:rsidR="00F61063" w:rsidRPr="00F61063">
        <w:rPr>
          <w:rFonts w:asciiTheme="minorHAnsi" w:hAnsiTheme="minorHAnsi" w:cstheme="minorHAnsi"/>
          <w:sz w:val="22"/>
          <w:szCs w:val="20"/>
          <w:lang w:val="en-US"/>
        </w:rPr>
        <w:t xml:space="preserve">Hazard ratios (95% CIs) and </w:t>
      </w:r>
      <w:r w:rsidR="0080325A">
        <w:rPr>
          <w:rFonts w:asciiTheme="minorHAnsi" w:hAnsiTheme="minorHAnsi" w:cstheme="minorHAnsi"/>
          <w:sz w:val="22"/>
          <w:szCs w:val="20"/>
          <w:lang w:val="en-US"/>
        </w:rPr>
        <w:t>population attributable fractions</w:t>
      </w:r>
      <w:r w:rsidR="00F61063" w:rsidRPr="00F61063">
        <w:rPr>
          <w:rFonts w:asciiTheme="minorHAnsi" w:hAnsiTheme="minorHAnsi" w:cstheme="minorHAnsi"/>
          <w:sz w:val="22"/>
          <w:szCs w:val="20"/>
          <w:lang w:val="en-US"/>
        </w:rPr>
        <w:t xml:space="preserve"> (</w:t>
      </w:r>
      <w:r w:rsidR="0080325A">
        <w:rPr>
          <w:rFonts w:asciiTheme="minorHAnsi" w:hAnsiTheme="minorHAnsi" w:cstheme="minorHAnsi"/>
          <w:sz w:val="22"/>
          <w:szCs w:val="20"/>
          <w:lang w:val="en-US"/>
        </w:rPr>
        <w:t>95% CIs</w:t>
      </w:r>
      <w:r w:rsidR="00F61063" w:rsidRPr="00F61063">
        <w:rPr>
          <w:rFonts w:asciiTheme="minorHAnsi" w:hAnsiTheme="minorHAnsi" w:cstheme="minorHAnsi"/>
          <w:sz w:val="22"/>
          <w:szCs w:val="20"/>
          <w:lang w:val="en-US"/>
        </w:rPr>
        <w:t>) for the incidence of overall, GI, and non-GI obesity-related cancers associated with overweight and obesity, obtained with inclusion of 0-3/&gt;3-14 and 0-5/&gt;5-14 follow-up time windows in the analyses.</w:t>
      </w:r>
    </w:p>
    <w:tbl>
      <w:tblPr>
        <w:tblStyle w:val="TableGrid"/>
        <w:tblpPr w:leftFromText="180" w:rightFromText="180" w:vertAnchor="text" w:horzAnchor="margin" w:tblpXSpec="center" w:tblpY="-32"/>
        <w:tblW w:w="1020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871"/>
        <w:gridCol w:w="1656"/>
        <w:gridCol w:w="1656"/>
        <w:gridCol w:w="1629"/>
        <w:gridCol w:w="1559"/>
      </w:tblGrid>
      <w:tr w:rsidR="00B611C0" w:rsidRPr="003B7A1E" w14:paraId="3E31455E" w14:textId="77777777" w:rsidTr="002E45A2">
        <w:tc>
          <w:tcPr>
            <w:tcW w:w="2830" w:type="dxa"/>
            <w:vMerge w:val="restart"/>
            <w:vAlign w:val="center"/>
          </w:tcPr>
          <w:p w14:paraId="55EBAC1C" w14:textId="2CCF1741" w:rsidR="00B611C0" w:rsidRPr="003B7A1E" w:rsidRDefault="00982E8F" w:rsidP="00067886">
            <w:pPr>
              <w:rPr>
                <w:rFonts w:cstheme="minorHAnsi"/>
                <w:b/>
                <w:lang w:val="en-GB"/>
              </w:rPr>
            </w:pPr>
            <w:r w:rsidRPr="003B7A1E">
              <w:rPr>
                <w:rFonts w:cstheme="minorHAnsi"/>
                <w:b/>
                <w:lang w:val="en-GB"/>
              </w:rPr>
              <w:t>Included Follow-up years</w:t>
            </w:r>
          </w:p>
        </w:tc>
        <w:tc>
          <w:tcPr>
            <w:tcW w:w="871" w:type="dxa"/>
            <w:vMerge w:val="restart"/>
            <w:vAlign w:val="center"/>
          </w:tcPr>
          <w:p w14:paraId="4D368457" w14:textId="77777777" w:rsidR="00B611C0" w:rsidRPr="003B7A1E" w:rsidRDefault="00B611C0" w:rsidP="00067886">
            <w:pPr>
              <w:jc w:val="center"/>
              <w:rPr>
                <w:rFonts w:cstheme="minorHAnsi"/>
                <w:b/>
                <w:lang w:val="en-GB"/>
              </w:rPr>
            </w:pPr>
            <w:r w:rsidRPr="003B7A1E">
              <w:rPr>
                <w:rFonts w:cstheme="minorHAnsi"/>
                <w:b/>
                <w:lang w:val="en-GB"/>
              </w:rPr>
              <w:t>N cases</w:t>
            </w:r>
          </w:p>
        </w:tc>
        <w:tc>
          <w:tcPr>
            <w:tcW w:w="3312" w:type="dxa"/>
            <w:gridSpan w:val="2"/>
            <w:vAlign w:val="center"/>
          </w:tcPr>
          <w:p w14:paraId="3F7FD319" w14:textId="54AA0520" w:rsidR="00B611C0" w:rsidRPr="003B7A1E" w:rsidRDefault="00B611C0" w:rsidP="00067886">
            <w:pPr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HR</w:t>
            </w:r>
            <w:r w:rsidR="009323D8">
              <w:rPr>
                <w:rFonts w:cstheme="minorHAnsi"/>
                <w:b/>
                <w:vertAlign w:val="superscript"/>
                <w:lang w:val="en-GB"/>
              </w:rPr>
              <w:t>a</w:t>
            </w:r>
            <w:proofErr w:type="spellEnd"/>
            <w:r w:rsidRPr="003B7A1E">
              <w:rPr>
                <w:rFonts w:cstheme="minorHAnsi"/>
                <w:b/>
                <w:lang w:val="en-GB"/>
              </w:rPr>
              <w:t xml:space="preserve"> (95% CI)</w:t>
            </w:r>
          </w:p>
        </w:tc>
        <w:tc>
          <w:tcPr>
            <w:tcW w:w="1629" w:type="dxa"/>
            <w:vMerge w:val="restart"/>
            <w:shd w:val="clear" w:color="auto" w:fill="auto"/>
          </w:tcPr>
          <w:p w14:paraId="25D24997" w14:textId="4A653732" w:rsidR="00B611C0" w:rsidRDefault="00B611C0" w:rsidP="00067886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PAF</w:t>
            </w:r>
            <w:r w:rsidR="009323D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  <w:r w:rsidRPr="00CB40F1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  <w:p w14:paraId="0F5DE1BA" w14:textId="266F9897" w:rsidR="00B611C0" w:rsidRPr="003B7A1E" w:rsidRDefault="00B611C0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(</w:t>
            </w:r>
            <w:r w:rsidR="00F60D69">
              <w:rPr>
                <w:rFonts w:cstheme="minorHAnsi"/>
                <w:b/>
                <w:lang w:val="en-GB"/>
              </w:rPr>
              <w:t>95</w:t>
            </w:r>
            <w:r>
              <w:rPr>
                <w:rFonts w:cstheme="minorHAnsi"/>
                <w:b/>
                <w:lang w:val="en-GB"/>
              </w:rPr>
              <w:t>%</w:t>
            </w:r>
            <w:r w:rsidR="00F60D69">
              <w:rPr>
                <w:rFonts w:cstheme="minorHAnsi"/>
                <w:b/>
                <w:lang w:val="en-GB"/>
              </w:rPr>
              <w:t xml:space="preserve"> CI</w:t>
            </w:r>
            <w:r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FA95512" w14:textId="3B1264D9" w:rsidR="00B611C0" w:rsidRPr="003B7A1E" w:rsidRDefault="00B611C0" w:rsidP="00067886">
            <w:pPr>
              <w:jc w:val="center"/>
              <w:rPr>
                <w:rFonts w:cstheme="minorHAnsi"/>
                <w:b/>
                <w:lang w:val="en-GB"/>
              </w:rPr>
            </w:pPr>
            <w:r w:rsidRPr="003B7A1E">
              <w:rPr>
                <w:rFonts w:cstheme="minorHAnsi"/>
                <w:b/>
                <w:lang w:val="en-GB"/>
              </w:rPr>
              <w:t>PAF</w:t>
            </w:r>
            <w:r w:rsidR="009323D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theme="minorHAnsi"/>
                <w:b/>
                <w:vertAlign w:val="superscript"/>
                <w:lang w:val="en-GB"/>
              </w:rPr>
              <w:t>2</w:t>
            </w:r>
            <w:r w:rsidRPr="003B7A1E">
              <w:rPr>
                <w:rFonts w:cstheme="minorHAnsi"/>
                <w:b/>
                <w:vertAlign w:val="superscript"/>
                <w:lang w:val="en-GB"/>
              </w:rPr>
              <w:t xml:space="preserve"> </w:t>
            </w:r>
            <w:r w:rsidRPr="003B7A1E">
              <w:rPr>
                <w:rFonts w:cstheme="minorHAnsi"/>
                <w:b/>
                <w:lang w:val="en-GB"/>
              </w:rPr>
              <w:t>(</w:t>
            </w:r>
            <w:r w:rsidR="00F60D69">
              <w:rPr>
                <w:rFonts w:cstheme="minorHAnsi"/>
                <w:b/>
                <w:lang w:val="en-GB"/>
              </w:rPr>
              <w:t>95</w:t>
            </w:r>
            <w:r w:rsidRPr="003B7A1E">
              <w:rPr>
                <w:rFonts w:cstheme="minorHAnsi"/>
                <w:b/>
                <w:lang w:val="en-GB"/>
              </w:rPr>
              <w:t>%</w:t>
            </w:r>
            <w:r w:rsidR="00F60D69">
              <w:rPr>
                <w:rFonts w:cstheme="minorHAnsi"/>
                <w:b/>
                <w:lang w:val="en-GB"/>
              </w:rPr>
              <w:t xml:space="preserve"> CI</w:t>
            </w:r>
            <w:r w:rsidRPr="003B7A1E">
              <w:rPr>
                <w:rFonts w:cstheme="minorHAnsi"/>
                <w:b/>
                <w:lang w:val="en-GB"/>
              </w:rPr>
              <w:t>)</w:t>
            </w:r>
          </w:p>
        </w:tc>
      </w:tr>
      <w:tr w:rsidR="00B611C0" w:rsidRPr="003B7A1E" w14:paraId="50136E8C" w14:textId="77777777" w:rsidTr="002E45A2">
        <w:tc>
          <w:tcPr>
            <w:tcW w:w="2830" w:type="dxa"/>
            <w:vMerge/>
            <w:vAlign w:val="center"/>
          </w:tcPr>
          <w:p w14:paraId="033EF8F9" w14:textId="77777777" w:rsidR="00B611C0" w:rsidRPr="003B7A1E" w:rsidRDefault="00B611C0" w:rsidP="00067886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871" w:type="dxa"/>
            <w:vMerge/>
            <w:vAlign w:val="center"/>
          </w:tcPr>
          <w:p w14:paraId="21E2296C" w14:textId="77777777" w:rsidR="00B611C0" w:rsidRPr="003B7A1E" w:rsidRDefault="00B611C0" w:rsidP="00067886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7C5BDA37" w14:textId="77777777" w:rsidR="00B611C0" w:rsidRPr="003B7A1E" w:rsidRDefault="00B611C0" w:rsidP="00067886">
            <w:pPr>
              <w:jc w:val="center"/>
              <w:rPr>
                <w:rFonts w:cstheme="minorHAnsi"/>
                <w:b/>
                <w:lang w:val="en-GB"/>
              </w:rPr>
            </w:pPr>
            <w:r w:rsidRPr="003B7A1E">
              <w:rPr>
                <w:rFonts w:cstheme="minorHAnsi"/>
                <w:b/>
                <w:lang w:val="en-GB"/>
              </w:rPr>
              <w:t>Overweight</w:t>
            </w:r>
          </w:p>
        </w:tc>
        <w:tc>
          <w:tcPr>
            <w:tcW w:w="1656" w:type="dxa"/>
            <w:vAlign w:val="center"/>
          </w:tcPr>
          <w:p w14:paraId="6ACF79D9" w14:textId="77777777" w:rsidR="00B611C0" w:rsidRPr="003B7A1E" w:rsidRDefault="00B611C0" w:rsidP="00067886">
            <w:pPr>
              <w:jc w:val="center"/>
              <w:rPr>
                <w:rFonts w:cstheme="minorHAnsi"/>
                <w:b/>
                <w:lang w:val="en-GB"/>
              </w:rPr>
            </w:pPr>
            <w:r w:rsidRPr="003B7A1E">
              <w:rPr>
                <w:rFonts w:cstheme="minorHAnsi"/>
                <w:b/>
                <w:lang w:val="en-GB"/>
              </w:rPr>
              <w:t>Obesity</w:t>
            </w:r>
          </w:p>
        </w:tc>
        <w:tc>
          <w:tcPr>
            <w:tcW w:w="1629" w:type="dxa"/>
            <w:vMerge/>
            <w:shd w:val="clear" w:color="auto" w:fill="auto"/>
          </w:tcPr>
          <w:p w14:paraId="34825C10" w14:textId="77777777" w:rsidR="00B611C0" w:rsidRPr="003B7A1E" w:rsidRDefault="00B611C0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0812B0C0" w14:textId="77777777" w:rsidR="00B611C0" w:rsidRPr="003B7A1E" w:rsidRDefault="00B611C0" w:rsidP="00067886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611C0" w:rsidRPr="00D869FE" w14:paraId="7DE67E7B" w14:textId="77777777" w:rsidTr="002E45A2">
        <w:trPr>
          <w:trHeight w:val="70"/>
        </w:trPr>
        <w:tc>
          <w:tcPr>
            <w:tcW w:w="2830" w:type="dxa"/>
            <w:vAlign w:val="center"/>
          </w:tcPr>
          <w:p w14:paraId="1484BE90" w14:textId="15054D9C" w:rsidR="00B611C0" w:rsidRDefault="00223920" w:rsidP="00067886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Overall </w:t>
            </w:r>
            <w:proofErr w:type="spellStart"/>
            <w:r>
              <w:rPr>
                <w:rFonts w:cstheme="minorHAnsi"/>
                <w:b/>
              </w:rPr>
              <w:t>obesity-related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 w:rsidR="00B611C0">
              <w:rPr>
                <w:rFonts w:cstheme="minorHAnsi"/>
                <w:b/>
              </w:rPr>
              <w:t>cancer</w:t>
            </w:r>
            <w:r>
              <w:rPr>
                <w:rFonts w:cstheme="minorHAnsi"/>
                <w:b/>
              </w:rPr>
              <w:t>s</w:t>
            </w:r>
            <w:proofErr w:type="spellEnd"/>
          </w:p>
        </w:tc>
        <w:tc>
          <w:tcPr>
            <w:tcW w:w="871" w:type="dxa"/>
            <w:vAlign w:val="center"/>
          </w:tcPr>
          <w:p w14:paraId="438F5BA6" w14:textId="77777777" w:rsidR="00B611C0" w:rsidRPr="003B7A1E" w:rsidRDefault="00B611C0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6DBBD820" w14:textId="77777777" w:rsidR="00B611C0" w:rsidRPr="003B7A1E" w:rsidRDefault="00B611C0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5A5F483F" w14:textId="77777777" w:rsidR="00B611C0" w:rsidRPr="003B7A1E" w:rsidRDefault="00B611C0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29" w:type="dxa"/>
            <w:shd w:val="clear" w:color="auto" w:fill="auto"/>
          </w:tcPr>
          <w:p w14:paraId="14638636" w14:textId="77777777" w:rsidR="00B611C0" w:rsidRPr="003B7A1E" w:rsidRDefault="00B611C0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920799E" w14:textId="77777777" w:rsidR="00B611C0" w:rsidRPr="003B7A1E" w:rsidRDefault="00B611C0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067886" w:rsidRPr="00D869FE" w14:paraId="00F7ED67" w14:textId="77777777" w:rsidTr="002E45A2">
        <w:trPr>
          <w:trHeight w:val="70"/>
        </w:trPr>
        <w:tc>
          <w:tcPr>
            <w:tcW w:w="2830" w:type="dxa"/>
            <w:vAlign w:val="center"/>
          </w:tcPr>
          <w:p w14:paraId="0E8F3DF5" w14:textId="75CC5429" w:rsidR="00067886" w:rsidRDefault="00067886" w:rsidP="00067886">
            <w:pPr>
              <w:rPr>
                <w:rFonts w:cstheme="minorHAnsi"/>
                <w:b/>
              </w:rPr>
            </w:pPr>
            <w:r w:rsidRPr="003B7A1E">
              <w:rPr>
                <w:rFonts w:cstheme="minorHAnsi"/>
                <w:b/>
                <w:lang w:val="en-GB"/>
              </w:rPr>
              <w:t>0-</w:t>
            </w:r>
            <w:r w:rsidR="00592020">
              <w:rPr>
                <w:rFonts w:cstheme="minorHAnsi"/>
                <w:b/>
                <w:lang w:val="en-GB"/>
              </w:rPr>
              <w:t>3</w:t>
            </w:r>
          </w:p>
        </w:tc>
        <w:tc>
          <w:tcPr>
            <w:tcW w:w="871" w:type="dxa"/>
            <w:vAlign w:val="center"/>
          </w:tcPr>
          <w:p w14:paraId="28488A7D" w14:textId="0C7FA5C0" w:rsidR="00067886" w:rsidRPr="003B7A1E" w:rsidRDefault="00EC340B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  <w:r w:rsidR="00703D3D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>478</w:t>
            </w:r>
          </w:p>
        </w:tc>
        <w:tc>
          <w:tcPr>
            <w:tcW w:w="1656" w:type="dxa"/>
            <w:vAlign w:val="center"/>
          </w:tcPr>
          <w:p w14:paraId="01F5B6E1" w14:textId="313C3010" w:rsidR="00067886" w:rsidRPr="003B7A1E" w:rsidRDefault="005A4D8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1 (1.0</w:t>
            </w:r>
            <w:r w:rsidR="00F019F8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-1.</w:t>
            </w:r>
            <w:r w:rsidR="00F019F8">
              <w:rPr>
                <w:rFonts w:cstheme="minorHAnsi"/>
                <w:lang w:val="en-GB"/>
              </w:rPr>
              <w:t>20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56" w:type="dxa"/>
            <w:vAlign w:val="center"/>
          </w:tcPr>
          <w:p w14:paraId="4A758491" w14:textId="21691826" w:rsidR="00067886" w:rsidRPr="003B7A1E" w:rsidRDefault="005A4D8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2</w:t>
            </w:r>
            <w:r w:rsidR="00F019F8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 xml:space="preserve"> (1.1</w:t>
            </w:r>
            <w:r w:rsidR="00F019F8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-1.3</w:t>
            </w:r>
            <w:r w:rsidR="00F019F8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196B9CAD" w14:textId="57D02034" w:rsidR="00067886" w:rsidRPr="003B7A1E" w:rsidRDefault="00D86D68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9.9</w:t>
            </w:r>
            <w:r w:rsidR="00F60D69">
              <w:rPr>
                <w:rFonts w:cstheme="minorHAnsi"/>
                <w:color w:val="000000"/>
                <w:lang w:val="en-GB"/>
              </w:rPr>
              <w:t xml:space="preserve"> (-5.9-24.9)</w:t>
            </w:r>
          </w:p>
        </w:tc>
        <w:tc>
          <w:tcPr>
            <w:tcW w:w="1559" w:type="dxa"/>
            <w:shd w:val="clear" w:color="auto" w:fill="auto"/>
          </w:tcPr>
          <w:p w14:paraId="506655D7" w14:textId="66703FC8" w:rsidR="00067886" w:rsidRPr="003B7A1E" w:rsidRDefault="003A0FE7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4.</w:t>
            </w:r>
            <w:r w:rsidR="005559CB">
              <w:rPr>
                <w:rFonts w:cstheme="minorHAnsi"/>
                <w:color w:val="000000"/>
                <w:lang w:val="en-GB"/>
              </w:rPr>
              <w:t>3</w:t>
            </w:r>
            <w:r w:rsidR="00F60D69">
              <w:rPr>
                <w:rFonts w:cstheme="minorHAnsi"/>
                <w:color w:val="000000"/>
                <w:lang w:val="en-GB"/>
              </w:rPr>
              <w:t>(-2.5-10.7)</w:t>
            </w:r>
          </w:p>
        </w:tc>
      </w:tr>
      <w:tr w:rsidR="00067886" w:rsidRPr="00D869FE" w14:paraId="70D88467" w14:textId="77777777" w:rsidTr="002E45A2">
        <w:trPr>
          <w:trHeight w:val="70"/>
        </w:trPr>
        <w:tc>
          <w:tcPr>
            <w:tcW w:w="2830" w:type="dxa"/>
            <w:vAlign w:val="center"/>
          </w:tcPr>
          <w:p w14:paraId="425B4928" w14:textId="6DD851C5" w:rsidR="00067886" w:rsidRDefault="00E01540" w:rsidP="00067886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  <w:lang w:val="en-GB"/>
              </w:rPr>
              <w:t>&gt;</w:t>
            </w:r>
            <w:r w:rsidR="00592020">
              <w:rPr>
                <w:rFonts w:cstheme="minorHAnsi"/>
                <w:b/>
                <w:lang w:val="en-GB"/>
              </w:rPr>
              <w:t>3</w:t>
            </w:r>
            <w:r w:rsidR="00067886" w:rsidRPr="006062C4">
              <w:rPr>
                <w:rFonts w:cstheme="minorHAnsi"/>
                <w:b/>
                <w:lang w:val="en-GB"/>
              </w:rPr>
              <w:t>-14</w:t>
            </w:r>
          </w:p>
        </w:tc>
        <w:tc>
          <w:tcPr>
            <w:tcW w:w="871" w:type="dxa"/>
            <w:vAlign w:val="center"/>
          </w:tcPr>
          <w:p w14:paraId="43125AF9" w14:textId="18067997" w:rsidR="00067886" w:rsidRPr="003B7A1E" w:rsidRDefault="005A4D8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</w:t>
            </w:r>
            <w:r w:rsidR="00703D3D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>661</w:t>
            </w:r>
          </w:p>
        </w:tc>
        <w:tc>
          <w:tcPr>
            <w:tcW w:w="1656" w:type="dxa"/>
            <w:vAlign w:val="center"/>
          </w:tcPr>
          <w:p w14:paraId="3238E6CA" w14:textId="1C84FDF3" w:rsidR="00067886" w:rsidRPr="003B7A1E" w:rsidRDefault="005A4D8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</w:t>
            </w:r>
            <w:r w:rsidR="00F019F8">
              <w:rPr>
                <w:rFonts w:cstheme="minorHAnsi"/>
                <w:lang w:val="en-GB"/>
              </w:rPr>
              <w:t xml:space="preserve">20 </w:t>
            </w:r>
            <w:r>
              <w:rPr>
                <w:rFonts w:cstheme="minorHAnsi"/>
                <w:lang w:val="en-GB"/>
              </w:rPr>
              <w:t>(1.1</w:t>
            </w:r>
            <w:r w:rsidR="00F019F8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-1.2</w:t>
            </w:r>
            <w:r w:rsidR="00B95B36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56" w:type="dxa"/>
            <w:vAlign w:val="center"/>
          </w:tcPr>
          <w:p w14:paraId="4BFA8F2D" w14:textId="65BB7484" w:rsidR="00067886" w:rsidRPr="003B7A1E" w:rsidRDefault="005A4D8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</w:t>
            </w:r>
            <w:r w:rsidR="00B95B36">
              <w:rPr>
                <w:rFonts w:cstheme="minorHAnsi"/>
                <w:lang w:val="en-GB"/>
              </w:rPr>
              <w:t xml:space="preserve">49 </w:t>
            </w:r>
            <w:r>
              <w:rPr>
                <w:rFonts w:cstheme="minorHAnsi"/>
                <w:lang w:val="en-GB"/>
              </w:rPr>
              <w:t>(1.4</w:t>
            </w:r>
            <w:r w:rsidR="00B95B36">
              <w:rPr>
                <w:rFonts w:cstheme="minorHAnsi"/>
                <w:lang w:val="en-GB"/>
              </w:rPr>
              <w:t>3</w:t>
            </w:r>
            <w:r>
              <w:rPr>
                <w:rFonts w:cstheme="minorHAnsi"/>
                <w:lang w:val="en-GB"/>
              </w:rPr>
              <w:t>-1.5</w:t>
            </w:r>
            <w:r w:rsidR="00B95B36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6653893D" w14:textId="25C61C56" w:rsidR="00067886" w:rsidRPr="003B7A1E" w:rsidRDefault="00FD291A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19.3</w:t>
            </w:r>
            <w:r w:rsidR="00F60D69">
              <w:rPr>
                <w:rFonts w:cstheme="minorHAnsi"/>
                <w:color w:val="000000"/>
                <w:lang w:val="en-GB"/>
              </w:rPr>
              <w:t xml:space="preserve"> (10.5-27.2)</w:t>
            </w:r>
          </w:p>
        </w:tc>
        <w:tc>
          <w:tcPr>
            <w:tcW w:w="1559" w:type="dxa"/>
            <w:shd w:val="clear" w:color="auto" w:fill="auto"/>
          </w:tcPr>
          <w:p w14:paraId="2DC4C579" w14:textId="24A811A6" w:rsidR="00067886" w:rsidRPr="003B7A1E" w:rsidRDefault="00C95540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8.4</w:t>
            </w:r>
            <w:r w:rsidR="00F60D69">
              <w:rPr>
                <w:rFonts w:cstheme="minorHAnsi"/>
                <w:color w:val="000000"/>
                <w:lang w:val="en-GB"/>
              </w:rPr>
              <w:t xml:space="preserve"> (4.5-11.8)</w:t>
            </w:r>
          </w:p>
        </w:tc>
      </w:tr>
      <w:tr w:rsidR="00592020" w:rsidRPr="00D869FE" w14:paraId="69F5CF75" w14:textId="77777777" w:rsidTr="002E45A2">
        <w:trPr>
          <w:trHeight w:val="70"/>
        </w:trPr>
        <w:tc>
          <w:tcPr>
            <w:tcW w:w="2830" w:type="dxa"/>
            <w:vAlign w:val="center"/>
          </w:tcPr>
          <w:p w14:paraId="7B508AC4" w14:textId="77777777" w:rsidR="00592020" w:rsidRDefault="00592020" w:rsidP="00067886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871" w:type="dxa"/>
            <w:vAlign w:val="center"/>
          </w:tcPr>
          <w:p w14:paraId="5BE8787D" w14:textId="77777777" w:rsidR="00592020" w:rsidRPr="003B7A1E" w:rsidRDefault="00592020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006333D9" w14:textId="77777777" w:rsidR="00592020" w:rsidRPr="003B7A1E" w:rsidRDefault="00592020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78C8B68A" w14:textId="77777777" w:rsidR="00592020" w:rsidRPr="003B7A1E" w:rsidRDefault="00592020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29" w:type="dxa"/>
            <w:shd w:val="clear" w:color="auto" w:fill="auto"/>
          </w:tcPr>
          <w:p w14:paraId="470FBA81" w14:textId="77777777" w:rsidR="00592020" w:rsidRPr="003B7A1E" w:rsidRDefault="00592020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172BE28" w14:textId="77777777" w:rsidR="00592020" w:rsidRPr="003B7A1E" w:rsidRDefault="00592020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592020" w:rsidRPr="00D869FE" w14:paraId="05D5D8DC" w14:textId="77777777" w:rsidTr="002E45A2">
        <w:trPr>
          <w:trHeight w:val="70"/>
        </w:trPr>
        <w:tc>
          <w:tcPr>
            <w:tcW w:w="2830" w:type="dxa"/>
            <w:vAlign w:val="center"/>
          </w:tcPr>
          <w:p w14:paraId="394FB456" w14:textId="06AC6899" w:rsidR="00592020" w:rsidRPr="003B7A1E" w:rsidRDefault="00592020" w:rsidP="00067886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-5</w:t>
            </w:r>
          </w:p>
        </w:tc>
        <w:tc>
          <w:tcPr>
            <w:tcW w:w="871" w:type="dxa"/>
            <w:vAlign w:val="center"/>
          </w:tcPr>
          <w:p w14:paraId="41C6158B" w14:textId="4B734A3B" w:rsidR="00592020" w:rsidRPr="003B7A1E" w:rsidRDefault="005A4D8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  <w:r w:rsidR="00703D3D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>917</w:t>
            </w:r>
          </w:p>
        </w:tc>
        <w:tc>
          <w:tcPr>
            <w:tcW w:w="1656" w:type="dxa"/>
            <w:vAlign w:val="center"/>
          </w:tcPr>
          <w:p w14:paraId="67354837" w14:textId="1F19CA48" w:rsidR="00592020" w:rsidRPr="003B7A1E" w:rsidRDefault="005A4D8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</w:t>
            </w:r>
            <w:r w:rsidR="001605BD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 xml:space="preserve"> (1.</w:t>
            </w:r>
            <w:r w:rsidR="001605BD">
              <w:rPr>
                <w:rFonts w:cstheme="minorHAnsi"/>
                <w:lang w:val="en-GB"/>
              </w:rPr>
              <w:t>10</w:t>
            </w:r>
            <w:r>
              <w:rPr>
                <w:rFonts w:cstheme="minorHAnsi"/>
                <w:lang w:val="en-GB"/>
              </w:rPr>
              <w:t>-1.22)</w:t>
            </w:r>
          </w:p>
        </w:tc>
        <w:tc>
          <w:tcPr>
            <w:tcW w:w="1656" w:type="dxa"/>
            <w:vAlign w:val="center"/>
          </w:tcPr>
          <w:p w14:paraId="02205434" w14:textId="11C6623D" w:rsidR="00592020" w:rsidRPr="003B7A1E" w:rsidRDefault="005A4D8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</w:t>
            </w:r>
            <w:r w:rsidR="001605BD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 xml:space="preserve"> (1.2</w:t>
            </w:r>
            <w:r w:rsidR="001605BD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-1.4</w:t>
            </w:r>
            <w:r w:rsidR="001605BD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2D4B09C9" w14:textId="02B382F3" w:rsidR="00592020" w:rsidRPr="003B7A1E" w:rsidRDefault="0026029D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14.</w:t>
            </w:r>
            <w:r w:rsidR="00D86D68">
              <w:rPr>
                <w:rFonts w:cstheme="minorHAnsi"/>
                <w:color w:val="000000"/>
                <w:lang w:val="en-GB"/>
              </w:rPr>
              <w:t>2</w:t>
            </w:r>
            <w:r w:rsidR="00F60D69">
              <w:rPr>
                <w:rFonts w:cstheme="minorHAnsi"/>
                <w:color w:val="000000"/>
                <w:lang w:val="en-GB"/>
              </w:rPr>
              <w:t xml:space="preserve"> (2.3-24.9)</w:t>
            </w:r>
          </w:p>
        </w:tc>
        <w:tc>
          <w:tcPr>
            <w:tcW w:w="1559" w:type="dxa"/>
            <w:shd w:val="clear" w:color="auto" w:fill="auto"/>
          </w:tcPr>
          <w:p w14:paraId="32C33505" w14:textId="3BB34E03" w:rsidR="00592020" w:rsidRPr="003B7A1E" w:rsidRDefault="00641790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6.</w:t>
            </w:r>
            <w:r w:rsidR="005559CB">
              <w:rPr>
                <w:rFonts w:cstheme="minorHAnsi"/>
                <w:color w:val="000000"/>
                <w:lang w:val="en-GB"/>
              </w:rPr>
              <w:t>1</w:t>
            </w:r>
            <w:r w:rsidR="00F60D69">
              <w:rPr>
                <w:rFonts w:cstheme="minorHAnsi"/>
                <w:color w:val="000000"/>
                <w:lang w:val="en-GB"/>
              </w:rPr>
              <w:t xml:space="preserve"> (1.0-10.7)</w:t>
            </w:r>
          </w:p>
        </w:tc>
      </w:tr>
      <w:tr w:rsidR="00592020" w:rsidRPr="00D869FE" w14:paraId="441DDAA2" w14:textId="77777777" w:rsidTr="002E45A2">
        <w:trPr>
          <w:trHeight w:val="70"/>
        </w:trPr>
        <w:tc>
          <w:tcPr>
            <w:tcW w:w="2830" w:type="dxa"/>
            <w:vAlign w:val="center"/>
          </w:tcPr>
          <w:p w14:paraId="328EF8E5" w14:textId="1EC5EC67" w:rsidR="00592020" w:rsidRPr="003B7A1E" w:rsidRDefault="00E01540" w:rsidP="00067886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gt;</w:t>
            </w:r>
            <w:r w:rsidR="00592020">
              <w:rPr>
                <w:rFonts w:cstheme="minorHAnsi"/>
                <w:b/>
                <w:lang w:val="en-GB"/>
              </w:rPr>
              <w:t>5-14</w:t>
            </w:r>
          </w:p>
        </w:tc>
        <w:tc>
          <w:tcPr>
            <w:tcW w:w="871" w:type="dxa"/>
            <w:vAlign w:val="center"/>
          </w:tcPr>
          <w:p w14:paraId="31EF4475" w14:textId="20F39200" w:rsidR="00592020" w:rsidRPr="003B7A1E" w:rsidRDefault="005A4D8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</w:t>
            </w:r>
            <w:r w:rsidR="00703D3D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>222</w:t>
            </w:r>
          </w:p>
        </w:tc>
        <w:tc>
          <w:tcPr>
            <w:tcW w:w="1656" w:type="dxa"/>
            <w:vAlign w:val="center"/>
          </w:tcPr>
          <w:p w14:paraId="4321F91F" w14:textId="5401784E" w:rsidR="00592020" w:rsidRPr="003B7A1E" w:rsidRDefault="005A4D8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</w:t>
            </w:r>
            <w:r w:rsidR="001605BD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 xml:space="preserve"> (1.1</w:t>
            </w:r>
            <w:r w:rsidR="001605BD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-1.2</w:t>
            </w:r>
            <w:r w:rsidR="001605BD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56" w:type="dxa"/>
            <w:vAlign w:val="center"/>
          </w:tcPr>
          <w:p w14:paraId="095EF215" w14:textId="2D9A2318" w:rsidR="00592020" w:rsidRPr="003B7A1E" w:rsidRDefault="005A4D8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51 (1.4</w:t>
            </w:r>
            <w:r w:rsidR="001605BD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-1.5</w:t>
            </w:r>
            <w:r w:rsidR="001605BD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1A79BE9D" w14:textId="0D411C4D" w:rsidR="00592020" w:rsidRPr="003B7A1E" w:rsidRDefault="00E53478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19.</w:t>
            </w:r>
            <w:r w:rsidR="00D86D68">
              <w:rPr>
                <w:rFonts w:cstheme="minorHAnsi"/>
                <w:color w:val="000000"/>
                <w:lang w:val="en-GB"/>
              </w:rPr>
              <w:t>3</w:t>
            </w:r>
            <w:r w:rsidR="00F60D69">
              <w:rPr>
                <w:rFonts w:cstheme="minorHAnsi"/>
                <w:color w:val="000000"/>
                <w:lang w:val="en-GB"/>
              </w:rPr>
              <w:t xml:space="preserve"> (9.4-28.2)</w:t>
            </w:r>
          </w:p>
        </w:tc>
        <w:tc>
          <w:tcPr>
            <w:tcW w:w="1559" w:type="dxa"/>
            <w:shd w:val="clear" w:color="auto" w:fill="auto"/>
          </w:tcPr>
          <w:p w14:paraId="4B923C3D" w14:textId="7ECCF9E6" w:rsidR="00592020" w:rsidRPr="003B7A1E" w:rsidRDefault="00C95540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8.4</w:t>
            </w:r>
            <w:r w:rsidR="00F60D69">
              <w:rPr>
                <w:rFonts w:cstheme="minorHAnsi"/>
                <w:color w:val="000000"/>
                <w:lang w:val="en-GB"/>
              </w:rPr>
              <w:t xml:space="preserve"> (4.1-12.2)</w:t>
            </w:r>
          </w:p>
        </w:tc>
      </w:tr>
      <w:tr w:rsidR="00592020" w:rsidRPr="00D869FE" w14:paraId="61F155CD" w14:textId="77777777" w:rsidTr="002E45A2">
        <w:trPr>
          <w:trHeight w:val="70"/>
        </w:trPr>
        <w:tc>
          <w:tcPr>
            <w:tcW w:w="2830" w:type="dxa"/>
            <w:vAlign w:val="center"/>
          </w:tcPr>
          <w:p w14:paraId="0FB72DDC" w14:textId="77777777" w:rsidR="00592020" w:rsidRPr="003B7A1E" w:rsidRDefault="00592020" w:rsidP="00067886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871" w:type="dxa"/>
            <w:vAlign w:val="center"/>
          </w:tcPr>
          <w:p w14:paraId="01670873" w14:textId="77777777" w:rsidR="00592020" w:rsidRPr="003B7A1E" w:rsidRDefault="00592020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68BBC7BE" w14:textId="77777777" w:rsidR="00592020" w:rsidRPr="003B7A1E" w:rsidRDefault="00592020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06EAA510" w14:textId="77777777" w:rsidR="00592020" w:rsidRPr="003B7A1E" w:rsidRDefault="00592020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29" w:type="dxa"/>
            <w:shd w:val="clear" w:color="auto" w:fill="auto"/>
          </w:tcPr>
          <w:p w14:paraId="72CAF801" w14:textId="77777777" w:rsidR="00592020" w:rsidRPr="003B7A1E" w:rsidRDefault="00592020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F992A1C" w14:textId="77777777" w:rsidR="00592020" w:rsidRPr="003B7A1E" w:rsidRDefault="00592020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067886" w:rsidRPr="00D869FE" w14:paraId="4DC893DF" w14:textId="77777777" w:rsidTr="002E45A2">
        <w:trPr>
          <w:trHeight w:val="70"/>
        </w:trPr>
        <w:tc>
          <w:tcPr>
            <w:tcW w:w="2830" w:type="dxa"/>
            <w:vAlign w:val="center"/>
          </w:tcPr>
          <w:p w14:paraId="40506F4F" w14:textId="7FD151F2" w:rsidR="00067886" w:rsidRPr="003B7A1E" w:rsidRDefault="00223920" w:rsidP="00067886">
            <w:pPr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</w:rPr>
              <w:t>Obesity-related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r w:rsidR="00067886">
              <w:rPr>
                <w:rFonts w:cstheme="minorHAnsi"/>
                <w:b/>
              </w:rPr>
              <w:t>GI</w:t>
            </w:r>
            <w:r w:rsidR="00067886" w:rsidRPr="002D2EC9">
              <w:rPr>
                <w:rFonts w:cstheme="minorHAnsi"/>
                <w:b/>
              </w:rPr>
              <w:t xml:space="preserve"> </w:t>
            </w:r>
            <w:proofErr w:type="spellStart"/>
            <w:r w:rsidR="00067886">
              <w:rPr>
                <w:rFonts w:cstheme="minorHAnsi"/>
                <w:b/>
              </w:rPr>
              <w:t>c</w:t>
            </w:r>
            <w:r w:rsidR="00067886" w:rsidRPr="002D2EC9">
              <w:rPr>
                <w:rFonts w:cstheme="minorHAnsi"/>
                <w:b/>
              </w:rPr>
              <w:t>ancers</w:t>
            </w:r>
            <w:proofErr w:type="spellEnd"/>
          </w:p>
        </w:tc>
        <w:tc>
          <w:tcPr>
            <w:tcW w:w="871" w:type="dxa"/>
            <w:vAlign w:val="center"/>
          </w:tcPr>
          <w:p w14:paraId="68CAFB4B" w14:textId="77777777" w:rsidR="00067886" w:rsidRPr="003B7A1E" w:rsidRDefault="00067886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4E176508" w14:textId="77777777" w:rsidR="00067886" w:rsidRPr="003B7A1E" w:rsidRDefault="00067886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728BB640" w14:textId="77777777" w:rsidR="00067886" w:rsidRPr="003B7A1E" w:rsidRDefault="00067886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29" w:type="dxa"/>
            <w:shd w:val="clear" w:color="auto" w:fill="auto"/>
          </w:tcPr>
          <w:p w14:paraId="74DBA6FD" w14:textId="77777777" w:rsidR="00067886" w:rsidRPr="003B7A1E" w:rsidRDefault="00067886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9A22DED" w14:textId="77777777" w:rsidR="00067886" w:rsidRPr="003B7A1E" w:rsidRDefault="00067886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067886" w:rsidRPr="003B7A1E" w14:paraId="5B331F14" w14:textId="77777777" w:rsidTr="002E45A2">
        <w:tc>
          <w:tcPr>
            <w:tcW w:w="2830" w:type="dxa"/>
            <w:vAlign w:val="center"/>
          </w:tcPr>
          <w:p w14:paraId="22DDA363" w14:textId="6A3A673F" w:rsidR="00067886" w:rsidRPr="003B7A1E" w:rsidRDefault="00067886" w:rsidP="00067886">
            <w:pPr>
              <w:rPr>
                <w:rFonts w:cstheme="minorHAnsi"/>
                <w:b/>
                <w:lang w:val="en-GB"/>
              </w:rPr>
            </w:pPr>
            <w:r w:rsidRPr="003B7A1E">
              <w:rPr>
                <w:rFonts w:cstheme="minorHAnsi"/>
                <w:b/>
                <w:lang w:val="en-GB"/>
              </w:rPr>
              <w:t>0-</w:t>
            </w:r>
            <w:r w:rsidR="00592020">
              <w:rPr>
                <w:rFonts w:cstheme="minorHAnsi"/>
                <w:b/>
                <w:lang w:val="en-GB"/>
              </w:rPr>
              <w:t>3</w:t>
            </w:r>
          </w:p>
        </w:tc>
        <w:tc>
          <w:tcPr>
            <w:tcW w:w="871" w:type="dxa"/>
            <w:vAlign w:val="center"/>
          </w:tcPr>
          <w:p w14:paraId="2BD1CA7C" w14:textId="3B34D84D" w:rsidR="00067886" w:rsidRPr="0045042E" w:rsidRDefault="004656F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703D3D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>790</w:t>
            </w:r>
          </w:p>
        </w:tc>
        <w:tc>
          <w:tcPr>
            <w:tcW w:w="1656" w:type="dxa"/>
            <w:vAlign w:val="center"/>
          </w:tcPr>
          <w:p w14:paraId="2A51AF65" w14:textId="2E044F81" w:rsidR="00067886" w:rsidRPr="0045042E" w:rsidRDefault="002B5D4A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</w:t>
            </w:r>
            <w:r w:rsidR="001605BD">
              <w:rPr>
                <w:rFonts w:cstheme="minorHAnsi"/>
                <w:lang w:val="en-GB"/>
              </w:rPr>
              <w:t>8</w:t>
            </w:r>
            <w:r>
              <w:rPr>
                <w:rFonts w:cstheme="minorHAnsi"/>
                <w:lang w:val="en-GB"/>
              </w:rPr>
              <w:t xml:space="preserve"> (0.9</w:t>
            </w:r>
            <w:r w:rsidR="001605BD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-1.</w:t>
            </w:r>
            <w:r w:rsidR="001605BD">
              <w:rPr>
                <w:rFonts w:cstheme="minorHAnsi"/>
                <w:lang w:val="en-GB"/>
              </w:rPr>
              <w:t>21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56" w:type="dxa"/>
            <w:vAlign w:val="center"/>
          </w:tcPr>
          <w:p w14:paraId="1AC27FF3" w14:textId="5AE66BF2" w:rsidR="00067886" w:rsidRPr="0045042E" w:rsidRDefault="002B5D4A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</w:t>
            </w:r>
            <w:r w:rsidR="001605BD">
              <w:rPr>
                <w:rFonts w:cstheme="minorHAnsi"/>
                <w:lang w:val="en-GB"/>
              </w:rPr>
              <w:t>7</w:t>
            </w:r>
            <w:r>
              <w:rPr>
                <w:rFonts w:cstheme="minorHAnsi"/>
                <w:lang w:val="en-GB"/>
              </w:rPr>
              <w:t xml:space="preserve"> (0.9</w:t>
            </w:r>
            <w:r w:rsidR="001605BD">
              <w:rPr>
                <w:rFonts w:cstheme="minorHAnsi"/>
                <w:lang w:val="en-GB"/>
              </w:rPr>
              <w:t>3</w:t>
            </w:r>
            <w:r>
              <w:rPr>
                <w:rFonts w:cstheme="minorHAnsi"/>
                <w:lang w:val="en-GB"/>
              </w:rPr>
              <w:t>-1.2</w:t>
            </w:r>
            <w:r w:rsidR="001605BD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32B340FB" w14:textId="54C807B1" w:rsidR="00067886" w:rsidRPr="00146594" w:rsidRDefault="00D86D68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8</w:t>
            </w:r>
            <w:r w:rsidR="00F92855">
              <w:rPr>
                <w:rFonts w:cstheme="minorHAnsi"/>
                <w:lang w:val="en-GB"/>
              </w:rPr>
              <w:t xml:space="preserve"> (-21.0-27.9)</w:t>
            </w:r>
          </w:p>
        </w:tc>
        <w:tc>
          <w:tcPr>
            <w:tcW w:w="1559" w:type="dxa"/>
            <w:shd w:val="clear" w:color="auto" w:fill="auto"/>
          </w:tcPr>
          <w:p w14:paraId="21D09D66" w14:textId="77777777" w:rsidR="00067886" w:rsidRPr="00146594" w:rsidRDefault="00067886" w:rsidP="00067886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EE35C2">
              <w:rPr>
                <w:rFonts w:cstheme="minorHAnsi"/>
                <w:color w:val="000000"/>
                <w:lang w:val="en-GB"/>
              </w:rPr>
              <w:t>------</w:t>
            </w:r>
          </w:p>
        </w:tc>
      </w:tr>
      <w:tr w:rsidR="00067886" w:rsidRPr="003B7A1E" w14:paraId="1BB5F07E" w14:textId="77777777" w:rsidTr="002E45A2">
        <w:tc>
          <w:tcPr>
            <w:tcW w:w="2830" w:type="dxa"/>
            <w:vAlign w:val="center"/>
          </w:tcPr>
          <w:p w14:paraId="533C37FA" w14:textId="2A0AEC62" w:rsidR="00067886" w:rsidRPr="003B7A1E" w:rsidRDefault="00E01540" w:rsidP="00067886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gt;</w:t>
            </w:r>
            <w:r w:rsidR="00592020">
              <w:rPr>
                <w:rFonts w:cstheme="minorHAnsi"/>
                <w:b/>
                <w:lang w:val="en-GB"/>
              </w:rPr>
              <w:t>3</w:t>
            </w:r>
            <w:r w:rsidR="00067886" w:rsidRPr="006062C4">
              <w:rPr>
                <w:rFonts w:cstheme="minorHAnsi"/>
                <w:b/>
                <w:lang w:val="en-GB"/>
              </w:rPr>
              <w:t>-14</w:t>
            </w:r>
          </w:p>
        </w:tc>
        <w:tc>
          <w:tcPr>
            <w:tcW w:w="871" w:type="dxa"/>
            <w:vAlign w:val="center"/>
          </w:tcPr>
          <w:p w14:paraId="483C595F" w14:textId="755AD4B1" w:rsidR="00067886" w:rsidRPr="0045042E" w:rsidRDefault="002B5D4A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  <w:r w:rsidR="00703D3D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>642</w:t>
            </w:r>
          </w:p>
        </w:tc>
        <w:tc>
          <w:tcPr>
            <w:tcW w:w="1656" w:type="dxa"/>
            <w:vAlign w:val="center"/>
          </w:tcPr>
          <w:p w14:paraId="4E3D6C66" w14:textId="7C24B0F8" w:rsidR="00067886" w:rsidRPr="0045042E" w:rsidRDefault="002B5D4A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</w:t>
            </w:r>
            <w:r w:rsidR="005E6675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 xml:space="preserve"> (1.0</w:t>
            </w:r>
            <w:r w:rsidR="005E6675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>-1.2</w:t>
            </w:r>
            <w:r w:rsidR="005E6675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56" w:type="dxa"/>
            <w:vAlign w:val="center"/>
          </w:tcPr>
          <w:p w14:paraId="25746B8F" w14:textId="3ED4FD84" w:rsidR="00067886" w:rsidRPr="0045042E" w:rsidRDefault="002B5D4A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</w:t>
            </w:r>
            <w:r w:rsidR="005E6675">
              <w:rPr>
                <w:rFonts w:cstheme="minorHAnsi"/>
                <w:lang w:val="en-GB"/>
              </w:rPr>
              <w:t xml:space="preserve">39 </w:t>
            </w:r>
            <w:r>
              <w:rPr>
                <w:rFonts w:cstheme="minorHAnsi"/>
                <w:lang w:val="en-GB"/>
              </w:rPr>
              <w:t>(1.3</w:t>
            </w:r>
            <w:r w:rsidR="005E6675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-1.</w:t>
            </w:r>
            <w:r w:rsidR="005E6675">
              <w:rPr>
                <w:rFonts w:cstheme="minorHAnsi"/>
                <w:lang w:val="en-GB"/>
              </w:rPr>
              <w:t>49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7E4F1301" w14:textId="0C0E80E8" w:rsidR="00067886" w:rsidRPr="00146594" w:rsidRDefault="008F50E2" w:rsidP="0006788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.</w:t>
            </w:r>
            <w:r w:rsidR="00D86D68">
              <w:rPr>
                <w:rFonts w:cstheme="minorHAnsi"/>
                <w:lang w:val="en-GB"/>
              </w:rPr>
              <w:t>0</w:t>
            </w:r>
            <w:r w:rsidR="00F92855">
              <w:rPr>
                <w:rFonts w:cstheme="minorHAnsi"/>
                <w:lang w:val="en-GB"/>
              </w:rPr>
              <w:t xml:space="preserve"> (4.3-28.3)</w:t>
            </w:r>
          </w:p>
        </w:tc>
        <w:tc>
          <w:tcPr>
            <w:tcW w:w="1559" w:type="dxa"/>
            <w:shd w:val="clear" w:color="auto" w:fill="auto"/>
          </w:tcPr>
          <w:p w14:paraId="3A990733" w14:textId="77777777" w:rsidR="00067886" w:rsidRDefault="00067886" w:rsidP="00067886">
            <w:pPr>
              <w:jc w:val="center"/>
              <w:rPr>
                <w:rFonts w:cstheme="minorHAnsi"/>
              </w:rPr>
            </w:pPr>
            <w:r w:rsidRPr="00EE35C2">
              <w:rPr>
                <w:rFonts w:cstheme="minorHAnsi"/>
                <w:color w:val="000000"/>
                <w:lang w:val="en-GB"/>
              </w:rPr>
              <w:t>------</w:t>
            </w:r>
          </w:p>
        </w:tc>
      </w:tr>
      <w:tr w:rsidR="00067886" w:rsidRPr="003B7A1E" w14:paraId="1FB51B8A" w14:textId="77777777" w:rsidTr="002E45A2">
        <w:tc>
          <w:tcPr>
            <w:tcW w:w="2830" w:type="dxa"/>
            <w:vAlign w:val="center"/>
          </w:tcPr>
          <w:p w14:paraId="2DD7D7C2" w14:textId="5BCD321F" w:rsidR="00067886" w:rsidRPr="003B7A1E" w:rsidRDefault="00067886" w:rsidP="00067886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871" w:type="dxa"/>
            <w:vAlign w:val="center"/>
          </w:tcPr>
          <w:p w14:paraId="4C7CF9FA" w14:textId="73275A40" w:rsidR="00067886" w:rsidRPr="0045042E" w:rsidRDefault="00067886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718ED71D" w14:textId="21A28725" w:rsidR="00067886" w:rsidRPr="0045042E" w:rsidRDefault="00067886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0FDF77F0" w14:textId="361A14F3" w:rsidR="00067886" w:rsidRPr="0045042E" w:rsidRDefault="00067886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29" w:type="dxa"/>
            <w:shd w:val="clear" w:color="auto" w:fill="auto"/>
          </w:tcPr>
          <w:p w14:paraId="0B08E42B" w14:textId="0707176B" w:rsidR="00067886" w:rsidRPr="00146594" w:rsidRDefault="00067886" w:rsidP="00067886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F25FF03" w14:textId="3C5C8B24" w:rsidR="00067886" w:rsidRDefault="00067886" w:rsidP="00067886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5129B4" w:rsidRPr="003B7A1E" w14:paraId="348C9964" w14:textId="77777777" w:rsidTr="002E45A2">
        <w:tc>
          <w:tcPr>
            <w:tcW w:w="2830" w:type="dxa"/>
            <w:vAlign w:val="center"/>
          </w:tcPr>
          <w:p w14:paraId="77451151" w14:textId="5FD930F7" w:rsidR="005129B4" w:rsidRPr="003B7A1E" w:rsidRDefault="005129B4" w:rsidP="005129B4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-5</w:t>
            </w:r>
          </w:p>
        </w:tc>
        <w:tc>
          <w:tcPr>
            <w:tcW w:w="871" w:type="dxa"/>
            <w:vAlign w:val="center"/>
          </w:tcPr>
          <w:p w14:paraId="2FB636DB" w14:textId="389E7885" w:rsidR="005129B4" w:rsidRPr="0045042E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  <w:r w:rsidR="00703D3D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>195</w:t>
            </w:r>
          </w:p>
        </w:tc>
        <w:tc>
          <w:tcPr>
            <w:tcW w:w="1656" w:type="dxa"/>
            <w:vAlign w:val="center"/>
          </w:tcPr>
          <w:p w14:paraId="7C632EB8" w14:textId="31DDCBB2" w:rsidR="005129B4" w:rsidRPr="0045042E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</w:t>
            </w:r>
            <w:r w:rsidR="005E6675">
              <w:rPr>
                <w:rFonts w:cstheme="minorHAnsi"/>
                <w:lang w:val="en-GB"/>
              </w:rPr>
              <w:t xml:space="preserve">10 </w:t>
            </w:r>
            <w:r>
              <w:rPr>
                <w:rFonts w:cstheme="minorHAnsi"/>
                <w:lang w:val="en-GB"/>
              </w:rPr>
              <w:t>(1.00-1.</w:t>
            </w:r>
            <w:r w:rsidR="005E6675">
              <w:rPr>
                <w:rFonts w:cstheme="minorHAnsi"/>
                <w:lang w:val="en-GB"/>
              </w:rPr>
              <w:t>20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56" w:type="dxa"/>
            <w:vAlign w:val="center"/>
          </w:tcPr>
          <w:p w14:paraId="04044DC5" w14:textId="40FF074A" w:rsidR="005129B4" w:rsidRPr="0045042E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</w:t>
            </w:r>
            <w:r w:rsidR="00666BD4">
              <w:rPr>
                <w:rFonts w:cstheme="minorHAnsi"/>
                <w:lang w:val="en-GB"/>
              </w:rPr>
              <w:t xml:space="preserve">18 </w:t>
            </w:r>
            <w:r>
              <w:rPr>
                <w:rFonts w:cstheme="minorHAnsi"/>
                <w:lang w:val="en-GB"/>
              </w:rPr>
              <w:t>(1.</w:t>
            </w:r>
            <w:r w:rsidR="00666BD4">
              <w:rPr>
                <w:rFonts w:cstheme="minorHAnsi"/>
                <w:lang w:val="en-GB"/>
              </w:rPr>
              <w:t>06</w:t>
            </w:r>
            <w:r>
              <w:rPr>
                <w:rFonts w:cstheme="minorHAnsi"/>
                <w:lang w:val="en-GB"/>
              </w:rPr>
              <w:t>-1.</w:t>
            </w:r>
            <w:r w:rsidR="00666BD4">
              <w:rPr>
                <w:rFonts w:cstheme="minorHAnsi"/>
                <w:lang w:val="en-GB"/>
              </w:rPr>
              <w:t>30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34283B09" w14:textId="12C771AF" w:rsidR="005129B4" w:rsidRPr="0014659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D86D68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0</w:t>
            </w:r>
            <w:r w:rsidR="00F92855">
              <w:rPr>
                <w:rFonts w:cstheme="minorHAnsi"/>
                <w:lang w:val="en-GB"/>
              </w:rPr>
              <w:t xml:space="preserve"> (-9.1-23.8)</w:t>
            </w:r>
          </w:p>
        </w:tc>
        <w:tc>
          <w:tcPr>
            <w:tcW w:w="1559" w:type="dxa"/>
            <w:shd w:val="clear" w:color="auto" w:fill="auto"/>
          </w:tcPr>
          <w:p w14:paraId="066D9227" w14:textId="2D8F2D7F" w:rsidR="005129B4" w:rsidRPr="00EE35C2" w:rsidRDefault="005129B4" w:rsidP="005129B4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EE35C2">
              <w:rPr>
                <w:rFonts w:cstheme="minorHAnsi"/>
                <w:color w:val="000000"/>
                <w:lang w:val="en-GB"/>
              </w:rPr>
              <w:t>------</w:t>
            </w:r>
          </w:p>
        </w:tc>
      </w:tr>
      <w:tr w:rsidR="005129B4" w:rsidRPr="003B7A1E" w14:paraId="106F498B" w14:textId="77777777" w:rsidTr="002E45A2">
        <w:tc>
          <w:tcPr>
            <w:tcW w:w="2830" w:type="dxa"/>
            <w:vAlign w:val="center"/>
          </w:tcPr>
          <w:p w14:paraId="780B5080" w14:textId="001B3197" w:rsidR="005129B4" w:rsidRPr="003B7A1E" w:rsidRDefault="00E01540" w:rsidP="005129B4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gt;</w:t>
            </w:r>
            <w:r w:rsidR="005129B4">
              <w:rPr>
                <w:rFonts w:cstheme="minorHAnsi"/>
                <w:b/>
                <w:lang w:val="en-GB"/>
              </w:rPr>
              <w:t>5-14</w:t>
            </w:r>
          </w:p>
        </w:tc>
        <w:tc>
          <w:tcPr>
            <w:tcW w:w="871" w:type="dxa"/>
            <w:vAlign w:val="center"/>
          </w:tcPr>
          <w:p w14:paraId="651C2FDD" w14:textId="328267A6" w:rsidR="005129B4" w:rsidRPr="0045042E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  <w:r w:rsidR="00703D3D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>237</w:t>
            </w:r>
          </w:p>
        </w:tc>
        <w:tc>
          <w:tcPr>
            <w:tcW w:w="1656" w:type="dxa"/>
            <w:vAlign w:val="center"/>
          </w:tcPr>
          <w:p w14:paraId="05652ABF" w14:textId="08610B36" w:rsidR="005129B4" w:rsidRPr="0045042E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6 (1.08-1.2</w:t>
            </w:r>
            <w:r w:rsidR="00000D80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56" w:type="dxa"/>
            <w:vAlign w:val="center"/>
          </w:tcPr>
          <w:p w14:paraId="1525A5B9" w14:textId="6B670449" w:rsidR="005129B4" w:rsidRPr="0045042E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</w:t>
            </w:r>
            <w:r w:rsidR="00000D80">
              <w:rPr>
                <w:rFonts w:cstheme="minorHAnsi"/>
                <w:lang w:val="en-GB"/>
              </w:rPr>
              <w:t xml:space="preserve">39 </w:t>
            </w:r>
            <w:r>
              <w:rPr>
                <w:rFonts w:cstheme="minorHAnsi"/>
                <w:lang w:val="en-GB"/>
              </w:rPr>
              <w:t>(1.</w:t>
            </w:r>
            <w:r w:rsidR="00000D80">
              <w:rPr>
                <w:rFonts w:cstheme="minorHAnsi"/>
                <w:lang w:val="en-GB"/>
              </w:rPr>
              <w:t>29</w:t>
            </w:r>
            <w:r>
              <w:rPr>
                <w:rFonts w:cstheme="minorHAnsi"/>
                <w:lang w:val="en-GB"/>
              </w:rPr>
              <w:t>-1.5</w:t>
            </w:r>
            <w:r w:rsidR="00000D80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605376DB" w14:textId="6A1C55E2" w:rsidR="005129B4" w:rsidRPr="0014659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.</w:t>
            </w:r>
            <w:r w:rsidR="00D86D68">
              <w:rPr>
                <w:rFonts w:cstheme="minorHAnsi"/>
                <w:lang w:val="en-GB"/>
              </w:rPr>
              <w:t>3</w:t>
            </w:r>
            <w:r w:rsidR="00F92855">
              <w:rPr>
                <w:rFonts w:cstheme="minorHAnsi"/>
                <w:lang w:val="en-GB"/>
              </w:rPr>
              <w:t xml:space="preserve"> (3.1-30.0)</w:t>
            </w:r>
          </w:p>
        </w:tc>
        <w:tc>
          <w:tcPr>
            <w:tcW w:w="1559" w:type="dxa"/>
            <w:shd w:val="clear" w:color="auto" w:fill="auto"/>
          </w:tcPr>
          <w:p w14:paraId="7D03A8CA" w14:textId="68D13009" w:rsidR="005129B4" w:rsidRPr="00EE35C2" w:rsidRDefault="005129B4" w:rsidP="005129B4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EE35C2">
              <w:rPr>
                <w:rFonts w:cstheme="minorHAnsi"/>
                <w:color w:val="000000"/>
                <w:lang w:val="en-GB"/>
              </w:rPr>
              <w:t>------</w:t>
            </w:r>
          </w:p>
        </w:tc>
      </w:tr>
      <w:tr w:rsidR="005129B4" w:rsidRPr="003B7A1E" w14:paraId="740E5D94" w14:textId="77777777" w:rsidTr="002E45A2">
        <w:tc>
          <w:tcPr>
            <w:tcW w:w="2830" w:type="dxa"/>
            <w:shd w:val="clear" w:color="auto" w:fill="FFFFFF" w:themeFill="background1"/>
            <w:vAlign w:val="center"/>
          </w:tcPr>
          <w:p w14:paraId="01EE43F2" w14:textId="77777777" w:rsidR="005129B4" w:rsidRPr="00D84D38" w:rsidRDefault="005129B4" w:rsidP="005129B4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  <w:shd w:val="clear" w:color="auto" w:fill="FFFFFF" w:themeFill="background1"/>
            <w:vAlign w:val="center"/>
          </w:tcPr>
          <w:p w14:paraId="2CB140FB" w14:textId="77777777" w:rsidR="005129B4" w:rsidRPr="0045042E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shd w:val="clear" w:color="auto" w:fill="FFFFFF" w:themeFill="background1"/>
            <w:vAlign w:val="center"/>
          </w:tcPr>
          <w:p w14:paraId="27169B27" w14:textId="77777777" w:rsidR="005129B4" w:rsidRPr="0045042E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shd w:val="clear" w:color="auto" w:fill="FFFFFF" w:themeFill="background1"/>
            <w:vAlign w:val="center"/>
          </w:tcPr>
          <w:p w14:paraId="294AF9F7" w14:textId="77777777" w:rsidR="005129B4" w:rsidRPr="0045042E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29" w:type="dxa"/>
            <w:shd w:val="clear" w:color="auto" w:fill="auto"/>
          </w:tcPr>
          <w:p w14:paraId="3C64478E" w14:textId="77777777" w:rsidR="005129B4" w:rsidRPr="00146594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E19EFB8" w14:textId="77777777" w:rsidR="005129B4" w:rsidRPr="00146594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5129B4" w:rsidRPr="00665E3B" w14:paraId="4D87192F" w14:textId="77777777" w:rsidTr="002E45A2">
        <w:tc>
          <w:tcPr>
            <w:tcW w:w="2830" w:type="dxa"/>
            <w:shd w:val="clear" w:color="auto" w:fill="FFFFFF" w:themeFill="background1"/>
            <w:vAlign w:val="center"/>
          </w:tcPr>
          <w:p w14:paraId="6628DACB" w14:textId="5C17B88F" w:rsidR="005129B4" w:rsidRPr="00D84D38" w:rsidRDefault="00223920" w:rsidP="005129B4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Obesity-related n</w:t>
            </w:r>
            <w:r w:rsidR="005129B4">
              <w:rPr>
                <w:rFonts w:cstheme="minorHAnsi"/>
                <w:b/>
                <w:lang w:val="en-GB"/>
              </w:rPr>
              <w:t>on-</w:t>
            </w:r>
            <w:r w:rsidR="005129B4" w:rsidRPr="002E45A2">
              <w:rPr>
                <w:rFonts w:cstheme="minorHAnsi"/>
                <w:b/>
                <w:lang w:val="en-US"/>
              </w:rPr>
              <w:t>GI cancers</w:t>
            </w:r>
          </w:p>
        </w:tc>
        <w:tc>
          <w:tcPr>
            <w:tcW w:w="871" w:type="dxa"/>
            <w:shd w:val="clear" w:color="auto" w:fill="FFFFFF" w:themeFill="background1"/>
            <w:vAlign w:val="center"/>
          </w:tcPr>
          <w:p w14:paraId="485E8A78" w14:textId="77777777" w:rsidR="005129B4" w:rsidRPr="0045042E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shd w:val="clear" w:color="auto" w:fill="FFFFFF" w:themeFill="background1"/>
            <w:vAlign w:val="center"/>
          </w:tcPr>
          <w:p w14:paraId="6DF2E692" w14:textId="77777777" w:rsidR="005129B4" w:rsidRPr="0045042E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shd w:val="clear" w:color="auto" w:fill="FFFFFF" w:themeFill="background1"/>
            <w:vAlign w:val="center"/>
          </w:tcPr>
          <w:p w14:paraId="1A846C19" w14:textId="77777777" w:rsidR="005129B4" w:rsidRPr="0045042E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29" w:type="dxa"/>
            <w:shd w:val="clear" w:color="auto" w:fill="auto"/>
          </w:tcPr>
          <w:p w14:paraId="6533B4B3" w14:textId="77777777" w:rsidR="005129B4" w:rsidRPr="00146594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BA82B05" w14:textId="77777777" w:rsidR="005129B4" w:rsidRPr="00146594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5129B4" w:rsidRPr="006062C4" w14:paraId="06CBF77D" w14:textId="77777777" w:rsidTr="002E45A2">
        <w:tc>
          <w:tcPr>
            <w:tcW w:w="2830" w:type="dxa"/>
            <w:vAlign w:val="center"/>
          </w:tcPr>
          <w:p w14:paraId="52DE0D05" w14:textId="36384811" w:rsidR="005129B4" w:rsidRPr="006062C4" w:rsidRDefault="005129B4" w:rsidP="005129B4">
            <w:pPr>
              <w:rPr>
                <w:rFonts w:cstheme="minorHAnsi"/>
                <w:b/>
                <w:lang w:val="en-GB"/>
              </w:rPr>
            </w:pPr>
            <w:r w:rsidRPr="003B7A1E">
              <w:rPr>
                <w:rFonts w:cstheme="minorHAnsi"/>
                <w:b/>
                <w:lang w:val="en-GB"/>
              </w:rPr>
              <w:t>0-</w:t>
            </w:r>
            <w:r>
              <w:rPr>
                <w:rFonts w:cstheme="minorHAnsi"/>
                <w:b/>
                <w:lang w:val="en-GB"/>
              </w:rPr>
              <w:t>3</w:t>
            </w:r>
          </w:p>
        </w:tc>
        <w:tc>
          <w:tcPr>
            <w:tcW w:w="871" w:type="dxa"/>
            <w:vAlign w:val="center"/>
          </w:tcPr>
          <w:p w14:paraId="2BA656B4" w14:textId="4FCF2345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703D3D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>689</w:t>
            </w:r>
          </w:p>
        </w:tc>
        <w:tc>
          <w:tcPr>
            <w:tcW w:w="1656" w:type="dxa"/>
            <w:vAlign w:val="center"/>
          </w:tcPr>
          <w:p w14:paraId="275901B9" w14:textId="106CB6E7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3 (1.03-1.24)</w:t>
            </w:r>
          </w:p>
        </w:tc>
        <w:tc>
          <w:tcPr>
            <w:tcW w:w="1656" w:type="dxa"/>
            <w:vAlign w:val="center"/>
          </w:tcPr>
          <w:p w14:paraId="1CA3D0E1" w14:textId="5C8EB5E0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</w:t>
            </w:r>
            <w:r w:rsidR="00000D80">
              <w:rPr>
                <w:rFonts w:cstheme="minorHAnsi"/>
                <w:lang w:val="en-GB"/>
              </w:rPr>
              <w:t>7</w:t>
            </w:r>
            <w:r>
              <w:rPr>
                <w:rFonts w:cstheme="minorHAnsi"/>
                <w:lang w:val="en-GB"/>
              </w:rPr>
              <w:t xml:space="preserve"> (1.2</w:t>
            </w:r>
            <w:r w:rsidR="00000D80">
              <w:rPr>
                <w:rFonts w:cstheme="minorHAnsi"/>
                <w:lang w:val="en-GB"/>
              </w:rPr>
              <w:t>3</w:t>
            </w:r>
            <w:r>
              <w:rPr>
                <w:rFonts w:cstheme="minorHAnsi"/>
                <w:lang w:val="en-GB"/>
              </w:rPr>
              <w:t>-1.5</w:t>
            </w:r>
            <w:r w:rsidR="00000D80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539103D4" w14:textId="69E4282A" w:rsidR="005129B4" w:rsidRPr="006062C4" w:rsidRDefault="00D86D68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.5</w:t>
            </w:r>
            <w:r w:rsidR="00EC236E">
              <w:rPr>
                <w:rFonts w:cstheme="minorHAnsi"/>
                <w:lang w:val="en-GB"/>
              </w:rPr>
              <w:t xml:space="preserve"> (-0.8-27.3)</w:t>
            </w:r>
          </w:p>
        </w:tc>
        <w:tc>
          <w:tcPr>
            <w:tcW w:w="1559" w:type="dxa"/>
            <w:shd w:val="clear" w:color="auto" w:fill="auto"/>
          </w:tcPr>
          <w:p w14:paraId="7D4CCFC7" w14:textId="77777777" w:rsidR="005129B4" w:rsidRPr="00146594" w:rsidRDefault="005129B4" w:rsidP="005129B4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EE35C2">
              <w:rPr>
                <w:rFonts w:cstheme="minorHAnsi"/>
                <w:color w:val="000000"/>
                <w:lang w:val="en-GB"/>
              </w:rPr>
              <w:t>------</w:t>
            </w:r>
          </w:p>
        </w:tc>
      </w:tr>
      <w:tr w:rsidR="005129B4" w:rsidRPr="003B7A1E" w14:paraId="206B8135" w14:textId="77777777" w:rsidTr="002E45A2">
        <w:tc>
          <w:tcPr>
            <w:tcW w:w="2830" w:type="dxa"/>
            <w:vAlign w:val="center"/>
          </w:tcPr>
          <w:p w14:paraId="59E222FE" w14:textId="2E4A13FF" w:rsidR="005129B4" w:rsidRPr="006062C4" w:rsidRDefault="00E01540" w:rsidP="005129B4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gt;</w:t>
            </w:r>
            <w:r w:rsidR="005129B4">
              <w:rPr>
                <w:rFonts w:cstheme="minorHAnsi"/>
                <w:b/>
                <w:lang w:val="en-GB"/>
              </w:rPr>
              <w:t>3</w:t>
            </w:r>
            <w:r w:rsidR="005129B4" w:rsidRPr="006062C4">
              <w:rPr>
                <w:rFonts w:cstheme="minorHAnsi"/>
                <w:b/>
                <w:lang w:val="en-GB"/>
              </w:rPr>
              <w:t>-14</w:t>
            </w:r>
          </w:p>
        </w:tc>
        <w:tc>
          <w:tcPr>
            <w:tcW w:w="871" w:type="dxa"/>
            <w:vAlign w:val="center"/>
          </w:tcPr>
          <w:p w14:paraId="53654709" w14:textId="5888F158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  <w:r w:rsidR="00703D3D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>025</w:t>
            </w:r>
          </w:p>
        </w:tc>
        <w:tc>
          <w:tcPr>
            <w:tcW w:w="1656" w:type="dxa"/>
            <w:vAlign w:val="center"/>
          </w:tcPr>
          <w:p w14:paraId="6F62F929" w14:textId="3BCE88F6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2</w:t>
            </w:r>
            <w:r w:rsidR="00000D80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 xml:space="preserve"> (1.1</w:t>
            </w:r>
            <w:r w:rsidR="00000D80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-1.28)</w:t>
            </w:r>
          </w:p>
        </w:tc>
        <w:tc>
          <w:tcPr>
            <w:tcW w:w="1656" w:type="dxa"/>
            <w:vAlign w:val="center"/>
          </w:tcPr>
          <w:p w14:paraId="42FD9261" w14:textId="543A5FCF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57 (1.48-1.66)</w:t>
            </w:r>
          </w:p>
        </w:tc>
        <w:tc>
          <w:tcPr>
            <w:tcW w:w="1629" w:type="dxa"/>
            <w:shd w:val="clear" w:color="auto" w:fill="auto"/>
          </w:tcPr>
          <w:p w14:paraId="14E57014" w14:textId="7D6925CC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.</w:t>
            </w:r>
            <w:r w:rsidR="00D86D68">
              <w:rPr>
                <w:rFonts w:cstheme="minorHAnsi"/>
                <w:lang w:val="en-GB"/>
              </w:rPr>
              <w:t>0</w:t>
            </w:r>
            <w:r w:rsidR="00EC236E">
              <w:rPr>
                <w:rFonts w:cstheme="minorHAnsi"/>
                <w:lang w:val="en-GB"/>
              </w:rPr>
              <w:t xml:space="preserve"> (12.0-29.0)</w:t>
            </w:r>
          </w:p>
        </w:tc>
        <w:tc>
          <w:tcPr>
            <w:tcW w:w="1559" w:type="dxa"/>
            <w:shd w:val="clear" w:color="auto" w:fill="auto"/>
          </w:tcPr>
          <w:p w14:paraId="410964C4" w14:textId="77777777" w:rsidR="005129B4" w:rsidRDefault="005129B4" w:rsidP="005129B4">
            <w:pPr>
              <w:jc w:val="center"/>
              <w:rPr>
                <w:rFonts w:cstheme="minorHAnsi"/>
              </w:rPr>
            </w:pPr>
            <w:r w:rsidRPr="00EE35C2">
              <w:rPr>
                <w:rFonts w:cstheme="minorHAnsi"/>
                <w:color w:val="000000"/>
                <w:lang w:val="en-GB"/>
              </w:rPr>
              <w:t>------</w:t>
            </w:r>
          </w:p>
        </w:tc>
      </w:tr>
      <w:tr w:rsidR="005129B4" w:rsidRPr="003B7A1E" w14:paraId="281C6A76" w14:textId="77777777" w:rsidTr="002E45A2">
        <w:tc>
          <w:tcPr>
            <w:tcW w:w="2830" w:type="dxa"/>
            <w:vAlign w:val="center"/>
          </w:tcPr>
          <w:p w14:paraId="5748851A" w14:textId="6F6E89F3" w:rsidR="005129B4" w:rsidRPr="006062C4" w:rsidRDefault="005129B4" w:rsidP="005129B4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871" w:type="dxa"/>
            <w:vAlign w:val="center"/>
          </w:tcPr>
          <w:p w14:paraId="14270ECA" w14:textId="222A4E62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396F14C7" w14:textId="24606C5F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56" w:type="dxa"/>
            <w:vAlign w:val="center"/>
          </w:tcPr>
          <w:p w14:paraId="757CF560" w14:textId="252F586F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29" w:type="dxa"/>
            <w:shd w:val="clear" w:color="auto" w:fill="auto"/>
          </w:tcPr>
          <w:p w14:paraId="55DE50F8" w14:textId="35B61423" w:rsidR="005129B4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CD525EA" w14:textId="4552BD2B" w:rsidR="005129B4" w:rsidRDefault="005129B4" w:rsidP="005129B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5129B4" w:rsidRPr="003B7A1E" w14:paraId="678EE185" w14:textId="77777777" w:rsidTr="002E45A2">
        <w:tc>
          <w:tcPr>
            <w:tcW w:w="2830" w:type="dxa"/>
            <w:vAlign w:val="center"/>
          </w:tcPr>
          <w:p w14:paraId="1AA7172B" w14:textId="74BC70A0" w:rsidR="005129B4" w:rsidRPr="003B7A1E" w:rsidRDefault="005129B4" w:rsidP="005129B4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-5</w:t>
            </w:r>
          </w:p>
        </w:tc>
        <w:tc>
          <w:tcPr>
            <w:tcW w:w="871" w:type="dxa"/>
            <w:vAlign w:val="center"/>
          </w:tcPr>
          <w:p w14:paraId="17309707" w14:textId="189FB0A9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  <w:r w:rsidR="00703D3D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>725</w:t>
            </w:r>
          </w:p>
        </w:tc>
        <w:tc>
          <w:tcPr>
            <w:tcW w:w="1656" w:type="dxa"/>
            <w:vAlign w:val="center"/>
          </w:tcPr>
          <w:p w14:paraId="3E1EA92E" w14:textId="09043ECA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20 (1.12-1.28)</w:t>
            </w:r>
          </w:p>
        </w:tc>
        <w:tc>
          <w:tcPr>
            <w:tcW w:w="1656" w:type="dxa"/>
            <w:vAlign w:val="center"/>
          </w:tcPr>
          <w:p w14:paraId="394D280C" w14:textId="408C9138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4</w:t>
            </w:r>
            <w:r w:rsidR="00000D80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 xml:space="preserve"> (1.3</w:t>
            </w:r>
            <w:r w:rsidR="00000D80">
              <w:rPr>
                <w:rFonts w:cstheme="minorHAnsi"/>
                <w:lang w:val="en-GB"/>
              </w:rPr>
              <w:t>3</w:t>
            </w:r>
            <w:r>
              <w:rPr>
                <w:rFonts w:cstheme="minorHAnsi"/>
                <w:lang w:val="en-GB"/>
              </w:rPr>
              <w:t>-1.5</w:t>
            </w:r>
            <w:r w:rsidR="00000D80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60062222" w14:textId="6BABF838" w:rsidR="005129B4" w:rsidRDefault="00D86D68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.6</w:t>
            </w:r>
            <w:r w:rsidR="00EC236E">
              <w:rPr>
                <w:rFonts w:cstheme="minorHAnsi"/>
                <w:lang w:val="en-GB"/>
              </w:rPr>
              <w:t xml:space="preserve"> (6.5-27.4)</w:t>
            </w:r>
          </w:p>
        </w:tc>
        <w:tc>
          <w:tcPr>
            <w:tcW w:w="1559" w:type="dxa"/>
            <w:shd w:val="clear" w:color="auto" w:fill="auto"/>
          </w:tcPr>
          <w:p w14:paraId="66586105" w14:textId="53F8FE1C" w:rsidR="005129B4" w:rsidRPr="00EE35C2" w:rsidRDefault="005129B4" w:rsidP="005129B4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EE35C2">
              <w:rPr>
                <w:rFonts w:cstheme="minorHAnsi"/>
                <w:color w:val="000000"/>
                <w:lang w:val="en-GB"/>
              </w:rPr>
              <w:t>------</w:t>
            </w:r>
          </w:p>
        </w:tc>
      </w:tr>
      <w:tr w:rsidR="005129B4" w:rsidRPr="003B7A1E" w14:paraId="724FADE3" w14:textId="77777777" w:rsidTr="002E45A2">
        <w:tc>
          <w:tcPr>
            <w:tcW w:w="2830" w:type="dxa"/>
            <w:vAlign w:val="center"/>
          </w:tcPr>
          <w:p w14:paraId="061B2AF7" w14:textId="6AEDE292" w:rsidR="005129B4" w:rsidRPr="003B7A1E" w:rsidRDefault="00E01540" w:rsidP="005129B4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gt;</w:t>
            </w:r>
            <w:r w:rsidR="005129B4">
              <w:rPr>
                <w:rFonts w:cstheme="minorHAnsi"/>
                <w:b/>
                <w:lang w:val="en-GB"/>
              </w:rPr>
              <w:t>5-14</w:t>
            </w:r>
          </w:p>
        </w:tc>
        <w:tc>
          <w:tcPr>
            <w:tcW w:w="871" w:type="dxa"/>
            <w:vAlign w:val="center"/>
          </w:tcPr>
          <w:p w14:paraId="5B4BFEC0" w14:textId="41490841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  <w:r w:rsidR="00703D3D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>989</w:t>
            </w:r>
          </w:p>
        </w:tc>
        <w:tc>
          <w:tcPr>
            <w:tcW w:w="1656" w:type="dxa"/>
            <w:vAlign w:val="center"/>
          </w:tcPr>
          <w:p w14:paraId="0D78EE5C" w14:textId="235EE0C1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</w:t>
            </w:r>
            <w:r w:rsidR="00000D80">
              <w:rPr>
                <w:rFonts w:cstheme="minorHAnsi"/>
                <w:lang w:val="en-GB"/>
              </w:rPr>
              <w:t xml:space="preserve">21 </w:t>
            </w:r>
            <w:r>
              <w:rPr>
                <w:rFonts w:cstheme="minorHAnsi"/>
                <w:lang w:val="en-GB"/>
              </w:rPr>
              <w:t>(1.1</w:t>
            </w:r>
            <w:r w:rsidR="00000D80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-1.27)</w:t>
            </w:r>
          </w:p>
        </w:tc>
        <w:tc>
          <w:tcPr>
            <w:tcW w:w="1656" w:type="dxa"/>
            <w:vAlign w:val="center"/>
          </w:tcPr>
          <w:p w14:paraId="735CF465" w14:textId="4AAEAD3D" w:rsidR="005129B4" w:rsidRPr="006062C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5</w:t>
            </w:r>
            <w:r w:rsidR="00000D80">
              <w:rPr>
                <w:rFonts w:cstheme="minorHAnsi"/>
                <w:lang w:val="en-GB"/>
              </w:rPr>
              <w:t>8</w:t>
            </w:r>
            <w:r>
              <w:rPr>
                <w:rFonts w:cstheme="minorHAnsi"/>
                <w:lang w:val="en-GB"/>
              </w:rPr>
              <w:t xml:space="preserve"> (1.4</w:t>
            </w:r>
            <w:r w:rsidR="00000D80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>-1.6</w:t>
            </w:r>
            <w:r w:rsidR="00000D80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5018B0A4" w14:textId="1CF57BBD" w:rsidR="005129B4" w:rsidRDefault="005129B4" w:rsidP="005129B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.9</w:t>
            </w:r>
            <w:r w:rsidR="00EC236E">
              <w:rPr>
                <w:rFonts w:cstheme="minorHAnsi"/>
                <w:lang w:val="en-GB"/>
              </w:rPr>
              <w:t xml:space="preserve"> (10.6-29.9)</w:t>
            </w:r>
          </w:p>
        </w:tc>
        <w:tc>
          <w:tcPr>
            <w:tcW w:w="1559" w:type="dxa"/>
            <w:shd w:val="clear" w:color="auto" w:fill="auto"/>
          </w:tcPr>
          <w:p w14:paraId="5E3D576C" w14:textId="1239541D" w:rsidR="005129B4" w:rsidRPr="00EE35C2" w:rsidRDefault="005129B4" w:rsidP="005129B4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EE35C2">
              <w:rPr>
                <w:rFonts w:cstheme="minorHAnsi"/>
                <w:color w:val="000000"/>
                <w:lang w:val="en-GB"/>
              </w:rPr>
              <w:t>------</w:t>
            </w:r>
          </w:p>
        </w:tc>
      </w:tr>
    </w:tbl>
    <w:p w14:paraId="09589577" w14:textId="77777777" w:rsidR="002E45A2" w:rsidRDefault="002E45A2" w:rsidP="005631DF">
      <w:pPr>
        <w:ind w:left="-142" w:right="-284"/>
        <w:rPr>
          <w:rFonts w:cstheme="minorHAnsi"/>
          <w:sz w:val="20"/>
          <w:szCs w:val="20"/>
          <w:vertAlign w:val="superscript"/>
          <w:lang w:val="en-GB"/>
        </w:rPr>
      </w:pPr>
    </w:p>
    <w:p w14:paraId="193EC2A6" w14:textId="34D93F4D" w:rsidR="00B611C0" w:rsidRDefault="009323D8" w:rsidP="002E45A2">
      <w:pPr>
        <w:ind w:left="-284" w:right="-567"/>
        <w:rPr>
          <w:rFonts w:cstheme="minorHAnsi"/>
          <w:sz w:val="20"/>
          <w:szCs w:val="20"/>
          <w:lang w:val="en-GB"/>
        </w:rPr>
      </w:pPr>
      <w:r w:rsidRPr="009323D8">
        <w:rPr>
          <w:rFonts w:cstheme="minorHAnsi"/>
          <w:sz w:val="20"/>
          <w:szCs w:val="20"/>
          <w:vertAlign w:val="superscript"/>
          <w:lang w:val="en-GB"/>
        </w:rPr>
        <w:t>a</w:t>
      </w:r>
      <w:r w:rsidR="00B611C0" w:rsidRPr="00AE4B2B">
        <w:rPr>
          <w:rFonts w:cstheme="minorHAnsi"/>
          <w:sz w:val="20"/>
          <w:szCs w:val="20"/>
          <w:lang w:val="en-GB"/>
        </w:rPr>
        <w:t xml:space="preserve">Adjusted for age, sex, height, ethnicity, socio-economic deprivation, education, smoking status, </w:t>
      </w:r>
      <w:r w:rsidR="005631DF">
        <w:rPr>
          <w:rFonts w:cstheme="minorHAnsi"/>
          <w:sz w:val="20"/>
          <w:szCs w:val="20"/>
          <w:lang w:val="en-GB"/>
        </w:rPr>
        <w:t xml:space="preserve">pack-years of smoking, </w:t>
      </w:r>
      <w:r w:rsidR="00B611C0" w:rsidRPr="00AE4B2B">
        <w:rPr>
          <w:rFonts w:cstheme="minorHAnsi"/>
          <w:sz w:val="20"/>
          <w:szCs w:val="20"/>
          <w:lang w:val="en-GB"/>
        </w:rPr>
        <w:t>alcohol consumption, physical activity, fruit, vegetable, red meat and processed meat intake</w:t>
      </w:r>
      <w:r w:rsidR="005631DF">
        <w:rPr>
          <w:rFonts w:cstheme="minorHAnsi"/>
          <w:sz w:val="20"/>
          <w:lang w:val="en-GB"/>
        </w:rPr>
        <w:t xml:space="preserve">, </w:t>
      </w:r>
      <w:r w:rsidR="005631DF" w:rsidRPr="00D83368">
        <w:rPr>
          <w:rFonts w:cstheme="minorHAnsi"/>
          <w:sz w:val="20"/>
          <w:lang w:val="en-GB"/>
        </w:rPr>
        <w:t>hormone replacement therapy (women only), menopausal status (women only), history of bowel cancer screening, history of mammography (women only), and family history of breast and colorectal cancer</w:t>
      </w:r>
      <w:r w:rsidR="005631DF" w:rsidRPr="00A34814">
        <w:rPr>
          <w:rFonts w:cstheme="minorHAnsi"/>
          <w:sz w:val="20"/>
          <w:szCs w:val="20"/>
          <w:lang w:val="en-GB"/>
        </w:rPr>
        <w:t>.</w:t>
      </w:r>
    </w:p>
    <w:p w14:paraId="17BE1E44" w14:textId="53953804" w:rsidR="00B611C0" w:rsidRDefault="009323D8" w:rsidP="002E45A2">
      <w:pPr>
        <w:spacing w:line="240" w:lineRule="auto"/>
        <w:ind w:left="-284" w:right="-567"/>
        <w:rPr>
          <w:rFonts w:cstheme="minorHAnsi"/>
          <w:sz w:val="20"/>
          <w:szCs w:val="20"/>
          <w:lang w:val="en-GB"/>
        </w:rPr>
      </w:pPr>
      <w:proofErr w:type="spellStart"/>
      <w:r w:rsidRPr="009323D8">
        <w:rPr>
          <w:rFonts w:cstheme="minorHAnsi"/>
          <w:sz w:val="20"/>
          <w:szCs w:val="20"/>
          <w:vertAlign w:val="superscript"/>
          <w:lang w:val="en-GB"/>
        </w:rPr>
        <w:t>b</w:t>
      </w:r>
      <w:r w:rsidR="00B611C0" w:rsidRPr="00AE4B2B">
        <w:rPr>
          <w:rFonts w:cstheme="minorHAnsi"/>
          <w:sz w:val="20"/>
          <w:szCs w:val="20"/>
          <w:lang w:val="en-GB"/>
        </w:rPr>
        <w:t>Age</w:t>
      </w:r>
      <w:proofErr w:type="spellEnd"/>
      <w:r w:rsidR="00B611C0" w:rsidRPr="00AE4B2B">
        <w:rPr>
          <w:rFonts w:cstheme="minorHAnsi"/>
          <w:sz w:val="20"/>
          <w:szCs w:val="20"/>
          <w:lang w:val="en-GB"/>
        </w:rPr>
        <w:t xml:space="preserve">- and sex-weighted average percentage of </w:t>
      </w:r>
      <w:r w:rsidR="00B611C0">
        <w:rPr>
          <w:rFonts w:cstheme="minorHAnsi"/>
          <w:sz w:val="20"/>
          <w:szCs w:val="20"/>
          <w:lang w:val="en-GB"/>
        </w:rPr>
        <w:t>cancer</w:t>
      </w:r>
      <w:r w:rsidR="00B611C0" w:rsidRPr="00AE4B2B">
        <w:rPr>
          <w:rFonts w:cstheme="minorHAnsi"/>
          <w:sz w:val="20"/>
          <w:szCs w:val="20"/>
          <w:lang w:val="en-GB"/>
        </w:rPr>
        <w:t xml:space="preserve"> cases that is estimated to be attributable to overweight and obesity.</w:t>
      </w:r>
      <w:r w:rsidR="00B611C0">
        <w:rPr>
          <w:rFonts w:cstheme="minorHAnsi"/>
          <w:sz w:val="20"/>
          <w:szCs w:val="20"/>
          <w:lang w:val="en-GB"/>
        </w:rPr>
        <w:t xml:space="preserve"> </w:t>
      </w:r>
    </w:p>
    <w:p w14:paraId="160D5C55" w14:textId="77777777" w:rsidR="00342231" w:rsidRDefault="00342231" w:rsidP="002E45A2">
      <w:pPr>
        <w:spacing w:line="240" w:lineRule="auto"/>
        <w:ind w:left="-284" w:right="-567"/>
        <w:rPr>
          <w:rFonts w:cstheme="minorHAnsi"/>
          <w:sz w:val="20"/>
          <w:szCs w:val="20"/>
          <w:lang w:val="en-GB"/>
        </w:rPr>
      </w:pPr>
      <w:r w:rsidRPr="000D0384">
        <w:rPr>
          <w:rFonts w:cstheme="minorHAnsi"/>
          <w:sz w:val="20"/>
          <w:szCs w:val="20"/>
          <w:vertAlign w:val="superscript"/>
          <w:lang w:val="en-GB"/>
        </w:rPr>
        <w:t>1</w:t>
      </w:r>
      <w:r w:rsidRPr="001F0716">
        <w:rPr>
          <w:rFonts w:cstheme="minorHAnsi"/>
          <w:sz w:val="20"/>
          <w:szCs w:val="20"/>
          <w:lang w:val="en-GB"/>
        </w:rPr>
        <w:t xml:space="preserve">PAFs of cancer cases associated with </w:t>
      </w:r>
      <w:r>
        <w:rPr>
          <w:rFonts w:cstheme="minorHAnsi"/>
          <w:sz w:val="20"/>
          <w:szCs w:val="20"/>
          <w:lang w:val="en-GB"/>
        </w:rPr>
        <w:t>overweight and obesity when only obesity-related cancer cases were considered.</w:t>
      </w:r>
      <w:r w:rsidRPr="00821932">
        <w:rPr>
          <w:rFonts w:cstheme="minorHAnsi"/>
          <w:sz w:val="20"/>
          <w:szCs w:val="20"/>
          <w:vertAlign w:val="superscript"/>
          <w:lang w:val="en-GB"/>
        </w:rPr>
        <w:t xml:space="preserve"> </w:t>
      </w:r>
    </w:p>
    <w:p w14:paraId="199BEECA" w14:textId="7714FD32" w:rsidR="00342231" w:rsidRDefault="00342231" w:rsidP="002E45A2">
      <w:pPr>
        <w:spacing w:line="240" w:lineRule="auto"/>
        <w:ind w:left="-284" w:right="-567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vertAlign w:val="superscript"/>
          <w:lang w:val="en-GB"/>
        </w:rPr>
        <w:t>2</w:t>
      </w:r>
      <w:r w:rsidRPr="00342231">
        <w:rPr>
          <w:rFonts w:cstheme="minorHAnsi"/>
          <w:sz w:val="20"/>
          <w:szCs w:val="20"/>
          <w:lang w:val="en-GB"/>
        </w:rPr>
        <w:t xml:space="preserve">PAFs of cancer cases associated with overweight and obesity </w:t>
      </w:r>
      <w:r>
        <w:rPr>
          <w:rFonts w:cstheme="minorHAnsi"/>
          <w:sz w:val="20"/>
          <w:szCs w:val="20"/>
          <w:lang w:val="en-GB"/>
        </w:rPr>
        <w:t xml:space="preserve">as </w:t>
      </w:r>
      <w:r w:rsidRPr="00821932">
        <w:rPr>
          <w:rFonts w:cstheme="minorHAnsi"/>
          <w:sz w:val="20"/>
          <w:szCs w:val="20"/>
          <w:lang w:val="en-GB"/>
        </w:rPr>
        <w:t xml:space="preserve">a proportion of </w:t>
      </w:r>
      <w:r w:rsidR="00516141">
        <w:rPr>
          <w:rFonts w:cstheme="minorHAnsi"/>
          <w:sz w:val="20"/>
          <w:szCs w:val="20"/>
          <w:lang w:val="en-GB"/>
        </w:rPr>
        <w:t>total</w:t>
      </w:r>
      <w:r w:rsidRPr="00821932">
        <w:rPr>
          <w:rFonts w:cstheme="minorHAnsi"/>
          <w:sz w:val="20"/>
          <w:szCs w:val="20"/>
          <w:lang w:val="en-GB"/>
        </w:rPr>
        <w:t xml:space="preserve"> cancer</w:t>
      </w:r>
      <w:r>
        <w:rPr>
          <w:rFonts w:cstheme="minorHAnsi"/>
          <w:sz w:val="20"/>
          <w:szCs w:val="20"/>
          <w:lang w:val="en-GB"/>
        </w:rPr>
        <w:t xml:space="preserve">. </w:t>
      </w:r>
    </w:p>
    <w:p w14:paraId="73B24645" w14:textId="78C47414" w:rsidR="00B611C0" w:rsidRPr="0081538B" w:rsidRDefault="00B611C0" w:rsidP="002E45A2">
      <w:pPr>
        <w:spacing w:line="240" w:lineRule="auto"/>
        <w:ind w:left="-284" w:right="-567"/>
        <w:rPr>
          <w:rFonts w:cstheme="minorHAnsi"/>
          <w:sz w:val="20"/>
          <w:szCs w:val="20"/>
          <w:lang w:val="en-GB"/>
        </w:rPr>
      </w:pPr>
      <w:r w:rsidRPr="007D3019">
        <w:rPr>
          <w:rFonts w:cstheme="minorHAnsi"/>
          <w:sz w:val="20"/>
          <w:szCs w:val="20"/>
          <w:lang w:val="en-GB"/>
        </w:rPr>
        <w:t xml:space="preserve">Abbreviations: </w:t>
      </w:r>
      <w:r w:rsidRPr="007D3019">
        <w:rPr>
          <w:rFonts w:cstheme="minorHAnsi"/>
          <w:i/>
          <w:sz w:val="20"/>
          <w:szCs w:val="20"/>
          <w:lang w:val="en-GB"/>
        </w:rPr>
        <w:t>BMI</w:t>
      </w:r>
      <w:r w:rsidRPr="007D3019">
        <w:rPr>
          <w:rFonts w:cstheme="minorHAnsi"/>
          <w:sz w:val="20"/>
          <w:szCs w:val="20"/>
          <w:lang w:val="en-GB"/>
        </w:rPr>
        <w:t xml:space="preserve"> Body Mass </w:t>
      </w:r>
      <w:r w:rsidR="006C4FF1">
        <w:rPr>
          <w:rFonts w:cstheme="minorHAnsi"/>
          <w:sz w:val="20"/>
          <w:szCs w:val="20"/>
          <w:lang w:val="en-GB"/>
        </w:rPr>
        <w:t>I</w:t>
      </w:r>
      <w:r w:rsidRPr="007D3019">
        <w:rPr>
          <w:rFonts w:cstheme="minorHAnsi"/>
          <w:sz w:val="20"/>
          <w:szCs w:val="20"/>
          <w:lang w:val="en-GB"/>
        </w:rPr>
        <w:t xml:space="preserve">ndex; </w:t>
      </w:r>
      <w:r w:rsidRPr="007D3019">
        <w:rPr>
          <w:rFonts w:cstheme="minorHAnsi"/>
          <w:i/>
          <w:sz w:val="20"/>
          <w:szCs w:val="20"/>
          <w:lang w:val="en-GB"/>
        </w:rPr>
        <w:t>CI</w:t>
      </w:r>
      <w:r w:rsidRPr="007D3019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C</w:t>
      </w:r>
      <w:r w:rsidRPr="007D3019">
        <w:rPr>
          <w:rFonts w:cstheme="minorHAnsi"/>
          <w:sz w:val="20"/>
          <w:szCs w:val="20"/>
          <w:lang w:val="en-GB"/>
        </w:rPr>
        <w:t xml:space="preserve">onfidence </w:t>
      </w:r>
      <w:r>
        <w:rPr>
          <w:rFonts w:cstheme="minorHAnsi"/>
          <w:sz w:val="20"/>
          <w:szCs w:val="20"/>
          <w:lang w:val="en-GB"/>
        </w:rPr>
        <w:t>I</w:t>
      </w:r>
      <w:r w:rsidRPr="007D3019">
        <w:rPr>
          <w:rFonts w:cstheme="minorHAnsi"/>
          <w:sz w:val="20"/>
          <w:szCs w:val="20"/>
          <w:lang w:val="en-GB"/>
        </w:rPr>
        <w:t xml:space="preserve">nterval; </w:t>
      </w:r>
      <w:r w:rsidRPr="007D3019">
        <w:rPr>
          <w:rFonts w:cstheme="minorHAnsi"/>
          <w:i/>
          <w:sz w:val="20"/>
          <w:szCs w:val="20"/>
          <w:lang w:val="en-GB"/>
        </w:rPr>
        <w:t>GI</w:t>
      </w:r>
      <w:r w:rsidRPr="007D3019">
        <w:rPr>
          <w:rFonts w:cstheme="minorHAnsi"/>
          <w:sz w:val="20"/>
          <w:szCs w:val="20"/>
          <w:lang w:val="en-GB"/>
        </w:rPr>
        <w:t xml:space="preserve"> Gastrointestinal; </w:t>
      </w:r>
      <w:r>
        <w:rPr>
          <w:rFonts w:cstheme="minorHAnsi"/>
          <w:sz w:val="20"/>
          <w:szCs w:val="20"/>
          <w:lang w:val="en-GB"/>
        </w:rPr>
        <w:t xml:space="preserve">HR Hazard Ratio; </w:t>
      </w:r>
      <w:r w:rsidRPr="007D3019">
        <w:rPr>
          <w:rFonts w:cstheme="minorHAnsi"/>
          <w:i/>
          <w:sz w:val="20"/>
          <w:szCs w:val="20"/>
          <w:lang w:val="en-GB"/>
        </w:rPr>
        <w:t>PAF</w:t>
      </w:r>
      <w:r>
        <w:rPr>
          <w:rFonts w:cstheme="minorHAnsi"/>
          <w:sz w:val="20"/>
          <w:szCs w:val="20"/>
          <w:lang w:val="en-GB"/>
        </w:rPr>
        <w:t xml:space="preserve"> Population Attributable Fraction</w:t>
      </w:r>
      <w:r w:rsidRPr="007D3019">
        <w:rPr>
          <w:rFonts w:cstheme="minorHAnsi"/>
          <w:sz w:val="20"/>
          <w:szCs w:val="20"/>
          <w:lang w:val="en-GB"/>
        </w:rPr>
        <w:t>.</w:t>
      </w:r>
      <w:r>
        <w:rPr>
          <w:rFonts w:cstheme="minorHAnsi"/>
          <w:b/>
          <w:lang w:val="en-US"/>
        </w:rPr>
        <w:br w:type="page"/>
      </w:r>
    </w:p>
    <w:p w14:paraId="3BBB9AE6" w14:textId="32D6F97A" w:rsidR="003D42E1" w:rsidRPr="00F2012C" w:rsidRDefault="00EF633D" w:rsidP="00B611C0">
      <w:pPr>
        <w:pStyle w:val="NormalWeb"/>
        <w:spacing w:before="0" w:beforeAutospacing="0" w:after="240" w:afterAutospacing="0" w:line="360" w:lineRule="auto"/>
        <w:ind w:left="142" w:right="283"/>
        <w:jc w:val="lowKashida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upplemental </w:t>
      </w:r>
      <w:r w:rsidR="003D42E1" w:rsidRPr="00F2012C">
        <w:rPr>
          <w:rFonts w:asciiTheme="minorHAnsi" w:hAnsiTheme="minorHAnsi" w:cstheme="minorHAnsi"/>
          <w:b/>
          <w:sz w:val="22"/>
          <w:szCs w:val="22"/>
          <w:lang w:val="en-US"/>
        </w:rPr>
        <w:t xml:space="preserve">Table </w:t>
      </w:r>
      <w:r w:rsidR="00B611C0">
        <w:rPr>
          <w:rFonts w:asciiTheme="minorHAnsi" w:hAnsiTheme="minorHAnsi" w:cstheme="minorHAnsi"/>
          <w:b/>
          <w:sz w:val="22"/>
          <w:szCs w:val="22"/>
          <w:lang w:val="en-US"/>
        </w:rPr>
        <w:t>4</w:t>
      </w:r>
      <w:r w:rsidR="003D42E1" w:rsidRPr="00F2012C">
        <w:rPr>
          <w:rFonts w:asciiTheme="minorHAnsi" w:hAnsiTheme="minorHAnsi" w:cstheme="minorHAnsi"/>
          <w:b/>
          <w:sz w:val="22"/>
          <w:szCs w:val="22"/>
          <w:lang w:val="en-US"/>
        </w:rPr>
        <w:t xml:space="preserve">. </w:t>
      </w:r>
      <w:r w:rsidRPr="00A34814">
        <w:rPr>
          <w:rFonts w:asciiTheme="minorHAnsi" w:hAnsiTheme="minorHAnsi" w:cstheme="minorHAnsi"/>
          <w:sz w:val="22"/>
          <w:szCs w:val="22"/>
          <w:lang w:val="en-GB"/>
        </w:rPr>
        <w:t>Subgroup-specific</w:t>
      </w:r>
      <w:r w:rsidRPr="00A34814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r w:rsidR="00F559DA">
        <w:rPr>
          <w:rFonts w:asciiTheme="minorHAnsi" w:hAnsiTheme="minorHAnsi" w:cstheme="minorHAnsi"/>
          <w:sz w:val="22"/>
          <w:szCs w:val="22"/>
          <w:lang w:val="en-GB"/>
        </w:rPr>
        <w:t>hazard ratios (95% CIs) for the incidence of</w:t>
      </w:r>
      <w:r w:rsidRPr="00A34814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F559DA">
        <w:rPr>
          <w:rFonts w:asciiTheme="minorHAnsi" w:hAnsiTheme="minorHAnsi" w:cstheme="minorHAnsi"/>
          <w:sz w:val="22"/>
          <w:szCs w:val="22"/>
          <w:lang w:val="en-GB"/>
        </w:rPr>
        <w:t xml:space="preserve">obesity-related </w:t>
      </w:r>
      <w:r w:rsidR="00BB5D6F">
        <w:rPr>
          <w:rFonts w:asciiTheme="minorHAnsi" w:hAnsiTheme="minorHAnsi" w:cstheme="minorHAnsi"/>
          <w:sz w:val="22"/>
          <w:szCs w:val="22"/>
          <w:lang w:val="en-GB"/>
        </w:rPr>
        <w:t>gastrointestinal</w:t>
      </w:r>
      <w:r w:rsidR="00861993">
        <w:rPr>
          <w:rFonts w:asciiTheme="minorHAnsi" w:hAnsiTheme="minorHAnsi" w:cstheme="minorHAnsi"/>
          <w:sz w:val="22"/>
          <w:szCs w:val="22"/>
          <w:lang w:val="en-GB"/>
        </w:rPr>
        <w:t xml:space="preserve"> cancers</w:t>
      </w:r>
      <w:r w:rsidRPr="00A34814">
        <w:rPr>
          <w:rFonts w:asciiTheme="minorHAnsi" w:hAnsiTheme="minorHAnsi" w:cstheme="minorHAnsi"/>
          <w:sz w:val="22"/>
          <w:szCs w:val="22"/>
          <w:lang w:val="en-GB"/>
        </w:rPr>
        <w:t xml:space="preserve">, obtained with inclusion of various follow-up time windows after recruitment in the analyses. </w:t>
      </w:r>
    </w:p>
    <w:tbl>
      <w:tblPr>
        <w:tblStyle w:val="TableGrid"/>
        <w:tblW w:w="8368" w:type="dxa"/>
        <w:jc w:val="center"/>
        <w:tblLook w:val="04A0" w:firstRow="1" w:lastRow="0" w:firstColumn="1" w:lastColumn="0" w:noHBand="0" w:noVBand="1"/>
      </w:tblPr>
      <w:tblGrid>
        <w:gridCol w:w="1842"/>
        <w:gridCol w:w="1799"/>
        <w:gridCol w:w="974"/>
        <w:gridCol w:w="1876"/>
        <w:gridCol w:w="1877"/>
      </w:tblGrid>
      <w:tr w:rsidR="00392104" w:rsidRPr="00A34814" w14:paraId="3B992913" w14:textId="479616F6" w:rsidTr="00114181">
        <w:trPr>
          <w:trHeight w:val="219"/>
          <w:jc w:val="center"/>
        </w:trPr>
        <w:tc>
          <w:tcPr>
            <w:tcW w:w="1842" w:type="dxa"/>
            <w:vAlign w:val="center"/>
          </w:tcPr>
          <w:p w14:paraId="0B9EC0A8" w14:textId="77777777" w:rsidR="00392104" w:rsidRPr="00A34814" w:rsidRDefault="00392104" w:rsidP="00CC22D7">
            <w:pPr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Subgroup</w:t>
            </w:r>
          </w:p>
        </w:tc>
        <w:tc>
          <w:tcPr>
            <w:tcW w:w="1799" w:type="dxa"/>
            <w:vAlign w:val="center"/>
          </w:tcPr>
          <w:p w14:paraId="64519AD0" w14:textId="0CAB8A8C" w:rsidR="00392104" w:rsidRPr="00A34814" w:rsidRDefault="00392104" w:rsidP="00CC22D7">
            <w:pPr>
              <w:jc w:val="center"/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Follow-up years</w:t>
            </w:r>
          </w:p>
        </w:tc>
        <w:tc>
          <w:tcPr>
            <w:tcW w:w="974" w:type="dxa"/>
            <w:vAlign w:val="center"/>
          </w:tcPr>
          <w:p w14:paraId="29ACF6BB" w14:textId="77777777" w:rsidR="00392104" w:rsidRPr="00A34814" w:rsidRDefault="00392104" w:rsidP="00CC22D7">
            <w:pPr>
              <w:jc w:val="center"/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N cases</w:t>
            </w:r>
          </w:p>
        </w:tc>
        <w:tc>
          <w:tcPr>
            <w:tcW w:w="3753" w:type="dxa"/>
            <w:gridSpan w:val="2"/>
            <w:vAlign w:val="center"/>
          </w:tcPr>
          <w:p w14:paraId="6B821D40" w14:textId="0E0D13A1" w:rsidR="00392104" w:rsidRPr="002E5F41" w:rsidRDefault="00392104" w:rsidP="00CC22D7">
            <w:pPr>
              <w:jc w:val="center"/>
              <w:rPr>
                <w:rFonts w:cstheme="minorHAnsi"/>
                <w:b/>
                <w:lang w:val="en-US"/>
              </w:rPr>
            </w:pPr>
            <w:r w:rsidRPr="002E5F41">
              <w:rPr>
                <w:rFonts w:cstheme="minorHAnsi"/>
                <w:b/>
                <w:lang w:val="en-US"/>
              </w:rPr>
              <w:t>HR</w:t>
            </w:r>
            <w:r>
              <w:rPr>
                <w:rFonts w:cstheme="minorHAnsi"/>
                <w:b/>
                <w:vertAlign w:val="superscript"/>
                <w:lang w:val="en-US"/>
              </w:rPr>
              <w:t>a</w:t>
            </w:r>
            <w:bookmarkStart w:id="1" w:name="_GoBack"/>
            <w:bookmarkEnd w:id="1"/>
            <w:r w:rsidRPr="002E5F41">
              <w:rPr>
                <w:rFonts w:cstheme="minorHAnsi"/>
                <w:b/>
                <w:lang w:val="en-US"/>
              </w:rPr>
              <w:t xml:space="preserve"> (95% CI)</w:t>
            </w:r>
          </w:p>
        </w:tc>
      </w:tr>
      <w:tr w:rsidR="00392104" w:rsidRPr="00A34814" w14:paraId="316A8C86" w14:textId="4D68C123" w:rsidTr="00114181">
        <w:trPr>
          <w:trHeight w:val="113"/>
          <w:jc w:val="center"/>
        </w:trPr>
        <w:tc>
          <w:tcPr>
            <w:tcW w:w="1842" w:type="dxa"/>
            <w:vAlign w:val="center"/>
          </w:tcPr>
          <w:p w14:paraId="7DC989CD" w14:textId="77777777" w:rsidR="00392104" w:rsidRPr="00A34814" w:rsidRDefault="00392104" w:rsidP="00CC22D7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37B87DC0" w14:textId="77777777" w:rsidR="00392104" w:rsidRPr="00A34814" w:rsidRDefault="00392104" w:rsidP="00CC22D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3BBD0764" w14:textId="77777777" w:rsidR="00392104" w:rsidRPr="00A34814" w:rsidRDefault="00392104" w:rsidP="00CC22D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76" w:type="dxa"/>
            <w:vAlign w:val="center"/>
          </w:tcPr>
          <w:p w14:paraId="5DD15C98" w14:textId="77777777" w:rsidR="00392104" w:rsidRPr="00A34814" w:rsidRDefault="00392104" w:rsidP="00CC22D7">
            <w:pPr>
              <w:jc w:val="center"/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Overweight</w:t>
            </w:r>
          </w:p>
        </w:tc>
        <w:tc>
          <w:tcPr>
            <w:tcW w:w="1877" w:type="dxa"/>
            <w:vAlign w:val="center"/>
          </w:tcPr>
          <w:p w14:paraId="43DA282F" w14:textId="77777777" w:rsidR="00392104" w:rsidRPr="00A34814" w:rsidRDefault="00392104" w:rsidP="00CC22D7">
            <w:pPr>
              <w:jc w:val="center"/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Obesity</w:t>
            </w:r>
          </w:p>
        </w:tc>
      </w:tr>
      <w:tr w:rsidR="00392104" w:rsidRPr="00A34814" w14:paraId="7AB30259" w14:textId="3D88742E" w:rsidTr="00114181">
        <w:trPr>
          <w:trHeight w:val="113"/>
          <w:jc w:val="center"/>
        </w:trPr>
        <w:tc>
          <w:tcPr>
            <w:tcW w:w="1842" w:type="dxa"/>
            <w:vAlign w:val="center"/>
          </w:tcPr>
          <w:p w14:paraId="5F9DAC05" w14:textId="77777777" w:rsidR="00392104" w:rsidRPr="00A34814" w:rsidRDefault="00392104" w:rsidP="00CC22D7">
            <w:pPr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Age</w:t>
            </w:r>
          </w:p>
        </w:tc>
        <w:tc>
          <w:tcPr>
            <w:tcW w:w="1799" w:type="dxa"/>
            <w:vAlign w:val="center"/>
          </w:tcPr>
          <w:p w14:paraId="3EDD36A0" w14:textId="77777777" w:rsidR="00392104" w:rsidRPr="00A34814" w:rsidRDefault="00392104" w:rsidP="00CC22D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478566CD" w14:textId="77777777" w:rsidR="00392104" w:rsidRPr="00A34814" w:rsidRDefault="00392104" w:rsidP="00CC22D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76" w:type="dxa"/>
            <w:vAlign w:val="center"/>
          </w:tcPr>
          <w:p w14:paraId="63C595AC" w14:textId="77777777" w:rsidR="00392104" w:rsidRPr="00A34814" w:rsidRDefault="00392104" w:rsidP="00CC22D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2E0BC11A" w14:textId="77777777" w:rsidR="00392104" w:rsidRPr="00A34814" w:rsidRDefault="00392104" w:rsidP="00CC22D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92104" w:rsidRPr="00A34814" w14:paraId="59DD49BE" w14:textId="78EFF0E7" w:rsidTr="00114181">
        <w:trPr>
          <w:trHeight w:val="113"/>
          <w:jc w:val="center"/>
        </w:trPr>
        <w:tc>
          <w:tcPr>
            <w:tcW w:w="1842" w:type="dxa"/>
            <w:vMerge w:val="restart"/>
            <w:vAlign w:val="center"/>
          </w:tcPr>
          <w:p w14:paraId="163EED18" w14:textId="0338CD0B" w:rsidR="00392104" w:rsidRPr="00C16617" w:rsidRDefault="00392104" w:rsidP="006D7DF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60</w:t>
            </w:r>
          </w:p>
        </w:tc>
        <w:tc>
          <w:tcPr>
            <w:tcW w:w="1799" w:type="dxa"/>
            <w:vAlign w:val="center"/>
          </w:tcPr>
          <w:p w14:paraId="071A796E" w14:textId="4AA3DF46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74" w:type="dxa"/>
            <w:vAlign w:val="center"/>
          </w:tcPr>
          <w:p w14:paraId="1DB11DEC" w14:textId="43B337CE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03</w:t>
            </w:r>
          </w:p>
        </w:tc>
        <w:tc>
          <w:tcPr>
            <w:tcW w:w="1876" w:type="dxa"/>
            <w:vAlign w:val="center"/>
          </w:tcPr>
          <w:p w14:paraId="2ED5999D" w14:textId="306FC509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6 (0.90-1.26)</w:t>
            </w:r>
          </w:p>
        </w:tc>
        <w:tc>
          <w:tcPr>
            <w:tcW w:w="1877" w:type="dxa"/>
            <w:vAlign w:val="center"/>
          </w:tcPr>
          <w:p w14:paraId="5372DC53" w14:textId="59921707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6 (0.95-1.42)</w:t>
            </w:r>
          </w:p>
        </w:tc>
      </w:tr>
      <w:tr w:rsidR="00392104" w:rsidRPr="00A34814" w14:paraId="317B1DC3" w14:textId="317A1A38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1962F649" w14:textId="77777777" w:rsidR="00392104" w:rsidRPr="00C16617" w:rsidRDefault="00392104" w:rsidP="006D7DFE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048F1674" w14:textId="0BB94C56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74" w:type="dxa"/>
            <w:vAlign w:val="center"/>
          </w:tcPr>
          <w:p w14:paraId="005D2202" w14:textId="29CE7CAE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139</w:t>
            </w:r>
          </w:p>
        </w:tc>
        <w:tc>
          <w:tcPr>
            <w:tcW w:w="1876" w:type="dxa"/>
            <w:vAlign w:val="center"/>
          </w:tcPr>
          <w:p w14:paraId="0FEE4D3E" w14:textId="645ABAC1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9 (1.07-1.33)</w:t>
            </w:r>
          </w:p>
        </w:tc>
        <w:tc>
          <w:tcPr>
            <w:tcW w:w="1877" w:type="dxa"/>
            <w:vAlign w:val="center"/>
          </w:tcPr>
          <w:p w14:paraId="441604F0" w14:textId="52AA7CB9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0 (1.24-1.58)</w:t>
            </w:r>
          </w:p>
        </w:tc>
      </w:tr>
      <w:tr w:rsidR="00392104" w:rsidRPr="00A34814" w14:paraId="1E71356A" w14:textId="7C26F738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5B318187" w14:textId="77777777" w:rsidR="00392104" w:rsidRPr="00C16617" w:rsidRDefault="00392104" w:rsidP="006D7DFE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15430105" w14:textId="5EB232CB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74" w:type="dxa"/>
            <w:vAlign w:val="center"/>
          </w:tcPr>
          <w:p w14:paraId="468AE2A6" w14:textId="7191FB98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942</w:t>
            </w:r>
          </w:p>
        </w:tc>
        <w:tc>
          <w:tcPr>
            <w:tcW w:w="1876" w:type="dxa"/>
            <w:vAlign w:val="center"/>
          </w:tcPr>
          <w:p w14:paraId="5925DF3B" w14:textId="6912A7EB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5 (1.05-1.26)</w:t>
            </w:r>
          </w:p>
        </w:tc>
        <w:tc>
          <w:tcPr>
            <w:tcW w:w="1877" w:type="dxa"/>
            <w:vAlign w:val="center"/>
          </w:tcPr>
          <w:p w14:paraId="1CF1CDFA" w14:textId="5DC513B6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4 (1.20-1.48)</w:t>
            </w:r>
          </w:p>
        </w:tc>
      </w:tr>
      <w:tr w:rsidR="00392104" w:rsidRPr="00A34814" w14:paraId="5A211A74" w14:textId="24E90419" w:rsidTr="00114181">
        <w:trPr>
          <w:trHeight w:val="113"/>
          <w:jc w:val="center"/>
        </w:trPr>
        <w:tc>
          <w:tcPr>
            <w:tcW w:w="1842" w:type="dxa"/>
            <w:vMerge w:val="restart"/>
            <w:vAlign w:val="center"/>
          </w:tcPr>
          <w:p w14:paraId="781AE6B7" w14:textId="7E527E91" w:rsidR="00392104" w:rsidRPr="00C16617" w:rsidRDefault="00392104" w:rsidP="006D7DFE">
            <w:pPr>
              <w:rPr>
                <w:rFonts w:cstheme="minorHAnsi"/>
                <w:lang w:val="en-US"/>
              </w:rPr>
            </w:pPr>
            <w:r w:rsidRPr="002E5F41">
              <w:rPr>
                <w:rFonts w:cstheme="minorHAnsi"/>
                <w:szCs w:val="20"/>
                <w:lang w:val="en-GB"/>
              </w:rPr>
              <w:t>≥</w:t>
            </w:r>
            <w:r>
              <w:rPr>
                <w:rFonts w:cstheme="minorHAnsi"/>
                <w:szCs w:val="20"/>
                <w:lang w:val="en-GB"/>
              </w:rPr>
              <w:t>60</w:t>
            </w:r>
          </w:p>
        </w:tc>
        <w:tc>
          <w:tcPr>
            <w:tcW w:w="1799" w:type="dxa"/>
            <w:vAlign w:val="center"/>
          </w:tcPr>
          <w:p w14:paraId="3B11F810" w14:textId="75536E62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74" w:type="dxa"/>
            <w:vAlign w:val="center"/>
          </w:tcPr>
          <w:p w14:paraId="3B6641C6" w14:textId="086DF500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684</w:t>
            </w:r>
          </w:p>
        </w:tc>
        <w:tc>
          <w:tcPr>
            <w:tcW w:w="1876" w:type="dxa"/>
            <w:vAlign w:val="center"/>
          </w:tcPr>
          <w:p w14:paraId="5CF6191A" w14:textId="7CF02B4B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8 (0.95-1.21)</w:t>
            </w:r>
          </w:p>
        </w:tc>
        <w:tc>
          <w:tcPr>
            <w:tcW w:w="1877" w:type="dxa"/>
            <w:vAlign w:val="center"/>
          </w:tcPr>
          <w:p w14:paraId="682DE1EB" w14:textId="04E247DF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0 (0.95-1.26)</w:t>
            </w:r>
          </w:p>
        </w:tc>
      </w:tr>
      <w:tr w:rsidR="00392104" w:rsidRPr="00A34814" w14:paraId="681E0135" w14:textId="605748F7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4300A98F" w14:textId="77777777" w:rsidR="00392104" w:rsidRPr="00A34814" w:rsidRDefault="00392104" w:rsidP="006D7DF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0B75AF7D" w14:textId="1CBEA13C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74" w:type="dxa"/>
            <w:vAlign w:val="center"/>
          </w:tcPr>
          <w:p w14:paraId="3CDA0E66" w14:textId="7D5CC15C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,806</w:t>
            </w:r>
          </w:p>
        </w:tc>
        <w:tc>
          <w:tcPr>
            <w:tcW w:w="1876" w:type="dxa"/>
            <w:vAlign w:val="center"/>
          </w:tcPr>
          <w:p w14:paraId="14673D8B" w14:textId="4590F154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7 (1.08-1.27)</w:t>
            </w:r>
          </w:p>
        </w:tc>
        <w:tc>
          <w:tcPr>
            <w:tcW w:w="1877" w:type="dxa"/>
            <w:vAlign w:val="center"/>
          </w:tcPr>
          <w:p w14:paraId="57B0B2D8" w14:textId="21BD887C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8 (1.26-1.52)</w:t>
            </w:r>
          </w:p>
        </w:tc>
      </w:tr>
      <w:tr w:rsidR="00392104" w:rsidRPr="00A34814" w14:paraId="3E450D8E" w14:textId="306FBBB2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6221302F" w14:textId="77777777" w:rsidR="00392104" w:rsidRPr="00A34814" w:rsidRDefault="00392104" w:rsidP="006D7DF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2E42646D" w14:textId="583C498C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74" w:type="dxa"/>
            <w:vAlign w:val="center"/>
          </w:tcPr>
          <w:p w14:paraId="44136BE9" w14:textId="6A72E7BF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,490</w:t>
            </w:r>
          </w:p>
        </w:tc>
        <w:tc>
          <w:tcPr>
            <w:tcW w:w="1876" w:type="dxa"/>
            <w:vAlign w:val="center"/>
          </w:tcPr>
          <w:p w14:paraId="381F99F8" w14:textId="7D297910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5 (1.07-1.23)</w:t>
            </w:r>
          </w:p>
        </w:tc>
        <w:tc>
          <w:tcPr>
            <w:tcW w:w="1877" w:type="dxa"/>
            <w:vAlign w:val="center"/>
          </w:tcPr>
          <w:p w14:paraId="2F628E25" w14:textId="7E3AF51B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9 (1.19-1.39)</w:t>
            </w:r>
          </w:p>
        </w:tc>
      </w:tr>
      <w:tr w:rsidR="00392104" w:rsidRPr="00A34814" w14:paraId="31FA2860" w14:textId="5C4BD406" w:rsidTr="00114181">
        <w:trPr>
          <w:trHeight w:val="113"/>
          <w:jc w:val="center"/>
        </w:trPr>
        <w:tc>
          <w:tcPr>
            <w:tcW w:w="1842" w:type="dxa"/>
            <w:vAlign w:val="center"/>
          </w:tcPr>
          <w:p w14:paraId="7A25D5A0" w14:textId="77777777" w:rsidR="00392104" w:rsidRPr="00A34814" w:rsidRDefault="00392104" w:rsidP="006D7DFE">
            <w:pPr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Sex</w:t>
            </w:r>
          </w:p>
        </w:tc>
        <w:tc>
          <w:tcPr>
            <w:tcW w:w="1799" w:type="dxa"/>
            <w:vAlign w:val="center"/>
          </w:tcPr>
          <w:p w14:paraId="1881618D" w14:textId="77777777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36880C9B" w14:textId="77777777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76" w:type="dxa"/>
            <w:vAlign w:val="center"/>
          </w:tcPr>
          <w:p w14:paraId="1C585A7F" w14:textId="77777777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049478DB" w14:textId="77777777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92104" w:rsidRPr="00A34814" w14:paraId="583F0967" w14:textId="1843895F" w:rsidTr="00114181">
        <w:trPr>
          <w:trHeight w:val="113"/>
          <w:jc w:val="center"/>
        </w:trPr>
        <w:tc>
          <w:tcPr>
            <w:tcW w:w="1842" w:type="dxa"/>
            <w:vMerge w:val="restart"/>
            <w:vAlign w:val="center"/>
          </w:tcPr>
          <w:p w14:paraId="64EBAF0F" w14:textId="77777777" w:rsidR="00392104" w:rsidRPr="00A34814" w:rsidRDefault="00392104" w:rsidP="006D7DFE">
            <w:pPr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799" w:type="dxa"/>
            <w:vAlign w:val="center"/>
          </w:tcPr>
          <w:p w14:paraId="40A7B787" w14:textId="1BDE5608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74" w:type="dxa"/>
            <w:vAlign w:val="center"/>
          </w:tcPr>
          <w:p w14:paraId="7D389127" w14:textId="55317801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526</w:t>
            </w:r>
          </w:p>
        </w:tc>
        <w:tc>
          <w:tcPr>
            <w:tcW w:w="1876" w:type="dxa"/>
            <w:vAlign w:val="center"/>
          </w:tcPr>
          <w:p w14:paraId="7E258092" w14:textId="0595CD2A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9 (0.96-1.25)</w:t>
            </w:r>
          </w:p>
        </w:tc>
        <w:tc>
          <w:tcPr>
            <w:tcW w:w="1877" w:type="dxa"/>
            <w:vAlign w:val="center"/>
          </w:tcPr>
          <w:p w14:paraId="7FC26788" w14:textId="63B300C2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4 (1.07-1.44)</w:t>
            </w:r>
          </w:p>
        </w:tc>
      </w:tr>
      <w:tr w:rsidR="00392104" w:rsidRPr="00A34814" w14:paraId="5F61A42F" w14:textId="14D7919E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05589F1F" w14:textId="77777777" w:rsidR="00392104" w:rsidRPr="00A34814" w:rsidRDefault="00392104" w:rsidP="006D7DFE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33DD0E8D" w14:textId="3B972009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74" w:type="dxa"/>
            <w:vAlign w:val="center"/>
          </w:tcPr>
          <w:p w14:paraId="42840A18" w14:textId="65D5B499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,595</w:t>
            </w:r>
          </w:p>
        </w:tc>
        <w:tc>
          <w:tcPr>
            <w:tcW w:w="1876" w:type="dxa"/>
            <w:vAlign w:val="center"/>
          </w:tcPr>
          <w:p w14:paraId="5E841083" w14:textId="21C9C6E2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5 (1.14-1.37)</w:t>
            </w:r>
          </w:p>
        </w:tc>
        <w:tc>
          <w:tcPr>
            <w:tcW w:w="1877" w:type="dxa"/>
            <w:vAlign w:val="center"/>
          </w:tcPr>
          <w:p w14:paraId="0B7A4A9C" w14:textId="429C49FA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0 (1.45-1.76)</w:t>
            </w:r>
          </w:p>
        </w:tc>
      </w:tr>
      <w:tr w:rsidR="00392104" w:rsidRPr="00A34814" w14:paraId="6FCDB916" w14:textId="1232022F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3FE485A7" w14:textId="77777777" w:rsidR="00392104" w:rsidRPr="00A34814" w:rsidRDefault="00392104" w:rsidP="006D7DFE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3CE824B2" w14:textId="2FB4DCC7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74" w:type="dxa"/>
            <w:vAlign w:val="center"/>
          </w:tcPr>
          <w:p w14:paraId="30D49004" w14:textId="527E438C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,121</w:t>
            </w:r>
          </w:p>
        </w:tc>
        <w:tc>
          <w:tcPr>
            <w:tcW w:w="1876" w:type="dxa"/>
            <w:vAlign w:val="center"/>
          </w:tcPr>
          <w:p w14:paraId="65A5AAA4" w14:textId="0B36EBFB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0 (1.11-1.29)</w:t>
            </w:r>
          </w:p>
        </w:tc>
        <w:tc>
          <w:tcPr>
            <w:tcW w:w="1877" w:type="dxa"/>
            <w:vAlign w:val="center"/>
          </w:tcPr>
          <w:p w14:paraId="1F903078" w14:textId="3D2E10CD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8 (1.36-1.61)</w:t>
            </w:r>
          </w:p>
        </w:tc>
      </w:tr>
      <w:tr w:rsidR="00392104" w:rsidRPr="00A34814" w14:paraId="1317E4FD" w14:textId="15252988" w:rsidTr="00114181">
        <w:trPr>
          <w:trHeight w:val="113"/>
          <w:jc w:val="center"/>
        </w:trPr>
        <w:tc>
          <w:tcPr>
            <w:tcW w:w="1842" w:type="dxa"/>
            <w:vMerge w:val="restart"/>
            <w:vAlign w:val="center"/>
          </w:tcPr>
          <w:p w14:paraId="424281A5" w14:textId="77777777" w:rsidR="00392104" w:rsidRPr="00A34814" w:rsidRDefault="00392104" w:rsidP="006D7DFE">
            <w:pPr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99" w:type="dxa"/>
            <w:vAlign w:val="center"/>
          </w:tcPr>
          <w:p w14:paraId="0C746C23" w14:textId="48867A29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74" w:type="dxa"/>
            <w:vAlign w:val="center"/>
          </w:tcPr>
          <w:p w14:paraId="69654258" w14:textId="3F2C65AA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61</w:t>
            </w:r>
          </w:p>
        </w:tc>
        <w:tc>
          <w:tcPr>
            <w:tcW w:w="1876" w:type="dxa"/>
            <w:vAlign w:val="center"/>
          </w:tcPr>
          <w:p w14:paraId="6CAF1CAE" w14:textId="74952884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4 (0.90-1.21)</w:t>
            </w:r>
          </w:p>
        </w:tc>
        <w:tc>
          <w:tcPr>
            <w:tcW w:w="1877" w:type="dxa"/>
            <w:vAlign w:val="center"/>
          </w:tcPr>
          <w:p w14:paraId="14EC42F0" w14:textId="3C64C531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 (0.83-1.18)</w:t>
            </w:r>
          </w:p>
        </w:tc>
      </w:tr>
      <w:tr w:rsidR="00392104" w:rsidRPr="00A34814" w14:paraId="07518DDB" w14:textId="012F92AC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16B8797B" w14:textId="77777777" w:rsidR="00392104" w:rsidRPr="00A34814" w:rsidRDefault="00392104" w:rsidP="006D7DFE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3E1926AC" w14:textId="6A0955C0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74" w:type="dxa"/>
            <w:vAlign w:val="center"/>
          </w:tcPr>
          <w:p w14:paraId="65ED56CB" w14:textId="50F23643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350</w:t>
            </w:r>
          </w:p>
        </w:tc>
        <w:tc>
          <w:tcPr>
            <w:tcW w:w="1876" w:type="dxa"/>
            <w:vAlign w:val="center"/>
          </w:tcPr>
          <w:p w14:paraId="5D27A06E" w14:textId="759FA47C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9 (0.99-1.20)</w:t>
            </w:r>
          </w:p>
        </w:tc>
        <w:tc>
          <w:tcPr>
            <w:tcW w:w="1877" w:type="dxa"/>
            <w:vAlign w:val="center"/>
          </w:tcPr>
          <w:p w14:paraId="5442915F" w14:textId="04B86870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8 (1.05-1.32)</w:t>
            </w:r>
          </w:p>
        </w:tc>
      </w:tr>
      <w:tr w:rsidR="00392104" w:rsidRPr="00A34814" w14:paraId="3751CBE8" w14:textId="28FA8968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5EBBBD5C" w14:textId="77777777" w:rsidR="00392104" w:rsidRPr="00A34814" w:rsidRDefault="00392104" w:rsidP="006D7DFE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635C521A" w14:textId="032BA54F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74" w:type="dxa"/>
            <w:vAlign w:val="center"/>
          </w:tcPr>
          <w:p w14:paraId="67C6ADEC" w14:textId="77189176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,311</w:t>
            </w:r>
          </w:p>
        </w:tc>
        <w:tc>
          <w:tcPr>
            <w:tcW w:w="1876" w:type="dxa"/>
            <w:vAlign w:val="center"/>
          </w:tcPr>
          <w:p w14:paraId="4C0B27F3" w14:textId="442DAEAD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7 (0.99-1.17)</w:t>
            </w:r>
          </w:p>
        </w:tc>
        <w:tc>
          <w:tcPr>
            <w:tcW w:w="1877" w:type="dxa"/>
            <w:vAlign w:val="center"/>
          </w:tcPr>
          <w:p w14:paraId="630880B9" w14:textId="31325C1E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2 (1.02-1.23)</w:t>
            </w:r>
          </w:p>
        </w:tc>
      </w:tr>
      <w:tr w:rsidR="00392104" w:rsidRPr="00A34814" w14:paraId="21CF4D5F" w14:textId="02851649" w:rsidTr="00114181">
        <w:trPr>
          <w:trHeight w:val="113"/>
          <w:jc w:val="center"/>
        </w:trPr>
        <w:tc>
          <w:tcPr>
            <w:tcW w:w="1842" w:type="dxa"/>
            <w:vAlign w:val="center"/>
          </w:tcPr>
          <w:p w14:paraId="580846CA" w14:textId="77777777" w:rsidR="00392104" w:rsidRPr="00A34814" w:rsidRDefault="00392104" w:rsidP="006D7DFE">
            <w:pPr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Smoking status</w:t>
            </w:r>
          </w:p>
        </w:tc>
        <w:tc>
          <w:tcPr>
            <w:tcW w:w="1799" w:type="dxa"/>
            <w:vAlign w:val="center"/>
          </w:tcPr>
          <w:p w14:paraId="5090A679" w14:textId="77777777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584F49CB" w14:textId="77777777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76" w:type="dxa"/>
            <w:vAlign w:val="center"/>
          </w:tcPr>
          <w:p w14:paraId="74CEE8C7" w14:textId="77777777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40C51A0C" w14:textId="77777777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92104" w:rsidRPr="00A34814" w14:paraId="5F3AB62A" w14:textId="1AE4134F" w:rsidTr="00114181">
        <w:trPr>
          <w:trHeight w:val="113"/>
          <w:jc w:val="center"/>
        </w:trPr>
        <w:tc>
          <w:tcPr>
            <w:tcW w:w="1842" w:type="dxa"/>
            <w:vMerge w:val="restart"/>
            <w:vAlign w:val="center"/>
          </w:tcPr>
          <w:p w14:paraId="28D80683" w14:textId="77777777" w:rsidR="00392104" w:rsidRPr="00A34814" w:rsidRDefault="00392104" w:rsidP="006D7DFE">
            <w:pPr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Non-smoker</w:t>
            </w:r>
          </w:p>
        </w:tc>
        <w:tc>
          <w:tcPr>
            <w:tcW w:w="1799" w:type="dxa"/>
            <w:vAlign w:val="center"/>
          </w:tcPr>
          <w:p w14:paraId="027E90A2" w14:textId="3C717328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74" w:type="dxa"/>
            <w:vAlign w:val="center"/>
          </w:tcPr>
          <w:p w14:paraId="4C7F3D70" w14:textId="04915601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059</w:t>
            </w:r>
          </w:p>
        </w:tc>
        <w:tc>
          <w:tcPr>
            <w:tcW w:w="1876" w:type="dxa"/>
            <w:vAlign w:val="center"/>
          </w:tcPr>
          <w:p w14:paraId="4864E06F" w14:textId="43505E9D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9 (0.94-1.26)</w:t>
            </w:r>
          </w:p>
        </w:tc>
        <w:tc>
          <w:tcPr>
            <w:tcW w:w="1877" w:type="dxa"/>
            <w:vAlign w:val="center"/>
          </w:tcPr>
          <w:p w14:paraId="6102DEA2" w14:textId="18D6E0E6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5 (0.97-1.37)</w:t>
            </w:r>
          </w:p>
        </w:tc>
      </w:tr>
      <w:tr w:rsidR="00392104" w:rsidRPr="00A34814" w14:paraId="06D6900C" w14:textId="46008116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6A6B3FCC" w14:textId="77777777" w:rsidR="00392104" w:rsidRPr="00A34814" w:rsidRDefault="00392104" w:rsidP="006D7DF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2F7B6D72" w14:textId="675BACDC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74" w:type="dxa"/>
            <w:vAlign w:val="center"/>
          </w:tcPr>
          <w:p w14:paraId="2D227D51" w14:textId="569D1AD6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607</w:t>
            </w:r>
          </w:p>
        </w:tc>
        <w:tc>
          <w:tcPr>
            <w:tcW w:w="1876" w:type="dxa"/>
            <w:vAlign w:val="center"/>
          </w:tcPr>
          <w:p w14:paraId="1F2E4A2B" w14:textId="3E91B020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0 (0.99-1.21)</w:t>
            </w:r>
          </w:p>
        </w:tc>
        <w:tc>
          <w:tcPr>
            <w:tcW w:w="1877" w:type="dxa"/>
            <w:vAlign w:val="center"/>
          </w:tcPr>
          <w:p w14:paraId="4DE020DF" w14:textId="79A26D82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5 (1.21-1.50)</w:t>
            </w:r>
          </w:p>
        </w:tc>
      </w:tr>
      <w:tr w:rsidR="00392104" w:rsidRPr="00A34814" w14:paraId="412E714E" w14:textId="68EE4546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7060CAF6" w14:textId="77777777" w:rsidR="00392104" w:rsidRPr="00A34814" w:rsidRDefault="00392104" w:rsidP="006D7DF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4C573ED2" w14:textId="430350E8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74" w:type="dxa"/>
            <w:vAlign w:val="center"/>
          </w:tcPr>
          <w:p w14:paraId="4A11D714" w14:textId="641B5F9A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,666</w:t>
            </w:r>
          </w:p>
        </w:tc>
        <w:tc>
          <w:tcPr>
            <w:tcW w:w="1876" w:type="dxa"/>
            <w:vAlign w:val="center"/>
          </w:tcPr>
          <w:p w14:paraId="2974FD79" w14:textId="4E74BE00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9 (1.01-1.18)</w:t>
            </w:r>
          </w:p>
        </w:tc>
        <w:tc>
          <w:tcPr>
            <w:tcW w:w="1877" w:type="dxa"/>
            <w:vAlign w:val="center"/>
          </w:tcPr>
          <w:p w14:paraId="082CD152" w14:textId="05B6B717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0 (1.18-1.42)</w:t>
            </w:r>
          </w:p>
        </w:tc>
      </w:tr>
      <w:tr w:rsidR="00392104" w:rsidRPr="00A34814" w14:paraId="2F6A646A" w14:textId="35213B75" w:rsidTr="00114181">
        <w:trPr>
          <w:trHeight w:val="113"/>
          <w:jc w:val="center"/>
        </w:trPr>
        <w:tc>
          <w:tcPr>
            <w:tcW w:w="1842" w:type="dxa"/>
            <w:vMerge w:val="restart"/>
            <w:vAlign w:val="center"/>
          </w:tcPr>
          <w:p w14:paraId="2DBDA231" w14:textId="77777777" w:rsidR="00392104" w:rsidRPr="003D0817" w:rsidRDefault="00392104" w:rsidP="006D7DFE">
            <w:pPr>
              <w:rPr>
                <w:rFonts w:cstheme="minorHAnsi"/>
                <w:lang w:val="en-US"/>
              </w:rPr>
            </w:pPr>
            <w:r w:rsidRPr="003D0817">
              <w:rPr>
                <w:rFonts w:cstheme="minorHAnsi"/>
                <w:lang w:val="en-US"/>
              </w:rPr>
              <w:t>Former smoker</w:t>
            </w:r>
          </w:p>
        </w:tc>
        <w:tc>
          <w:tcPr>
            <w:tcW w:w="1799" w:type="dxa"/>
            <w:vAlign w:val="center"/>
          </w:tcPr>
          <w:p w14:paraId="5F03F802" w14:textId="7143BE14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74" w:type="dxa"/>
            <w:vAlign w:val="center"/>
          </w:tcPr>
          <w:p w14:paraId="364E4622" w14:textId="092F8B50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106</w:t>
            </w:r>
          </w:p>
        </w:tc>
        <w:tc>
          <w:tcPr>
            <w:tcW w:w="1876" w:type="dxa"/>
            <w:vAlign w:val="center"/>
          </w:tcPr>
          <w:p w14:paraId="73E56548" w14:textId="3EB18D38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4 (0.97-1.33)</w:t>
            </w:r>
          </w:p>
        </w:tc>
        <w:tc>
          <w:tcPr>
            <w:tcW w:w="1877" w:type="dxa"/>
            <w:vAlign w:val="center"/>
          </w:tcPr>
          <w:p w14:paraId="426B80AE" w14:textId="72DE2677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8 (0.99-1.41)</w:t>
            </w:r>
          </w:p>
        </w:tc>
      </w:tr>
      <w:tr w:rsidR="00392104" w:rsidRPr="00A34814" w14:paraId="7C03C2C0" w14:textId="3AC9407D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1F9AF646" w14:textId="77777777" w:rsidR="00392104" w:rsidRPr="00A34814" w:rsidRDefault="00392104" w:rsidP="006D7DF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16E6A503" w14:textId="4EDFF163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74" w:type="dxa"/>
            <w:vAlign w:val="center"/>
          </w:tcPr>
          <w:p w14:paraId="295525CE" w14:textId="000032EA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565</w:t>
            </w:r>
          </w:p>
        </w:tc>
        <w:tc>
          <w:tcPr>
            <w:tcW w:w="1876" w:type="dxa"/>
            <w:vAlign w:val="center"/>
          </w:tcPr>
          <w:p w14:paraId="42980EC7" w14:textId="501C8A5C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6 (1.13-1.41)</w:t>
            </w:r>
          </w:p>
        </w:tc>
        <w:tc>
          <w:tcPr>
            <w:tcW w:w="1877" w:type="dxa"/>
            <w:vAlign w:val="center"/>
          </w:tcPr>
          <w:p w14:paraId="5E7BB1F2" w14:textId="1BBFD2F4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0 (1.33-1.69)</w:t>
            </w:r>
          </w:p>
        </w:tc>
      </w:tr>
      <w:tr w:rsidR="00392104" w:rsidRPr="00A34814" w14:paraId="03B52BE2" w14:textId="20DCD657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375332B1" w14:textId="77777777" w:rsidR="00392104" w:rsidRPr="00A34814" w:rsidRDefault="00392104" w:rsidP="006D7DF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0DCC7C5B" w14:textId="003C4101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74" w:type="dxa"/>
            <w:vAlign w:val="center"/>
          </w:tcPr>
          <w:p w14:paraId="78CB708B" w14:textId="22ADECFD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,671</w:t>
            </w:r>
          </w:p>
        </w:tc>
        <w:tc>
          <w:tcPr>
            <w:tcW w:w="1876" w:type="dxa"/>
            <w:vAlign w:val="center"/>
          </w:tcPr>
          <w:p w14:paraId="2FA97B42" w14:textId="3C6E2D9C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2 (1.12-1.34)</w:t>
            </w:r>
          </w:p>
        </w:tc>
        <w:tc>
          <w:tcPr>
            <w:tcW w:w="1877" w:type="dxa"/>
            <w:vAlign w:val="center"/>
          </w:tcPr>
          <w:p w14:paraId="13EA6912" w14:textId="7F6AE289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9 (1.26-1.54)</w:t>
            </w:r>
          </w:p>
        </w:tc>
      </w:tr>
      <w:tr w:rsidR="00392104" w:rsidRPr="00A34814" w14:paraId="2D9EB3F1" w14:textId="48945262" w:rsidTr="00114181">
        <w:trPr>
          <w:trHeight w:val="113"/>
          <w:jc w:val="center"/>
        </w:trPr>
        <w:tc>
          <w:tcPr>
            <w:tcW w:w="1842" w:type="dxa"/>
            <w:vMerge w:val="restart"/>
            <w:vAlign w:val="center"/>
          </w:tcPr>
          <w:p w14:paraId="58611D2B" w14:textId="77777777" w:rsidR="00392104" w:rsidRPr="00A34814" w:rsidRDefault="00392104" w:rsidP="006D7DF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urrent smoker</w:t>
            </w:r>
          </w:p>
        </w:tc>
        <w:tc>
          <w:tcPr>
            <w:tcW w:w="1799" w:type="dxa"/>
            <w:vAlign w:val="center"/>
          </w:tcPr>
          <w:p w14:paraId="20A8F0EF" w14:textId="22967545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74" w:type="dxa"/>
            <w:vAlign w:val="center"/>
          </w:tcPr>
          <w:p w14:paraId="0C2FD366" w14:textId="51F9EDC4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1</w:t>
            </w:r>
          </w:p>
        </w:tc>
        <w:tc>
          <w:tcPr>
            <w:tcW w:w="1876" w:type="dxa"/>
            <w:vAlign w:val="center"/>
          </w:tcPr>
          <w:p w14:paraId="21CDA9FA" w14:textId="4281AC3D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2 (0.63-1.06)</w:t>
            </w:r>
          </w:p>
        </w:tc>
        <w:tc>
          <w:tcPr>
            <w:tcW w:w="1877" w:type="dxa"/>
            <w:vAlign w:val="center"/>
          </w:tcPr>
          <w:p w14:paraId="69FE9EF4" w14:textId="5951D93E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4 (0.69-1.27)</w:t>
            </w:r>
          </w:p>
        </w:tc>
      </w:tr>
      <w:tr w:rsidR="00392104" w:rsidRPr="00A34814" w14:paraId="2F2FF467" w14:textId="38024A3D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3C69EDAE" w14:textId="77777777" w:rsidR="00392104" w:rsidRPr="00A34814" w:rsidRDefault="00392104" w:rsidP="006D7DFE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46D010D7" w14:textId="011D8A80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74" w:type="dxa"/>
            <w:vAlign w:val="center"/>
          </w:tcPr>
          <w:p w14:paraId="3722DFC6" w14:textId="5DB20AB9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4</w:t>
            </w:r>
          </w:p>
        </w:tc>
        <w:tc>
          <w:tcPr>
            <w:tcW w:w="1876" w:type="dxa"/>
            <w:vAlign w:val="center"/>
          </w:tcPr>
          <w:p w14:paraId="4FEF7656" w14:textId="5CD4689D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1 (1.02-1.44)</w:t>
            </w:r>
          </w:p>
        </w:tc>
        <w:tc>
          <w:tcPr>
            <w:tcW w:w="1877" w:type="dxa"/>
            <w:vAlign w:val="center"/>
          </w:tcPr>
          <w:p w14:paraId="309B9F0E" w14:textId="29248BB2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3 (1.09-1.63)</w:t>
            </w:r>
          </w:p>
        </w:tc>
      </w:tr>
      <w:tr w:rsidR="00392104" w:rsidRPr="00A34814" w14:paraId="740410A6" w14:textId="134C52C8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5DBFCD7C" w14:textId="77777777" w:rsidR="00392104" w:rsidRPr="00A34814" w:rsidRDefault="00392104" w:rsidP="006D7DFE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223B057C" w14:textId="6556F55D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74" w:type="dxa"/>
            <w:vAlign w:val="center"/>
          </w:tcPr>
          <w:p w14:paraId="4D4E2E0D" w14:textId="05695F4F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055</w:t>
            </w:r>
          </w:p>
        </w:tc>
        <w:tc>
          <w:tcPr>
            <w:tcW w:w="1876" w:type="dxa"/>
            <w:vAlign w:val="center"/>
          </w:tcPr>
          <w:p w14:paraId="4B4997EA" w14:textId="73E198CD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8 (0.93-1.25)</w:t>
            </w:r>
          </w:p>
        </w:tc>
        <w:tc>
          <w:tcPr>
            <w:tcW w:w="1877" w:type="dxa"/>
            <w:vAlign w:val="center"/>
          </w:tcPr>
          <w:p w14:paraId="6155DB20" w14:textId="6B2A571B" w:rsidR="00392104" w:rsidRPr="00A34814" w:rsidRDefault="00392104" w:rsidP="006D7DF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9 (1.01-1.41)</w:t>
            </w:r>
          </w:p>
        </w:tc>
      </w:tr>
      <w:tr w:rsidR="00392104" w:rsidRPr="00A34814" w14:paraId="0F923DBF" w14:textId="77777777" w:rsidTr="00114181">
        <w:trPr>
          <w:trHeight w:val="113"/>
          <w:jc w:val="center"/>
        </w:trPr>
        <w:tc>
          <w:tcPr>
            <w:tcW w:w="1842" w:type="dxa"/>
            <w:vAlign w:val="center"/>
          </w:tcPr>
          <w:p w14:paraId="5FC15CFF" w14:textId="5352965F" w:rsidR="00392104" w:rsidRPr="00A34814" w:rsidRDefault="00392104" w:rsidP="00DC2800">
            <w:pPr>
              <w:rPr>
                <w:rFonts w:cstheme="minorHAnsi"/>
                <w:lang w:val="en-US"/>
              </w:rPr>
            </w:pPr>
            <w:r w:rsidRPr="005A1E10">
              <w:rPr>
                <w:rFonts w:cstheme="minorHAnsi"/>
                <w:b/>
                <w:lang w:val="en-US"/>
              </w:rPr>
              <w:t>Diabetes</w:t>
            </w:r>
          </w:p>
        </w:tc>
        <w:tc>
          <w:tcPr>
            <w:tcW w:w="1799" w:type="dxa"/>
            <w:vAlign w:val="center"/>
          </w:tcPr>
          <w:p w14:paraId="18198CAA" w14:textId="77777777" w:rsidR="00392104" w:rsidRPr="00A34814" w:rsidRDefault="00392104" w:rsidP="00DC280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27360A0F" w14:textId="77777777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76" w:type="dxa"/>
            <w:vAlign w:val="center"/>
          </w:tcPr>
          <w:p w14:paraId="5F2CB30B" w14:textId="77777777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50DDA5C8" w14:textId="77777777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92104" w:rsidRPr="00A34814" w14:paraId="7AE0AA51" w14:textId="77777777" w:rsidTr="00114181">
        <w:trPr>
          <w:trHeight w:val="113"/>
          <w:jc w:val="center"/>
        </w:trPr>
        <w:tc>
          <w:tcPr>
            <w:tcW w:w="1842" w:type="dxa"/>
            <w:vMerge w:val="restart"/>
            <w:vAlign w:val="center"/>
          </w:tcPr>
          <w:p w14:paraId="58AC65F6" w14:textId="225F9BEC" w:rsidR="00392104" w:rsidRPr="00A34814" w:rsidRDefault="00392104" w:rsidP="00DC280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o </w:t>
            </w:r>
          </w:p>
        </w:tc>
        <w:tc>
          <w:tcPr>
            <w:tcW w:w="1799" w:type="dxa"/>
            <w:vAlign w:val="center"/>
          </w:tcPr>
          <w:p w14:paraId="68D08307" w14:textId="48ED654E" w:rsidR="00392104" w:rsidRPr="00A34814" w:rsidRDefault="00392104" w:rsidP="00DC2800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74" w:type="dxa"/>
            <w:vAlign w:val="center"/>
          </w:tcPr>
          <w:p w14:paraId="223F9CA1" w14:textId="0EFB1537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239</w:t>
            </w:r>
          </w:p>
        </w:tc>
        <w:tc>
          <w:tcPr>
            <w:tcW w:w="1876" w:type="dxa"/>
            <w:vAlign w:val="center"/>
          </w:tcPr>
          <w:p w14:paraId="7D689457" w14:textId="4847F953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7 (0.96-1.18)</w:t>
            </w:r>
          </w:p>
        </w:tc>
        <w:tc>
          <w:tcPr>
            <w:tcW w:w="1877" w:type="dxa"/>
            <w:vAlign w:val="center"/>
          </w:tcPr>
          <w:p w14:paraId="300FD53A" w14:textId="34FA7AEC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1 (0.98-1.25)</w:t>
            </w:r>
          </w:p>
        </w:tc>
      </w:tr>
      <w:tr w:rsidR="00392104" w:rsidRPr="00A34814" w14:paraId="3A13B5FF" w14:textId="77777777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764DF84F" w14:textId="77777777" w:rsidR="00392104" w:rsidRPr="00A34814" w:rsidRDefault="00392104" w:rsidP="00DC2800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283BF6FF" w14:textId="5654407E" w:rsidR="00392104" w:rsidRPr="00A34814" w:rsidRDefault="00392104" w:rsidP="00DC2800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74" w:type="dxa"/>
            <w:vAlign w:val="center"/>
          </w:tcPr>
          <w:p w14:paraId="1F7F57B3" w14:textId="30C48D45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,328</w:t>
            </w:r>
          </w:p>
        </w:tc>
        <w:tc>
          <w:tcPr>
            <w:tcW w:w="1876" w:type="dxa"/>
            <w:vAlign w:val="center"/>
          </w:tcPr>
          <w:p w14:paraId="7354374E" w14:textId="7131CD5B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5 (1.07-1.23)</w:t>
            </w:r>
          </w:p>
        </w:tc>
        <w:tc>
          <w:tcPr>
            <w:tcW w:w="1877" w:type="dxa"/>
            <w:vAlign w:val="center"/>
          </w:tcPr>
          <w:p w14:paraId="00DA9DE8" w14:textId="14C3D8AE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2 (1.22-1.43)</w:t>
            </w:r>
          </w:p>
        </w:tc>
      </w:tr>
      <w:tr w:rsidR="00392104" w:rsidRPr="00A34814" w14:paraId="1E1FE8EC" w14:textId="77777777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1D35C8B3" w14:textId="77777777" w:rsidR="00392104" w:rsidRPr="00A34814" w:rsidRDefault="00392104" w:rsidP="00DC2800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33614EF3" w14:textId="793B15D6" w:rsidR="00392104" w:rsidRPr="00A34814" w:rsidRDefault="00392104" w:rsidP="00DC2800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74" w:type="dxa"/>
            <w:vAlign w:val="center"/>
          </w:tcPr>
          <w:p w14:paraId="371E848A" w14:textId="58B31DD4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,567</w:t>
            </w:r>
          </w:p>
        </w:tc>
        <w:tc>
          <w:tcPr>
            <w:tcW w:w="1876" w:type="dxa"/>
            <w:vAlign w:val="center"/>
          </w:tcPr>
          <w:p w14:paraId="28CF67D1" w14:textId="7084FA18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3 (1.06-1.20)</w:t>
            </w:r>
          </w:p>
        </w:tc>
        <w:tc>
          <w:tcPr>
            <w:tcW w:w="1877" w:type="dxa"/>
            <w:vAlign w:val="center"/>
          </w:tcPr>
          <w:p w14:paraId="37CE93EB" w14:textId="39C5D936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5 (1.18-1.34)</w:t>
            </w:r>
          </w:p>
        </w:tc>
      </w:tr>
      <w:tr w:rsidR="00392104" w:rsidRPr="00A34814" w14:paraId="1ED89E49" w14:textId="77777777" w:rsidTr="00114181">
        <w:trPr>
          <w:trHeight w:val="113"/>
          <w:jc w:val="center"/>
        </w:trPr>
        <w:tc>
          <w:tcPr>
            <w:tcW w:w="1842" w:type="dxa"/>
            <w:vMerge w:val="restart"/>
            <w:vAlign w:val="center"/>
          </w:tcPr>
          <w:p w14:paraId="36960440" w14:textId="6AC19A71" w:rsidR="00392104" w:rsidRPr="00A34814" w:rsidRDefault="00392104" w:rsidP="00DC280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Yes </w:t>
            </w:r>
          </w:p>
        </w:tc>
        <w:tc>
          <w:tcPr>
            <w:tcW w:w="1799" w:type="dxa"/>
            <w:vAlign w:val="center"/>
          </w:tcPr>
          <w:p w14:paraId="342DD4FB" w14:textId="204EC9E1" w:rsidR="00392104" w:rsidRPr="00A34814" w:rsidRDefault="00392104" w:rsidP="00DC2800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74" w:type="dxa"/>
            <w:vAlign w:val="center"/>
          </w:tcPr>
          <w:p w14:paraId="5D5070D5" w14:textId="4C2747DD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7</w:t>
            </w:r>
          </w:p>
        </w:tc>
        <w:tc>
          <w:tcPr>
            <w:tcW w:w="1876" w:type="dxa"/>
            <w:vAlign w:val="center"/>
          </w:tcPr>
          <w:p w14:paraId="72057870" w14:textId="27EBD7DD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9 (0.57-1.39)</w:t>
            </w:r>
          </w:p>
        </w:tc>
        <w:tc>
          <w:tcPr>
            <w:tcW w:w="1877" w:type="dxa"/>
            <w:vAlign w:val="center"/>
          </w:tcPr>
          <w:p w14:paraId="56EA5174" w14:textId="35D423ED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6 (0.56-1.33)</w:t>
            </w:r>
          </w:p>
        </w:tc>
      </w:tr>
      <w:tr w:rsidR="00392104" w:rsidRPr="00A34814" w14:paraId="100FD41F" w14:textId="77777777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27519525" w14:textId="77777777" w:rsidR="00392104" w:rsidRPr="00A34814" w:rsidRDefault="00392104" w:rsidP="00DC2800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7FD362E9" w14:textId="09A374A3" w:rsidR="00392104" w:rsidRPr="00A34814" w:rsidRDefault="00392104" w:rsidP="00DC2800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74" w:type="dxa"/>
            <w:vAlign w:val="center"/>
          </w:tcPr>
          <w:p w14:paraId="6B8686DE" w14:textId="39A474CB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4</w:t>
            </w:r>
          </w:p>
        </w:tc>
        <w:tc>
          <w:tcPr>
            <w:tcW w:w="1876" w:type="dxa"/>
            <w:vAlign w:val="center"/>
          </w:tcPr>
          <w:p w14:paraId="22F0E72A" w14:textId="6B8D5EFE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1 (1.12-2.31)</w:t>
            </w:r>
          </w:p>
        </w:tc>
        <w:tc>
          <w:tcPr>
            <w:tcW w:w="1877" w:type="dxa"/>
            <w:vAlign w:val="center"/>
          </w:tcPr>
          <w:p w14:paraId="0EE0FB1F" w14:textId="387EEC4D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8 (1.31-2.68)</w:t>
            </w:r>
          </w:p>
        </w:tc>
      </w:tr>
      <w:tr w:rsidR="00392104" w:rsidRPr="00A34814" w14:paraId="3ADC7013" w14:textId="77777777" w:rsidTr="00114181">
        <w:trPr>
          <w:trHeight w:val="113"/>
          <w:jc w:val="center"/>
        </w:trPr>
        <w:tc>
          <w:tcPr>
            <w:tcW w:w="1842" w:type="dxa"/>
            <w:vMerge/>
            <w:vAlign w:val="center"/>
          </w:tcPr>
          <w:p w14:paraId="1DA31B84" w14:textId="77777777" w:rsidR="00392104" w:rsidRPr="00A34814" w:rsidRDefault="00392104" w:rsidP="00DC2800">
            <w:pPr>
              <w:rPr>
                <w:rFonts w:cstheme="minorHAnsi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15635226" w14:textId="5EBE5805" w:rsidR="00392104" w:rsidRPr="00A34814" w:rsidRDefault="00392104" w:rsidP="00DC2800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74" w:type="dxa"/>
            <w:vAlign w:val="center"/>
          </w:tcPr>
          <w:p w14:paraId="1E534251" w14:textId="4E3C3FBD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31</w:t>
            </w:r>
          </w:p>
        </w:tc>
        <w:tc>
          <w:tcPr>
            <w:tcW w:w="1876" w:type="dxa"/>
            <w:vAlign w:val="center"/>
          </w:tcPr>
          <w:p w14:paraId="7B23CDFA" w14:textId="0D9A5B3B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0 (0.98-1.71)</w:t>
            </w:r>
          </w:p>
        </w:tc>
        <w:tc>
          <w:tcPr>
            <w:tcW w:w="1877" w:type="dxa"/>
            <w:vAlign w:val="center"/>
          </w:tcPr>
          <w:p w14:paraId="27A1E4A3" w14:textId="6393954C" w:rsidR="00392104" w:rsidRDefault="00392104" w:rsidP="00DC280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5 (1.11-1.90)</w:t>
            </w:r>
          </w:p>
        </w:tc>
      </w:tr>
    </w:tbl>
    <w:p w14:paraId="7EDAD965" w14:textId="5193EF4B" w:rsidR="003D42E1" w:rsidRDefault="003D42E1" w:rsidP="00781C33">
      <w:pPr>
        <w:rPr>
          <w:rFonts w:cstheme="minorHAnsi"/>
          <w:b/>
          <w:bCs/>
          <w:lang w:val="sr-Latn-RS"/>
        </w:rPr>
      </w:pPr>
    </w:p>
    <w:p w14:paraId="68F05D65" w14:textId="487AB8A1" w:rsidR="003B5FE8" w:rsidRPr="00A34814" w:rsidRDefault="005B3A98" w:rsidP="00B611C0">
      <w:pPr>
        <w:ind w:left="284" w:right="283"/>
        <w:rPr>
          <w:rFonts w:cstheme="minorHAnsi"/>
          <w:sz w:val="20"/>
          <w:szCs w:val="20"/>
          <w:lang w:val="en-GB"/>
        </w:rPr>
      </w:pPr>
      <w:r w:rsidRPr="005B3A98">
        <w:rPr>
          <w:rFonts w:cstheme="minorHAnsi"/>
          <w:sz w:val="20"/>
          <w:szCs w:val="20"/>
          <w:vertAlign w:val="superscript"/>
          <w:lang w:val="en-GB"/>
        </w:rPr>
        <w:t>a</w:t>
      </w:r>
      <w:r w:rsidR="003B5FE8" w:rsidRPr="00A34814">
        <w:rPr>
          <w:rFonts w:cstheme="minorHAnsi"/>
          <w:sz w:val="20"/>
          <w:szCs w:val="20"/>
          <w:lang w:val="en-GB"/>
        </w:rPr>
        <w:t xml:space="preserve">Adjusted for age, sex, height, ethnicity, socio-economic deprivation, education, smoking status, </w:t>
      </w:r>
      <w:r w:rsidR="005631DF">
        <w:rPr>
          <w:rFonts w:cstheme="minorHAnsi"/>
          <w:sz w:val="20"/>
          <w:szCs w:val="20"/>
          <w:lang w:val="en-GB"/>
        </w:rPr>
        <w:t xml:space="preserve">pack-years of smoking, </w:t>
      </w:r>
      <w:r w:rsidR="003B5FE8" w:rsidRPr="00A34814">
        <w:rPr>
          <w:rFonts w:cstheme="minorHAnsi"/>
          <w:sz w:val="20"/>
          <w:szCs w:val="20"/>
          <w:lang w:val="en-GB"/>
        </w:rPr>
        <w:t>alcohol consumption, physical activity, fruit, vegetable, red meat and processed meat intake</w:t>
      </w:r>
      <w:r w:rsidR="005631DF">
        <w:rPr>
          <w:rFonts w:cstheme="minorHAnsi"/>
          <w:sz w:val="20"/>
          <w:lang w:val="en-GB"/>
        </w:rPr>
        <w:t xml:space="preserve">, </w:t>
      </w:r>
      <w:r w:rsidR="005631DF" w:rsidRPr="00D83368">
        <w:rPr>
          <w:rFonts w:cstheme="minorHAnsi"/>
          <w:sz w:val="20"/>
          <w:lang w:val="en-GB"/>
        </w:rPr>
        <w:t>hormone replacement therapy (women only), menopausal status (women only), history of bowel cancer screening, history of mammography (women only), and family history of breast and colorectal cancer</w:t>
      </w:r>
      <w:r w:rsidR="005631DF" w:rsidRPr="00A34814">
        <w:rPr>
          <w:rFonts w:cstheme="minorHAnsi"/>
          <w:sz w:val="20"/>
          <w:szCs w:val="20"/>
          <w:lang w:val="en-GB"/>
        </w:rPr>
        <w:t>.</w:t>
      </w:r>
    </w:p>
    <w:p w14:paraId="358831D6" w14:textId="64D78990" w:rsidR="003D42E1" w:rsidRPr="005631DF" w:rsidRDefault="008573BF" w:rsidP="005631DF">
      <w:pPr>
        <w:ind w:left="284" w:right="283"/>
        <w:rPr>
          <w:rFonts w:cstheme="minorHAnsi"/>
          <w:sz w:val="20"/>
          <w:szCs w:val="20"/>
          <w:lang w:val="en-GB"/>
        </w:rPr>
      </w:pPr>
      <w:r w:rsidRPr="007D3019">
        <w:rPr>
          <w:rFonts w:cstheme="minorHAnsi"/>
          <w:sz w:val="20"/>
          <w:szCs w:val="20"/>
          <w:lang w:val="en-GB"/>
        </w:rPr>
        <w:t xml:space="preserve">Abbreviations: </w:t>
      </w:r>
      <w:r w:rsidRPr="007D3019">
        <w:rPr>
          <w:rFonts w:cstheme="minorHAnsi"/>
          <w:i/>
          <w:sz w:val="20"/>
          <w:szCs w:val="20"/>
          <w:lang w:val="en-GB"/>
        </w:rPr>
        <w:t>BMI</w:t>
      </w:r>
      <w:r w:rsidRPr="007D3019">
        <w:rPr>
          <w:rFonts w:cstheme="minorHAnsi"/>
          <w:sz w:val="20"/>
          <w:szCs w:val="20"/>
          <w:lang w:val="en-GB"/>
        </w:rPr>
        <w:t xml:space="preserve"> Body Mass </w:t>
      </w:r>
      <w:r w:rsidR="006C4FF1">
        <w:rPr>
          <w:rFonts w:cstheme="minorHAnsi"/>
          <w:sz w:val="20"/>
          <w:szCs w:val="20"/>
          <w:lang w:val="en-GB"/>
        </w:rPr>
        <w:t>I</w:t>
      </w:r>
      <w:r w:rsidRPr="007D3019">
        <w:rPr>
          <w:rFonts w:cstheme="minorHAnsi"/>
          <w:sz w:val="20"/>
          <w:szCs w:val="20"/>
          <w:lang w:val="en-GB"/>
        </w:rPr>
        <w:t xml:space="preserve">ndex; </w:t>
      </w:r>
      <w:r w:rsidRPr="007D3019">
        <w:rPr>
          <w:rFonts w:cstheme="minorHAnsi"/>
          <w:i/>
          <w:sz w:val="20"/>
          <w:szCs w:val="20"/>
          <w:lang w:val="en-GB"/>
        </w:rPr>
        <w:t>CI</w:t>
      </w:r>
      <w:r w:rsidRPr="007D3019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C</w:t>
      </w:r>
      <w:r w:rsidRPr="007D3019">
        <w:rPr>
          <w:rFonts w:cstheme="minorHAnsi"/>
          <w:sz w:val="20"/>
          <w:szCs w:val="20"/>
          <w:lang w:val="en-GB"/>
        </w:rPr>
        <w:t xml:space="preserve">onfidence </w:t>
      </w:r>
      <w:r>
        <w:rPr>
          <w:rFonts w:cstheme="minorHAnsi"/>
          <w:sz w:val="20"/>
          <w:szCs w:val="20"/>
          <w:lang w:val="en-GB"/>
        </w:rPr>
        <w:t>I</w:t>
      </w:r>
      <w:r w:rsidRPr="007D3019">
        <w:rPr>
          <w:rFonts w:cstheme="minorHAnsi"/>
          <w:sz w:val="20"/>
          <w:szCs w:val="20"/>
          <w:lang w:val="en-GB"/>
        </w:rPr>
        <w:t xml:space="preserve">nterval; </w:t>
      </w:r>
      <w:r w:rsidRPr="00C62E3D">
        <w:rPr>
          <w:rFonts w:cstheme="minorHAnsi"/>
          <w:i/>
          <w:sz w:val="20"/>
          <w:szCs w:val="20"/>
          <w:lang w:val="en-GB"/>
        </w:rPr>
        <w:t>HR</w:t>
      </w:r>
      <w:r>
        <w:rPr>
          <w:rFonts w:cstheme="minorHAnsi"/>
          <w:sz w:val="20"/>
          <w:szCs w:val="20"/>
          <w:lang w:val="en-GB"/>
        </w:rPr>
        <w:t xml:space="preserve"> Hazard Ratio</w:t>
      </w:r>
      <w:r w:rsidRPr="007D3019">
        <w:rPr>
          <w:rFonts w:cstheme="minorHAnsi"/>
          <w:sz w:val="20"/>
          <w:szCs w:val="20"/>
          <w:lang w:val="en-GB"/>
        </w:rPr>
        <w:t>.</w:t>
      </w:r>
      <w:r w:rsidR="003D42E1">
        <w:rPr>
          <w:rFonts w:cstheme="minorHAnsi"/>
          <w:b/>
          <w:bCs/>
          <w:lang w:val="sr-Latn-RS"/>
        </w:rPr>
        <w:br w:type="page"/>
      </w:r>
    </w:p>
    <w:p w14:paraId="4434558B" w14:textId="1FC8CEEA" w:rsidR="00861993" w:rsidRDefault="00861993" w:rsidP="00B611C0">
      <w:pPr>
        <w:pStyle w:val="NormalWeb"/>
        <w:spacing w:before="0" w:beforeAutospacing="0" w:after="240" w:afterAutospacing="0" w:line="360" w:lineRule="auto"/>
        <w:ind w:left="142" w:right="283"/>
        <w:jc w:val="lowKashida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upplemental </w:t>
      </w:r>
      <w:r w:rsidRPr="00F2012C">
        <w:rPr>
          <w:rFonts w:asciiTheme="minorHAnsi" w:hAnsiTheme="minorHAnsi" w:cstheme="minorHAnsi"/>
          <w:b/>
          <w:sz w:val="22"/>
          <w:szCs w:val="22"/>
          <w:lang w:val="en-US"/>
        </w:rPr>
        <w:t xml:space="preserve">Table </w:t>
      </w:r>
      <w:r w:rsidR="00B611C0">
        <w:rPr>
          <w:rFonts w:asciiTheme="minorHAnsi" w:hAnsiTheme="minorHAnsi" w:cstheme="minorHAnsi"/>
          <w:b/>
          <w:sz w:val="22"/>
          <w:szCs w:val="22"/>
          <w:lang w:val="en-US"/>
        </w:rPr>
        <w:t>5</w:t>
      </w:r>
      <w:r w:rsidRPr="00F2012C">
        <w:rPr>
          <w:rFonts w:asciiTheme="minorHAnsi" w:hAnsiTheme="minorHAnsi" w:cstheme="minorHAnsi"/>
          <w:b/>
          <w:sz w:val="22"/>
          <w:szCs w:val="22"/>
          <w:lang w:val="en-US"/>
        </w:rPr>
        <w:t xml:space="preserve">. </w:t>
      </w:r>
      <w:r w:rsidR="00721E33" w:rsidRPr="00A34814">
        <w:rPr>
          <w:rFonts w:asciiTheme="minorHAnsi" w:hAnsiTheme="minorHAnsi" w:cstheme="minorHAnsi"/>
          <w:sz w:val="22"/>
          <w:szCs w:val="22"/>
          <w:lang w:val="en-GB"/>
        </w:rPr>
        <w:t>Subgroup-specific</w:t>
      </w:r>
      <w:r w:rsidR="00721E33" w:rsidRPr="00A34814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r w:rsidR="00721E33">
        <w:rPr>
          <w:rFonts w:asciiTheme="minorHAnsi" w:hAnsiTheme="minorHAnsi" w:cstheme="minorHAnsi"/>
          <w:sz w:val="22"/>
          <w:szCs w:val="22"/>
          <w:lang w:val="en-GB"/>
        </w:rPr>
        <w:t>hazard ratios (95% CIs) for the incidence of</w:t>
      </w:r>
      <w:r w:rsidR="00721E33" w:rsidRPr="00A34814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721E33">
        <w:rPr>
          <w:rFonts w:asciiTheme="minorHAnsi" w:hAnsiTheme="minorHAnsi" w:cstheme="minorHAnsi"/>
          <w:sz w:val="22"/>
          <w:szCs w:val="22"/>
          <w:lang w:val="en-GB"/>
        </w:rPr>
        <w:t>obesity-related</w:t>
      </w:r>
      <w:r w:rsidR="00721E33" w:rsidDel="00721E33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GB"/>
        </w:rPr>
        <w:t>non-gastrointestinal cancer</w:t>
      </w:r>
      <w:r w:rsidR="00EF3713">
        <w:rPr>
          <w:rFonts w:asciiTheme="minorHAnsi" w:hAnsiTheme="minorHAnsi" w:cstheme="minorHAnsi"/>
          <w:sz w:val="22"/>
          <w:szCs w:val="22"/>
          <w:lang w:val="en-GB"/>
        </w:rPr>
        <w:t>s</w:t>
      </w:r>
      <w:r w:rsidRPr="00A34814">
        <w:rPr>
          <w:rFonts w:asciiTheme="minorHAnsi" w:hAnsiTheme="minorHAnsi" w:cstheme="minorHAnsi"/>
          <w:sz w:val="22"/>
          <w:szCs w:val="22"/>
          <w:lang w:val="en-GB"/>
        </w:rPr>
        <w:t xml:space="preserve">, obtained with inclusion of various follow-up time windows after recruitment in the analyses. </w:t>
      </w:r>
    </w:p>
    <w:tbl>
      <w:tblPr>
        <w:tblStyle w:val="TableGrid"/>
        <w:tblW w:w="8373" w:type="dxa"/>
        <w:jc w:val="center"/>
        <w:tblLook w:val="04A0" w:firstRow="1" w:lastRow="0" w:firstColumn="1" w:lastColumn="0" w:noHBand="0" w:noVBand="1"/>
      </w:tblPr>
      <w:tblGrid>
        <w:gridCol w:w="1838"/>
        <w:gridCol w:w="1843"/>
        <w:gridCol w:w="992"/>
        <w:gridCol w:w="1899"/>
        <w:gridCol w:w="1801"/>
      </w:tblGrid>
      <w:tr w:rsidR="00392104" w:rsidRPr="00A34814" w14:paraId="7D51981F" w14:textId="77777777" w:rsidTr="00114181">
        <w:trPr>
          <w:trHeight w:val="219"/>
          <w:jc w:val="center"/>
        </w:trPr>
        <w:tc>
          <w:tcPr>
            <w:tcW w:w="1838" w:type="dxa"/>
            <w:vAlign w:val="center"/>
          </w:tcPr>
          <w:p w14:paraId="5A4F12BD" w14:textId="77777777" w:rsidR="00392104" w:rsidRPr="00A34814" w:rsidRDefault="00392104" w:rsidP="002B51D6">
            <w:pPr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Subgroup</w:t>
            </w:r>
          </w:p>
        </w:tc>
        <w:tc>
          <w:tcPr>
            <w:tcW w:w="1843" w:type="dxa"/>
            <w:vAlign w:val="center"/>
          </w:tcPr>
          <w:p w14:paraId="268EB467" w14:textId="77777777" w:rsidR="00392104" w:rsidRPr="00A34814" w:rsidRDefault="00392104" w:rsidP="002B51D6">
            <w:pPr>
              <w:jc w:val="center"/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Follow-up years</w:t>
            </w:r>
          </w:p>
        </w:tc>
        <w:tc>
          <w:tcPr>
            <w:tcW w:w="992" w:type="dxa"/>
            <w:vAlign w:val="center"/>
          </w:tcPr>
          <w:p w14:paraId="4BABA1CB" w14:textId="77777777" w:rsidR="00392104" w:rsidRPr="00A34814" w:rsidRDefault="00392104" w:rsidP="002B51D6">
            <w:pPr>
              <w:jc w:val="center"/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N cases</w:t>
            </w:r>
          </w:p>
        </w:tc>
        <w:tc>
          <w:tcPr>
            <w:tcW w:w="3700" w:type="dxa"/>
            <w:gridSpan w:val="2"/>
            <w:vAlign w:val="center"/>
          </w:tcPr>
          <w:p w14:paraId="126AC270" w14:textId="26B6C921" w:rsidR="00392104" w:rsidRPr="002E5F41" w:rsidRDefault="00392104" w:rsidP="002B51D6">
            <w:pPr>
              <w:jc w:val="center"/>
              <w:rPr>
                <w:rFonts w:cstheme="minorHAnsi"/>
                <w:b/>
                <w:lang w:val="en-US"/>
              </w:rPr>
            </w:pPr>
            <w:r w:rsidRPr="002E5F41">
              <w:rPr>
                <w:rFonts w:cstheme="minorHAnsi"/>
                <w:b/>
                <w:lang w:val="en-US"/>
              </w:rPr>
              <w:t>HR</w:t>
            </w:r>
            <w:r>
              <w:rPr>
                <w:rFonts w:cstheme="minorHAnsi"/>
                <w:b/>
                <w:vertAlign w:val="superscript"/>
                <w:lang w:val="en-US"/>
              </w:rPr>
              <w:t>a</w:t>
            </w:r>
            <w:r w:rsidRPr="002E5F41">
              <w:rPr>
                <w:rFonts w:cstheme="minorHAnsi"/>
                <w:b/>
                <w:lang w:val="en-US"/>
              </w:rPr>
              <w:t xml:space="preserve"> (95% CI)</w:t>
            </w:r>
          </w:p>
        </w:tc>
      </w:tr>
      <w:tr w:rsidR="00392104" w:rsidRPr="00A34814" w14:paraId="17632656" w14:textId="77777777" w:rsidTr="00114181">
        <w:trPr>
          <w:trHeight w:val="113"/>
          <w:jc w:val="center"/>
        </w:trPr>
        <w:tc>
          <w:tcPr>
            <w:tcW w:w="1838" w:type="dxa"/>
            <w:vAlign w:val="center"/>
          </w:tcPr>
          <w:p w14:paraId="3E45D66C" w14:textId="77777777" w:rsidR="00392104" w:rsidRPr="00A34814" w:rsidRDefault="00392104" w:rsidP="002B51D6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83FBC23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0214874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9" w:type="dxa"/>
            <w:vAlign w:val="center"/>
          </w:tcPr>
          <w:p w14:paraId="77E57DC0" w14:textId="77777777" w:rsidR="00392104" w:rsidRPr="00A34814" w:rsidRDefault="00392104" w:rsidP="002B51D6">
            <w:pPr>
              <w:jc w:val="center"/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Overweight</w:t>
            </w:r>
          </w:p>
        </w:tc>
        <w:tc>
          <w:tcPr>
            <w:tcW w:w="1801" w:type="dxa"/>
            <w:vAlign w:val="center"/>
          </w:tcPr>
          <w:p w14:paraId="3A16395E" w14:textId="77777777" w:rsidR="00392104" w:rsidRPr="00A34814" w:rsidRDefault="00392104" w:rsidP="002B51D6">
            <w:pPr>
              <w:jc w:val="center"/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Obesity</w:t>
            </w:r>
          </w:p>
        </w:tc>
      </w:tr>
      <w:tr w:rsidR="00392104" w:rsidRPr="00A34814" w14:paraId="3216C4D0" w14:textId="77777777" w:rsidTr="00114181">
        <w:trPr>
          <w:trHeight w:val="113"/>
          <w:jc w:val="center"/>
        </w:trPr>
        <w:tc>
          <w:tcPr>
            <w:tcW w:w="1838" w:type="dxa"/>
            <w:vAlign w:val="center"/>
          </w:tcPr>
          <w:p w14:paraId="51C26C36" w14:textId="77777777" w:rsidR="00392104" w:rsidRPr="00A34814" w:rsidRDefault="00392104" w:rsidP="002B51D6">
            <w:pPr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Age</w:t>
            </w:r>
          </w:p>
        </w:tc>
        <w:tc>
          <w:tcPr>
            <w:tcW w:w="1843" w:type="dxa"/>
            <w:vAlign w:val="center"/>
          </w:tcPr>
          <w:p w14:paraId="2ABE2B96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C9AD668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9" w:type="dxa"/>
            <w:vAlign w:val="center"/>
          </w:tcPr>
          <w:p w14:paraId="3B204779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01" w:type="dxa"/>
            <w:vAlign w:val="center"/>
          </w:tcPr>
          <w:p w14:paraId="6062B1D1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92104" w:rsidRPr="00A34814" w14:paraId="34F5F255" w14:textId="77777777" w:rsidTr="00114181">
        <w:trPr>
          <w:trHeight w:val="113"/>
          <w:jc w:val="center"/>
        </w:trPr>
        <w:tc>
          <w:tcPr>
            <w:tcW w:w="1838" w:type="dxa"/>
            <w:vMerge w:val="restart"/>
            <w:vAlign w:val="center"/>
          </w:tcPr>
          <w:p w14:paraId="2E891FED" w14:textId="77777777" w:rsidR="00392104" w:rsidRPr="00C16617" w:rsidRDefault="00392104" w:rsidP="002B51D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60</w:t>
            </w:r>
          </w:p>
        </w:tc>
        <w:tc>
          <w:tcPr>
            <w:tcW w:w="1843" w:type="dxa"/>
            <w:vAlign w:val="center"/>
          </w:tcPr>
          <w:p w14:paraId="5D9AA20F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92" w:type="dxa"/>
            <w:vAlign w:val="center"/>
          </w:tcPr>
          <w:p w14:paraId="104806EC" w14:textId="13975302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397</w:t>
            </w:r>
          </w:p>
        </w:tc>
        <w:tc>
          <w:tcPr>
            <w:tcW w:w="1899" w:type="dxa"/>
            <w:vAlign w:val="center"/>
          </w:tcPr>
          <w:p w14:paraId="363E4DAC" w14:textId="59FB6DA4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9 (1.04-1.35)</w:t>
            </w:r>
          </w:p>
        </w:tc>
        <w:tc>
          <w:tcPr>
            <w:tcW w:w="1801" w:type="dxa"/>
            <w:vAlign w:val="center"/>
          </w:tcPr>
          <w:p w14:paraId="0F369355" w14:textId="351970A3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6 (1.18-1.58)</w:t>
            </w:r>
          </w:p>
        </w:tc>
      </w:tr>
      <w:tr w:rsidR="00392104" w:rsidRPr="00A34814" w14:paraId="4B626E52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5A5E64FE" w14:textId="77777777" w:rsidR="00392104" w:rsidRPr="00C16617" w:rsidRDefault="00392104" w:rsidP="002B51D6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255545D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92" w:type="dxa"/>
            <w:vAlign w:val="center"/>
          </w:tcPr>
          <w:p w14:paraId="4E9269CC" w14:textId="2F5840AE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,699</w:t>
            </w:r>
          </w:p>
        </w:tc>
        <w:tc>
          <w:tcPr>
            <w:tcW w:w="1899" w:type="dxa"/>
            <w:vAlign w:val="center"/>
          </w:tcPr>
          <w:p w14:paraId="61F1943E" w14:textId="4B610592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4 (1.14-1.34)</w:t>
            </w:r>
          </w:p>
        </w:tc>
        <w:tc>
          <w:tcPr>
            <w:tcW w:w="1801" w:type="dxa"/>
            <w:vAlign w:val="center"/>
          </w:tcPr>
          <w:p w14:paraId="0BD10643" w14:textId="4D012C03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0 (1.46-1.74)</w:t>
            </w:r>
          </w:p>
        </w:tc>
      </w:tr>
      <w:tr w:rsidR="00392104" w:rsidRPr="00A34814" w14:paraId="0364FD63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1A2F19DB" w14:textId="77777777" w:rsidR="00392104" w:rsidRPr="00C16617" w:rsidRDefault="00392104" w:rsidP="002B51D6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BFFA6C6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92" w:type="dxa"/>
            <w:vAlign w:val="center"/>
          </w:tcPr>
          <w:p w14:paraId="39ADC6F5" w14:textId="67B61B9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,096</w:t>
            </w:r>
          </w:p>
        </w:tc>
        <w:tc>
          <w:tcPr>
            <w:tcW w:w="1899" w:type="dxa"/>
            <w:vAlign w:val="center"/>
          </w:tcPr>
          <w:p w14:paraId="5AB6745A" w14:textId="4912410B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2 (1.14-1.31)</w:t>
            </w:r>
          </w:p>
        </w:tc>
        <w:tc>
          <w:tcPr>
            <w:tcW w:w="1801" w:type="dxa"/>
            <w:vAlign w:val="center"/>
          </w:tcPr>
          <w:p w14:paraId="249A8840" w14:textId="161AF258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2 (1.42-1.64)</w:t>
            </w:r>
          </w:p>
        </w:tc>
      </w:tr>
      <w:tr w:rsidR="00392104" w:rsidRPr="00A34814" w14:paraId="44E30536" w14:textId="77777777" w:rsidTr="00114181">
        <w:trPr>
          <w:trHeight w:val="113"/>
          <w:jc w:val="center"/>
        </w:trPr>
        <w:tc>
          <w:tcPr>
            <w:tcW w:w="1838" w:type="dxa"/>
            <w:vMerge w:val="restart"/>
            <w:vAlign w:val="center"/>
          </w:tcPr>
          <w:p w14:paraId="54596C12" w14:textId="77777777" w:rsidR="00392104" w:rsidRPr="00C16617" w:rsidRDefault="00392104" w:rsidP="002B51D6">
            <w:pPr>
              <w:rPr>
                <w:rFonts w:cstheme="minorHAnsi"/>
                <w:lang w:val="en-US"/>
              </w:rPr>
            </w:pPr>
            <w:r w:rsidRPr="002E5F41">
              <w:rPr>
                <w:rFonts w:cstheme="minorHAnsi"/>
                <w:szCs w:val="20"/>
                <w:lang w:val="en-GB"/>
              </w:rPr>
              <w:t>≥</w:t>
            </w:r>
            <w:r>
              <w:rPr>
                <w:rFonts w:cstheme="minorHAnsi"/>
                <w:szCs w:val="20"/>
                <w:lang w:val="en-GB"/>
              </w:rPr>
              <w:t>60</w:t>
            </w:r>
          </w:p>
        </w:tc>
        <w:tc>
          <w:tcPr>
            <w:tcW w:w="1843" w:type="dxa"/>
            <w:vAlign w:val="center"/>
          </w:tcPr>
          <w:p w14:paraId="0593D5B8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92" w:type="dxa"/>
            <w:vAlign w:val="center"/>
          </w:tcPr>
          <w:p w14:paraId="137AABE5" w14:textId="504D5B8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331</w:t>
            </w:r>
          </w:p>
        </w:tc>
        <w:tc>
          <w:tcPr>
            <w:tcW w:w="1899" w:type="dxa"/>
            <w:vAlign w:val="center"/>
          </w:tcPr>
          <w:p w14:paraId="64211E92" w14:textId="22CFE1FA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4 (1.03-1.25)</w:t>
            </w:r>
          </w:p>
        </w:tc>
        <w:tc>
          <w:tcPr>
            <w:tcW w:w="1801" w:type="dxa"/>
            <w:vAlign w:val="center"/>
          </w:tcPr>
          <w:p w14:paraId="659EB196" w14:textId="53EF3A0A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1 (1.26-1.58)</w:t>
            </w:r>
          </w:p>
        </w:tc>
      </w:tr>
      <w:tr w:rsidR="00392104" w:rsidRPr="00A34814" w14:paraId="4F4B2067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544BC8AD" w14:textId="77777777" w:rsidR="00392104" w:rsidRPr="00A34814" w:rsidRDefault="00392104" w:rsidP="002B51D6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A5E6970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92" w:type="dxa"/>
            <w:vAlign w:val="center"/>
          </w:tcPr>
          <w:p w14:paraId="12FFF0AA" w14:textId="42BD248E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,287</w:t>
            </w:r>
          </w:p>
        </w:tc>
        <w:tc>
          <w:tcPr>
            <w:tcW w:w="1899" w:type="dxa"/>
            <w:vAlign w:val="center"/>
          </w:tcPr>
          <w:p w14:paraId="7FC070B6" w14:textId="11612663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5 (1.16-1.35)</w:t>
            </w:r>
          </w:p>
        </w:tc>
        <w:tc>
          <w:tcPr>
            <w:tcW w:w="1801" w:type="dxa"/>
            <w:vAlign w:val="center"/>
          </w:tcPr>
          <w:p w14:paraId="14B0F6D9" w14:textId="570A69DF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9 (1.47-1.73)</w:t>
            </w:r>
          </w:p>
        </w:tc>
      </w:tr>
      <w:tr w:rsidR="00392104" w:rsidRPr="00A34814" w14:paraId="596B0E6F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1026E9A3" w14:textId="77777777" w:rsidR="00392104" w:rsidRPr="00A34814" w:rsidRDefault="00392104" w:rsidP="002B51D6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FDDBA01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92" w:type="dxa"/>
            <w:vAlign w:val="center"/>
          </w:tcPr>
          <w:p w14:paraId="38357D26" w14:textId="6D30459B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,618</w:t>
            </w:r>
          </w:p>
        </w:tc>
        <w:tc>
          <w:tcPr>
            <w:tcW w:w="1899" w:type="dxa"/>
            <w:vAlign w:val="center"/>
          </w:tcPr>
          <w:p w14:paraId="770EEAE6" w14:textId="74DC86CB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1 (1.14-1.28)</w:t>
            </w:r>
          </w:p>
        </w:tc>
        <w:tc>
          <w:tcPr>
            <w:tcW w:w="1801" w:type="dxa"/>
            <w:vAlign w:val="center"/>
          </w:tcPr>
          <w:p w14:paraId="1256806E" w14:textId="458C7BE9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3 (1.43-1.63)</w:t>
            </w:r>
          </w:p>
        </w:tc>
      </w:tr>
      <w:tr w:rsidR="00392104" w:rsidRPr="00A34814" w14:paraId="2FB97A89" w14:textId="77777777" w:rsidTr="00114181">
        <w:trPr>
          <w:trHeight w:val="113"/>
          <w:jc w:val="center"/>
        </w:trPr>
        <w:tc>
          <w:tcPr>
            <w:tcW w:w="1838" w:type="dxa"/>
            <w:vAlign w:val="center"/>
          </w:tcPr>
          <w:p w14:paraId="7B15A3EB" w14:textId="77777777" w:rsidR="00392104" w:rsidRPr="00A34814" w:rsidRDefault="00392104" w:rsidP="002B51D6">
            <w:pPr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Sex</w:t>
            </w:r>
          </w:p>
        </w:tc>
        <w:tc>
          <w:tcPr>
            <w:tcW w:w="1843" w:type="dxa"/>
            <w:vAlign w:val="center"/>
          </w:tcPr>
          <w:p w14:paraId="083E6848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D335A03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9" w:type="dxa"/>
            <w:vAlign w:val="center"/>
          </w:tcPr>
          <w:p w14:paraId="1611065A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01" w:type="dxa"/>
            <w:vAlign w:val="center"/>
          </w:tcPr>
          <w:p w14:paraId="262D5555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92104" w:rsidRPr="00A34814" w14:paraId="12B3CD97" w14:textId="77777777" w:rsidTr="00114181">
        <w:trPr>
          <w:trHeight w:val="113"/>
          <w:jc w:val="center"/>
        </w:trPr>
        <w:tc>
          <w:tcPr>
            <w:tcW w:w="1838" w:type="dxa"/>
            <w:vMerge w:val="restart"/>
            <w:vAlign w:val="center"/>
          </w:tcPr>
          <w:p w14:paraId="799E9F13" w14:textId="77777777" w:rsidR="00392104" w:rsidRPr="00A34814" w:rsidRDefault="00392104" w:rsidP="002B51D6">
            <w:pPr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843" w:type="dxa"/>
            <w:vAlign w:val="center"/>
          </w:tcPr>
          <w:p w14:paraId="55499CC7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92" w:type="dxa"/>
            <w:vAlign w:val="center"/>
          </w:tcPr>
          <w:p w14:paraId="04106852" w14:textId="05D0E222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9</w:t>
            </w:r>
          </w:p>
        </w:tc>
        <w:tc>
          <w:tcPr>
            <w:tcW w:w="1899" w:type="dxa"/>
            <w:vAlign w:val="center"/>
          </w:tcPr>
          <w:p w14:paraId="047EC618" w14:textId="76231DB9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9 (0.84-1.41)</w:t>
            </w:r>
          </w:p>
        </w:tc>
        <w:tc>
          <w:tcPr>
            <w:tcW w:w="1801" w:type="dxa"/>
            <w:vAlign w:val="center"/>
          </w:tcPr>
          <w:p w14:paraId="0E8231F5" w14:textId="215563C3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0 (0.90-1.61)</w:t>
            </w:r>
          </w:p>
        </w:tc>
      </w:tr>
      <w:tr w:rsidR="00392104" w:rsidRPr="00A34814" w14:paraId="47CDD1A7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16E2C624" w14:textId="77777777" w:rsidR="00392104" w:rsidRPr="00A34814" w:rsidRDefault="00392104" w:rsidP="002B51D6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4D813F8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92" w:type="dxa"/>
            <w:vAlign w:val="center"/>
          </w:tcPr>
          <w:p w14:paraId="4082D01C" w14:textId="6FEB4C55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076</w:t>
            </w:r>
          </w:p>
        </w:tc>
        <w:tc>
          <w:tcPr>
            <w:tcW w:w="1899" w:type="dxa"/>
            <w:vAlign w:val="center"/>
          </w:tcPr>
          <w:p w14:paraId="757692CB" w14:textId="5AEB7F3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1 (1.11-1.55)</w:t>
            </w:r>
          </w:p>
        </w:tc>
        <w:tc>
          <w:tcPr>
            <w:tcW w:w="1801" w:type="dxa"/>
            <w:vAlign w:val="center"/>
          </w:tcPr>
          <w:p w14:paraId="60EA60AB" w14:textId="3E50F2B2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8 (1.49-2.13)</w:t>
            </w:r>
          </w:p>
        </w:tc>
      </w:tr>
      <w:tr w:rsidR="00392104" w:rsidRPr="00A34814" w14:paraId="022B8860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3DF0C291" w14:textId="77777777" w:rsidR="00392104" w:rsidRPr="00A34814" w:rsidRDefault="00392104" w:rsidP="002B51D6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86518C7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92" w:type="dxa"/>
            <w:vAlign w:val="center"/>
          </w:tcPr>
          <w:p w14:paraId="39747DE8" w14:textId="30DC50FD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465</w:t>
            </w:r>
          </w:p>
        </w:tc>
        <w:tc>
          <w:tcPr>
            <w:tcW w:w="1899" w:type="dxa"/>
            <w:vAlign w:val="center"/>
          </w:tcPr>
          <w:p w14:paraId="450F1189" w14:textId="142D7B53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5 (1.08-1.43)</w:t>
            </w:r>
          </w:p>
        </w:tc>
        <w:tc>
          <w:tcPr>
            <w:tcW w:w="1801" w:type="dxa"/>
            <w:vAlign w:val="center"/>
          </w:tcPr>
          <w:p w14:paraId="6E208FF4" w14:textId="04BFEE5E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0 (1.38-1.87)</w:t>
            </w:r>
          </w:p>
        </w:tc>
      </w:tr>
      <w:tr w:rsidR="00392104" w:rsidRPr="00A34814" w14:paraId="157F3E18" w14:textId="77777777" w:rsidTr="00114181">
        <w:trPr>
          <w:trHeight w:val="113"/>
          <w:jc w:val="center"/>
        </w:trPr>
        <w:tc>
          <w:tcPr>
            <w:tcW w:w="1838" w:type="dxa"/>
            <w:vMerge w:val="restart"/>
            <w:vAlign w:val="center"/>
          </w:tcPr>
          <w:p w14:paraId="5B1B8492" w14:textId="77777777" w:rsidR="00392104" w:rsidRPr="00A34814" w:rsidRDefault="00392104" w:rsidP="002B51D6">
            <w:pPr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843" w:type="dxa"/>
            <w:vAlign w:val="center"/>
          </w:tcPr>
          <w:p w14:paraId="49B9A9A3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92" w:type="dxa"/>
            <w:vAlign w:val="center"/>
          </w:tcPr>
          <w:p w14:paraId="72AD9F77" w14:textId="0F1BDA59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,339</w:t>
            </w:r>
          </w:p>
        </w:tc>
        <w:tc>
          <w:tcPr>
            <w:tcW w:w="1899" w:type="dxa"/>
            <w:vAlign w:val="center"/>
          </w:tcPr>
          <w:p w14:paraId="09CB7C7D" w14:textId="6A4F0F20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4 (1.05-1.24)</w:t>
            </w:r>
          </w:p>
        </w:tc>
        <w:tc>
          <w:tcPr>
            <w:tcW w:w="1801" w:type="dxa"/>
            <w:vAlign w:val="center"/>
          </w:tcPr>
          <w:p w14:paraId="5E737C62" w14:textId="760438D4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1 (1.29-1.55)</w:t>
            </w:r>
          </w:p>
        </w:tc>
      </w:tr>
      <w:tr w:rsidR="00392104" w:rsidRPr="00A34814" w14:paraId="2C6270E0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4D7DCA67" w14:textId="77777777" w:rsidR="00392104" w:rsidRPr="00A34814" w:rsidRDefault="00392104" w:rsidP="002B51D6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DCAA749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92" w:type="dxa"/>
            <w:vAlign w:val="center"/>
          </w:tcPr>
          <w:p w14:paraId="12807B81" w14:textId="3A94330B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,910</w:t>
            </w:r>
          </w:p>
        </w:tc>
        <w:tc>
          <w:tcPr>
            <w:tcW w:w="1899" w:type="dxa"/>
            <w:vAlign w:val="center"/>
          </w:tcPr>
          <w:p w14:paraId="660ED190" w14:textId="52B0C45C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2 (1.15-1.29)</w:t>
            </w:r>
          </w:p>
        </w:tc>
        <w:tc>
          <w:tcPr>
            <w:tcW w:w="1801" w:type="dxa"/>
            <w:vAlign w:val="center"/>
          </w:tcPr>
          <w:p w14:paraId="618A6903" w14:textId="2FB74E3A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7 (1.47-1.67)</w:t>
            </w:r>
          </w:p>
        </w:tc>
      </w:tr>
      <w:tr w:rsidR="00392104" w:rsidRPr="00A34814" w14:paraId="4F55779F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57910DCD" w14:textId="77777777" w:rsidR="00392104" w:rsidRPr="00A34814" w:rsidRDefault="00392104" w:rsidP="002B51D6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2CB55CD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92" w:type="dxa"/>
            <w:vAlign w:val="center"/>
          </w:tcPr>
          <w:p w14:paraId="7DA77BA0" w14:textId="6276F500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,249</w:t>
            </w:r>
          </w:p>
        </w:tc>
        <w:tc>
          <w:tcPr>
            <w:tcW w:w="1899" w:type="dxa"/>
            <w:vAlign w:val="center"/>
          </w:tcPr>
          <w:p w14:paraId="1D3EA788" w14:textId="19C1EAA0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0 (1.14-1.25)</w:t>
            </w:r>
          </w:p>
        </w:tc>
        <w:tc>
          <w:tcPr>
            <w:tcW w:w="1801" w:type="dxa"/>
            <w:vAlign w:val="center"/>
          </w:tcPr>
          <w:p w14:paraId="07ADD05F" w14:textId="2640C543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1 (1.44-1.60)</w:t>
            </w:r>
          </w:p>
        </w:tc>
      </w:tr>
      <w:tr w:rsidR="00392104" w:rsidRPr="00A34814" w14:paraId="6A6416D0" w14:textId="77777777" w:rsidTr="00114181">
        <w:trPr>
          <w:trHeight w:val="113"/>
          <w:jc w:val="center"/>
        </w:trPr>
        <w:tc>
          <w:tcPr>
            <w:tcW w:w="1838" w:type="dxa"/>
            <w:vAlign w:val="center"/>
          </w:tcPr>
          <w:p w14:paraId="1CDAF963" w14:textId="77777777" w:rsidR="00392104" w:rsidRPr="00A34814" w:rsidRDefault="00392104" w:rsidP="002B51D6">
            <w:pPr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b/>
                <w:lang w:val="en-US"/>
              </w:rPr>
              <w:t>Smoking status</w:t>
            </w:r>
          </w:p>
        </w:tc>
        <w:tc>
          <w:tcPr>
            <w:tcW w:w="1843" w:type="dxa"/>
            <w:vAlign w:val="center"/>
          </w:tcPr>
          <w:p w14:paraId="179E10A7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5F1874C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9" w:type="dxa"/>
            <w:vAlign w:val="center"/>
          </w:tcPr>
          <w:p w14:paraId="3DE04407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01" w:type="dxa"/>
            <w:vAlign w:val="center"/>
          </w:tcPr>
          <w:p w14:paraId="5F9E9D14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92104" w:rsidRPr="00A34814" w14:paraId="09AC55D7" w14:textId="77777777" w:rsidTr="00114181">
        <w:trPr>
          <w:trHeight w:val="113"/>
          <w:jc w:val="center"/>
        </w:trPr>
        <w:tc>
          <w:tcPr>
            <w:tcW w:w="1838" w:type="dxa"/>
            <w:vMerge w:val="restart"/>
            <w:vAlign w:val="center"/>
          </w:tcPr>
          <w:p w14:paraId="1CCC0FFE" w14:textId="77777777" w:rsidR="00392104" w:rsidRPr="00A34814" w:rsidRDefault="00392104" w:rsidP="002B51D6">
            <w:pPr>
              <w:rPr>
                <w:rFonts w:cstheme="minorHAnsi"/>
                <w:b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Non-smoker</w:t>
            </w:r>
          </w:p>
        </w:tc>
        <w:tc>
          <w:tcPr>
            <w:tcW w:w="1843" w:type="dxa"/>
            <w:vAlign w:val="center"/>
          </w:tcPr>
          <w:p w14:paraId="5B8E425D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92" w:type="dxa"/>
            <w:vAlign w:val="center"/>
          </w:tcPr>
          <w:p w14:paraId="7B94C15F" w14:textId="08A1F033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078</w:t>
            </w:r>
          </w:p>
        </w:tc>
        <w:tc>
          <w:tcPr>
            <w:tcW w:w="1899" w:type="dxa"/>
            <w:vAlign w:val="center"/>
          </w:tcPr>
          <w:p w14:paraId="14CB66AE" w14:textId="1DDC6C0A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3 (1.01-1.25)</w:t>
            </w:r>
          </w:p>
        </w:tc>
        <w:tc>
          <w:tcPr>
            <w:tcW w:w="1801" w:type="dxa"/>
            <w:vAlign w:val="center"/>
          </w:tcPr>
          <w:p w14:paraId="5A2EDCC7" w14:textId="6A2F49EB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8 (1.32-1.66)</w:t>
            </w:r>
          </w:p>
        </w:tc>
      </w:tr>
      <w:tr w:rsidR="00392104" w:rsidRPr="00A34814" w14:paraId="2D894A66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3365DE1E" w14:textId="77777777" w:rsidR="00392104" w:rsidRPr="00A34814" w:rsidRDefault="00392104" w:rsidP="002B51D6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606E389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92" w:type="dxa"/>
            <w:vAlign w:val="center"/>
          </w:tcPr>
          <w:p w14:paraId="3153F947" w14:textId="478876EB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,507</w:t>
            </w:r>
          </w:p>
        </w:tc>
        <w:tc>
          <w:tcPr>
            <w:tcW w:w="1899" w:type="dxa"/>
            <w:vAlign w:val="center"/>
          </w:tcPr>
          <w:p w14:paraId="7D8EF1F4" w14:textId="51933CC3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1 (1.13-1.30)</w:t>
            </w:r>
          </w:p>
        </w:tc>
        <w:tc>
          <w:tcPr>
            <w:tcW w:w="1801" w:type="dxa"/>
            <w:vAlign w:val="center"/>
          </w:tcPr>
          <w:p w14:paraId="6FE523AF" w14:textId="169246E6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1 (1.49-1.74)</w:t>
            </w:r>
          </w:p>
        </w:tc>
      </w:tr>
      <w:tr w:rsidR="00392104" w:rsidRPr="00A34814" w14:paraId="4853EF2B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06F7ECEC" w14:textId="77777777" w:rsidR="00392104" w:rsidRPr="00A34814" w:rsidRDefault="00392104" w:rsidP="002B51D6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048C03F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92" w:type="dxa"/>
            <w:vAlign w:val="center"/>
          </w:tcPr>
          <w:p w14:paraId="320418AA" w14:textId="5946FD85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,585</w:t>
            </w:r>
          </w:p>
        </w:tc>
        <w:tc>
          <w:tcPr>
            <w:tcW w:w="1899" w:type="dxa"/>
            <w:vAlign w:val="center"/>
          </w:tcPr>
          <w:p w14:paraId="6232FB43" w14:textId="437B2A26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8 (1.11-1.25)</w:t>
            </w:r>
          </w:p>
        </w:tc>
        <w:tc>
          <w:tcPr>
            <w:tcW w:w="1801" w:type="dxa"/>
            <w:vAlign w:val="center"/>
          </w:tcPr>
          <w:p w14:paraId="58DE1A72" w14:textId="6B47C304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7 (1.47-1.67)</w:t>
            </w:r>
          </w:p>
        </w:tc>
      </w:tr>
      <w:tr w:rsidR="00392104" w:rsidRPr="00A34814" w14:paraId="4BBD32EC" w14:textId="77777777" w:rsidTr="00114181">
        <w:trPr>
          <w:trHeight w:val="113"/>
          <w:jc w:val="center"/>
        </w:trPr>
        <w:tc>
          <w:tcPr>
            <w:tcW w:w="1838" w:type="dxa"/>
            <w:vMerge w:val="restart"/>
            <w:vAlign w:val="center"/>
          </w:tcPr>
          <w:p w14:paraId="570B140B" w14:textId="77777777" w:rsidR="00392104" w:rsidRPr="003D0817" w:rsidRDefault="00392104" w:rsidP="002B51D6">
            <w:pPr>
              <w:rPr>
                <w:rFonts w:cstheme="minorHAnsi"/>
                <w:lang w:val="en-US"/>
              </w:rPr>
            </w:pPr>
            <w:r w:rsidRPr="003D0817">
              <w:rPr>
                <w:rFonts w:cstheme="minorHAnsi"/>
                <w:lang w:val="en-US"/>
              </w:rPr>
              <w:t>Former smoker</w:t>
            </w:r>
          </w:p>
        </w:tc>
        <w:tc>
          <w:tcPr>
            <w:tcW w:w="1843" w:type="dxa"/>
            <w:vAlign w:val="center"/>
          </w:tcPr>
          <w:p w14:paraId="5F0CD884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92" w:type="dxa"/>
            <w:vAlign w:val="center"/>
          </w:tcPr>
          <w:p w14:paraId="0ADB16B9" w14:textId="1378C39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320</w:t>
            </w:r>
          </w:p>
        </w:tc>
        <w:tc>
          <w:tcPr>
            <w:tcW w:w="1899" w:type="dxa"/>
            <w:vAlign w:val="center"/>
          </w:tcPr>
          <w:p w14:paraId="120377B9" w14:textId="1AFFC51C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8 (1.03-1.35)</w:t>
            </w:r>
          </w:p>
        </w:tc>
        <w:tc>
          <w:tcPr>
            <w:tcW w:w="1801" w:type="dxa"/>
            <w:vAlign w:val="center"/>
          </w:tcPr>
          <w:p w14:paraId="2A14B6BF" w14:textId="262199F5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0 (1.17-1.43)</w:t>
            </w:r>
          </w:p>
        </w:tc>
      </w:tr>
      <w:tr w:rsidR="00392104" w:rsidRPr="00A34814" w14:paraId="3ECD0C83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3457767B" w14:textId="77777777" w:rsidR="00392104" w:rsidRPr="00A34814" w:rsidRDefault="00392104" w:rsidP="002B51D6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A6911FF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92" w:type="dxa"/>
            <w:vAlign w:val="center"/>
          </w:tcPr>
          <w:p w14:paraId="4BE417C9" w14:textId="1AF43D64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723</w:t>
            </w:r>
          </w:p>
        </w:tc>
        <w:tc>
          <w:tcPr>
            <w:tcW w:w="1899" w:type="dxa"/>
            <w:vAlign w:val="center"/>
          </w:tcPr>
          <w:p w14:paraId="0871640C" w14:textId="39106D3E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8 (1.07-1.30)</w:t>
            </w:r>
          </w:p>
        </w:tc>
        <w:tc>
          <w:tcPr>
            <w:tcW w:w="1801" w:type="dxa"/>
            <w:vAlign w:val="center"/>
          </w:tcPr>
          <w:p w14:paraId="0117D4AA" w14:textId="7AAEC38B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5 (1.33-1.58)</w:t>
            </w:r>
          </w:p>
        </w:tc>
      </w:tr>
      <w:tr w:rsidR="00392104" w:rsidRPr="00A34814" w14:paraId="6E878C70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5B65D7A7" w14:textId="77777777" w:rsidR="00392104" w:rsidRPr="00A34814" w:rsidRDefault="00392104" w:rsidP="002B51D6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D0F083E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92" w:type="dxa"/>
            <w:vAlign w:val="center"/>
          </w:tcPr>
          <w:p w14:paraId="74BC25E9" w14:textId="26E3EE63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,043</w:t>
            </w:r>
          </w:p>
        </w:tc>
        <w:tc>
          <w:tcPr>
            <w:tcW w:w="1899" w:type="dxa"/>
            <w:vAlign w:val="center"/>
          </w:tcPr>
          <w:p w14:paraId="7107515B" w14:textId="1D90A51B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8 (1.09-1.28)</w:t>
            </w:r>
          </w:p>
        </w:tc>
        <w:tc>
          <w:tcPr>
            <w:tcW w:w="1801" w:type="dxa"/>
            <w:vAlign w:val="center"/>
          </w:tcPr>
          <w:p w14:paraId="40C8F7AF" w14:textId="511ACF2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1 (1.29-1.54)</w:t>
            </w:r>
          </w:p>
        </w:tc>
      </w:tr>
      <w:tr w:rsidR="00392104" w:rsidRPr="00A34814" w14:paraId="0A856AE2" w14:textId="77777777" w:rsidTr="00114181">
        <w:trPr>
          <w:trHeight w:val="113"/>
          <w:jc w:val="center"/>
        </w:trPr>
        <w:tc>
          <w:tcPr>
            <w:tcW w:w="1838" w:type="dxa"/>
            <w:vMerge w:val="restart"/>
            <w:vAlign w:val="center"/>
          </w:tcPr>
          <w:p w14:paraId="6123A94F" w14:textId="77777777" w:rsidR="00392104" w:rsidRPr="00A34814" w:rsidRDefault="00392104" w:rsidP="002B51D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urrent smoker</w:t>
            </w:r>
          </w:p>
        </w:tc>
        <w:tc>
          <w:tcPr>
            <w:tcW w:w="1843" w:type="dxa"/>
            <w:vAlign w:val="center"/>
          </w:tcPr>
          <w:p w14:paraId="30232905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92" w:type="dxa"/>
            <w:vAlign w:val="center"/>
          </w:tcPr>
          <w:p w14:paraId="4FE97F2E" w14:textId="55EC9411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8</w:t>
            </w:r>
          </w:p>
        </w:tc>
        <w:tc>
          <w:tcPr>
            <w:tcW w:w="1899" w:type="dxa"/>
            <w:vAlign w:val="center"/>
          </w:tcPr>
          <w:p w14:paraId="4BC0E3CC" w14:textId="4C67C891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6 (0.82-1.38)</w:t>
            </w:r>
          </w:p>
        </w:tc>
        <w:tc>
          <w:tcPr>
            <w:tcW w:w="1801" w:type="dxa"/>
            <w:vAlign w:val="center"/>
          </w:tcPr>
          <w:p w14:paraId="41EFEC04" w14:textId="44863552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9 (0.88-1.62)</w:t>
            </w:r>
          </w:p>
        </w:tc>
      </w:tr>
      <w:tr w:rsidR="00392104" w:rsidRPr="00A34814" w14:paraId="5A7F28DC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3B6227BC" w14:textId="77777777" w:rsidR="00392104" w:rsidRPr="00A34814" w:rsidRDefault="00392104" w:rsidP="002B51D6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F9B23A6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92" w:type="dxa"/>
            <w:vAlign w:val="center"/>
          </w:tcPr>
          <w:p w14:paraId="3DB374AA" w14:textId="67337224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25</w:t>
            </w:r>
          </w:p>
        </w:tc>
        <w:tc>
          <w:tcPr>
            <w:tcW w:w="1899" w:type="dxa"/>
            <w:vAlign w:val="center"/>
          </w:tcPr>
          <w:p w14:paraId="288F8409" w14:textId="1DFBCF03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0 (1.33-1.92)</w:t>
            </w:r>
          </w:p>
        </w:tc>
        <w:tc>
          <w:tcPr>
            <w:tcW w:w="1801" w:type="dxa"/>
            <w:vAlign w:val="center"/>
          </w:tcPr>
          <w:p w14:paraId="24C924CA" w14:textId="4FB83E14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1 (1.64-2.46)</w:t>
            </w:r>
          </w:p>
        </w:tc>
      </w:tr>
      <w:tr w:rsidR="00392104" w:rsidRPr="00A34814" w14:paraId="49F285D7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5B4F6C1E" w14:textId="77777777" w:rsidR="00392104" w:rsidRPr="00A34814" w:rsidRDefault="00392104" w:rsidP="002B51D6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0F39FD4" w14:textId="77777777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92" w:type="dxa"/>
            <w:vAlign w:val="center"/>
          </w:tcPr>
          <w:p w14:paraId="6D475530" w14:textId="113D0344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033</w:t>
            </w:r>
          </w:p>
        </w:tc>
        <w:tc>
          <w:tcPr>
            <w:tcW w:w="1899" w:type="dxa"/>
            <w:vAlign w:val="center"/>
          </w:tcPr>
          <w:p w14:paraId="649C1616" w14:textId="2C5FDEFD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0 (1.21-1.63)</w:t>
            </w:r>
          </w:p>
        </w:tc>
        <w:tc>
          <w:tcPr>
            <w:tcW w:w="1801" w:type="dxa"/>
            <w:vAlign w:val="center"/>
          </w:tcPr>
          <w:p w14:paraId="53082960" w14:textId="4551B563" w:rsidR="00392104" w:rsidRPr="00A34814" w:rsidRDefault="00392104" w:rsidP="002B51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0 (1.44-2.01)</w:t>
            </w:r>
          </w:p>
        </w:tc>
      </w:tr>
      <w:tr w:rsidR="00392104" w:rsidRPr="00A34814" w14:paraId="0BB0F53A" w14:textId="77777777" w:rsidTr="00114181">
        <w:trPr>
          <w:trHeight w:val="113"/>
          <w:jc w:val="center"/>
        </w:trPr>
        <w:tc>
          <w:tcPr>
            <w:tcW w:w="1838" w:type="dxa"/>
            <w:vAlign w:val="center"/>
          </w:tcPr>
          <w:p w14:paraId="4257D117" w14:textId="5EDD384D" w:rsidR="00392104" w:rsidRPr="00A34814" w:rsidRDefault="00392104" w:rsidP="00087CB3">
            <w:pPr>
              <w:rPr>
                <w:rFonts w:cstheme="minorHAnsi"/>
                <w:lang w:val="en-US"/>
              </w:rPr>
            </w:pPr>
            <w:r w:rsidRPr="005A1E10">
              <w:rPr>
                <w:rFonts w:cstheme="minorHAnsi"/>
                <w:b/>
                <w:lang w:val="en-US"/>
              </w:rPr>
              <w:t>Diabetes</w:t>
            </w:r>
          </w:p>
        </w:tc>
        <w:tc>
          <w:tcPr>
            <w:tcW w:w="1843" w:type="dxa"/>
            <w:vAlign w:val="center"/>
          </w:tcPr>
          <w:p w14:paraId="3DFD293C" w14:textId="77777777" w:rsidR="00392104" w:rsidRPr="00A34814" w:rsidRDefault="00392104" w:rsidP="00087CB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423C062" w14:textId="77777777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9" w:type="dxa"/>
            <w:vAlign w:val="center"/>
          </w:tcPr>
          <w:p w14:paraId="5A98446B" w14:textId="77777777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01" w:type="dxa"/>
            <w:vAlign w:val="center"/>
          </w:tcPr>
          <w:p w14:paraId="1E85AE64" w14:textId="77777777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92104" w:rsidRPr="00A34814" w14:paraId="595D11EC" w14:textId="77777777" w:rsidTr="00114181">
        <w:trPr>
          <w:trHeight w:val="113"/>
          <w:jc w:val="center"/>
        </w:trPr>
        <w:tc>
          <w:tcPr>
            <w:tcW w:w="1838" w:type="dxa"/>
            <w:vMerge w:val="restart"/>
            <w:vAlign w:val="center"/>
          </w:tcPr>
          <w:p w14:paraId="54C6D652" w14:textId="67C5C301" w:rsidR="00392104" w:rsidRPr="00A34814" w:rsidRDefault="00392104" w:rsidP="00087C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o </w:t>
            </w:r>
          </w:p>
        </w:tc>
        <w:tc>
          <w:tcPr>
            <w:tcW w:w="1843" w:type="dxa"/>
            <w:vAlign w:val="center"/>
          </w:tcPr>
          <w:p w14:paraId="6B18FA5A" w14:textId="28D6DFD2" w:rsidR="00392104" w:rsidRPr="00A34814" w:rsidRDefault="00392104" w:rsidP="00087CB3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92" w:type="dxa"/>
            <w:vAlign w:val="center"/>
          </w:tcPr>
          <w:p w14:paraId="3849447C" w14:textId="290AF5C4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,471</w:t>
            </w:r>
          </w:p>
        </w:tc>
        <w:tc>
          <w:tcPr>
            <w:tcW w:w="1899" w:type="dxa"/>
            <w:vAlign w:val="center"/>
          </w:tcPr>
          <w:p w14:paraId="6DD51133" w14:textId="720898DB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3 (1.04-1.22)</w:t>
            </w:r>
          </w:p>
        </w:tc>
        <w:tc>
          <w:tcPr>
            <w:tcW w:w="1801" w:type="dxa"/>
            <w:vAlign w:val="center"/>
          </w:tcPr>
          <w:p w14:paraId="2201CEA9" w14:textId="5EE74BC5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4 (1.22-1.47)</w:t>
            </w:r>
          </w:p>
        </w:tc>
      </w:tr>
      <w:tr w:rsidR="00392104" w:rsidRPr="00A34814" w14:paraId="0DB94295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1FC99465" w14:textId="77777777" w:rsidR="00392104" w:rsidRPr="00A34814" w:rsidRDefault="00392104" w:rsidP="00087CB3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34EA0C4" w14:textId="565548B0" w:rsidR="00392104" w:rsidRPr="00A34814" w:rsidRDefault="00392104" w:rsidP="00087CB3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92" w:type="dxa"/>
            <w:vAlign w:val="center"/>
          </w:tcPr>
          <w:p w14:paraId="4A7A29E9" w14:textId="1C12D566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,534</w:t>
            </w:r>
          </w:p>
        </w:tc>
        <w:tc>
          <w:tcPr>
            <w:tcW w:w="1899" w:type="dxa"/>
            <w:vAlign w:val="center"/>
          </w:tcPr>
          <w:p w14:paraId="4BA6BE03" w14:textId="4355A12E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3 (1.16-1.30)</w:t>
            </w:r>
          </w:p>
        </w:tc>
        <w:tc>
          <w:tcPr>
            <w:tcW w:w="1801" w:type="dxa"/>
            <w:vAlign w:val="center"/>
          </w:tcPr>
          <w:p w14:paraId="56D46848" w14:textId="434C88C4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8 (1.49-1.68)</w:t>
            </w:r>
          </w:p>
        </w:tc>
      </w:tr>
      <w:tr w:rsidR="00392104" w:rsidRPr="00A34814" w14:paraId="79A8ECE5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786D6432" w14:textId="77777777" w:rsidR="00392104" w:rsidRPr="00A34814" w:rsidRDefault="00392104" w:rsidP="00087CB3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7A9C58E" w14:textId="20D27A21" w:rsidR="00392104" w:rsidRPr="00A34814" w:rsidRDefault="00392104" w:rsidP="00087CB3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92" w:type="dxa"/>
            <w:vAlign w:val="center"/>
          </w:tcPr>
          <w:p w14:paraId="670CA7EF" w14:textId="6D8AC14F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,005</w:t>
            </w:r>
          </w:p>
        </w:tc>
        <w:tc>
          <w:tcPr>
            <w:tcW w:w="1899" w:type="dxa"/>
            <w:vAlign w:val="center"/>
          </w:tcPr>
          <w:p w14:paraId="6B93635F" w14:textId="647AB854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0 (1.14-1.25)</w:t>
            </w:r>
          </w:p>
        </w:tc>
        <w:tc>
          <w:tcPr>
            <w:tcW w:w="1801" w:type="dxa"/>
            <w:vAlign w:val="center"/>
          </w:tcPr>
          <w:p w14:paraId="105834C4" w14:textId="7A99185F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0 (1.42-1.58)</w:t>
            </w:r>
          </w:p>
        </w:tc>
      </w:tr>
      <w:tr w:rsidR="00392104" w:rsidRPr="00A34814" w14:paraId="63FA97FE" w14:textId="77777777" w:rsidTr="00114181">
        <w:trPr>
          <w:trHeight w:val="113"/>
          <w:jc w:val="center"/>
        </w:trPr>
        <w:tc>
          <w:tcPr>
            <w:tcW w:w="1838" w:type="dxa"/>
            <w:vMerge w:val="restart"/>
            <w:vAlign w:val="center"/>
          </w:tcPr>
          <w:p w14:paraId="2BD21552" w14:textId="45A416EF" w:rsidR="00392104" w:rsidRPr="00A34814" w:rsidRDefault="00392104" w:rsidP="00087C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Yes </w:t>
            </w:r>
          </w:p>
        </w:tc>
        <w:tc>
          <w:tcPr>
            <w:tcW w:w="1843" w:type="dxa"/>
            <w:vAlign w:val="center"/>
          </w:tcPr>
          <w:p w14:paraId="3588ACA7" w14:textId="4310AB96" w:rsidR="00392104" w:rsidRPr="00A34814" w:rsidRDefault="00392104" w:rsidP="00087CB3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4</w:t>
            </w:r>
          </w:p>
        </w:tc>
        <w:tc>
          <w:tcPr>
            <w:tcW w:w="992" w:type="dxa"/>
            <w:vAlign w:val="center"/>
          </w:tcPr>
          <w:p w14:paraId="57544F8B" w14:textId="0D0140BE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9</w:t>
            </w:r>
          </w:p>
        </w:tc>
        <w:tc>
          <w:tcPr>
            <w:tcW w:w="1899" w:type="dxa"/>
            <w:vAlign w:val="center"/>
          </w:tcPr>
          <w:p w14:paraId="587C6F45" w14:textId="1E23C605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7 (0.82-2.30)</w:t>
            </w:r>
          </w:p>
        </w:tc>
        <w:tc>
          <w:tcPr>
            <w:tcW w:w="1801" w:type="dxa"/>
            <w:vAlign w:val="center"/>
          </w:tcPr>
          <w:p w14:paraId="38C599DC" w14:textId="71901F03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9 (1.10-2.93)</w:t>
            </w:r>
          </w:p>
        </w:tc>
      </w:tr>
      <w:tr w:rsidR="00392104" w:rsidRPr="00A34814" w14:paraId="73C8B44B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10767D1D" w14:textId="77777777" w:rsidR="00392104" w:rsidRPr="00A34814" w:rsidRDefault="00392104" w:rsidP="00087CB3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CAA6E32" w14:textId="71936E62" w:rsidR="00392104" w:rsidRPr="00A34814" w:rsidRDefault="00392104" w:rsidP="00087CB3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&gt;4-14</w:t>
            </w:r>
          </w:p>
        </w:tc>
        <w:tc>
          <w:tcPr>
            <w:tcW w:w="992" w:type="dxa"/>
            <w:vAlign w:val="center"/>
          </w:tcPr>
          <w:p w14:paraId="21523188" w14:textId="2DF4C58B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8</w:t>
            </w:r>
          </w:p>
        </w:tc>
        <w:tc>
          <w:tcPr>
            <w:tcW w:w="1899" w:type="dxa"/>
            <w:vAlign w:val="center"/>
          </w:tcPr>
          <w:p w14:paraId="6942FF2D" w14:textId="71E46D45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1 (0.90-1.91)</w:t>
            </w:r>
          </w:p>
        </w:tc>
        <w:tc>
          <w:tcPr>
            <w:tcW w:w="1801" w:type="dxa"/>
            <w:vAlign w:val="center"/>
          </w:tcPr>
          <w:p w14:paraId="4A445A35" w14:textId="5CEB8930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0 (1.18-2.43)</w:t>
            </w:r>
          </w:p>
        </w:tc>
      </w:tr>
      <w:tr w:rsidR="00392104" w:rsidRPr="00A34814" w14:paraId="6AD5EE5E" w14:textId="77777777" w:rsidTr="00114181">
        <w:trPr>
          <w:trHeight w:val="113"/>
          <w:jc w:val="center"/>
        </w:trPr>
        <w:tc>
          <w:tcPr>
            <w:tcW w:w="1838" w:type="dxa"/>
            <w:vMerge/>
            <w:vAlign w:val="center"/>
          </w:tcPr>
          <w:p w14:paraId="3CAE6760" w14:textId="77777777" w:rsidR="00392104" w:rsidRPr="00A34814" w:rsidRDefault="00392104" w:rsidP="00087CB3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9C0AEC3" w14:textId="3FFE9E16" w:rsidR="00392104" w:rsidRPr="00A34814" w:rsidRDefault="00392104" w:rsidP="00087CB3">
            <w:pPr>
              <w:jc w:val="center"/>
              <w:rPr>
                <w:rFonts w:cstheme="minorHAnsi"/>
                <w:lang w:val="en-US"/>
              </w:rPr>
            </w:pPr>
            <w:r w:rsidRPr="00A34814">
              <w:rPr>
                <w:rFonts w:cstheme="minorHAnsi"/>
                <w:lang w:val="en-US"/>
              </w:rPr>
              <w:t>0-14</w:t>
            </w:r>
          </w:p>
        </w:tc>
        <w:tc>
          <w:tcPr>
            <w:tcW w:w="992" w:type="dxa"/>
            <w:vAlign w:val="center"/>
          </w:tcPr>
          <w:p w14:paraId="3FFD1CFF" w14:textId="3A211935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7</w:t>
            </w:r>
          </w:p>
        </w:tc>
        <w:tc>
          <w:tcPr>
            <w:tcW w:w="1899" w:type="dxa"/>
            <w:vAlign w:val="center"/>
          </w:tcPr>
          <w:p w14:paraId="6C4E3847" w14:textId="7A79E748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2 (0.98-1.79)</w:t>
            </w:r>
          </w:p>
        </w:tc>
        <w:tc>
          <w:tcPr>
            <w:tcW w:w="1801" w:type="dxa"/>
            <w:vAlign w:val="center"/>
          </w:tcPr>
          <w:p w14:paraId="0FD1ED3D" w14:textId="35B14484" w:rsidR="00392104" w:rsidRDefault="00392104" w:rsidP="00087C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3 (1.30-2.31)</w:t>
            </w:r>
          </w:p>
        </w:tc>
      </w:tr>
    </w:tbl>
    <w:p w14:paraId="60F3196C" w14:textId="77777777" w:rsidR="00114181" w:rsidRDefault="00114181" w:rsidP="00114181">
      <w:pPr>
        <w:ind w:right="283"/>
        <w:rPr>
          <w:rFonts w:cstheme="minorHAnsi"/>
          <w:sz w:val="20"/>
          <w:szCs w:val="20"/>
          <w:vertAlign w:val="superscript"/>
          <w:lang w:val="en-GB"/>
        </w:rPr>
      </w:pPr>
    </w:p>
    <w:p w14:paraId="07DCC706" w14:textId="3D75881A" w:rsidR="00861993" w:rsidRPr="00A34814" w:rsidRDefault="002D638D" w:rsidP="00114181">
      <w:pPr>
        <w:ind w:left="284" w:right="283"/>
        <w:rPr>
          <w:rFonts w:cstheme="minorHAnsi"/>
          <w:sz w:val="20"/>
          <w:szCs w:val="20"/>
          <w:lang w:val="en-GB"/>
        </w:rPr>
      </w:pPr>
      <w:r w:rsidRPr="002D638D">
        <w:rPr>
          <w:rFonts w:cstheme="minorHAnsi"/>
          <w:sz w:val="20"/>
          <w:szCs w:val="20"/>
          <w:vertAlign w:val="superscript"/>
          <w:lang w:val="en-GB"/>
        </w:rPr>
        <w:t>a</w:t>
      </w:r>
      <w:r w:rsidR="00861993" w:rsidRPr="00A34814">
        <w:rPr>
          <w:rFonts w:cstheme="minorHAnsi"/>
          <w:sz w:val="20"/>
          <w:szCs w:val="20"/>
          <w:lang w:val="en-GB"/>
        </w:rPr>
        <w:t xml:space="preserve">Adjusted for age, sex, height, ethnicity, socio-economic deprivation, education, smoking status, </w:t>
      </w:r>
      <w:r w:rsidR="005631DF">
        <w:rPr>
          <w:rFonts w:cstheme="minorHAnsi"/>
          <w:sz w:val="20"/>
          <w:szCs w:val="20"/>
          <w:lang w:val="en-GB"/>
        </w:rPr>
        <w:t xml:space="preserve">pack-years of smoking, </w:t>
      </w:r>
      <w:r w:rsidR="00861993" w:rsidRPr="00A34814">
        <w:rPr>
          <w:rFonts w:cstheme="minorHAnsi"/>
          <w:sz w:val="20"/>
          <w:szCs w:val="20"/>
          <w:lang w:val="en-GB"/>
        </w:rPr>
        <w:t>alcohol consumption, physical activity, fruit, vegetable, red meat and processed meat intake</w:t>
      </w:r>
      <w:r w:rsidR="005631DF">
        <w:rPr>
          <w:rFonts w:cstheme="minorHAnsi"/>
          <w:sz w:val="20"/>
          <w:lang w:val="en-GB"/>
        </w:rPr>
        <w:t xml:space="preserve">, </w:t>
      </w:r>
      <w:r w:rsidR="005631DF" w:rsidRPr="00D83368">
        <w:rPr>
          <w:rFonts w:cstheme="minorHAnsi"/>
          <w:sz w:val="20"/>
          <w:lang w:val="en-GB"/>
        </w:rPr>
        <w:t>hormone replacement therapy (women only), menopausal status (women only), history of bowel cancer screening, history of mammography (women only), and family history of breast and colorectal cancer</w:t>
      </w:r>
      <w:r w:rsidR="005631DF" w:rsidRPr="00A34814">
        <w:rPr>
          <w:rFonts w:cstheme="minorHAnsi"/>
          <w:sz w:val="20"/>
          <w:szCs w:val="20"/>
          <w:lang w:val="en-GB"/>
        </w:rPr>
        <w:t>.</w:t>
      </w:r>
    </w:p>
    <w:p w14:paraId="79E90F38" w14:textId="03AF267D" w:rsidR="00BB5D6F" w:rsidRDefault="00BB5D6F" w:rsidP="00114181">
      <w:pPr>
        <w:ind w:left="284" w:right="283"/>
        <w:rPr>
          <w:rFonts w:cstheme="minorHAnsi"/>
          <w:sz w:val="20"/>
          <w:szCs w:val="20"/>
          <w:lang w:val="en-GB"/>
        </w:rPr>
      </w:pPr>
      <w:r w:rsidRPr="007D3019">
        <w:rPr>
          <w:rFonts w:cstheme="minorHAnsi"/>
          <w:sz w:val="20"/>
          <w:szCs w:val="20"/>
          <w:lang w:val="en-GB"/>
        </w:rPr>
        <w:t xml:space="preserve">Abbreviations: </w:t>
      </w:r>
      <w:r w:rsidRPr="007D3019">
        <w:rPr>
          <w:rFonts w:cstheme="minorHAnsi"/>
          <w:i/>
          <w:sz w:val="20"/>
          <w:szCs w:val="20"/>
          <w:lang w:val="en-GB"/>
        </w:rPr>
        <w:t>BMI</w:t>
      </w:r>
      <w:r w:rsidRPr="007D3019">
        <w:rPr>
          <w:rFonts w:cstheme="minorHAnsi"/>
          <w:sz w:val="20"/>
          <w:szCs w:val="20"/>
          <w:lang w:val="en-GB"/>
        </w:rPr>
        <w:t xml:space="preserve"> Body Mass </w:t>
      </w:r>
      <w:r w:rsidR="006C4FF1">
        <w:rPr>
          <w:rFonts w:cstheme="minorHAnsi"/>
          <w:sz w:val="20"/>
          <w:szCs w:val="20"/>
          <w:lang w:val="en-GB"/>
        </w:rPr>
        <w:t>I</w:t>
      </w:r>
      <w:r w:rsidRPr="007D3019">
        <w:rPr>
          <w:rFonts w:cstheme="minorHAnsi"/>
          <w:sz w:val="20"/>
          <w:szCs w:val="20"/>
          <w:lang w:val="en-GB"/>
        </w:rPr>
        <w:t xml:space="preserve">ndex; </w:t>
      </w:r>
      <w:r w:rsidRPr="007D3019">
        <w:rPr>
          <w:rFonts w:cstheme="minorHAnsi"/>
          <w:i/>
          <w:sz w:val="20"/>
          <w:szCs w:val="20"/>
          <w:lang w:val="en-GB"/>
        </w:rPr>
        <w:t>CI</w:t>
      </w:r>
      <w:r w:rsidRPr="007D3019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C</w:t>
      </w:r>
      <w:r w:rsidRPr="007D3019">
        <w:rPr>
          <w:rFonts w:cstheme="minorHAnsi"/>
          <w:sz w:val="20"/>
          <w:szCs w:val="20"/>
          <w:lang w:val="en-GB"/>
        </w:rPr>
        <w:t xml:space="preserve">onfidence </w:t>
      </w:r>
      <w:r>
        <w:rPr>
          <w:rFonts w:cstheme="minorHAnsi"/>
          <w:sz w:val="20"/>
          <w:szCs w:val="20"/>
          <w:lang w:val="en-GB"/>
        </w:rPr>
        <w:t>I</w:t>
      </w:r>
      <w:r w:rsidRPr="007D3019">
        <w:rPr>
          <w:rFonts w:cstheme="minorHAnsi"/>
          <w:sz w:val="20"/>
          <w:szCs w:val="20"/>
          <w:lang w:val="en-GB"/>
        </w:rPr>
        <w:t xml:space="preserve">nterval; </w:t>
      </w:r>
      <w:r w:rsidRPr="00C7747E">
        <w:rPr>
          <w:rFonts w:cstheme="minorHAnsi"/>
          <w:i/>
          <w:sz w:val="20"/>
          <w:szCs w:val="20"/>
          <w:lang w:val="en-GB"/>
        </w:rPr>
        <w:t>HR</w:t>
      </w:r>
      <w:r>
        <w:rPr>
          <w:rFonts w:cstheme="minorHAnsi"/>
          <w:sz w:val="20"/>
          <w:szCs w:val="20"/>
          <w:lang w:val="en-GB"/>
        </w:rPr>
        <w:t xml:space="preserve"> Hazard Ratio</w:t>
      </w:r>
      <w:r w:rsidRPr="007D3019">
        <w:rPr>
          <w:rFonts w:cstheme="minorHAnsi"/>
          <w:sz w:val="20"/>
          <w:szCs w:val="20"/>
          <w:lang w:val="en-GB"/>
        </w:rPr>
        <w:t>.</w:t>
      </w:r>
    </w:p>
    <w:p w14:paraId="0676D426" w14:textId="608273FB" w:rsidR="00F823C6" w:rsidRPr="00EF3713" w:rsidRDefault="00F823C6" w:rsidP="00651C96">
      <w:pPr>
        <w:ind w:right="-142"/>
        <w:rPr>
          <w:rFonts w:cstheme="minorHAnsi"/>
          <w:bCs/>
          <w:sz w:val="20"/>
          <w:lang w:val="sr-Latn-RS"/>
        </w:rPr>
      </w:pPr>
      <w:r>
        <w:rPr>
          <w:rFonts w:cstheme="minorHAnsi"/>
          <w:b/>
          <w:bCs/>
          <w:lang w:val="sr-Latn-RS"/>
        </w:rPr>
        <w:br w:type="page"/>
      </w:r>
    </w:p>
    <w:p w14:paraId="55C5317F" w14:textId="71A6E6B5" w:rsidR="00781C33" w:rsidRPr="001A4D1C" w:rsidRDefault="00781C33" w:rsidP="00781C33">
      <w:pPr>
        <w:rPr>
          <w:rFonts w:cstheme="minorHAnsi"/>
          <w:b/>
          <w:bCs/>
          <w:lang w:val="sr-Latn-RS"/>
        </w:rPr>
      </w:pPr>
      <w:r>
        <w:rPr>
          <w:rFonts w:cstheme="minorHAnsi"/>
          <w:b/>
          <w:bCs/>
          <w:lang w:val="sr-Latn-RS"/>
        </w:rPr>
        <w:lastRenderedPageBreak/>
        <w:t xml:space="preserve">Supplemental </w:t>
      </w:r>
      <w:r w:rsidR="002E65F8">
        <w:rPr>
          <w:rFonts w:cstheme="minorHAnsi"/>
          <w:b/>
          <w:bCs/>
          <w:lang w:val="sr-Latn-RS"/>
        </w:rPr>
        <w:t>T</w:t>
      </w:r>
      <w:r>
        <w:rPr>
          <w:rFonts w:cstheme="minorHAnsi"/>
          <w:b/>
          <w:bCs/>
          <w:lang w:val="sr-Latn-RS"/>
        </w:rPr>
        <w:t>ext:</w:t>
      </w:r>
    </w:p>
    <w:p w14:paraId="0908B2A7" w14:textId="77777777" w:rsidR="00781C33" w:rsidRPr="001A4D1C" w:rsidRDefault="00781C33" w:rsidP="00781C33">
      <w:pPr>
        <w:rPr>
          <w:rFonts w:cstheme="minorHAnsi"/>
          <w:lang w:val="sr-Latn-RS"/>
        </w:rPr>
      </w:pPr>
    </w:p>
    <w:p w14:paraId="2DBA5828" w14:textId="6AA865A3" w:rsidR="00781C33" w:rsidRDefault="00C46649" w:rsidP="00781C33">
      <w:pPr>
        <w:rPr>
          <w:rFonts w:cstheme="minorHAnsi"/>
          <w:lang w:val="sr-Latn-RS"/>
        </w:rPr>
      </w:pPr>
      <w:r w:rsidRPr="00C46649">
        <w:rPr>
          <w:rFonts w:cstheme="minorHAnsi"/>
          <w:lang w:val="sr-Latn-RS"/>
        </w:rPr>
        <w:t>Miettinen’s</w:t>
      </w:r>
      <w:r>
        <w:rPr>
          <w:rFonts w:cstheme="minorHAnsi"/>
          <w:lang w:val="sr-Latn-RS"/>
        </w:rPr>
        <w:t xml:space="preserve"> P</w:t>
      </w:r>
      <w:r w:rsidR="00781C33" w:rsidRPr="001A4D1C">
        <w:rPr>
          <w:rFonts w:cstheme="minorHAnsi"/>
          <w:lang w:val="sr-Latn-RS"/>
        </w:rPr>
        <w:t>opulation Attributable Fraction (PAF) formula</w:t>
      </w:r>
      <w:r>
        <w:rPr>
          <w:rFonts w:cstheme="minorHAnsi"/>
          <w:lang w:val="sr-Latn-RS"/>
        </w:rPr>
        <w:t xml:space="preserve"> modified for a m</w:t>
      </w:r>
      <w:r w:rsidRPr="00C46649">
        <w:rPr>
          <w:rFonts w:cstheme="minorHAnsi"/>
          <w:lang w:val="sr-Latn-RS"/>
        </w:rPr>
        <w:t>ulticategory risk factor</w:t>
      </w:r>
      <w:r w:rsidR="00781C33" w:rsidRPr="001A4D1C">
        <w:rPr>
          <w:rFonts w:cstheme="minorHAnsi"/>
          <w:lang w:val="sr-Latn-RS"/>
        </w:rPr>
        <w:t>:</w:t>
      </w:r>
    </w:p>
    <w:p w14:paraId="60D4C5CE" w14:textId="77777777" w:rsidR="00781C33" w:rsidRDefault="00781C33" w:rsidP="00781C33">
      <w:pPr>
        <w:rPr>
          <w:rFonts w:cstheme="minorHAnsi"/>
          <w:lang w:val="sr-Latn-RS"/>
        </w:rPr>
      </w:pPr>
    </w:p>
    <w:p w14:paraId="5DB5506B" w14:textId="4CC36AB5" w:rsidR="00781C33" w:rsidRPr="001A4D1C" w:rsidRDefault="00781C33" w:rsidP="00781C33">
      <w:pPr>
        <w:rPr>
          <w:rFonts w:cstheme="minorHAnsi"/>
          <w:lang w:val="sr-Latn-R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theme="minorHAnsi"/>
              <w:lang w:val="sr-Latn-RS"/>
            </w:rPr>
            <m:t xml:space="preserve">PAF= </m:t>
          </m:r>
          <m:f>
            <m:fPr>
              <m:ctrlPr>
                <w:rPr>
                  <w:rFonts w:ascii="Cambria Math" w:hAnsi="Cambria Math" w:cstheme="minorHAnsi"/>
                  <w:lang w:val="sr-Latn-R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inorHAnsi"/>
                      <w:i/>
                      <w:lang w:val="sr-Latn-RS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lang w:val="sr-Latn-RS"/>
                    </w:rPr>
                    <m:t>x=1</m:t>
                  </m:r>
                </m:sub>
                <m:sup>
                  <m:r>
                    <w:rPr>
                      <w:rFonts w:ascii="Cambria Math" w:hAnsi="Cambria Math" w:cstheme="minorHAnsi"/>
                      <w:lang w:val="sr-Latn-RS"/>
                    </w:rPr>
                    <m:t>x=L</m:t>
                  </m:r>
                </m:sup>
                <m:e>
                  <m:r>
                    <w:rPr>
                      <w:rFonts w:ascii="Cambria Math" w:hAnsi="Cambria Math" w:cstheme="minorHAnsi"/>
                      <w:lang w:val="sr-Latn-RS"/>
                    </w:rPr>
                    <m:t>π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lang w:val="sr-Latn-R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lang w:val="sr-Latn-RS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theme="minorHAnsi"/>
                      <w:lang w:val="sr-Latn-RS"/>
                    </w:rPr>
                    <m:t>R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sr-Latn-R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sr-Latn-R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sr-Latn-RS"/>
                        </w:rPr>
                        <m:t>U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sr-Latn-RS"/>
                    </w:rPr>
                    <m:t>(x)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lang w:val="sr-Latn-RS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lang w:val="sr-Latn-RS"/>
                        </w:rPr>
                        <m:t>R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lang w:val="sr-Latn-R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lang w:val="sr-Latn-R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sr-Latn-RS"/>
                            </w:rPr>
                            <m:t>C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lang w:val="sr-Latn-R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lang w:val="sr-Latn-RS"/>
                            </w:rPr>
                            <m:t>x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  <w:lang w:val="sr-Latn-RS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theme="minorHAnsi"/>
                          <w:lang w:val="sr-Latn-RS"/>
                        </w:rPr>
                        <m:t>R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lang w:val="sr-Latn-R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lang w:val="sr-Latn-R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sr-Latn-RS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lang w:val="sr-Latn-RS"/>
                        </w:rPr>
                        <m:t>(x)</m:t>
                      </m:r>
                    </m:den>
                  </m:f>
                </m:e>
              </m:nary>
            </m:num>
            <m:den>
              <m:r>
                <w:rPr>
                  <w:rFonts w:ascii="Cambria Math" w:hAnsi="Cambria Math" w:cstheme="minorHAnsi"/>
                  <w:lang w:val="sr-Latn-RS"/>
                </w:rPr>
                <m:t>π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lang w:val="sr-Latn-R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lang w:val="sr-Latn-RS"/>
                    </w:rPr>
                    <m:t>0</m:t>
                  </m:r>
                </m:e>
              </m:d>
              <m:r>
                <w:rPr>
                  <w:rFonts w:ascii="Cambria Math" w:hAnsi="Cambria Math" w:cstheme="minorHAnsi"/>
                  <w:lang w:val="sr-Latn-RS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inorHAnsi"/>
                      <w:i/>
                      <w:lang w:val="sr-Latn-RS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lang w:val="sr-Latn-RS"/>
                    </w:rPr>
                    <m:t>x=1</m:t>
                  </m:r>
                </m:sub>
                <m:sup>
                  <m:r>
                    <w:rPr>
                      <w:rFonts w:ascii="Cambria Math" w:hAnsi="Cambria Math" w:cstheme="minorHAnsi"/>
                      <w:lang w:val="sr-Latn-RS"/>
                    </w:rPr>
                    <m:t>x=L</m:t>
                  </m:r>
                </m:sup>
                <m:e>
                  <m:r>
                    <w:rPr>
                      <w:rFonts w:ascii="Cambria Math" w:hAnsi="Cambria Math" w:cstheme="minorHAnsi"/>
                      <w:lang w:val="sr-Latn-RS"/>
                    </w:rPr>
                    <m:t>π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lang w:val="sr-Latn-R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lang w:val="sr-Latn-RS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theme="minorHAnsi"/>
                      <w:lang w:val="sr-Latn-RS"/>
                    </w:rPr>
                    <m:t>R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sr-Latn-R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sr-Latn-R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sr-Latn-RS"/>
                        </w:rPr>
                        <m:t>U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sr-Latn-RS"/>
                    </w:rPr>
                    <m:t>(x)</m:t>
                  </m:r>
                </m:e>
              </m:nary>
            </m:den>
          </m:f>
        </m:oMath>
      </m:oMathPara>
    </w:p>
    <w:p w14:paraId="5E6458DD" w14:textId="77777777" w:rsidR="00781C33" w:rsidRPr="001A4D1C" w:rsidRDefault="00781C33" w:rsidP="00781C33">
      <w:pPr>
        <w:rPr>
          <w:rFonts w:cstheme="minorHAnsi"/>
        </w:rPr>
      </w:pPr>
    </w:p>
    <w:p w14:paraId="4AB2063A" w14:textId="0AAA1F42" w:rsidR="00781C33" w:rsidRPr="001A4D1C" w:rsidRDefault="00781C33" w:rsidP="00781C33">
      <w:pPr>
        <w:rPr>
          <w:rFonts w:cstheme="minorHAnsi"/>
          <w:lang w:val="en-US"/>
        </w:rPr>
      </w:pPr>
      <w:r w:rsidRPr="001A4D1C">
        <w:rPr>
          <w:rFonts w:cstheme="minorHAnsi"/>
          <w:lang w:val="en-US"/>
        </w:rPr>
        <w:t xml:space="preserve">Where </w:t>
      </w:r>
      <w:r w:rsidR="00AE5D0B">
        <w:rPr>
          <w:rFonts w:cstheme="minorHAnsi"/>
          <w:lang w:val="en-US"/>
        </w:rPr>
        <w:t>x</w:t>
      </w:r>
      <w:r w:rsidR="00AE5D0B" w:rsidRPr="001A4D1C">
        <w:rPr>
          <w:rFonts w:cstheme="minorHAnsi"/>
          <w:lang w:val="en-US"/>
        </w:rPr>
        <w:t xml:space="preserve"> </w:t>
      </w:r>
      <w:r w:rsidRPr="001A4D1C">
        <w:rPr>
          <w:rFonts w:cstheme="minorHAnsi"/>
          <w:lang w:val="en-US"/>
        </w:rPr>
        <w:t xml:space="preserve">is the level of exposure and </w:t>
      </w:r>
      <w:r w:rsidR="00AE5D0B">
        <w:rPr>
          <w:rFonts w:cstheme="minorHAnsi"/>
          <w:lang w:val="en-US"/>
        </w:rPr>
        <w:t>L</w:t>
      </w:r>
      <w:r w:rsidRPr="001A4D1C">
        <w:rPr>
          <w:rFonts w:cstheme="minorHAnsi"/>
          <w:lang w:val="en-US"/>
        </w:rPr>
        <w:t xml:space="preserve"> the number of exposure categories, </w:t>
      </w:r>
      <w:r w:rsidR="00AE5D0B">
        <w:rPr>
          <w:rFonts w:cstheme="minorHAnsi"/>
          <w:lang w:val="en-US"/>
        </w:rPr>
        <w:t>π</w:t>
      </w:r>
      <w:r w:rsidRPr="001A4D1C">
        <w:rPr>
          <w:rFonts w:cstheme="minorHAnsi"/>
          <w:lang w:val="en-US"/>
        </w:rPr>
        <w:t xml:space="preserve"> is the prevalence of the risk factor, and </w:t>
      </w:r>
      <w:r w:rsidR="00782408">
        <w:rPr>
          <w:rFonts w:cstheme="minorHAnsi"/>
          <w:lang w:val="en-US"/>
        </w:rPr>
        <w:t xml:space="preserve">π(0) represents the prevalence of the </w:t>
      </w:r>
      <w:r w:rsidR="00782408" w:rsidRPr="00782408">
        <w:rPr>
          <w:rFonts w:cstheme="minorHAnsi"/>
          <w:lang w:val="en-US"/>
        </w:rPr>
        <w:t>minimum risk exposure value</w:t>
      </w:r>
      <w:r w:rsidR="00782408">
        <w:rPr>
          <w:rFonts w:cstheme="minorHAnsi"/>
          <w:lang w:val="en-US"/>
        </w:rPr>
        <w:t xml:space="preserve"> (</w:t>
      </w:r>
      <w:r w:rsidR="00C46649">
        <w:rPr>
          <w:rFonts w:cstheme="minorHAnsi"/>
          <w:lang w:val="en-US"/>
        </w:rPr>
        <w:t xml:space="preserve">in our study </w:t>
      </w:r>
      <w:r w:rsidR="00782408">
        <w:rPr>
          <w:rFonts w:cstheme="minorHAnsi"/>
          <w:lang w:val="en-US"/>
        </w:rPr>
        <w:t>normal body mass index (BMI):</w:t>
      </w:r>
      <w:r w:rsidR="00782408" w:rsidRPr="002E45A2">
        <w:rPr>
          <w:lang w:val="en-US"/>
        </w:rPr>
        <w:t xml:space="preserve"> 1</w:t>
      </w:r>
      <w:r w:rsidR="00782408">
        <w:rPr>
          <w:lang w:val="en-US"/>
        </w:rPr>
        <w:t>8.5</w:t>
      </w:r>
      <w:r w:rsidR="00782408" w:rsidRPr="00782408">
        <w:rPr>
          <w:lang w:val="en-US"/>
        </w:rPr>
        <w:t>≤</w:t>
      </w:r>
      <w:r w:rsidR="00782408">
        <w:rPr>
          <w:rFonts w:cstheme="minorHAnsi"/>
          <w:lang w:val="en-US"/>
        </w:rPr>
        <w:t>BMI&lt;</w:t>
      </w:r>
      <w:r w:rsidR="00782408" w:rsidRPr="00782408">
        <w:rPr>
          <w:rFonts w:cstheme="minorHAnsi"/>
          <w:lang w:val="en-US"/>
        </w:rPr>
        <w:t>25</w:t>
      </w:r>
      <w:r w:rsidR="00782408">
        <w:rPr>
          <w:rFonts w:cstheme="minorHAnsi"/>
          <w:lang w:val="en-US"/>
        </w:rPr>
        <w:t>)</w:t>
      </w:r>
      <w:r w:rsidR="00782408" w:rsidRPr="00782408">
        <w:rPr>
          <w:rFonts w:cstheme="minorHAnsi"/>
          <w:lang w:val="en-US"/>
        </w:rPr>
        <w:t xml:space="preserve"> </w:t>
      </w:r>
      <w:r w:rsidR="00A63089">
        <w:rPr>
          <w:rFonts w:cstheme="minorHAnsi"/>
          <w:lang w:val="en-US"/>
        </w:rPr>
        <w:t xml:space="preserve">which </w:t>
      </w:r>
      <w:r w:rsidR="00782408" w:rsidRPr="00782408">
        <w:rPr>
          <w:rFonts w:cstheme="minorHAnsi"/>
          <w:lang w:val="en-US"/>
        </w:rPr>
        <w:t xml:space="preserve">is </w:t>
      </w:r>
      <w:r w:rsidR="00C46649">
        <w:rPr>
          <w:rFonts w:cstheme="minorHAnsi"/>
          <w:lang w:val="en-US"/>
        </w:rPr>
        <w:t xml:space="preserve">assumed to be </w:t>
      </w:r>
      <w:r w:rsidR="00782408" w:rsidRPr="00782408">
        <w:rPr>
          <w:rFonts w:cstheme="minorHAnsi"/>
          <w:lang w:val="en-US"/>
        </w:rPr>
        <w:t>equal to 0</w:t>
      </w:r>
      <w:r w:rsidR="00C46649">
        <w:rPr>
          <w:rFonts w:cstheme="minorHAnsi"/>
          <w:lang w:val="en-US"/>
        </w:rPr>
        <w:t xml:space="preserve">. In this formula, </w:t>
      </w:r>
      <w:r w:rsidRPr="001A4D1C">
        <w:rPr>
          <w:rFonts w:cstheme="minorHAnsi"/>
          <w:lang w:val="en-US"/>
        </w:rPr>
        <w:t>RR</w:t>
      </w:r>
      <w:r w:rsidR="00AE5D0B" w:rsidRPr="002E45A2">
        <w:rPr>
          <w:rFonts w:cstheme="minorHAnsi"/>
          <w:vertAlign w:val="subscript"/>
          <w:lang w:val="en-US"/>
        </w:rPr>
        <w:t>U</w:t>
      </w:r>
      <w:r w:rsidRPr="001A4D1C">
        <w:rPr>
          <w:rFonts w:cstheme="minorHAnsi"/>
          <w:lang w:val="en-US"/>
        </w:rPr>
        <w:t xml:space="preserve"> </w:t>
      </w:r>
      <w:r w:rsidR="00AE5D0B">
        <w:rPr>
          <w:rFonts w:cstheme="minorHAnsi"/>
          <w:lang w:val="en-US"/>
        </w:rPr>
        <w:t xml:space="preserve">and </w:t>
      </w:r>
      <w:r w:rsidR="00AE5D0B" w:rsidRPr="001A4D1C">
        <w:rPr>
          <w:rFonts w:cstheme="minorHAnsi"/>
          <w:lang w:val="en-US"/>
        </w:rPr>
        <w:t>RR</w:t>
      </w:r>
      <w:r w:rsidR="00AE5D0B">
        <w:rPr>
          <w:rFonts w:cstheme="minorHAnsi"/>
          <w:vertAlign w:val="subscript"/>
          <w:lang w:val="en-US"/>
        </w:rPr>
        <w:t>C</w:t>
      </w:r>
      <w:r w:rsidR="00AE5D0B" w:rsidRPr="001A4D1C" w:rsidDel="00AE5D0B">
        <w:rPr>
          <w:rFonts w:cstheme="minorHAnsi"/>
          <w:lang w:val="en-US"/>
        </w:rPr>
        <w:t xml:space="preserve"> </w:t>
      </w:r>
      <w:r w:rsidR="00C46649">
        <w:rPr>
          <w:rFonts w:cstheme="minorHAnsi"/>
          <w:lang w:val="en-US"/>
        </w:rPr>
        <w:t>represent</w:t>
      </w:r>
      <w:r w:rsidR="00AE5D0B" w:rsidRPr="001A4D1C">
        <w:rPr>
          <w:rFonts w:cstheme="minorHAnsi"/>
          <w:lang w:val="en-US"/>
        </w:rPr>
        <w:t xml:space="preserve"> </w:t>
      </w:r>
      <w:r w:rsidRPr="001A4D1C">
        <w:rPr>
          <w:rFonts w:cstheme="minorHAnsi"/>
          <w:lang w:val="en-US"/>
        </w:rPr>
        <w:t xml:space="preserve">the </w:t>
      </w:r>
      <w:r w:rsidR="00AE5D0B">
        <w:rPr>
          <w:rFonts w:cstheme="minorHAnsi"/>
          <w:lang w:val="en-US"/>
        </w:rPr>
        <w:t xml:space="preserve">unadjusted and fully adjusted </w:t>
      </w:r>
      <w:r>
        <w:rPr>
          <w:rFonts w:cstheme="minorHAnsi"/>
          <w:lang w:val="en-US"/>
        </w:rPr>
        <w:t>hazard ratio</w:t>
      </w:r>
      <w:r w:rsidR="00AE5D0B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 xml:space="preserve"> </w:t>
      </w:r>
      <w:r w:rsidR="00AE5D0B">
        <w:rPr>
          <w:rFonts w:cstheme="minorHAnsi"/>
          <w:lang w:val="en-US"/>
        </w:rPr>
        <w:t xml:space="preserve">for </w:t>
      </w:r>
      <w:r>
        <w:rPr>
          <w:rFonts w:cstheme="minorHAnsi"/>
          <w:lang w:val="en-US"/>
        </w:rPr>
        <w:t>the association between each category of the risk factor (</w:t>
      </w:r>
      <w:r w:rsidR="00C46649">
        <w:rPr>
          <w:rFonts w:cstheme="minorHAnsi"/>
          <w:lang w:val="en-US"/>
        </w:rPr>
        <w:t xml:space="preserve">in our study </w:t>
      </w:r>
      <w:r>
        <w:rPr>
          <w:rFonts w:cstheme="minorHAnsi"/>
          <w:lang w:val="en-US"/>
        </w:rPr>
        <w:t>overweight</w:t>
      </w:r>
      <w:r w:rsidR="00C46649">
        <w:rPr>
          <w:rFonts w:cstheme="minorHAnsi"/>
          <w:lang w:val="en-US"/>
        </w:rPr>
        <w:t xml:space="preserve"> (</w:t>
      </w:r>
      <w:r w:rsidR="00C46649">
        <w:rPr>
          <w:lang w:val="en-US"/>
        </w:rPr>
        <w:t>25</w:t>
      </w:r>
      <w:r w:rsidR="00C46649" w:rsidRPr="00782408">
        <w:rPr>
          <w:lang w:val="en-US"/>
        </w:rPr>
        <w:t>≤</w:t>
      </w:r>
      <w:r w:rsidR="00C46649">
        <w:rPr>
          <w:rFonts w:cstheme="minorHAnsi"/>
          <w:lang w:val="en-US"/>
        </w:rPr>
        <w:t>BMI&lt;30)</w:t>
      </w:r>
      <w:r>
        <w:rPr>
          <w:rFonts w:cstheme="minorHAnsi"/>
          <w:lang w:val="en-US"/>
        </w:rPr>
        <w:t xml:space="preserve"> and obesity</w:t>
      </w:r>
      <w:r w:rsidR="00C46649">
        <w:rPr>
          <w:rFonts w:cstheme="minorHAnsi"/>
          <w:lang w:val="en-US"/>
        </w:rPr>
        <w:t xml:space="preserve"> (BMI</w:t>
      </w:r>
      <w:r w:rsidR="00C46649" w:rsidRPr="00C46649">
        <w:rPr>
          <w:rFonts w:cstheme="minorHAnsi"/>
          <w:lang w:val="en-US"/>
        </w:rPr>
        <w:t>≥</w:t>
      </w:r>
      <w:r w:rsidR="00C46649">
        <w:rPr>
          <w:rFonts w:cstheme="minorHAnsi"/>
          <w:lang w:val="en-US"/>
        </w:rPr>
        <w:t>30)</w:t>
      </w:r>
      <w:r>
        <w:rPr>
          <w:rFonts w:cstheme="minorHAnsi"/>
          <w:lang w:val="en-US"/>
        </w:rPr>
        <w:t>) with the risk of cancer incidence</w:t>
      </w:r>
      <w:r w:rsidR="00782408">
        <w:rPr>
          <w:rFonts w:cstheme="minorHAnsi"/>
          <w:lang w:val="en-US"/>
        </w:rPr>
        <w:t>, respectively</w:t>
      </w:r>
      <w:r>
        <w:rPr>
          <w:rFonts w:cstheme="minorHAnsi"/>
          <w:lang w:val="en-US"/>
        </w:rPr>
        <w:t>.</w:t>
      </w:r>
      <w:r w:rsidR="00AE5D0B">
        <w:rPr>
          <w:rFonts w:cstheme="minorHAnsi"/>
          <w:lang w:val="en-US"/>
        </w:rPr>
        <w:t xml:space="preserve"> </w:t>
      </w:r>
    </w:p>
    <w:p w14:paraId="2AA5C726" w14:textId="5E9AE124" w:rsidR="00352494" w:rsidRDefault="0035249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1BB4609" w14:textId="009BCB85" w:rsidR="009323D8" w:rsidRDefault="00352494" w:rsidP="00352494">
      <w:pPr>
        <w:pStyle w:val="Heading1"/>
        <w:rPr>
          <w:lang w:val="en-US"/>
        </w:rPr>
      </w:pPr>
      <w:r>
        <w:rPr>
          <w:lang w:val="en-US"/>
        </w:rPr>
        <w:lastRenderedPageBreak/>
        <w:t>References</w:t>
      </w:r>
    </w:p>
    <w:p w14:paraId="73DB65BC" w14:textId="77777777" w:rsidR="00352494" w:rsidRPr="00352494" w:rsidRDefault="00352494" w:rsidP="00352494">
      <w:pPr>
        <w:rPr>
          <w:lang w:val="en-US"/>
        </w:rPr>
      </w:pPr>
    </w:p>
    <w:p w14:paraId="2F7DA542" w14:textId="4E0FEDE4" w:rsidR="009323D8" w:rsidRPr="009323D8" w:rsidRDefault="009323D8" w:rsidP="009323D8">
      <w:pPr>
        <w:pStyle w:val="EndNoteBibliography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9323D8">
        <w:t>1.</w:t>
      </w:r>
      <w:r w:rsidR="00352494">
        <w:t xml:space="preserve"> </w:t>
      </w:r>
      <w:r w:rsidR="00352494" w:rsidRPr="00DD56C7">
        <w:rPr>
          <w:rFonts w:cstheme="minorHAnsi"/>
        </w:rPr>
        <w:t>National Health Service (NHS). Health Survey for England - 2010, Trend Tables: Adult trend tables 2010. Available at: https://digital.nhs.uk/data-and-information/publications/statistical/health-survey-for-england/health-survey-for-england-2010-trend-tables accessed on 10/03/2023</w:t>
      </w:r>
      <w:r w:rsidR="00352494">
        <w:rPr>
          <w:rFonts w:cstheme="minorHAnsi"/>
        </w:rPr>
        <w:t>.</w:t>
      </w:r>
    </w:p>
    <w:p w14:paraId="6A8E66AD" w14:textId="2475B0B9" w:rsidR="0071438F" w:rsidRDefault="009323D8">
      <w:pPr>
        <w:rPr>
          <w:lang w:val="en-GB"/>
        </w:rPr>
      </w:pPr>
      <w:r>
        <w:rPr>
          <w:lang w:val="en-GB"/>
        </w:rPr>
        <w:fldChar w:fldCharType="end"/>
      </w:r>
      <w:r w:rsidR="0037135C">
        <w:rPr>
          <w:lang w:val="en-GB"/>
        </w:rPr>
        <w:fldChar w:fldCharType="begin"/>
      </w:r>
      <w:r w:rsidR="0037135C">
        <w:rPr>
          <w:lang w:val="en-GB"/>
        </w:rPr>
        <w:instrText xml:space="preserve"> ADDIN </w:instrText>
      </w:r>
      <w:r w:rsidR="0037135C">
        <w:rPr>
          <w:lang w:val="en-GB"/>
        </w:rPr>
        <w:fldChar w:fldCharType="end"/>
      </w:r>
    </w:p>
    <w:sectPr w:rsidR="0071438F" w:rsidSect="00604707">
      <w:pgSz w:w="11906" w:h="16838"/>
      <w:pgMar w:top="851" w:right="1417" w:bottom="56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4E3AB" w14:textId="77777777" w:rsidR="00422776" w:rsidRDefault="00422776">
      <w:pPr>
        <w:spacing w:after="0" w:line="240" w:lineRule="auto"/>
      </w:pPr>
      <w:r>
        <w:separator/>
      </w:r>
    </w:p>
  </w:endnote>
  <w:endnote w:type="continuationSeparator" w:id="0">
    <w:p w14:paraId="5B7C7D72" w14:textId="77777777" w:rsidR="00422776" w:rsidRDefault="00422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2F38C" w14:textId="77777777" w:rsidR="00422776" w:rsidRDefault="00422776">
      <w:pPr>
        <w:spacing w:after="0" w:line="240" w:lineRule="auto"/>
      </w:pPr>
      <w:r>
        <w:separator/>
      </w:r>
    </w:p>
  </w:footnote>
  <w:footnote w:type="continuationSeparator" w:id="0">
    <w:p w14:paraId="65FF6D60" w14:textId="77777777" w:rsidR="00422776" w:rsidRDefault="004227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905039"/>
    <w:multiLevelType w:val="hybridMultilevel"/>
    <w:tmpl w:val="C3AAF9F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edi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a0x9wz5xpfd6eaefsv2sap5vd99v2rppsf&quot;&gt;My EndNote Library-Converted&lt;record-ids&gt;&lt;item&gt;201&lt;/item&gt;&lt;/record-ids&gt;&lt;/item&gt;&lt;/Libraries&gt;"/>
  </w:docVars>
  <w:rsids>
    <w:rsidRoot w:val="0033609B"/>
    <w:rsid w:val="00000D80"/>
    <w:rsid w:val="000023E3"/>
    <w:rsid w:val="00002A6D"/>
    <w:rsid w:val="0000472E"/>
    <w:rsid w:val="00004CFE"/>
    <w:rsid w:val="00004E99"/>
    <w:rsid w:val="000064AB"/>
    <w:rsid w:val="0000754C"/>
    <w:rsid w:val="00011779"/>
    <w:rsid w:val="0001287B"/>
    <w:rsid w:val="000133D1"/>
    <w:rsid w:val="00013EE2"/>
    <w:rsid w:val="000179B4"/>
    <w:rsid w:val="00017F0A"/>
    <w:rsid w:val="00022653"/>
    <w:rsid w:val="0002363A"/>
    <w:rsid w:val="0002380E"/>
    <w:rsid w:val="00024810"/>
    <w:rsid w:val="000269FC"/>
    <w:rsid w:val="00026E56"/>
    <w:rsid w:val="00027A18"/>
    <w:rsid w:val="00027B00"/>
    <w:rsid w:val="00031467"/>
    <w:rsid w:val="00035872"/>
    <w:rsid w:val="000369F9"/>
    <w:rsid w:val="00037054"/>
    <w:rsid w:val="00037F34"/>
    <w:rsid w:val="00040351"/>
    <w:rsid w:val="000409BC"/>
    <w:rsid w:val="00040ABE"/>
    <w:rsid w:val="00041E1A"/>
    <w:rsid w:val="00043453"/>
    <w:rsid w:val="00047787"/>
    <w:rsid w:val="0005014D"/>
    <w:rsid w:val="0005152D"/>
    <w:rsid w:val="00053CA9"/>
    <w:rsid w:val="00054145"/>
    <w:rsid w:val="00054CEB"/>
    <w:rsid w:val="00055B0E"/>
    <w:rsid w:val="00056B9F"/>
    <w:rsid w:val="00056E12"/>
    <w:rsid w:val="00057000"/>
    <w:rsid w:val="000605E7"/>
    <w:rsid w:val="00060B79"/>
    <w:rsid w:val="00065A00"/>
    <w:rsid w:val="00065EBE"/>
    <w:rsid w:val="00066A99"/>
    <w:rsid w:val="00067886"/>
    <w:rsid w:val="0007117B"/>
    <w:rsid w:val="000717AC"/>
    <w:rsid w:val="00071E73"/>
    <w:rsid w:val="00073D1A"/>
    <w:rsid w:val="000742A3"/>
    <w:rsid w:val="00074545"/>
    <w:rsid w:val="0007455E"/>
    <w:rsid w:val="00074B9D"/>
    <w:rsid w:val="00077AE7"/>
    <w:rsid w:val="00077BCF"/>
    <w:rsid w:val="00077FCA"/>
    <w:rsid w:val="00080A9C"/>
    <w:rsid w:val="00080DA4"/>
    <w:rsid w:val="0008363E"/>
    <w:rsid w:val="00083EEE"/>
    <w:rsid w:val="00083FAD"/>
    <w:rsid w:val="0008430E"/>
    <w:rsid w:val="0008791A"/>
    <w:rsid w:val="00087CB3"/>
    <w:rsid w:val="00091734"/>
    <w:rsid w:val="000927FD"/>
    <w:rsid w:val="00092DFB"/>
    <w:rsid w:val="00092F54"/>
    <w:rsid w:val="00093E3C"/>
    <w:rsid w:val="00093EE9"/>
    <w:rsid w:val="0009472C"/>
    <w:rsid w:val="00094BA2"/>
    <w:rsid w:val="00095016"/>
    <w:rsid w:val="00095227"/>
    <w:rsid w:val="000959A3"/>
    <w:rsid w:val="000A17E8"/>
    <w:rsid w:val="000A21D2"/>
    <w:rsid w:val="000A30C4"/>
    <w:rsid w:val="000A5BF6"/>
    <w:rsid w:val="000A718D"/>
    <w:rsid w:val="000A75BE"/>
    <w:rsid w:val="000B101B"/>
    <w:rsid w:val="000B1762"/>
    <w:rsid w:val="000B17D3"/>
    <w:rsid w:val="000B29AC"/>
    <w:rsid w:val="000B2C64"/>
    <w:rsid w:val="000B5276"/>
    <w:rsid w:val="000B5381"/>
    <w:rsid w:val="000B5BB0"/>
    <w:rsid w:val="000B5D34"/>
    <w:rsid w:val="000B7E16"/>
    <w:rsid w:val="000C103A"/>
    <w:rsid w:val="000C1DCD"/>
    <w:rsid w:val="000C3F8D"/>
    <w:rsid w:val="000C5414"/>
    <w:rsid w:val="000C5963"/>
    <w:rsid w:val="000C7A79"/>
    <w:rsid w:val="000D0384"/>
    <w:rsid w:val="000D24CD"/>
    <w:rsid w:val="000D2D48"/>
    <w:rsid w:val="000D30AB"/>
    <w:rsid w:val="000D4631"/>
    <w:rsid w:val="000D46FF"/>
    <w:rsid w:val="000D5088"/>
    <w:rsid w:val="000D5D32"/>
    <w:rsid w:val="000D640C"/>
    <w:rsid w:val="000D7DDD"/>
    <w:rsid w:val="000E1519"/>
    <w:rsid w:val="000E204F"/>
    <w:rsid w:val="000E2F40"/>
    <w:rsid w:val="000E2F82"/>
    <w:rsid w:val="000E50E7"/>
    <w:rsid w:val="000E7A9D"/>
    <w:rsid w:val="000F1CFD"/>
    <w:rsid w:val="000F3A84"/>
    <w:rsid w:val="000F43D3"/>
    <w:rsid w:val="000F5A73"/>
    <w:rsid w:val="000F6779"/>
    <w:rsid w:val="000F6D1A"/>
    <w:rsid w:val="0010204C"/>
    <w:rsid w:val="0010280A"/>
    <w:rsid w:val="001031EE"/>
    <w:rsid w:val="0010469E"/>
    <w:rsid w:val="00104AA3"/>
    <w:rsid w:val="00105E94"/>
    <w:rsid w:val="0010644B"/>
    <w:rsid w:val="001067C6"/>
    <w:rsid w:val="00107910"/>
    <w:rsid w:val="00110B9D"/>
    <w:rsid w:val="00111357"/>
    <w:rsid w:val="00111BEA"/>
    <w:rsid w:val="00112B4F"/>
    <w:rsid w:val="00113565"/>
    <w:rsid w:val="00113EC6"/>
    <w:rsid w:val="00114181"/>
    <w:rsid w:val="001145A4"/>
    <w:rsid w:val="001164F1"/>
    <w:rsid w:val="00117744"/>
    <w:rsid w:val="00120247"/>
    <w:rsid w:val="001204F1"/>
    <w:rsid w:val="00123C05"/>
    <w:rsid w:val="00123F6E"/>
    <w:rsid w:val="001251EB"/>
    <w:rsid w:val="00126BFE"/>
    <w:rsid w:val="0012700D"/>
    <w:rsid w:val="0013048A"/>
    <w:rsid w:val="00132AB6"/>
    <w:rsid w:val="001331BB"/>
    <w:rsid w:val="0013488E"/>
    <w:rsid w:val="00137A3B"/>
    <w:rsid w:val="00141494"/>
    <w:rsid w:val="0014201D"/>
    <w:rsid w:val="00142FA0"/>
    <w:rsid w:val="00144666"/>
    <w:rsid w:val="00144F14"/>
    <w:rsid w:val="001462F0"/>
    <w:rsid w:val="0014680C"/>
    <w:rsid w:val="00146D0C"/>
    <w:rsid w:val="00146F2D"/>
    <w:rsid w:val="0015205F"/>
    <w:rsid w:val="0015589B"/>
    <w:rsid w:val="0015590E"/>
    <w:rsid w:val="001564DE"/>
    <w:rsid w:val="00157B82"/>
    <w:rsid w:val="00157D0D"/>
    <w:rsid w:val="001605BD"/>
    <w:rsid w:val="00161023"/>
    <w:rsid w:val="001619C5"/>
    <w:rsid w:val="00162AA7"/>
    <w:rsid w:val="001640DD"/>
    <w:rsid w:val="0016491B"/>
    <w:rsid w:val="00164949"/>
    <w:rsid w:val="00167AAA"/>
    <w:rsid w:val="00170DA8"/>
    <w:rsid w:val="00173454"/>
    <w:rsid w:val="00174385"/>
    <w:rsid w:val="0017479D"/>
    <w:rsid w:val="001749E4"/>
    <w:rsid w:val="00175974"/>
    <w:rsid w:val="00175DDC"/>
    <w:rsid w:val="00175EF2"/>
    <w:rsid w:val="0017601F"/>
    <w:rsid w:val="00176C4C"/>
    <w:rsid w:val="00181C1B"/>
    <w:rsid w:val="00182463"/>
    <w:rsid w:val="00183001"/>
    <w:rsid w:val="00184257"/>
    <w:rsid w:val="00184BD8"/>
    <w:rsid w:val="0018522A"/>
    <w:rsid w:val="001908D3"/>
    <w:rsid w:val="00192461"/>
    <w:rsid w:val="001926E7"/>
    <w:rsid w:val="001937AA"/>
    <w:rsid w:val="00193AA1"/>
    <w:rsid w:val="001940DF"/>
    <w:rsid w:val="00194F81"/>
    <w:rsid w:val="00196AFE"/>
    <w:rsid w:val="00197BFC"/>
    <w:rsid w:val="00197F87"/>
    <w:rsid w:val="001A0210"/>
    <w:rsid w:val="001A07FF"/>
    <w:rsid w:val="001A0B3A"/>
    <w:rsid w:val="001A18A1"/>
    <w:rsid w:val="001A1A0B"/>
    <w:rsid w:val="001A20E9"/>
    <w:rsid w:val="001A4027"/>
    <w:rsid w:val="001A4C50"/>
    <w:rsid w:val="001A639A"/>
    <w:rsid w:val="001B16A6"/>
    <w:rsid w:val="001B2446"/>
    <w:rsid w:val="001B2E20"/>
    <w:rsid w:val="001B373D"/>
    <w:rsid w:val="001B4C0D"/>
    <w:rsid w:val="001B599F"/>
    <w:rsid w:val="001B6155"/>
    <w:rsid w:val="001B6768"/>
    <w:rsid w:val="001B7DB5"/>
    <w:rsid w:val="001C0E64"/>
    <w:rsid w:val="001C1ACC"/>
    <w:rsid w:val="001C1D5E"/>
    <w:rsid w:val="001C2768"/>
    <w:rsid w:val="001C27DE"/>
    <w:rsid w:val="001C306A"/>
    <w:rsid w:val="001C4154"/>
    <w:rsid w:val="001C45AF"/>
    <w:rsid w:val="001C48D4"/>
    <w:rsid w:val="001C6D48"/>
    <w:rsid w:val="001C71F3"/>
    <w:rsid w:val="001D0C96"/>
    <w:rsid w:val="001D10AB"/>
    <w:rsid w:val="001D27A7"/>
    <w:rsid w:val="001D2D74"/>
    <w:rsid w:val="001D4631"/>
    <w:rsid w:val="001D4CE8"/>
    <w:rsid w:val="001D56D6"/>
    <w:rsid w:val="001D58B0"/>
    <w:rsid w:val="001D5F3E"/>
    <w:rsid w:val="001D6192"/>
    <w:rsid w:val="001D6A66"/>
    <w:rsid w:val="001D7D12"/>
    <w:rsid w:val="001D7D8B"/>
    <w:rsid w:val="001E0816"/>
    <w:rsid w:val="001E2D1A"/>
    <w:rsid w:val="001E2EF2"/>
    <w:rsid w:val="001E30D2"/>
    <w:rsid w:val="001E388C"/>
    <w:rsid w:val="001E4448"/>
    <w:rsid w:val="001E4BB1"/>
    <w:rsid w:val="001E4D27"/>
    <w:rsid w:val="001E7C1E"/>
    <w:rsid w:val="001F0716"/>
    <w:rsid w:val="001F258A"/>
    <w:rsid w:val="001F3854"/>
    <w:rsid w:val="001F43A1"/>
    <w:rsid w:val="001F44AA"/>
    <w:rsid w:val="001F45BD"/>
    <w:rsid w:val="001F637F"/>
    <w:rsid w:val="001F6FFC"/>
    <w:rsid w:val="001F744A"/>
    <w:rsid w:val="0020057E"/>
    <w:rsid w:val="002009FA"/>
    <w:rsid w:val="0020410A"/>
    <w:rsid w:val="00207336"/>
    <w:rsid w:val="00207D44"/>
    <w:rsid w:val="00207FA0"/>
    <w:rsid w:val="002101BF"/>
    <w:rsid w:val="00210429"/>
    <w:rsid w:val="00212026"/>
    <w:rsid w:val="002120CB"/>
    <w:rsid w:val="00212571"/>
    <w:rsid w:val="00213AEA"/>
    <w:rsid w:val="00213EA9"/>
    <w:rsid w:val="00214305"/>
    <w:rsid w:val="002149D0"/>
    <w:rsid w:val="00216613"/>
    <w:rsid w:val="002173DA"/>
    <w:rsid w:val="00217F60"/>
    <w:rsid w:val="00222AE6"/>
    <w:rsid w:val="002234E2"/>
    <w:rsid w:val="00223920"/>
    <w:rsid w:val="00223B3C"/>
    <w:rsid w:val="0022461A"/>
    <w:rsid w:val="00226298"/>
    <w:rsid w:val="0022758F"/>
    <w:rsid w:val="0022776C"/>
    <w:rsid w:val="00231F1F"/>
    <w:rsid w:val="002350B6"/>
    <w:rsid w:val="002368C0"/>
    <w:rsid w:val="00236B48"/>
    <w:rsid w:val="00241302"/>
    <w:rsid w:val="00241AF0"/>
    <w:rsid w:val="00242D7F"/>
    <w:rsid w:val="00243016"/>
    <w:rsid w:val="002474C6"/>
    <w:rsid w:val="002508CD"/>
    <w:rsid w:val="0025185C"/>
    <w:rsid w:val="002526F3"/>
    <w:rsid w:val="002532FB"/>
    <w:rsid w:val="002552CE"/>
    <w:rsid w:val="00256002"/>
    <w:rsid w:val="00256E9B"/>
    <w:rsid w:val="002571FA"/>
    <w:rsid w:val="0026029D"/>
    <w:rsid w:val="0026174E"/>
    <w:rsid w:val="00263CBD"/>
    <w:rsid w:val="00263DA1"/>
    <w:rsid w:val="002643E5"/>
    <w:rsid w:val="00265237"/>
    <w:rsid w:val="002667CE"/>
    <w:rsid w:val="00272126"/>
    <w:rsid w:val="002740D0"/>
    <w:rsid w:val="00277DC4"/>
    <w:rsid w:val="00281952"/>
    <w:rsid w:val="00281FC3"/>
    <w:rsid w:val="002832D6"/>
    <w:rsid w:val="00284265"/>
    <w:rsid w:val="00284BE8"/>
    <w:rsid w:val="00284F54"/>
    <w:rsid w:val="00285045"/>
    <w:rsid w:val="0028560C"/>
    <w:rsid w:val="00285BB8"/>
    <w:rsid w:val="00287324"/>
    <w:rsid w:val="0028756A"/>
    <w:rsid w:val="00287A5E"/>
    <w:rsid w:val="00287C87"/>
    <w:rsid w:val="00287F9C"/>
    <w:rsid w:val="002900C9"/>
    <w:rsid w:val="002926A0"/>
    <w:rsid w:val="002926AD"/>
    <w:rsid w:val="00292989"/>
    <w:rsid w:val="00292A1B"/>
    <w:rsid w:val="00294B7D"/>
    <w:rsid w:val="002954EE"/>
    <w:rsid w:val="00297C9E"/>
    <w:rsid w:val="002A4BFD"/>
    <w:rsid w:val="002A4DE5"/>
    <w:rsid w:val="002A5D47"/>
    <w:rsid w:val="002A606F"/>
    <w:rsid w:val="002A6EF2"/>
    <w:rsid w:val="002A7494"/>
    <w:rsid w:val="002A754A"/>
    <w:rsid w:val="002B2CF5"/>
    <w:rsid w:val="002B30D2"/>
    <w:rsid w:val="002B3751"/>
    <w:rsid w:val="002B463A"/>
    <w:rsid w:val="002B4C36"/>
    <w:rsid w:val="002B51D6"/>
    <w:rsid w:val="002B5D4A"/>
    <w:rsid w:val="002B6AD1"/>
    <w:rsid w:val="002B6D60"/>
    <w:rsid w:val="002B7007"/>
    <w:rsid w:val="002B764E"/>
    <w:rsid w:val="002B785F"/>
    <w:rsid w:val="002C0417"/>
    <w:rsid w:val="002C1974"/>
    <w:rsid w:val="002C4144"/>
    <w:rsid w:val="002C468B"/>
    <w:rsid w:val="002C4E32"/>
    <w:rsid w:val="002C5A26"/>
    <w:rsid w:val="002C5BAC"/>
    <w:rsid w:val="002C5C71"/>
    <w:rsid w:val="002C6A39"/>
    <w:rsid w:val="002C7946"/>
    <w:rsid w:val="002C7CD5"/>
    <w:rsid w:val="002D01B5"/>
    <w:rsid w:val="002D14BA"/>
    <w:rsid w:val="002D2BDB"/>
    <w:rsid w:val="002D2EC9"/>
    <w:rsid w:val="002D3D72"/>
    <w:rsid w:val="002D55BC"/>
    <w:rsid w:val="002D5A17"/>
    <w:rsid w:val="002D638D"/>
    <w:rsid w:val="002D6549"/>
    <w:rsid w:val="002D67B1"/>
    <w:rsid w:val="002E15A0"/>
    <w:rsid w:val="002E1F24"/>
    <w:rsid w:val="002E2CAA"/>
    <w:rsid w:val="002E45A2"/>
    <w:rsid w:val="002E482E"/>
    <w:rsid w:val="002E4E9D"/>
    <w:rsid w:val="002E53B8"/>
    <w:rsid w:val="002E5F41"/>
    <w:rsid w:val="002E65F8"/>
    <w:rsid w:val="002E7C16"/>
    <w:rsid w:val="002F2087"/>
    <w:rsid w:val="002F2774"/>
    <w:rsid w:val="002F597D"/>
    <w:rsid w:val="002F6F20"/>
    <w:rsid w:val="002F79BB"/>
    <w:rsid w:val="003000B1"/>
    <w:rsid w:val="00301B3B"/>
    <w:rsid w:val="00303DD9"/>
    <w:rsid w:val="00304996"/>
    <w:rsid w:val="00306561"/>
    <w:rsid w:val="00306F98"/>
    <w:rsid w:val="00311588"/>
    <w:rsid w:val="00311DA1"/>
    <w:rsid w:val="00312C42"/>
    <w:rsid w:val="00312FAE"/>
    <w:rsid w:val="0031388C"/>
    <w:rsid w:val="00315A6E"/>
    <w:rsid w:val="003161D3"/>
    <w:rsid w:val="00317532"/>
    <w:rsid w:val="00320380"/>
    <w:rsid w:val="003220D4"/>
    <w:rsid w:val="003230CB"/>
    <w:rsid w:val="00323483"/>
    <w:rsid w:val="00323C3E"/>
    <w:rsid w:val="00323DAE"/>
    <w:rsid w:val="003244AB"/>
    <w:rsid w:val="0032548F"/>
    <w:rsid w:val="00326816"/>
    <w:rsid w:val="0032788A"/>
    <w:rsid w:val="0033111E"/>
    <w:rsid w:val="003315C8"/>
    <w:rsid w:val="0033292E"/>
    <w:rsid w:val="00332954"/>
    <w:rsid w:val="003349EE"/>
    <w:rsid w:val="00335269"/>
    <w:rsid w:val="0033609B"/>
    <w:rsid w:val="00336D73"/>
    <w:rsid w:val="00336DCE"/>
    <w:rsid w:val="00340E1E"/>
    <w:rsid w:val="00341AF6"/>
    <w:rsid w:val="00342231"/>
    <w:rsid w:val="00343734"/>
    <w:rsid w:val="00343C4C"/>
    <w:rsid w:val="00344F6C"/>
    <w:rsid w:val="0034500E"/>
    <w:rsid w:val="003450F5"/>
    <w:rsid w:val="00345E1E"/>
    <w:rsid w:val="003470E9"/>
    <w:rsid w:val="00347F65"/>
    <w:rsid w:val="00351448"/>
    <w:rsid w:val="00351742"/>
    <w:rsid w:val="003521E3"/>
    <w:rsid w:val="00352494"/>
    <w:rsid w:val="00353183"/>
    <w:rsid w:val="00354193"/>
    <w:rsid w:val="00354F80"/>
    <w:rsid w:val="00355666"/>
    <w:rsid w:val="0035571D"/>
    <w:rsid w:val="003578B6"/>
    <w:rsid w:val="00357D2E"/>
    <w:rsid w:val="00361ADD"/>
    <w:rsid w:val="003626E0"/>
    <w:rsid w:val="00362C93"/>
    <w:rsid w:val="00362F55"/>
    <w:rsid w:val="003630E5"/>
    <w:rsid w:val="0036345B"/>
    <w:rsid w:val="00363493"/>
    <w:rsid w:val="0036358E"/>
    <w:rsid w:val="00363DFE"/>
    <w:rsid w:val="003704C4"/>
    <w:rsid w:val="0037121E"/>
    <w:rsid w:val="0037135C"/>
    <w:rsid w:val="003744ED"/>
    <w:rsid w:val="00374914"/>
    <w:rsid w:val="00375BCC"/>
    <w:rsid w:val="00375D43"/>
    <w:rsid w:val="0037630F"/>
    <w:rsid w:val="003775FF"/>
    <w:rsid w:val="00380240"/>
    <w:rsid w:val="00382B0B"/>
    <w:rsid w:val="00382BE0"/>
    <w:rsid w:val="003838F6"/>
    <w:rsid w:val="00384ECD"/>
    <w:rsid w:val="003851E4"/>
    <w:rsid w:val="003871F4"/>
    <w:rsid w:val="00390F6C"/>
    <w:rsid w:val="00391565"/>
    <w:rsid w:val="00392104"/>
    <w:rsid w:val="003925D3"/>
    <w:rsid w:val="003946F9"/>
    <w:rsid w:val="00394ECF"/>
    <w:rsid w:val="0039623C"/>
    <w:rsid w:val="0039662A"/>
    <w:rsid w:val="0039683E"/>
    <w:rsid w:val="0039731D"/>
    <w:rsid w:val="003A0307"/>
    <w:rsid w:val="003A05B8"/>
    <w:rsid w:val="003A0B8A"/>
    <w:rsid w:val="003A0FE7"/>
    <w:rsid w:val="003A120E"/>
    <w:rsid w:val="003A1EB1"/>
    <w:rsid w:val="003A2B1B"/>
    <w:rsid w:val="003A35B7"/>
    <w:rsid w:val="003A444D"/>
    <w:rsid w:val="003A46F6"/>
    <w:rsid w:val="003A4742"/>
    <w:rsid w:val="003A47D5"/>
    <w:rsid w:val="003A4C64"/>
    <w:rsid w:val="003A52EB"/>
    <w:rsid w:val="003A5A44"/>
    <w:rsid w:val="003A6BFA"/>
    <w:rsid w:val="003A7BD4"/>
    <w:rsid w:val="003B0353"/>
    <w:rsid w:val="003B0A72"/>
    <w:rsid w:val="003B52FE"/>
    <w:rsid w:val="003B5FE8"/>
    <w:rsid w:val="003B6208"/>
    <w:rsid w:val="003B670A"/>
    <w:rsid w:val="003B72A5"/>
    <w:rsid w:val="003C0841"/>
    <w:rsid w:val="003C1413"/>
    <w:rsid w:val="003C24DD"/>
    <w:rsid w:val="003C2EB5"/>
    <w:rsid w:val="003C3C95"/>
    <w:rsid w:val="003C40BB"/>
    <w:rsid w:val="003C4D8E"/>
    <w:rsid w:val="003C4E0A"/>
    <w:rsid w:val="003C55BD"/>
    <w:rsid w:val="003C794E"/>
    <w:rsid w:val="003D03D2"/>
    <w:rsid w:val="003D30EF"/>
    <w:rsid w:val="003D42E1"/>
    <w:rsid w:val="003D51E5"/>
    <w:rsid w:val="003D5CD3"/>
    <w:rsid w:val="003D6056"/>
    <w:rsid w:val="003D643E"/>
    <w:rsid w:val="003D6F12"/>
    <w:rsid w:val="003D7599"/>
    <w:rsid w:val="003D7A02"/>
    <w:rsid w:val="003D7E9F"/>
    <w:rsid w:val="003E2C65"/>
    <w:rsid w:val="003E34A5"/>
    <w:rsid w:val="003E3846"/>
    <w:rsid w:val="003E39A3"/>
    <w:rsid w:val="003E3EC6"/>
    <w:rsid w:val="003E6A13"/>
    <w:rsid w:val="003F0BEF"/>
    <w:rsid w:val="003F39DA"/>
    <w:rsid w:val="003F4E3C"/>
    <w:rsid w:val="003F580A"/>
    <w:rsid w:val="003F58FF"/>
    <w:rsid w:val="003F774D"/>
    <w:rsid w:val="003F7C68"/>
    <w:rsid w:val="00400726"/>
    <w:rsid w:val="004007F3"/>
    <w:rsid w:val="00400971"/>
    <w:rsid w:val="004016F2"/>
    <w:rsid w:val="0040636C"/>
    <w:rsid w:val="004068B7"/>
    <w:rsid w:val="00407D68"/>
    <w:rsid w:val="004100DC"/>
    <w:rsid w:val="004128CE"/>
    <w:rsid w:val="00415E69"/>
    <w:rsid w:val="00417C35"/>
    <w:rsid w:val="00422776"/>
    <w:rsid w:val="004228F2"/>
    <w:rsid w:val="00422D35"/>
    <w:rsid w:val="00425E38"/>
    <w:rsid w:val="00426ACF"/>
    <w:rsid w:val="00430E86"/>
    <w:rsid w:val="004314BB"/>
    <w:rsid w:val="0043213C"/>
    <w:rsid w:val="004337A1"/>
    <w:rsid w:val="00435CC2"/>
    <w:rsid w:val="00435FC5"/>
    <w:rsid w:val="004373C6"/>
    <w:rsid w:val="00437D2C"/>
    <w:rsid w:val="00440662"/>
    <w:rsid w:val="004411B3"/>
    <w:rsid w:val="00442712"/>
    <w:rsid w:val="00443F53"/>
    <w:rsid w:val="004449AC"/>
    <w:rsid w:val="00444A51"/>
    <w:rsid w:val="00444FD3"/>
    <w:rsid w:val="004468F9"/>
    <w:rsid w:val="00447291"/>
    <w:rsid w:val="004618F0"/>
    <w:rsid w:val="004631B1"/>
    <w:rsid w:val="00463392"/>
    <w:rsid w:val="00463B71"/>
    <w:rsid w:val="00464E06"/>
    <w:rsid w:val="00464FA3"/>
    <w:rsid w:val="004656F8"/>
    <w:rsid w:val="004658BD"/>
    <w:rsid w:val="00465B80"/>
    <w:rsid w:val="00471EC2"/>
    <w:rsid w:val="00473612"/>
    <w:rsid w:val="00473CB0"/>
    <w:rsid w:val="0047436C"/>
    <w:rsid w:val="004766A2"/>
    <w:rsid w:val="00477F7D"/>
    <w:rsid w:val="00480A27"/>
    <w:rsid w:val="00481939"/>
    <w:rsid w:val="004825A8"/>
    <w:rsid w:val="00482840"/>
    <w:rsid w:val="00483F1B"/>
    <w:rsid w:val="00484209"/>
    <w:rsid w:val="00484290"/>
    <w:rsid w:val="00484EEF"/>
    <w:rsid w:val="004855C7"/>
    <w:rsid w:val="00485C95"/>
    <w:rsid w:val="00486EB9"/>
    <w:rsid w:val="00487476"/>
    <w:rsid w:val="004879FC"/>
    <w:rsid w:val="00490400"/>
    <w:rsid w:val="00492651"/>
    <w:rsid w:val="00492F0C"/>
    <w:rsid w:val="00493948"/>
    <w:rsid w:val="00493DA1"/>
    <w:rsid w:val="00494350"/>
    <w:rsid w:val="00496CE8"/>
    <w:rsid w:val="004975F5"/>
    <w:rsid w:val="004A03D4"/>
    <w:rsid w:val="004A196E"/>
    <w:rsid w:val="004A1E3D"/>
    <w:rsid w:val="004A24D5"/>
    <w:rsid w:val="004A2941"/>
    <w:rsid w:val="004A3888"/>
    <w:rsid w:val="004A49F6"/>
    <w:rsid w:val="004A4CDD"/>
    <w:rsid w:val="004A55F3"/>
    <w:rsid w:val="004A60D6"/>
    <w:rsid w:val="004A797D"/>
    <w:rsid w:val="004A7EC3"/>
    <w:rsid w:val="004A7F0D"/>
    <w:rsid w:val="004B35DF"/>
    <w:rsid w:val="004B4BF6"/>
    <w:rsid w:val="004B4C32"/>
    <w:rsid w:val="004B51D4"/>
    <w:rsid w:val="004B78E7"/>
    <w:rsid w:val="004B78F1"/>
    <w:rsid w:val="004C0024"/>
    <w:rsid w:val="004C09FC"/>
    <w:rsid w:val="004C0A27"/>
    <w:rsid w:val="004C2121"/>
    <w:rsid w:val="004C273E"/>
    <w:rsid w:val="004C27B9"/>
    <w:rsid w:val="004C7823"/>
    <w:rsid w:val="004C7D5F"/>
    <w:rsid w:val="004D023B"/>
    <w:rsid w:val="004D4BD9"/>
    <w:rsid w:val="004E0CD0"/>
    <w:rsid w:val="004E3638"/>
    <w:rsid w:val="004E437F"/>
    <w:rsid w:val="004E4AA2"/>
    <w:rsid w:val="004E5350"/>
    <w:rsid w:val="004E5959"/>
    <w:rsid w:val="004E63D2"/>
    <w:rsid w:val="004F0FEB"/>
    <w:rsid w:val="004F1A94"/>
    <w:rsid w:val="004F1C16"/>
    <w:rsid w:val="004F382A"/>
    <w:rsid w:val="004F385A"/>
    <w:rsid w:val="004F3D79"/>
    <w:rsid w:val="004F4752"/>
    <w:rsid w:val="004F4EA5"/>
    <w:rsid w:val="004F518A"/>
    <w:rsid w:val="004F5310"/>
    <w:rsid w:val="004F5B51"/>
    <w:rsid w:val="004F5D7E"/>
    <w:rsid w:val="004F6369"/>
    <w:rsid w:val="004F63F2"/>
    <w:rsid w:val="004F6A9B"/>
    <w:rsid w:val="004F7F52"/>
    <w:rsid w:val="0050092D"/>
    <w:rsid w:val="005024EF"/>
    <w:rsid w:val="0050277C"/>
    <w:rsid w:val="00503EF3"/>
    <w:rsid w:val="00503F97"/>
    <w:rsid w:val="00505F69"/>
    <w:rsid w:val="00507ED3"/>
    <w:rsid w:val="005116C0"/>
    <w:rsid w:val="005129B4"/>
    <w:rsid w:val="005130F9"/>
    <w:rsid w:val="00513844"/>
    <w:rsid w:val="0051408E"/>
    <w:rsid w:val="00514A74"/>
    <w:rsid w:val="00515270"/>
    <w:rsid w:val="005155D0"/>
    <w:rsid w:val="00516141"/>
    <w:rsid w:val="0051646B"/>
    <w:rsid w:val="00516B1A"/>
    <w:rsid w:val="005174DA"/>
    <w:rsid w:val="0051751E"/>
    <w:rsid w:val="00517AC4"/>
    <w:rsid w:val="00521960"/>
    <w:rsid w:val="00523D61"/>
    <w:rsid w:val="00523D6C"/>
    <w:rsid w:val="00523F6C"/>
    <w:rsid w:val="005240C2"/>
    <w:rsid w:val="00524440"/>
    <w:rsid w:val="00524CCE"/>
    <w:rsid w:val="00525910"/>
    <w:rsid w:val="00527A2A"/>
    <w:rsid w:val="005314D3"/>
    <w:rsid w:val="005317E7"/>
    <w:rsid w:val="00531939"/>
    <w:rsid w:val="00531FC1"/>
    <w:rsid w:val="00532BED"/>
    <w:rsid w:val="0053540A"/>
    <w:rsid w:val="005356F4"/>
    <w:rsid w:val="00535E71"/>
    <w:rsid w:val="00535EA3"/>
    <w:rsid w:val="0053615C"/>
    <w:rsid w:val="005370B1"/>
    <w:rsid w:val="00537F9F"/>
    <w:rsid w:val="00544427"/>
    <w:rsid w:val="00547C3B"/>
    <w:rsid w:val="00550154"/>
    <w:rsid w:val="005519BD"/>
    <w:rsid w:val="00552CAD"/>
    <w:rsid w:val="00552E40"/>
    <w:rsid w:val="0055346A"/>
    <w:rsid w:val="0055562B"/>
    <w:rsid w:val="005559CB"/>
    <w:rsid w:val="0055770A"/>
    <w:rsid w:val="0055789A"/>
    <w:rsid w:val="00557F40"/>
    <w:rsid w:val="0056105A"/>
    <w:rsid w:val="00562973"/>
    <w:rsid w:val="005631DF"/>
    <w:rsid w:val="00563A90"/>
    <w:rsid w:val="00564348"/>
    <w:rsid w:val="00565069"/>
    <w:rsid w:val="00566336"/>
    <w:rsid w:val="00567F21"/>
    <w:rsid w:val="00571907"/>
    <w:rsid w:val="00571D02"/>
    <w:rsid w:val="00572621"/>
    <w:rsid w:val="00572B54"/>
    <w:rsid w:val="00573571"/>
    <w:rsid w:val="00574D25"/>
    <w:rsid w:val="00576541"/>
    <w:rsid w:val="005765DB"/>
    <w:rsid w:val="005771C9"/>
    <w:rsid w:val="005801F6"/>
    <w:rsid w:val="00583C2D"/>
    <w:rsid w:val="0058488E"/>
    <w:rsid w:val="0058579F"/>
    <w:rsid w:val="0058689D"/>
    <w:rsid w:val="005902EB"/>
    <w:rsid w:val="00590475"/>
    <w:rsid w:val="00590501"/>
    <w:rsid w:val="00590D96"/>
    <w:rsid w:val="00592020"/>
    <w:rsid w:val="005948DA"/>
    <w:rsid w:val="0059686B"/>
    <w:rsid w:val="005A055F"/>
    <w:rsid w:val="005A2E5C"/>
    <w:rsid w:val="005A3377"/>
    <w:rsid w:val="005A4D88"/>
    <w:rsid w:val="005A4EBF"/>
    <w:rsid w:val="005B00ED"/>
    <w:rsid w:val="005B0CB0"/>
    <w:rsid w:val="005B1BB7"/>
    <w:rsid w:val="005B3A98"/>
    <w:rsid w:val="005B3DC4"/>
    <w:rsid w:val="005B3F73"/>
    <w:rsid w:val="005B4070"/>
    <w:rsid w:val="005B4981"/>
    <w:rsid w:val="005B5536"/>
    <w:rsid w:val="005B572F"/>
    <w:rsid w:val="005C05CB"/>
    <w:rsid w:val="005C0999"/>
    <w:rsid w:val="005C20B5"/>
    <w:rsid w:val="005C21CF"/>
    <w:rsid w:val="005C4AFE"/>
    <w:rsid w:val="005C50E8"/>
    <w:rsid w:val="005C5727"/>
    <w:rsid w:val="005C5867"/>
    <w:rsid w:val="005C5E99"/>
    <w:rsid w:val="005C69BF"/>
    <w:rsid w:val="005C7C8C"/>
    <w:rsid w:val="005D031D"/>
    <w:rsid w:val="005D293F"/>
    <w:rsid w:val="005D55CF"/>
    <w:rsid w:val="005D5C0C"/>
    <w:rsid w:val="005D67F5"/>
    <w:rsid w:val="005D786B"/>
    <w:rsid w:val="005D7D95"/>
    <w:rsid w:val="005E14C9"/>
    <w:rsid w:val="005E3055"/>
    <w:rsid w:val="005E31AF"/>
    <w:rsid w:val="005E328C"/>
    <w:rsid w:val="005E6675"/>
    <w:rsid w:val="005F0620"/>
    <w:rsid w:val="005F0806"/>
    <w:rsid w:val="005F1D6D"/>
    <w:rsid w:val="005F23F7"/>
    <w:rsid w:val="005F43C4"/>
    <w:rsid w:val="005F4E5B"/>
    <w:rsid w:val="005F53E1"/>
    <w:rsid w:val="005F5E3C"/>
    <w:rsid w:val="006007E1"/>
    <w:rsid w:val="006028AF"/>
    <w:rsid w:val="00602CC9"/>
    <w:rsid w:val="00602FB0"/>
    <w:rsid w:val="00604707"/>
    <w:rsid w:val="0060575E"/>
    <w:rsid w:val="006076CD"/>
    <w:rsid w:val="0060780F"/>
    <w:rsid w:val="006078BC"/>
    <w:rsid w:val="00611EE1"/>
    <w:rsid w:val="00612967"/>
    <w:rsid w:val="00613C67"/>
    <w:rsid w:val="0061438F"/>
    <w:rsid w:val="00614DA4"/>
    <w:rsid w:val="00615E27"/>
    <w:rsid w:val="0061768B"/>
    <w:rsid w:val="00620116"/>
    <w:rsid w:val="00620308"/>
    <w:rsid w:val="00621ECD"/>
    <w:rsid w:val="006230AE"/>
    <w:rsid w:val="00623363"/>
    <w:rsid w:val="00623B0A"/>
    <w:rsid w:val="00626C7C"/>
    <w:rsid w:val="0063069A"/>
    <w:rsid w:val="006306D0"/>
    <w:rsid w:val="00631066"/>
    <w:rsid w:val="006310C8"/>
    <w:rsid w:val="00634BB2"/>
    <w:rsid w:val="00635649"/>
    <w:rsid w:val="00635845"/>
    <w:rsid w:val="00637243"/>
    <w:rsid w:val="00637E23"/>
    <w:rsid w:val="00641790"/>
    <w:rsid w:val="00644026"/>
    <w:rsid w:val="0064451B"/>
    <w:rsid w:val="006473E1"/>
    <w:rsid w:val="00650D9E"/>
    <w:rsid w:val="006510E1"/>
    <w:rsid w:val="00651C96"/>
    <w:rsid w:val="00651EF6"/>
    <w:rsid w:val="00652991"/>
    <w:rsid w:val="00653D7C"/>
    <w:rsid w:val="0065456E"/>
    <w:rsid w:val="006551EC"/>
    <w:rsid w:val="0065729E"/>
    <w:rsid w:val="00657601"/>
    <w:rsid w:val="00660038"/>
    <w:rsid w:val="00660750"/>
    <w:rsid w:val="00661DBC"/>
    <w:rsid w:val="00662ED2"/>
    <w:rsid w:val="00663293"/>
    <w:rsid w:val="00665462"/>
    <w:rsid w:val="006654F0"/>
    <w:rsid w:val="00665E3B"/>
    <w:rsid w:val="00665F98"/>
    <w:rsid w:val="00666BD4"/>
    <w:rsid w:val="00667FA4"/>
    <w:rsid w:val="006705AF"/>
    <w:rsid w:val="006708AB"/>
    <w:rsid w:val="006708C2"/>
    <w:rsid w:val="00670C3C"/>
    <w:rsid w:val="006735C4"/>
    <w:rsid w:val="00673CA8"/>
    <w:rsid w:val="00673E60"/>
    <w:rsid w:val="0067434E"/>
    <w:rsid w:val="0067443A"/>
    <w:rsid w:val="00676189"/>
    <w:rsid w:val="0067631C"/>
    <w:rsid w:val="00676E2B"/>
    <w:rsid w:val="00677003"/>
    <w:rsid w:val="006774BA"/>
    <w:rsid w:val="006812EA"/>
    <w:rsid w:val="006817B5"/>
    <w:rsid w:val="00682DA8"/>
    <w:rsid w:val="00683684"/>
    <w:rsid w:val="00684FFC"/>
    <w:rsid w:val="00685055"/>
    <w:rsid w:val="00686FF7"/>
    <w:rsid w:val="00693492"/>
    <w:rsid w:val="00693F49"/>
    <w:rsid w:val="00694ED7"/>
    <w:rsid w:val="00696155"/>
    <w:rsid w:val="0069762C"/>
    <w:rsid w:val="0069784B"/>
    <w:rsid w:val="006A0C72"/>
    <w:rsid w:val="006A0C88"/>
    <w:rsid w:val="006A0EAE"/>
    <w:rsid w:val="006A1381"/>
    <w:rsid w:val="006A1E1D"/>
    <w:rsid w:val="006A2838"/>
    <w:rsid w:val="006A2CA2"/>
    <w:rsid w:val="006A41FE"/>
    <w:rsid w:val="006A43F9"/>
    <w:rsid w:val="006A50DE"/>
    <w:rsid w:val="006A52B3"/>
    <w:rsid w:val="006A64B7"/>
    <w:rsid w:val="006A66A1"/>
    <w:rsid w:val="006A6BEE"/>
    <w:rsid w:val="006A7900"/>
    <w:rsid w:val="006A7DDA"/>
    <w:rsid w:val="006B1077"/>
    <w:rsid w:val="006C2227"/>
    <w:rsid w:val="006C3A65"/>
    <w:rsid w:val="006C4F1D"/>
    <w:rsid w:val="006C4FF1"/>
    <w:rsid w:val="006C5CF1"/>
    <w:rsid w:val="006C63AE"/>
    <w:rsid w:val="006C7070"/>
    <w:rsid w:val="006C7DDC"/>
    <w:rsid w:val="006D0380"/>
    <w:rsid w:val="006D0F3E"/>
    <w:rsid w:val="006D1C76"/>
    <w:rsid w:val="006D2B3C"/>
    <w:rsid w:val="006D41CF"/>
    <w:rsid w:val="006D5125"/>
    <w:rsid w:val="006D6DCD"/>
    <w:rsid w:val="006D7DFE"/>
    <w:rsid w:val="006E0920"/>
    <w:rsid w:val="006E1759"/>
    <w:rsid w:val="006E1DCA"/>
    <w:rsid w:val="006E1E0B"/>
    <w:rsid w:val="006E28F8"/>
    <w:rsid w:val="006E2A30"/>
    <w:rsid w:val="006F0BF9"/>
    <w:rsid w:val="006F0FC4"/>
    <w:rsid w:val="006F1548"/>
    <w:rsid w:val="006F25B8"/>
    <w:rsid w:val="006F313F"/>
    <w:rsid w:val="006F32D1"/>
    <w:rsid w:val="006F43B3"/>
    <w:rsid w:val="006F4489"/>
    <w:rsid w:val="006F5EC2"/>
    <w:rsid w:val="006F7868"/>
    <w:rsid w:val="0070027C"/>
    <w:rsid w:val="00703C26"/>
    <w:rsid w:val="00703D3D"/>
    <w:rsid w:val="0070445B"/>
    <w:rsid w:val="007073AB"/>
    <w:rsid w:val="0070753C"/>
    <w:rsid w:val="0071254B"/>
    <w:rsid w:val="00713276"/>
    <w:rsid w:val="0071438F"/>
    <w:rsid w:val="0071447B"/>
    <w:rsid w:val="00714E44"/>
    <w:rsid w:val="0071556D"/>
    <w:rsid w:val="007161A4"/>
    <w:rsid w:val="0071735B"/>
    <w:rsid w:val="0071774D"/>
    <w:rsid w:val="007179C1"/>
    <w:rsid w:val="00720035"/>
    <w:rsid w:val="0072008A"/>
    <w:rsid w:val="007202BE"/>
    <w:rsid w:val="007202F8"/>
    <w:rsid w:val="00720BEB"/>
    <w:rsid w:val="007219FB"/>
    <w:rsid w:val="00721E33"/>
    <w:rsid w:val="00722881"/>
    <w:rsid w:val="00725BC4"/>
    <w:rsid w:val="00726395"/>
    <w:rsid w:val="007274B3"/>
    <w:rsid w:val="0072781E"/>
    <w:rsid w:val="00731C24"/>
    <w:rsid w:val="007325A2"/>
    <w:rsid w:val="007333A0"/>
    <w:rsid w:val="007339A0"/>
    <w:rsid w:val="00733C29"/>
    <w:rsid w:val="00734DC7"/>
    <w:rsid w:val="00741126"/>
    <w:rsid w:val="0074212C"/>
    <w:rsid w:val="00742919"/>
    <w:rsid w:val="00742B82"/>
    <w:rsid w:val="007468EF"/>
    <w:rsid w:val="00750DB4"/>
    <w:rsid w:val="00751093"/>
    <w:rsid w:val="00751448"/>
    <w:rsid w:val="00751D61"/>
    <w:rsid w:val="0075277F"/>
    <w:rsid w:val="00754F51"/>
    <w:rsid w:val="00756311"/>
    <w:rsid w:val="00757C50"/>
    <w:rsid w:val="00761009"/>
    <w:rsid w:val="007611DA"/>
    <w:rsid w:val="0076177D"/>
    <w:rsid w:val="00761DC9"/>
    <w:rsid w:val="007665DE"/>
    <w:rsid w:val="007707B8"/>
    <w:rsid w:val="00770A58"/>
    <w:rsid w:val="00770B92"/>
    <w:rsid w:val="00771E10"/>
    <w:rsid w:val="0077249D"/>
    <w:rsid w:val="007734A8"/>
    <w:rsid w:val="0077361D"/>
    <w:rsid w:val="007804E2"/>
    <w:rsid w:val="00780750"/>
    <w:rsid w:val="00781C33"/>
    <w:rsid w:val="00782408"/>
    <w:rsid w:val="007826F8"/>
    <w:rsid w:val="00782D54"/>
    <w:rsid w:val="007833D4"/>
    <w:rsid w:val="00783B50"/>
    <w:rsid w:val="007852A1"/>
    <w:rsid w:val="00786B0B"/>
    <w:rsid w:val="00786F25"/>
    <w:rsid w:val="00790FF1"/>
    <w:rsid w:val="007938A5"/>
    <w:rsid w:val="007948E5"/>
    <w:rsid w:val="007955B7"/>
    <w:rsid w:val="00796ACE"/>
    <w:rsid w:val="00796C86"/>
    <w:rsid w:val="00797560"/>
    <w:rsid w:val="007A097F"/>
    <w:rsid w:val="007A1459"/>
    <w:rsid w:val="007A18B2"/>
    <w:rsid w:val="007A31A0"/>
    <w:rsid w:val="007A4051"/>
    <w:rsid w:val="007A4665"/>
    <w:rsid w:val="007A572E"/>
    <w:rsid w:val="007A698F"/>
    <w:rsid w:val="007A7887"/>
    <w:rsid w:val="007A7A19"/>
    <w:rsid w:val="007B087B"/>
    <w:rsid w:val="007B10A7"/>
    <w:rsid w:val="007B136C"/>
    <w:rsid w:val="007B28F6"/>
    <w:rsid w:val="007B4A33"/>
    <w:rsid w:val="007B4B08"/>
    <w:rsid w:val="007B5E53"/>
    <w:rsid w:val="007B6167"/>
    <w:rsid w:val="007B6564"/>
    <w:rsid w:val="007B6BCC"/>
    <w:rsid w:val="007B6DB2"/>
    <w:rsid w:val="007C1E28"/>
    <w:rsid w:val="007C5A99"/>
    <w:rsid w:val="007C5CAE"/>
    <w:rsid w:val="007C7576"/>
    <w:rsid w:val="007D008C"/>
    <w:rsid w:val="007D1748"/>
    <w:rsid w:val="007D1D31"/>
    <w:rsid w:val="007D2AFD"/>
    <w:rsid w:val="007D3019"/>
    <w:rsid w:val="007D4862"/>
    <w:rsid w:val="007D5EA6"/>
    <w:rsid w:val="007D61A6"/>
    <w:rsid w:val="007D656B"/>
    <w:rsid w:val="007D6DFA"/>
    <w:rsid w:val="007D768B"/>
    <w:rsid w:val="007D7F3D"/>
    <w:rsid w:val="007E01D6"/>
    <w:rsid w:val="007E2164"/>
    <w:rsid w:val="007E281D"/>
    <w:rsid w:val="007E2A83"/>
    <w:rsid w:val="007E2EDC"/>
    <w:rsid w:val="007E315B"/>
    <w:rsid w:val="007E4F88"/>
    <w:rsid w:val="007E5131"/>
    <w:rsid w:val="007E5EA5"/>
    <w:rsid w:val="007E6229"/>
    <w:rsid w:val="007F1D25"/>
    <w:rsid w:val="007F3DE1"/>
    <w:rsid w:val="007F4FB6"/>
    <w:rsid w:val="007F51F5"/>
    <w:rsid w:val="007F539D"/>
    <w:rsid w:val="007F6640"/>
    <w:rsid w:val="007F6E24"/>
    <w:rsid w:val="007F7626"/>
    <w:rsid w:val="007F7EA2"/>
    <w:rsid w:val="00802EF6"/>
    <w:rsid w:val="008030A9"/>
    <w:rsid w:val="0080325A"/>
    <w:rsid w:val="00805A11"/>
    <w:rsid w:val="0080649A"/>
    <w:rsid w:val="0080697C"/>
    <w:rsid w:val="008107CD"/>
    <w:rsid w:val="00810870"/>
    <w:rsid w:val="00810968"/>
    <w:rsid w:val="008124ED"/>
    <w:rsid w:val="008152A8"/>
    <w:rsid w:val="0081538B"/>
    <w:rsid w:val="00816045"/>
    <w:rsid w:val="00817672"/>
    <w:rsid w:val="00820680"/>
    <w:rsid w:val="00821932"/>
    <w:rsid w:val="0082195B"/>
    <w:rsid w:val="0082255B"/>
    <w:rsid w:val="00822F17"/>
    <w:rsid w:val="00824936"/>
    <w:rsid w:val="00824EAC"/>
    <w:rsid w:val="00826C2E"/>
    <w:rsid w:val="00826E0E"/>
    <w:rsid w:val="0082789B"/>
    <w:rsid w:val="0083062D"/>
    <w:rsid w:val="008331E2"/>
    <w:rsid w:val="00833A68"/>
    <w:rsid w:val="00833EA9"/>
    <w:rsid w:val="0083661A"/>
    <w:rsid w:val="00836BCD"/>
    <w:rsid w:val="00836F47"/>
    <w:rsid w:val="00841084"/>
    <w:rsid w:val="00843B20"/>
    <w:rsid w:val="00844B9E"/>
    <w:rsid w:val="0084549A"/>
    <w:rsid w:val="008460AF"/>
    <w:rsid w:val="00847FF3"/>
    <w:rsid w:val="00851508"/>
    <w:rsid w:val="0085167C"/>
    <w:rsid w:val="0085369D"/>
    <w:rsid w:val="00853931"/>
    <w:rsid w:val="00853B47"/>
    <w:rsid w:val="008541AB"/>
    <w:rsid w:val="00855777"/>
    <w:rsid w:val="00856124"/>
    <w:rsid w:val="00856BCC"/>
    <w:rsid w:val="0085735C"/>
    <w:rsid w:val="008573BF"/>
    <w:rsid w:val="008606C4"/>
    <w:rsid w:val="008607C9"/>
    <w:rsid w:val="00860C4B"/>
    <w:rsid w:val="00860F75"/>
    <w:rsid w:val="00861866"/>
    <w:rsid w:val="00861993"/>
    <w:rsid w:val="00861FCD"/>
    <w:rsid w:val="0086302E"/>
    <w:rsid w:val="008649ED"/>
    <w:rsid w:val="00864AB4"/>
    <w:rsid w:val="00866F7C"/>
    <w:rsid w:val="0087070C"/>
    <w:rsid w:val="00871012"/>
    <w:rsid w:val="0087102E"/>
    <w:rsid w:val="008712BC"/>
    <w:rsid w:val="00871CEF"/>
    <w:rsid w:val="00871D73"/>
    <w:rsid w:val="00872165"/>
    <w:rsid w:val="008729CE"/>
    <w:rsid w:val="00872CE5"/>
    <w:rsid w:val="00874B2C"/>
    <w:rsid w:val="008817E1"/>
    <w:rsid w:val="00881FF7"/>
    <w:rsid w:val="008820A6"/>
    <w:rsid w:val="00882E0C"/>
    <w:rsid w:val="0088328A"/>
    <w:rsid w:val="00883A89"/>
    <w:rsid w:val="00883D84"/>
    <w:rsid w:val="00885619"/>
    <w:rsid w:val="0088595B"/>
    <w:rsid w:val="00886FEC"/>
    <w:rsid w:val="0088795B"/>
    <w:rsid w:val="00890403"/>
    <w:rsid w:val="008910AE"/>
    <w:rsid w:val="0089217B"/>
    <w:rsid w:val="00892402"/>
    <w:rsid w:val="008933A8"/>
    <w:rsid w:val="00894087"/>
    <w:rsid w:val="008945F2"/>
    <w:rsid w:val="00894866"/>
    <w:rsid w:val="00895F23"/>
    <w:rsid w:val="00896229"/>
    <w:rsid w:val="00896D26"/>
    <w:rsid w:val="008978B6"/>
    <w:rsid w:val="008A0F40"/>
    <w:rsid w:val="008A4001"/>
    <w:rsid w:val="008A4C9D"/>
    <w:rsid w:val="008A4DCD"/>
    <w:rsid w:val="008A534F"/>
    <w:rsid w:val="008A53D5"/>
    <w:rsid w:val="008A5A60"/>
    <w:rsid w:val="008A67B2"/>
    <w:rsid w:val="008B0740"/>
    <w:rsid w:val="008B1E25"/>
    <w:rsid w:val="008B3B20"/>
    <w:rsid w:val="008B4296"/>
    <w:rsid w:val="008B45AA"/>
    <w:rsid w:val="008B53F1"/>
    <w:rsid w:val="008B7B92"/>
    <w:rsid w:val="008B7DD2"/>
    <w:rsid w:val="008C06EC"/>
    <w:rsid w:val="008C3237"/>
    <w:rsid w:val="008C52FF"/>
    <w:rsid w:val="008D0B39"/>
    <w:rsid w:val="008D17CD"/>
    <w:rsid w:val="008D2EC2"/>
    <w:rsid w:val="008D45A4"/>
    <w:rsid w:val="008D5403"/>
    <w:rsid w:val="008D6373"/>
    <w:rsid w:val="008E00AD"/>
    <w:rsid w:val="008E1E0F"/>
    <w:rsid w:val="008E39FF"/>
    <w:rsid w:val="008E416C"/>
    <w:rsid w:val="008E4B2A"/>
    <w:rsid w:val="008E4DFC"/>
    <w:rsid w:val="008E4EA9"/>
    <w:rsid w:val="008E5FE6"/>
    <w:rsid w:val="008E6D53"/>
    <w:rsid w:val="008F1821"/>
    <w:rsid w:val="008F1C3D"/>
    <w:rsid w:val="008F29F7"/>
    <w:rsid w:val="008F2B6D"/>
    <w:rsid w:val="008F2D84"/>
    <w:rsid w:val="008F4634"/>
    <w:rsid w:val="008F50E2"/>
    <w:rsid w:val="008F515B"/>
    <w:rsid w:val="008F5C36"/>
    <w:rsid w:val="008F6AA6"/>
    <w:rsid w:val="008F74E6"/>
    <w:rsid w:val="008F7E68"/>
    <w:rsid w:val="00900807"/>
    <w:rsid w:val="009009CF"/>
    <w:rsid w:val="00900B6F"/>
    <w:rsid w:val="00900E3A"/>
    <w:rsid w:val="009016EC"/>
    <w:rsid w:val="009017BB"/>
    <w:rsid w:val="009026A3"/>
    <w:rsid w:val="00902D62"/>
    <w:rsid w:val="00904C23"/>
    <w:rsid w:val="009056F2"/>
    <w:rsid w:val="00906E0F"/>
    <w:rsid w:val="009071EA"/>
    <w:rsid w:val="0090735F"/>
    <w:rsid w:val="00907ABA"/>
    <w:rsid w:val="009124E5"/>
    <w:rsid w:val="009133E1"/>
    <w:rsid w:val="00913985"/>
    <w:rsid w:val="0091424A"/>
    <w:rsid w:val="00915EA8"/>
    <w:rsid w:val="0091703E"/>
    <w:rsid w:val="00920167"/>
    <w:rsid w:val="00920BE0"/>
    <w:rsid w:val="00920FF5"/>
    <w:rsid w:val="009226C6"/>
    <w:rsid w:val="00923A9A"/>
    <w:rsid w:val="00924D6B"/>
    <w:rsid w:val="0092731E"/>
    <w:rsid w:val="00927705"/>
    <w:rsid w:val="0093148F"/>
    <w:rsid w:val="009323D8"/>
    <w:rsid w:val="00932B51"/>
    <w:rsid w:val="00933635"/>
    <w:rsid w:val="00935248"/>
    <w:rsid w:val="009352C6"/>
    <w:rsid w:val="009413E3"/>
    <w:rsid w:val="00942EAE"/>
    <w:rsid w:val="009442E8"/>
    <w:rsid w:val="00944903"/>
    <w:rsid w:val="0094513B"/>
    <w:rsid w:val="00945BC5"/>
    <w:rsid w:val="00945C65"/>
    <w:rsid w:val="0094643E"/>
    <w:rsid w:val="00953923"/>
    <w:rsid w:val="009542E0"/>
    <w:rsid w:val="009559B6"/>
    <w:rsid w:val="00955D2A"/>
    <w:rsid w:val="0095776F"/>
    <w:rsid w:val="00962755"/>
    <w:rsid w:val="00966053"/>
    <w:rsid w:val="009663CF"/>
    <w:rsid w:val="009668F4"/>
    <w:rsid w:val="0096712B"/>
    <w:rsid w:val="00967407"/>
    <w:rsid w:val="00967B5F"/>
    <w:rsid w:val="00967EA6"/>
    <w:rsid w:val="00970D4B"/>
    <w:rsid w:val="00974552"/>
    <w:rsid w:val="009757A7"/>
    <w:rsid w:val="0098145A"/>
    <w:rsid w:val="00982E8F"/>
    <w:rsid w:val="0098328F"/>
    <w:rsid w:val="0098384F"/>
    <w:rsid w:val="0098580F"/>
    <w:rsid w:val="009867FF"/>
    <w:rsid w:val="00987602"/>
    <w:rsid w:val="00990C3C"/>
    <w:rsid w:val="00991063"/>
    <w:rsid w:val="00991591"/>
    <w:rsid w:val="00992715"/>
    <w:rsid w:val="00993F42"/>
    <w:rsid w:val="009943E0"/>
    <w:rsid w:val="009947C0"/>
    <w:rsid w:val="009A0B58"/>
    <w:rsid w:val="009A11D1"/>
    <w:rsid w:val="009A2A77"/>
    <w:rsid w:val="009A317A"/>
    <w:rsid w:val="009A39E1"/>
    <w:rsid w:val="009A3B11"/>
    <w:rsid w:val="009A4805"/>
    <w:rsid w:val="009A4C63"/>
    <w:rsid w:val="009A665C"/>
    <w:rsid w:val="009A6B5F"/>
    <w:rsid w:val="009A6F9A"/>
    <w:rsid w:val="009A7527"/>
    <w:rsid w:val="009B08CC"/>
    <w:rsid w:val="009B16D6"/>
    <w:rsid w:val="009B20F8"/>
    <w:rsid w:val="009B3D36"/>
    <w:rsid w:val="009B4098"/>
    <w:rsid w:val="009B43D7"/>
    <w:rsid w:val="009B4AAB"/>
    <w:rsid w:val="009B5F80"/>
    <w:rsid w:val="009B690A"/>
    <w:rsid w:val="009B7F4E"/>
    <w:rsid w:val="009C1AB7"/>
    <w:rsid w:val="009C21D0"/>
    <w:rsid w:val="009C5704"/>
    <w:rsid w:val="009C643E"/>
    <w:rsid w:val="009C7D14"/>
    <w:rsid w:val="009D1483"/>
    <w:rsid w:val="009D2EBF"/>
    <w:rsid w:val="009D3F27"/>
    <w:rsid w:val="009D5A20"/>
    <w:rsid w:val="009D5CB5"/>
    <w:rsid w:val="009D7C1B"/>
    <w:rsid w:val="009E0BA2"/>
    <w:rsid w:val="009E2868"/>
    <w:rsid w:val="009E2D3B"/>
    <w:rsid w:val="009E3152"/>
    <w:rsid w:val="009E422E"/>
    <w:rsid w:val="009E49BF"/>
    <w:rsid w:val="009E770A"/>
    <w:rsid w:val="009E7792"/>
    <w:rsid w:val="009F02AB"/>
    <w:rsid w:val="009F08B5"/>
    <w:rsid w:val="009F152F"/>
    <w:rsid w:val="009F1D39"/>
    <w:rsid w:val="009F1F14"/>
    <w:rsid w:val="009F3E77"/>
    <w:rsid w:val="009F4087"/>
    <w:rsid w:val="009F4396"/>
    <w:rsid w:val="009F5608"/>
    <w:rsid w:val="009F69EB"/>
    <w:rsid w:val="009F6A6C"/>
    <w:rsid w:val="009F6EC2"/>
    <w:rsid w:val="009F7829"/>
    <w:rsid w:val="00A00A42"/>
    <w:rsid w:val="00A00AB5"/>
    <w:rsid w:val="00A011E1"/>
    <w:rsid w:val="00A01B23"/>
    <w:rsid w:val="00A02952"/>
    <w:rsid w:val="00A03451"/>
    <w:rsid w:val="00A035E9"/>
    <w:rsid w:val="00A036E7"/>
    <w:rsid w:val="00A04ED5"/>
    <w:rsid w:val="00A0586D"/>
    <w:rsid w:val="00A07ACE"/>
    <w:rsid w:val="00A12928"/>
    <w:rsid w:val="00A141F2"/>
    <w:rsid w:val="00A14BC4"/>
    <w:rsid w:val="00A154E5"/>
    <w:rsid w:val="00A17543"/>
    <w:rsid w:val="00A202E3"/>
    <w:rsid w:val="00A205E4"/>
    <w:rsid w:val="00A20BA1"/>
    <w:rsid w:val="00A22C87"/>
    <w:rsid w:val="00A24039"/>
    <w:rsid w:val="00A25A45"/>
    <w:rsid w:val="00A26C99"/>
    <w:rsid w:val="00A278B4"/>
    <w:rsid w:val="00A31416"/>
    <w:rsid w:val="00A33DFC"/>
    <w:rsid w:val="00A345B5"/>
    <w:rsid w:val="00A346B7"/>
    <w:rsid w:val="00A348C6"/>
    <w:rsid w:val="00A36FF6"/>
    <w:rsid w:val="00A37145"/>
    <w:rsid w:val="00A37703"/>
    <w:rsid w:val="00A408C8"/>
    <w:rsid w:val="00A40C76"/>
    <w:rsid w:val="00A444DF"/>
    <w:rsid w:val="00A445C2"/>
    <w:rsid w:val="00A45558"/>
    <w:rsid w:val="00A47D78"/>
    <w:rsid w:val="00A526D2"/>
    <w:rsid w:val="00A52D19"/>
    <w:rsid w:val="00A52DD5"/>
    <w:rsid w:val="00A52E78"/>
    <w:rsid w:val="00A53057"/>
    <w:rsid w:val="00A57DDD"/>
    <w:rsid w:val="00A62108"/>
    <w:rsid w:val="00A623B1"/>
    <w:rsid w:val="00A629A4"/>
    <w:rsid w:val="00A63089"/>
    <w:rsid w:val="00A63FC2"/>
    <w:rsid w:val="00A660C1"/>
    <w:rsid w:val="00A6652A"/>
    <w:rsid w:val="00A66FBC"/>
    <w:rsid w:val="00A67E17"/>
    <w:rsid w:val="00A70FEE"/>
    <w:rsid w:val="00A713AD"/>
    <w:rsid w:val="00A715A2"/>
    <w:rsid w:val="00A71877"/>
    <w:rsid w:val="00A742DC"/>
    <w:rsid w:val="00A74708"/>
    <w:rsid w:val="00A803FE"/>
    <w:rsid w:val="00A80B54"/>
    <w:rsid w:val="00A80DCA"/>
    <w:rsid w:val="00A80E4B"/>
    <w:rsid w:val="00A81232"/>
    <w:rsid w:val="00A81BE7"/>
    <w:rsid w:val="00A81D9B"/>
    <w:rsid w:val="00A83595"/>
    <w:rsid w:val="00A8430D"/>
    <w:rsid w:val="00A852FA"/>
    <w:rsid w:val="00A8592F"/>
    <w:rsid w:val="00A875AE"/>
    <w:rsid w:val="00A8763E"/>
    <w:rsid w:val="00A90350"/>
    <w:rsid w:val="00A90AE0"/>
    <w:rsid w:val="00A95731"/>
    <w:rsid w:val="00A957ED"/>
    <w:rsid w:val="00A96C47"/>
    <w:rsid w:val="00A973B8"/>
    <w:rsid w:val="00AA1B5E"/>
    <w:rsid w:val="00AA2225"/>
    <w:rsid w:val="00AA29B8"/>
    <w:rsid w:val="00AA3A0B"/>
    <w:rsid w:val="00AA41A4"/>
    <w:rsid w:val="00AA5D12"/>
    <w:rsid w:val="00AA7135"/>
    <w:rsid w:val="00AB042A"/>
    <w:rsid w:val="00AB19A2"/>
    <w:rsid w:val="00AB2B39"/>
    <w:rsid w:val="00AB2CD4"/>
    <w:rsid w:val="00AB472F"/>
    <w:rsid w:val="00AB474F"/>
    <w:rsid w:val="00AB54A9"/>
    <w:rsid w:val="00AB661B"/>
    <w:rsid w:val="00AC0A43"/>
    <w:rsid w:val="00AC153C"/>
    <w:rsid w:val="00AC156F"/>
    <w:rsid w:val="00AC32DA"/>
    <w:rsid w:val="00AC3348"/>
    <w:rsid w:val="00AC3EDE"/>
    <w:rsid w:val="00AC604C"/>
    <w:rsid w:val="00AC6375"/>
    <w:rsid w:val="00AC6DFE"/>
    <w:rsid w:val="00AC7676"/>
    <w:rsid w:val="00AC7CF4"/>
    <w:rsid w:val="00AD1EE5"/>
    <w:rsid w:val="00AD262A"/>
    <w:rsid w:val="00AD2ECC"/>
    <w:rsid w:val="00AD3CAA"/>
    <w:rsid w:val="00AD3CAB"/>
    <w:rsid w:val="00AD45C4"/>
    <w:rsid w:val="00AD4843"/>
    <w:rsid w:val="00AD5146"/>
    <w:rsid w:val="00AD5FFF"/>
    <w:rsid w:val="00AD692E"/>
    <w:rsid w:val="00AD778E"/>
    <w:rsid w:val="00AD7BCE"/>
    <w:rsid w:val="00AE19A4"/>
    <w:rsid w:val="00AE2183"/>
    <w:rsid w:val="00AE4A30"/>
    <w:rsid w:val="00AE558C"/>
    <w:rsid w:val="00AE576F"/>
    <w:rsid w:val="00AE5D0B"/>
    <w:rsid w:val="00AE6D65"/>
    <w:rsid w:val="00AE762B"/>
    <w:rsid w:val="00AE7DC9"/>
    <w:rsid w:val="00AF0CDC"/>
    <w:rsid w:val="00AF1CE0"/>
    <w:rsid w:val="00AF1F4B"/>
    <w:rsid w:val="00AF4B47"/>
    <w:rsid w:val="00AF5327"/>
    <w:rsid w:val="00B02647"/>
    <w:rsid w:val="00B05A22"/>
    <w:rsid w:val="00B06252"/>
    <w:rsid w:val="00B10086"/>
    <w:rsid w:val="00B12D74"/>
    <w:rsid w:val="00B137C9"/>
    <w:rsid w:val="00B154D4"/>
    <w:rsid w:val="00B1592E"/>
    <w:rsid w:val="00B2012D"/>
    <w:rsid w:val="00B20FED"/>
    <w:rsid w:val="00B21416"/>
    <w:rsid w:val="00B233BC"/>
    <w:rsid w:val="00B238CC"/>
    <w:rsid w:val="00B2747A"/>
    <w:rsid w:val="00B31997"/>
    <w:rsid w:val="00B31DB2"/>
    <w:rsid w:val="00B32150"/>
    <w:rsid w:val="00B32947"/>
    <w:rsid w:val="00B33168"/>
    <w:rsid w:val="00B415C9"/>
    <w:rsid w:val="00B416DC"/>
    <w:rsid w:val="00B4284D"/>
    <w:rsid w:val="00B45568"/>
    <w:rsid w:val="00B46BCA"/>
    <w:rsid w:val="00B47D11"/>
    <w:rsid w:val="00B501F1"/>
    <w:rsid w:val="00B51A39"/>
    <w:rsid w:val="00B51D82"/>
    <w:rsid w:val="00B5244F"/>
    <w:rsid w:val="00B539D3"/>
    <w:rsid w:val="00B53AD4"/>
    <w:rsid w:val="00B53BDA"/>
    <w:rsid w:val="00B551B5"/>
    <w:rsid w:val="00B551CC"/>
    <w:rsid w:val="00B563EB"/>
    <w:rsid w:val="00B56EFA"/>
    <w:rsid w:val="00B573CA"/>
    <w:rsid w:val="00B57925"/>
    <w:rsid w:val="00B602AA"/>
    <w:rsid w:val="00B611C0"/>
    <w:rsid w:val="00B624E6"/>
    <w:rsid w:val="00B629A3"/>
    <w:rsid w:val="00B67B8C"/>
    <w:rsid w:val="00B70043"/>
    <w:rsid w:val="00B7055E"/>
    <w:rsid w:val="00B71DB3"/>
    <w:rsid w:val="00B72386"/>
    <w:rsid w:val="00B73318"/>
    <w:rsid w:val="00B73A72"/>
    <w:rsid w:val="00B73F9E"/>
    <w:rsid w:val="00B74FF9"/>
    <w:rsid w:val="00B77076"/>
    <w:rsid w:val="00B80603"/>
    <w:rsid w:val="00B80953"/>
    <w:rsid w:val="00B819E5"/>
    <w:rsid w:val="00B83124"/>
    <w:rsid w:val="00B83157"/>
    <w:rsid w:val="00B83C98"/>
    <w:rsid w:val="00B84189"/>
    <w:rsid w:val="00B8652C"/>
    <w:rsid w:val="00B86E06"/>
    <w:rsid w:val="00B875BC"/>
    <w:rsid w:val="00B877C7"/>
    <w:rsid w:val="00B907FE"/>
    <w:rsid w:val="00B91460"/>
    <w:rsid w:val="00B91972"/>
    <w:rsid w:val="00B92287"/>
    <w:rsid w:val="00B95B36"/>
    <w:rsid w:val="00B97813"/>
    <w:rsid w:val="00BA0979"/>
    <w:rsid w:val="00BA213D"/>
    <w:rsid w:val="00BA421F"/>
    <w:rsid w:val="00BA51F5"/>
    <w:rsid w:val="00BA5496"/>
    <w:rsid w:val="00BA5E38"/>
    <w:rsid w:val="00BA6678"/>
    <w:rsid w:val="00BB185D"/>
    <w:rsid w:val="00BB29A4"/>
    <w:rsid w:val="00BB5D6F"/>
    <w:rsid w:val="00BB6192"/>
    <w:rsid w:val="00BC08D2"/>
    <w:rsid w:val="00BC2279"/>
    <w:rsid w:val="00BC25EB"/>
    <w:rsid w:val="00BC2666"/>
    <w:rsid w:val="00BC328A"/>
    <w:rsid w:val="00BC4DC8"/>
    <w:rsid w:val="00BC53B5"/>
    <w:rsid w:val="00BC540F"/>
    <w:rsid w:val="00BC679F"/>
    <w:rsid w:val="00BD0F8C"/>
    <w:rsid w:val="00BD2921"/>
    <w:rsid w:val="00BD4267"/>
    <w:rsid w:val="00BD4321"/>
    <w:rsid w:val="00BD52F5"/>
    <w:rsid w:val="00BD6742"/>
    <w:rsid w:val="00BE060A"/>
    <w:rsid w:val="00BE0E7D"/>
    <w:rsid w:val="00BE1565"/>
    <w:rsid w:val="00BE16C9"/>
    <w:rsid w:val="00BE1B45"/>
    <w:rsid w:val="00BE1C44"/>
    <w:rsid w:val="00BE1D30"/>
    <w:rsid w:val="00BE1DF5"/>
    <w:rsid w:val="00BE2628"/>
    <w:rsid w:val="00BE359B"/>
    <w:rsid w:val="00BE66D2"/>
    <w:rsid w:val="00BE6A72"/>
    <w:rsid w:val="00BE704F"/>
    <w:rsid w:val="00BE7262"/>
    <w:rsid w:val="00BE76AF"/>
    <w:rsid w:val="00BF0505"/>
    <w:rsid w:val="00BF06DE"/>
    <w:rsid w:val="00BF2A2E"/>
    <w:rsid w:val="00BF35F9"/>
    <w:rsid w:val="00BF580D"/>
    <w:rsid w:val="00BF7199"/>
    <w:rsid w:val="00BF7B97"/>
    <w:rsid w:val="00C000B9"/>
    <w:rsid w:val="00C01EA0"/>
    <w:rsid w:val="00C01ECD"/>
    <w:rsid w:val="00C027CE"/>
    <w:rsid w:val="00C04AF9"/>
    <w:rsid w:val="00C04B3F"/>
    <w:rsid w:val="00C05497"/>
    <w:rsid w:val="00C06571"/>
    <w:rsid w:val="00C06F3C"/>
    <w:rsid w:val="00C073D8"/>
    <w:rsid w:val="00C07788"/>
    <w:rsid w:val="00C10B7D"/>
    <w:rsid w:val="00C14F4D"/>
    <w:rsid w:val="00C15072"/>
    <w:rsid w:val="00C154F1"/>
    <w:rsid w:val="00C161D8"/>
    <w:rsid w:val="00C16617"/>
    <w:rsid w:val="00C20040"/>
    <w:rsid w:val="00C20C05"/>
    <w:rsid w:val="00C24222"/>
    <w:rsid w:val="00C24FC2"/>
    <w:rsid w:val="00C252E4"/>
    <w:rsid w:val="00C267D2"/>
    <w:rsid w:val="00C30666"/>
    <w:rsid w:val="00C30E81"/>
    <w:rsid w:val="00C3614A"/>
    <w:rsid w:val="00C37ADE"/>
    <w:rsid w:val="00C37FC1"/>
    <w:rsid w:val="00C40739"/>
    <w:rsid w:val="00C4113D"/>
    <w:rsid w:val="00C44007"/>
    <w:rsid w:val="00C441CD"/>
    <w:rsid w:val="00C46649"/>
    <w:rsid w:val="00C4666A"/>
    <w:rsid w:val="00C4732A"/>
    <w:rsid w:val="00C47459"/>
    <w:rsid w:val="00C5194B"/>
    <w:rsid w:val="00C520F4"/>
    <w:rsid w:val="00C52FB6"/>
    <w:rsid w:val="00C53BC8"/>
    <w:rsid w:val="00C5455C"/>
    <w:rsid w:val="00C54717"/>
    <w:rsid w:val="00C55A4A"/>
    <w:rsid w:val="00C56341"/>
    <w:rsid w:val="00C56366"/>
    <w:rsid w:val="00C57098"/>
    <w:rsid w:val="00C57C00"/>
    <w:rsid w:val="00C57EFF"/>
    <w:rsid w:val="00C6046A"/>
    <w:rsid w:val="00C61573"/>
    <w:rsid w:val="00C61EBB"/>
    <w:rsid w:val="00C62E3D"/>
    <w:rsid w:val="00C630C2"/>
    <w:rsid w:val="00C644F2"/>
    <w:rsid w:val="00C6590E"/>
    <w:rsid w:val="00C665B4"/>
    <w:rsid w:val="00C672C7"/>
    <w:rsid w:val="00C7299F"/>
    <w:rsid w:val="00C73A02"/>
    <w:rsid w:val="00C73A93"/>
    <w:rsid w:val="00C73C29"/>
    <w:rsid w:val="00C7671B"/>
    <w:rsid w:val="00C7747E"/>
    <w:rsid w:val="00C774E2"/>
    <w:rsid w:val="00C81A8B"/>
    <w:rsid w:val="00C844C5"/>
    <w:rsid w:val="00C84ED6"/>
    <w:rsid w:val="00C85925"/>
    <w:rsid w:val="00C85AD1"/>
    <w:rsid w:val="00C863A4"/>
    <w:rsid w:val="00C87938"/>
    <w:rsid w:val="00C9024D"/>
    <w:rsid w:val="00C906E7"/>
    <w:rsid w:val="00C90FE3"/>
    <w:rsid w:val="00C92E74"/>
    <w:rsid w:val="00C93A13"/>
    <w:rsid w:val="00C93E82"/>
    <w:rsid w:val="00C94969"/>
    <w:rsid w:val="00C9548B"/>
    <w:rsid w:val="00C95540"/>
    <w:rsid w:val="00C95E47"/>
    <w:rsid w:val="00C95FF9"/>
    <w:rsid w:val="00C96B28"/>
    <w:rsid w:val="00CA010C"/>
    <w:rsid w:val="00CA0C67"/>
    <w:rsid w:val="00CA0F3A"/>
    <w:rsid w:val="00CA13C0"/>
    <w:rsid w:val="00CA43E5"/>
    <w:rsid w:val="00CA5B5B"/>
    <w:rsid w:val="00CA6545"/>
    <w:rsid w:val="00CB07FB"/>
    <w:rsid w:val="00CB18C6"/>
    <w:rsid w:val="00CB40F1"/>
    <w:rsid w:val="00CB44A5"/>
    <w:rsid w:val="00CB5455"/>
    <w:rsid w:val="00CB59E0"/>
    <w:rsid w:val="00CB5E7C"/>
    <w:rsid w:val="00CB65EF"/>
    <w:rsid w:val="00CB6F92"/>
    <w:rsid w:val="00CB7D1C"/>
    <w:rsid w:val="00CC1679"/>
    <w:rsid w:val="00CC22D7"/>
    <w:rsid w:val="00CC295B"/>
    <w:rsid w:val="00CC40F0"/>
    <w:rsid w:val="00CC63D8"/>
    <w:rsid w:val="00CC6BFA"/>
    <w:rsid w:val="00CC7682"/>
    <w:rsid w:val="00CC7AFA"/>
    <w:rsid w:val="00CD03E9"/>
    <w:rsid w:val="00CD0C68"/>
    <w:rsid w:val="00CD0EE1"/>
    <w:rsid w:val="00CD3974"/>
    <w:rsid w:val="00CD4E48"/>
    <w:rsid w:val="00CD55BE"/>
    <w:rsid w:val="00CD5E8A"/>
    <w:rsid w:val="00CD6CE3"/>
    <w:rsid w:val="00CE0035"/>
    <w:rsid w:val="00CE00BA"/>
    <w:rsid w:val="00CE07DA"/>
    <w:rsid w:val="00CE1303"/>
    <w:rsid w:val="00CE541F"/>
    <w:rsid w:val="00CE5489"/>
    <w:rsid w:val="00CE5A32"/>
    <w:rsid w:val="00CF069B"/>
    <w:rsid w:val="00CF4CFC"/>
    <w:rsid w:val="00CF5523"/>
    <w:rsid w:val="00CF5A6B"/>
    <w:rsid w:val="00CF6B79"/>
    <w:rsid w:val="00CF6C27"/>
    <w:rsid w:val="00D033EB"/>
    <w:rsid w:val="00D0343C"/>
    <w:rsid w:val="00D034F8"/>
    <w:rsid w:val="00D052E5"/>
    <w:rsid w:val="00D06192"/>
    <w:rsid w:val="00D06876"/>
    <w:rsid w:val="00D072CE"/>
    <w:rsid w:val="00D07E5B"/>
    <w:rsid w:val="00D07F1B"/>
    <w:rsid w:val="00D10FF6"/>
    <w:rsid w:val="00D121EB"/>
    <w:rsid w:val="00D14CA9"/>
    <w:rsid w:val="00D14DC1"/>
    <w:rsid w:val="00D15638"/>
    <w:rsid w:val="00D15823"/>
    <w:rsid w:val="00D158DF"/>
    <w:rsid w:val="00D172F1"/>
    <w:rsid w:val="00D1778C"/>
    <w:rsid w:val="00D205CA"/>
    <w:rsid w:val="00D20CA1"/>
    <w:rsid w:val="00D22514"/>
    <w:rsid w:val="00D23DBC"/>
    <w:rsid w:val="00D25256"/>
    <w:rsid w:val="00D25319"/>
    <w:rsid w:val="00D2548A"/>
    <w:rsid w:val="00D256ED"/>
    <w:rsid w:val="00D2773A"/>
    <w:rsid w:val="00D359CE"/>
    <w:rsid w:val="00D35D15"/>
    <w:rsid w:val="00D363B7"/>
    <w:rsid w:val="00D40093"/>
    <w:rsid w:val="00D41767"/>
    <w:rsid w:val="00D41963"/>
    <w:rsid w:val="00D419A1"/>
    <w:rsid w:val="00D42A8C"/>
    <w:rsid w:val="00D43300"/>
    <w:rsid w:val="00D435D4"/>
    <w:rsid w:val="00D44168"/>
    <w:rsid w:val="00D446C4"/>
    <w:rsid w:val="00D44A56"/>
    <w:rsid w:val="00D46896"/>
    <w:rsid w:val="00D4756F"/>
    <w:rsid w:val="00D50923"/>
    <w:rsid w:val="00D50A41"/>
    <w:rsid w:val="00D52C13"/>
    <w:rsid w:val="00D53C3E"/>
    <w:rsid w:val="00D5403B"/>
    <w:rsid w:val="00D56A56"/>
    <w:rsid w:val="00D611B6"/>
    <w:rsid w:val="00D6341B"/>
    <w:rsid w:val="00D63B6B"/>
    <w:rsid w:val="00D64578"/>
    <w:rsid w:val="00D65657"/>
    <w:rsid w:val="00D65D8E"/>
    <w:rsid w:val="00D6745D"/>
    <w:rsid w:val="00D70059"/>
    <w:rsid w:val="00D70287"/>
    <w:rsid w:val="00D7128E"/>
    <w:rsid w:val="00D71497"/>
    <w:rsid w:val="00D714C6"/>
    <w:rsid w:val="00D72A92"/>
    <w:rsid w:val="00D73570"/>
    <w:rsid w:val="00D74A36"/>
    <w:rsid w:val="00D74FB0"/>
    <w:rsid w:val="00D766AB"/>
    <w:rsid w:val="00D76C44"/>
    <w:rsid w:val="00D776FF"/>
    <w:rsid w:val="00D80AA4"/>
    <w:rsid w:val="00D8130F"/>
    <w:rsid w:val="00D834E9"/>
    <w:rsid w:val="00D835AB"/>
    <w:rsid w:val="00D8471D"/>
    <w:rsid w:val="00D854EF"/>
    <w:rsid w:val="00D85AA4"/>
    <w:rsid w:val="00D85FBD"/>
    <w:rsid w:val="00D869FE"/>
    <w:rsid w:val="00D86D68"/>
    <w:rsid w:val="00D870A3"/>
    <w:rsid w:val="00D92A2D"/>
    <w:rsid w:val="00D92AC1"/>
    <w:rsid w:val="00D92B97"/>
    <w:rsid w:val="00D950CA"/>
    <w:rsid w:val="00D9598C"/>
    <w:rsid w:val="00D96138"/>
    <w:rsid w:val="00DA14D3"/>
    <w:rsid w:val="00DA1AED"/>
    <w:rsid w:val="00DA21FF"/>
    <w:rsid w:val="00DA2432"/>
    <w:rsid w:val="00DA2484"/>
    <w:rsid w:val="00DA285B"/>
    <w:rsid w:val="00DA30C8"/>
    <w:rsid w:val="00DA31A8"/>
    <w:rsid w:val="00DA32E0"/>
    <w:rsid w:val="00DA3CAE"/>
    <w:rsid w:val="00DA73C9"/>
    <w:rsid w:val="00DB392C"/>
    <w:rsid w:val="00DB459D"/>
    <w:rsid w:val="00DB4ACC"/>
    <w:rsid w:val="00DB544C"/>
    <w:rsid w:val="00DB577E"/>
    <w:rsid w:val="00DB6AB8"/>
    <w:rsid w:val="00DB7113"/>
    <w:rsid w:val="00DB72CB"/>
    <w:rsid w:val="00DC0EAE"/>
    <w:rsid w:val="00DC1017"/>
    <w:rsid w:val="00DC1647"/>
    <w:rsid w:val="00DC2800"/>
    <w:rsid w:val="00DC3095"/>
    <w:rsid w:val="00DC4A42"/>
    <w:rsid w:val="00DC53FD"/>
    <w:rsid w:val="00DC70EF"/>
    <w:rsid w:val="00DC7374"/>
    <w:rsid w:val="00DC774C"/>
    <w:rsid w:val="00DD0589"/>
    <w:rsid w:val="00DD0861"/>
    <w:rsid w:val="00DD15DF"/>
    <w:rsid w:val="00DD1AE0"/>
    <w:rsid w:val="00DD1E14"/>
    <w:rsid w:val="00DD2C67"/>
    <w:rsid w:val="00DD480E"/>
    <w:rsid w:val="00DD56C7"/>
    <w:rsid w:val="00DD7585"/>
    <w:rsid w:val="00DE1B22"/>
    <w:rsid w:val="00DE2E93"/>
    <w:rsid w:val="00DE4776"/>
    <w:rsid w:val="00DE498E"/>
    <w:rsid w:val="00DE4B7B"/>
    <w:rsid w:val="00DF15FA"/>
    <w:rsid w:val="00DF1F36"/>
    <w:rsid w:val="00DF2256"/>
    <w:rsid w:val="00DF31CD"/>
    <w:rsid w:val="00DF408D"/>
    <w:rsid w:val="00DF54B5"/>
    <w:rsid w:val="00DF61BC"/>
    <w:rsid w:val="00DF6B49"/>
    <w:rsid w:val="00DF6F34"/>
    <w:rsid w:val="00DF7451"/>
    <w:rsid w:val="00DF75D1"/>
    <w:rsid w:val="00E01540"/>
    <w:rsid w:val="00E01DBF"/>
    <w:rsid w:val="00E022A0"/>
    <w:rsid w:val="00E0370D"/>
    <w:rsid w:val="00E0393D"/>
    <w:rsid w:val="00E05847"/>
    <w:rsid w:val="00E069E8"/>
    <w:rsid w:val="00E116B7"/>
    <w:rsid w:val="00E1281D"/>
    <w:rsid w:val="00E12F76"/>
    <w:rsid w:val="00E13F8D"/>
    <w:rsid w:val="00E16958"/>
    <w:rsid w:val="00E16B2D"/>
    <w:rsid w:val="00E178B7"/>
    <w:rsid w:val="00E2043F"/>
    <w:rsid w:val="00E20848"/>
    <w:rsid w:val="00E20B5A"/>
    <w:rsid w:val="00E2173E"/>
    <w:rsid w:val="00E230E0"/>
    <w:rsid w:val="00E251D2"/>
    <w:rsid w:val="00E25330"/>
    <w:rsid w:val="00E26046"/>
    <w:rsid w:val="00E26ABC"/>
    <w:rsid w:val="00E275EB"/>
    <w:rsid w:val="00E27D8F"/>
    <w:rsid w:val="00E30341"/>
    <w:rsid w:val="00E321A9"/>
    <w:rsid w:val="00E322F8"/>
    <w:rsid w:val="00E3235C"/>
    <w:rsid w:val="00E3278D"/>
    <w:rsid w:val="00E3481A"/>
    <w:rsid w:val="00E36535"/>
    <w:rsid w:val="00E368C4"/>
    <w:rsid w:val="00E408A9"/>
    <w:rsid w:val="00E40A14"/>
    <w:rsid w:val="00E412F5"/>
    <w:rsid w:val="00E4152A"/>
    <w:rsid w:val="00E419F8"/>
    <w:rsid w:val="00E4211D"/>
    <w:rsid w:val="00E45612"/>
    <w:rsid w:val="00E457D3"/>
    <w:rsid w:val="00E45A7E"/>
    <w:rsid w:val="00E50AF0"/>
    <w:rsid w:val="00E51689"/>
    <w:rsid w:val="00E51D4A"/>
    <w:rsid w:val="00E5283D"/>
    <w:rsid w:val="00E53478"/>
    <w:rsid w:val="00E540CD"/>
    <w:rsid w:val="00E55DD2"/>
    <w:rsid w:val="00E55F40"/>
    <w:rsid w:val="00E5762B"/>
    <w:rsid w:val="00E61239"/>
    <w:rsid w:val="00E61F4F"/>
    <w:rsid w:val="00E622C8"/>
    <w:rsid w:val="00E64531"/>
    <w:rsid w:val="00E65EF9"/>
    <w:rsid w:val="00E66C67"/>
    <w:rsid w:val="00E706E1"/>
    <w:rsid w:val="00E70BB3"/>
    <w:rsid w:val="00E719BA"/>
    <w:rsid w:val="00E72841"/>
    <w:rsid w:val="00E731FB"/>
    <w:rsid w:val="00E73458"/>
    <w:rsid w:val="00E74495"/>
    <w:rsid w:val="00E74FEA"/>
    <w:rsid w:val="00E750D6"/>
    <w:rsid w:val="00E765CA"/>
    <w:rsid w:val="00E774BB"/>
    <w:rsid w:val="00E778F4"/>
    <w:rsid w:val="00E77DF1"/>
    <w:rsid w:val="00E8114C"/>
    <w:rsid w:val="00E81C99"/>
    <w:rsid w:val="00E81E5A"/>
    <w:rsid w:val="00E834E6"/>
    <w:rsid w:val="00E84D5B"/>
    <w:rsid w:val="00E84F45"/>
    <w:rsid w:val="00E85763"/>
    <w:rsid w:val="00E868D8"/>
    <w:rsid w:val="00E869B9"/>
    <w:rsid w:val="00E87433"/>
    <w:rsid w:val="00E875E4"/>
    <w:rsid w:val="00E94E3F"/>
    <w:rsid w:val="00E955CA"/>
    <w:rsid w:val="00E96263"/>
    <w:rsid w:val="00E966B9"/>
    <w:rsid w:val="00E97DA1"/>
    <w:rsid w:val="00EA0DA2"/>
    <w:rsid w:val="00EA39A5"/>
    <w:rsid w:val="00EA3A73"/>
    <w:rsid w:val="00EA3C4B"/>
    <w:rsid w:val="00EA647A"/>
    <w:rsid w:val="00EA6C0B"/>
    <w:rsid w:val="00EA6DF1"/>
    <w:rsid w:val="00EA7640"/>
    <w:rsid w:val="00EA766A"/>
    <w:rsid w:val="00EB299F"/>
    <w:rsid w:val="00EB2CD8"/>
    <w:rsid w:val="00EB322D"/>
    <w:rsid w:val="00EB3763"/>
    <w:rsid w:val="00EB3851"/>
    <w:rsid w:val="00EB4AA2"/>
    <w:rsid w:val="00EB5DCF"/>
    <w:rsid w:val="00EB6315"/>
    <w:rsid w:val="00EC04DC"/>
    <w:rsid w:val="00EC201C"/>
    <w:rsid w:val="00EC2096"/>
    <w:rsid w:val="00EC236E"/>
    <w:rsid w:val="00EC340B"/>
    <w:rsid w:val="00EC42FE"/>
    <w:rsid w:val="00EC716B"/>
    <w:rsid w:val="00EC7971"/>
    <w:rsid w:val="00ED1B30"/>
    <w:rsid w:val="00ED31E6"/>
    <w:rsid w:val="00ED3AA9"/>
    <w:rsid w:val="00ED3E65"/>
    <w:rsid w:val="00ED4B18"/>
    <w:rsid w:val="00ED654F"/>
    <w:rsid w:val="00EE0012"/>
    <w:rsid w:val="00EE1E63"/>
    <w:rsid w:val="00EE23D1"/>
    <w:rsid w:val="00EE3080"/>
    <w:rsid w:val="00EE3381"/>
    <w:rsid w:val="00EE462D"/>
    <w:rsid w:val="00EE6738"/>
    <w:rsid w:val="00EE6BEA"/>
    <w:rsid w:val="00EF10D6"/>
    <w:rsid w:val="00EF1AB1"/>
    <w:rsid w:val="00EF2093"/>
    <w:rsid w:val="00EF3713"/>
    <w:rsid w:val="00EF4410"/>
    <w:rsid w:val="00EF46F6"/>
    <w:rsid w:val="00EF4CB5"/>
    <w:rsid w:val="00EF4E2C"/>
    <w:rsid w:val="00EF633D"/>
    <w:rsid w:val="00EF6B50"/>
    <w:rsid w:val="00F00D2E"/>
    <w:rsid w:val="00F019F8"/>
    <w:rsid w:val="00F03E85"/>
    <w:rsid w:val="00F0575A"/>
    <w:rsid w:val="00F06653"/>
    <w:rsid w:val="00F06BDC"/>
    <w:rsid w:val="00F06EB1"/>
    <w:rsid w:val="00F106D0"/>
    <w:rsid w:val="00F1191E"/>
    <w:rsid w:val="00F127A5"/>
    <w:rsid w:val="00F139F9"/>
    <w:rsid w:val="00F13B2A"/>
    <w:rsid w:val="00F14F88"/>
    <w:rsid w:val="00F160C8"/>
    <w:rsid w:val="00F16E47"/>
    <w:rsid w:val="00F17560"/>
    <w:rsid w:val="00F20C1B"/>
    <w:rsid w:val="00F20E6F"/>
    <w:rsid w:val="00F21D07"/>
    <w:rsid w:val="00F2443F"/>
    <w:rsid w:val="00F263EA"/>
    <w:rsid w:val="00F30323"/>
    <w:rsid w:val="00F31A3D"/>
    <w:rsid w:val="00F328D1"/>
    <w:rsid w:val="00F33C36"/>
    <w:rsid w:val="00F356BF"/>
    <w:rsid w:val="00F35DF1"/>
    <w:rsid w:val="00F362C5"/>
    <w:rsid w:val="00F36C56"/>
    <w:rsid w:val="00F37BEB"/>
    <w:rsid w:val="00F416C9"/>
    <w:rsid w:val="00F42BB8"/>
    <w:rsid w:val="00F43C41"/>
    <w:rsid w:val="00F43EC7"/>
    <w:rsid w:val="00F45A3A"/>
    <w:rsid w:val="00F45C3B"/>
    <w:rsid w:val="00F461FA"/>
    <w:rsid w:val="00F4660C"/>
    <w:rsid w:val="00F509CB"/>
    <w:rsid w:val="00F515E4"/>
    <w:rsid w:val="00F51767"/>
    <w:rsid w:val="00F5232B"/>
    <w:rsid w:val="00F5284D"/>
    <w:rsid w:val="00F53251"/>
    <w:rsid w:val="00F53C64"/>
    <w:rsid w:val="00F53EBE"/>
    <w:rsid w:val="00F53F62"/>
    <w:rsid w:val="00F559DA"/>
    <w:rsid w:val="00F55BA2"/>
    <w:rsid w:val="00F55D62"/>
    <w:rsid w:val="00F56768"/>
    <w:rsid w:val="00F5678B"/>
    <w:rsid w:val="00F60681"/>
    <w:rsid w:val="00F60D69"/>
    <w:rsid w:val="00F61063"/>
    <w:rsid w:val="00F61474"/>
    <w:rsid w:val="00F63459"/>
    <w:rsid w:val="00F6363D"/>
    <w:rsid w:val="00F63893"/>
    <w:rsid w:val="00F657B3"/>
    <w:rsid w:val="00F65ADD"/>
    <w:rsid w:val="00F65C1C"/>
    <w:rsid w:val="00F672C9"/>
    <w:rsid w:val="00F678B2"/>
    <w:rsid w:val="00F70A85"/>
    <w:rsid w:val="00F7183E"/>
    <w:rsid w:val="00F72EB9"/>
    <w:rsid w:val="00F75B80"/>
    <w:rsid w:val="00F80579"/>
    <w:rsid w:val="00F821AB"/>
    <w:rsid w:val="00F8230A"/>
    <w:rsid w:val="00F823C6"/>
    <w:rsid w:val="00F8320D"/>
    <w:rsid w:val="00F84147"/>
    <w:rsid w:val="00F85FF4"/>
    <w:rsid w:val="00F87AB9"/>
    <w:rsid w:val="00F90029"/>
    <w:rsid w:val="00F90B52"/>
    <w:rsid w:val="00F92855"/>
    <w:rsid w:val="00F94956"/>
    <w:rsid w:val="00F95287"/>
    <w:rsid w:val="00F95AA5"/>
    <w:rsid w:val="00F95DD6"/>
    <w:rsid w:val="00F9651E"/>
    <w:rsid w:val="00F97CB7"/>
    <w:rsid w:val="00FA0135"/>
    <w:rsid w:val="00FA0D43"/>
    <w:rsid w:val="00FA1997"/>
    <w:rsid w:val="00FA1BC1"/>
    <w:rsid w:val="00FA335C"/>
    <w:rsid w:val="00FA500E"/>
    <w:rsid w:val="00FA53E6"/>
    <w:rsid w:val="00FB076A"/>
    <w:rsid w:val="00FB0DCF"/>
    <w:rsid w:val="00FB1D81"/>
    <w:rsid w:val="00FB2BB4"/>
    <w:rsid w:val="00FB3274"/>
    <w:rsid w:val="00FB3541"/>
    <w:rsid w:val="00FB4B75"/>
    <w:rsid w:val="00FB5BDF"/>
    <w:rsid w:val="00FB679A"/>
    <w:rsid w:val="00FC05D6"/>
    <w:rsid w:val="00FC1F9C"/>
    <w:rsid w:val="00FC3619"/>
    <w:rsid w:val="00FC4463"/>
    <w:rsid w:val="00FC5AA5"/>
    <w:rsid w:val="00FC6AF2"/>
    <w:rsid w:val="00FD0B6E"/>
    <w:rsid w:val="00FD0F6C"/>
    <w:rsid w:val="00FD1056"/>
    <w:rsid w:val="00FD1ABC"/>
    <w:rsid w:val="00FD2879"/>
    <w:rsid w:val="00FD291A"/>
    <w:rsid w:val="00FD321B"/>
    <w:rsid w:val="00FD3518"/>
    <w:rsid w:val="00FD38F4"/>
    <w:rsid w:val="00FD4D18"/>
    <w:rsid w:val="00FD5087"/>
    <w:rsid w:val="00FD790A"/>
    <w:rsid w:val="00FD7D65"/>
    <w:rsid w:val="00FE06E1"/>
    <w:rsid w:val="00FE0781"/>
    <w:rsid w:val="00FE14D6"/>
    <w:rsid w:val="00FE2546"/>
    <w:rsid w:val="00FE2C39"/>
    <w:rsid w:val="00FE339C"/>
    <w:rsid w:val="00FE3F88"/>
    <w:rsid w:val="00FE490D"/>
    <w:rsid w:val="00FE5B65"/>
    <w:rsid w:val="00FE6448"/>
    <w:rsid w:val="00FE7F9B"/>
    <w:rsid w:val="00FF0EB6"/>
    <w:rsid w:val="00FF2B86"/>
    <w:rsid w:val="00FF2C24"/>
    <w:rsid w:val="00FF350F"/>
    <w:rsid w:val="00FF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5C5FB49"/>
  <w15:chartTrackingRefBased/>
  <w15:docId w15:val="{67D3BA2A-9651-42C7-B19A-7FE6F087E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231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0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E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09B"/>
    <w:rPr>
      <w:rFonts w:asciiTheme="majorHAnsi" w:eastAsiaTheme="majorEastAsia" w:hAnsiTheme="majorHAnsi" w:cstheme="majorBidi"/>
      <w:b/>
      <w:sz w:val="24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B86E06"/>
    <w:rPr>
      <w:rFonts w:asciiTheme="majorHAnsi" w:eastAsiaTheme="majorEastAsia" w:hAnsiTheme="majorHAnsi" w:cstheme="majorBidi"/>
      <w:b/>
      <w:i/>
      <w:szCs w:val="26"/>
      <w:lang w:val="de-DE"/>
    </w:rPr>
  </w:style>
  <w:style w:type="paragraph" w:styleId="ListParagraph">
    <w:name w:val="List Paragraph"/>
    <w:basedOn w:val="Normal"/>
    <w:uiPriority w:val="34"/>
    <w:qFormat/>
    <w:rsid w:val="00336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609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3609B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09B"/>
    <w:rPr>
      <w:rFonts w:eastAsiaTheme="majorEastAsia" w:cstheme="majorBidi"/>
      <w:b/>
      <w:spacing w:val="-10"/>
      <w:kern w:val="28"/>
      <w:sz w:val="28"/>
      <w:szCs w:val="56"/>
      <w:lang w:val="de-DE"/>
    </w:rPr>
  </w:style>
  <w:style w:type="paragraph" w:styleId="Bibliography">
    <w:name w:val="Bibliography"/>
    <w:basedOn w:val="Normal"/>
    <w:next w:val="Normal"/>
    <w:unhideWhenUsed/>
    <w:qFormat/>
    <w:rsid w:val="0033609B"/>
    <w:pPr>
      <w:tabs>
        <w:tab w:val="left" w:pos="264"/>
      </w:tabs>
      <w:spacing w:after="240" w:line="240" w:lineRule="auto"/>
      <w:ind w:left="264" w:hanging="264"/>
    </w:pPr>
    <w:rPr>
      <w:rFonts w:eastAsia="SimSun"/>
      <w:lang w:val="en-US"/>
    </w:rPr>
  </w:style>
  <w:style w:type="paragraph" w:styleId="Header">
    <w:name w:val="header"/>
    <w:basedOn w:val="Normal"/>
    <w:link w:val="HeaderChar"/>
    <w:uiPriority w:val="99"/>
    <w:rsid w:val="0033609B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3609B"/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table" w:styleId="TableGrid">
    <w:name w:val="Table Grid"/>
    <w:basedOn w:val="TableNormal"/>
    <w:uiPriority w:val="39"/>
    <w:rsid w:val="00336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5F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940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40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408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4087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408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0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2F8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2F8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2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2F8"/>
    <w:rPr>
      <w:rFonts w:ascii="Segoe UI" w:hAnsi="Segoe UI" w:cs="Segoe UI"/>
      <w:sz w:val="18"/>
      <w:szCs w:val="18"/>
      <w:lang w:val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7B9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4B4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4778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23D6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33C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2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9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35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2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3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8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6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8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7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0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1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5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8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62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1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8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6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32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2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0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4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FF433-64AE-442B-BB30-2F5E175AC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92</Words>
  <Characters>10790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zadeh, Fatemeh</dc:creator>
  <cp:keywords/>
  <dc:description/>
  <cp:lastModifiedBy>Safizadeh, Fatemeh</cp:lastModifiedBy>
  <cp:revision>115</cp:revision>
  <dcterms:created xsi:type="dcterms:W3CDTF">2023-10-30T08:22:00Z</dcterms:created>
  <dcterms:modified xsi:type="dcterms:W3CDTF">2024-08-12T17:29:00Z</dcterms:modified>
</cp:coreProperties>
</file>